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7DB4E" w14:textId="2D251E2B" w:rsidR="00D57D33" w:rsidRPr="00F9407A" w:rsidRDefault="00D57D33" w:rsidP="00D57D33">
      <w:pPr>
        <w:tabs>
          <w:tab w:val="num" w:pos="720"/>
        </w:tabs>
        <w:spacing w:line="360" w:lineRule="auto"/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14D5308E" w14:textId="77777777" w:rsidR="00D57D33" w:rsidRDefault="00D57D33" w:rsidP="00D57D33">
      <w:pPr>
        <w:tabs>
          <w:tab w:val="num" w:pos="720"/>
        </w:tabs>
        <w:spacing w:line="360" w:lineRule="auto"/>
      </w:pPr>
      <w:r w:rsidRPr="00F9407A">
        <w:rPr>
          <w:b/>
          <w:bCs/>
        </w:rPr>
        <w:t>Article title:</w:t>
      </w:r>
      <w:r w:rsidRPr="00721547">
        <w:t xml:space="preserve"> Pregabalin dependence, withdrawal, suicidality, and psychosis reports: A disproportionality analysis of the Australian adverse events database</w:t>
      </w:r>
    </w:p>
    <w:p w14:paraId="51B47CBE" w14:textId="2E2D75A9" w:rsidR="00D57D33" w:rsidRDefault="00D57D33" w:rsidP="00D57D33">
      <w:r w:rsidRPr="00F9407A">
        <w:rPr>
          <w:b/>
          <w:bCs/>
        </w:rPr>
        <w:t>Journal name</w:t>
      </w:r>
      <w:r>
        <w:t xml:space="preserve">: </w:t>
      </w:r>
      <w:r w:rsidR="004C2CD8" w:rsidRPr="00065CCE">
        <w:rPr>
          <w:i/>
          <w:iCs/>
        </w:rPr>
        <w:t>British Journal of Clinical Pharmacology</w:t>
      </w:r>
    </w:p>
    <w:p w14:paraId="142277F7" w14:textId="77777777" w:rsidR="00D57D33" w:rsidRDefault="00D57D33" w:rsidP="00D57D33">
      <w:r w:rsidRPr="00F9407A">
        <w:rPr>
          <w:b/>
          <w:bCs/>
        </w:rPr>
        <w:t>Author names</w:t>
      </w:r>
      <w:r>
        <w:t>:</w:t>
      </w:r>
      <w:r w:rsidRPr="001B723F">
        <w:t xml:space="preserve"> Amy G. McNeilage, Ali Gholamrezaei</w:t>
      </w:r>
      <w:r>
        <w:t>,</w:t>
      </w:r>
      <w:r w:rsidRPr="001B723F">
        <w:t xml:space="preserve"> Bridin Murnion, Suzanne Nielsen, Claire E. Ashton-James</w:t>
      </w:r>
    </w:p>
    <w:p w14:paraId="09610AA3" w14:textId="77777777" w:rsidR="00D57D33" w:rsidRDefault="00D57D33" w:rsidP="00D57D33">
      <w:pPr>
        <w:spacing w:line="360" w:lineRule="auto"/>
        <w:rPr>
          <w:rFonts w:cs="Open Sans"/>
        </w:rPr>
      </w:pPr>
      <w:r w:rsidRPr="00F9407A">
        <w:rPr>
          <w:b/>
          <w:bCs/>
        </w:rPr>
        <w:t>Corresponding author</w:t>
      </w:r>
      <w:r>
        <w:t xml:space="preserve">: </w:t>
      </w:r>
      <w:r w:rsidRPr="00A91CD9">
        <w:rPr>
          <w:rFonts w:cs="Open Sans"/>
        </w:rPr>
        <w:t>Amy G. McNeilage</w:t>
      </w:r>
      <w:r>
        <w:rPr>
          <w:rFonts w:cs="Open Sans"/>
        </w:rPr>
        <w:t xml:space="preserve"> (</w:t>
      </w:r>
      <w:r w:rsidRPr="00A91CD9">
        <w:rPr>
          <w:rFonts w:cs="Open Sans"/>
        </w:rPr>
        <w:t>Sydney Medical School, Faculty of Medicine and Health, The University of Sydney</w:t>
      </w:r>
      <w:r>
        <w:rPr>
          <w:rFonts w:cs="Open Sans"/>
        </w:rPr>
        <w:t>)</w:t>
      </w:r>
      <w:r w:rsidRPr="00A91CD9">
        <w:rPr>
          <w:rFonts w:cs="Open Sans"/>
        </w:rPr>
        <w:t xml:space="preserve">. Address: Pain Management and Research Centre, Ground Floor, Douglas Building, Royal North Shore Hospital, St Leonards, NSW Australia 2065. Tel.: +61294631528. Email: </w:t>
      </w:r>
      <w:r w:rsidRPr="00C85F7B">
        <w:rPr>
          <w:rFonts w:cs="Open Sans"/>
        </w:rPr>
        <w:t>amy.mcneilage@sydney.edu.au</w:t>
      </w:r>
    </w:p>
    <w:p w14:paraId="6AE1C2C3" w14:textId="77777777" w:rsidR="00D57D33" w:rsidRDefault="00D57D33" w:rsidP="00D57D33">
      <w:pPr>
        <w:rPr>
          <w:b/>
          <w:bCs/>
        </w:rPr>
      </w:pPr>
    </w:p>
    <w:p w14:paraId="71F9B1D7" w14:textId="5E82139E" w:rsidR="00D57D33" w:rsidRDefault="0079166C" w:rsidP="00D57D33">
      <w:pPr>
        <w:rPr>
          <w:b/>
          <w:bCs/>
        </w:rPr>
      </w:pPr>
      <w:r w:rsidRPr="009028E3">
        <w:rPr>
          <w:b/>
          <w:bCs/>
        </w:rPr>
        <w:t xml:space="preserve">Resource </w:t>
      </w:r>
      <w:r w:rsidR="00805E87">
        <w:rPr>
          <w:b/>
          <w:bCs/>
        </w:rPr>
        <w:t>1</w:t>
      </w:r>
      <w:r>
        <w:rPr>
          <w:b/>
          <w:bCs/>
        </w:rPr>
        <w:t>:</w:t>
      </w:r>
      <w:r w:rsidR="00D57D33">
        <w:rPr>
          <w:b/>
          <w:bCs/>
        </w:rPr>
        <w:t xml:space="preserve"> </w:t>
      </w:r>
      <w:r w:rsidR="00D57D33" w:rsidRPr="006F6908">
        <w:t>Completed READUS-PV checklist</w:t>
      </w:r>
    </w:p>
    <w:p w14:paraId="132880D1" w14:textId="50E559C8" w:rsidR="00D57D33" w:rsidRDefault="00D57D33" w:rsidP="00D57D33">
      <w:pPr>
        <w:rPr>
          <w:b/>
          <w:bCs/>
        </w:rPr>
      </w:pPr>
      <w:r w:rsidRPr="009028E3">
        <w:rPr>
          <w:b/>
          <w:bCs/>
        </w:rPr>
        <w:t xml:space="preserve">Resource </w:t>
      </w:r>
      <w:r w:rsidR="00805E87">
        <w:rPr>
          <w:b/>
          <w:bCs/>
        </w:rPr>
        <w:t>2</w:t>
      </w:r>
      <w:r>
        <w:rPr>
          <w:b/>
          <w:bCs/>
        </w:rPr>
        <w:t xml:space="preserve">: </w:t>
      </w:r>
      <w:r w:rsidRPr="006F6908">
        <w:t xml:space="preserve">All pregabalin, gabapentin, duloxetine, and amitriptyline trade names included in extracted adverse event reports </w:t>
      </w:r>
    </w:p>
    <w:p w14:paraId="13E28135" w14:textId="15064944" w:rsidR="00D57D33" w:rsidRDefault="00D57D33" w:rsidP="00D57D33">
      <w:pPr>
        <w:rPr>
          <w:b/>
          <w:bCs/>
        </w:rPr>
      </w:pPr>
      <w:r>
        <w:rPr>
          <w:b/>
          <w:bCs/>
        </w:rPr>
        <w:t xml:space="preserve">Resource </w:t>
      </w:r>
      <w:r w:rsidR="00805E87">
        <w:rPr>
          <w:b/>
          <w:bCs/>
        </w:rPr>
        <w:t>3</w:t>
      </w:r>
      <w:r>
        <w:rPr>
          <w:b/>
          <w:bCs/>
        </w:rPr>
        <w:t xml:space="preserve">: </w:t>
      </w:r>
      <w:r w:rsidRPr="00314371">
        <w:t>Narrow and broad preferred terms included for each Standardised MedDRA Queries</w:t>
      </w:r>
      <w:r w:rsidRPr="002A4FDD">
        <w:rPr>
          <w:b/>
          <w:bCs/>
        </w:rPr>
        <w:t xml:space="preserve"> </w:t>
      </w:r>
    </w:p>
    <w:p w14:paraId="713EBD36" w14:textId="5B040FA5" w:rsidR="00805E87" w:rsidRDefault="00805E87" w:rsidP="00D57D33">
      <w:pPr>
        <w:rPr>
          <w:b/>
          <w:bCs/>
        </w:rPr>
      </w:pPr>
      <w:r>
        <w:rPr>
          <w:b/>
          <w:bCs/>
        </w:rPr>
        <w:t>Resource 4:</w:t>
      </w:r>
      <w:r w:rsidRPr="0079166C">
        <w:t xml:space="preserve"> </w:t>
      </w:r>
      <w:r w:rsidR="006831CE" w:rsidRPr="006831CE">
        <w:t>Results of disproportionality analyses with both ROR and PRR</w:t>
      </w:r>
    </w:p>
    <w:p w14:paraId="7CED3D7A" w14:textId="07F822DC" w:rsidR="006E30D7" w:rsidRDefault="006E30D7" w:rsidP="00D57D33">
      <w:pPr>
        <w:rPr>
          <w:b/>
          <w:bCs/>
        </w:rPr>
      </w:pPr>
      <w:r>
        <w:rPr>
          <w:b/>
          <w:bCs/>
        </w:rPr>
        <w:t xml:space="preserve">Resource 5: </w:t>
      </w:r>
      <w:r w:rsidR="00805E87" w:rsidRPr="002C2C01">
        <w:t>Explanation of</w:t>
      </w:r>
      <w:r w:rsidR="00805E87">
        <w:t xml:space="preserve"> the</w:t>
      </w:r>
      <w:r w:rsidR="00805E87" w:rsidRPr="002C2C01">
        <w:t xml:space="preserve"> variables used in the calculation of ROR and PRR</w:t>
      </w:r>
    </w:p>
    <w:p w14:paraId="385CC769" w14:textId="74158214" w:rsidR="00991332" w:rsidRPr="00991332" w:rsidRDefault="00D57D33" w:rsidP="003D23B6">
      <w:r>
        <w:rPr>
          <w:b/>
          <w:bCs/>
        </w:rPr>
        <w:t xml:space="preserve">Resource </w:t>
      </w:r>
      <w:r w:rsidR="006E30D7">
        <w:rPr>
          <w:b/>
          <w:bCs/>
        </w:rPr>
        <w:t>6</w:t>
      </w:r>
      <w:r>
        <w:rPr>
          <w:b/>
          <w:bCs/>
        </w:rPr>
        <w:t>:</w:t>
      </w:r>
      <w:r>
        <w:t xml:space="preserve"> Results of all sensitivity analyses (provided </w:t>
      </w:r>
      <w:r w:rsidR="00D50BF6">
        <w:t xml:space="preserve">separately </w:t>
      </w:r>
      <w:r>
        <w:t xml:space="preserve">in .zip folder) </w:t>
      </w:r>
    </w:p>
    <w:p w14:paraId="60FDE34A" w14:textId="27F89941" w:rsidR="00991332" w:rsidRPr="0079166C" w:rsidRDefault="0079166C" w:rsidP="00805E87">
      <w:pPr>
        <w:spacing w:line="360" w:lineRule="auto"/>
        <w:rPr>
          <w:b/>
          <w:bCs/>
        </w:rPr>
        <w:sectPr w:rsidR="00991332" w:rsidRPr="007916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656F4A74" w14:textId="5A6FE306" w:rsidR="00060501" w:rsidRPr="00060501" w:rsidRDefault="00D50BF6" w:rsidP="00060501">
      <w:r>
        <w:rPr>
          <w:b/>
          <w:bCs/>
        </w:rPr>
        <w:lastRenderedPageBreak/>
        <w:t xml:space="preserve">Resource </w:t>
      </w:r>
      <w:r w:rsidR="00805E87">
        <w:rPr>
          <w:b/>
          <w:bCs/>
        </w:rPr>
        <w:t>1</w:t>
      </w:r>
      <w:r>
        <w:rPr>
          <w:b/>
          <w:bCs/>
        </w:rPr>
        <w:t xml:space="preserve">: </w:t>
      </w:r>
      <w:r w:rsidRPr="00D50BF6">
        <w:rPr>
          <w:b/>
          <w:bCs/>
        </w:rPr>
        <w:t>Completed READUS-PV checklist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59"/>
        <w:gridCol w:w="884"/>
        <w:gridCol w:w="9140"/>
        <w:gridCol w:w="1659"/>
      </w:tblGrid>
      <w:tr w:rsidR="00060501" w:rsidRPr="00060501" w14:paraId="0E602881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882791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 xml:space="preserve">Section and topic 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62E74C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 xml:space="preserve">Item # 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50581B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Checklist item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0C346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 xml:space="preserve">Location where item is reported </w:t>
            </w:r>
          </w:p>
        </w:tc>
      </w:tr>
      <w:tr w:rsidR="00060501" w:rsidRPr="00060501" w14:paraId="7F855716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FE88B3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Titl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4CEF878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31EEB56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437109D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</w:p>
        </w:tc>
      </w:tr>
      <w:tr w:rsidR="00060501" w:rsidRPr="00060501" w14:paraId="1975263D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96AD12B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E720EF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E74126" w14:textId="77777777" w:rsidR="00060501" w:rsidRPr="00060501" w:rsidRDefault="00060501" w:rsidP="00060501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I</w:t>
            </w:r>
            <w:r w:rsidRPr="00060501">
              <w:rPr>
                <w:b/>
                <w:bCs/>
                <w:i/>
                <w:iCs/>
                <w:lang w:val="en-GB"/>
              </w:rPr>
              <w:t xml:space="preserve">f disproportionality analyses are a prominent component of the published study, </w:t>
            </w:r>
            <w:r w:rsidRPr="00060501">
              <w:rPr>
                <w:b/>
                <w:bCs/>
                <w:i/>
                <w:iCs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B1DDC" w14:textId="3B85F189" w:rsidR="00060501" w:rsidRPr="00060501" w:rsidRDefault="00C12B3F" w:rsidP="00060501">
            <w:pPr>
              <w:rPr>
                <w:lang w:val="en-US"/>
              </w:rPr>
            </w:pPr>
            <w:r w:rsidRPr="00C12B3F">
              <w:rPr>
                <w:lang w:val="en-US"/>
              </w:rPr>
              <w:t>P1</w:t>
            </w:r>
          </w:p>
        </w:tc>
      </w:tr>
      <w:tr w:rsidR="00C12B3F" w:rsidRPr="00060501" w14:paraId="112CFA45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3E48B72B" w14:textId="77777777" w:rsidR="00C12B3F" w:rsidRPr="00060501" w:rsidRDefault="00C12B3F" w:rsidP="00C12B3F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A7D1A1" w14:textId="77777777" w:rsidR="00C12B3F" w:rsidRPr="00060501" w:rsidRDefault="00C12B3F" w:rsidP="00C12B3F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F21BB44" w14:textId="77777777" w:rsidR="00C12B3F" w:rsidRPr="00060501" w:rsidRDefault="00C12B3F" w:rsidP="00C12B3F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Report the name of adverse event(s) and/or drug(s) under study, when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A1F3A" w14:textId="54B329F7" w:rsidR="00C12B3F" w:rsidRPr="00060501" w:rsidRDefault="00C12B3F" w:rsidP="00C12B3F">
            <w:pPr>
              <w:rPr>
                <w:b/>
                <w:bCs/>
                <w:i/>
                <w:iCs/>
                <w:lang w:val="en-US"/>
              </w:rPr>
            </w:pPr>
            <w:r w:rsidRPr="00C12B3F">
              <w:rPr>
                <w:lang w:val="en-US"/>
              </w:rPr>
              <w:t>P1</w:t>
            </w:r>
          </w:p>
        </w:tc>
      </w:tr>
      <w:tr w:rsidR="00C12B3F" w:rsidRPr="00060501" w14:paraId="3B8741B2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89E8D6" w14:textId="77777777" w:rsidR="00C12B3F" w:rsidRPr="00060501" w:rsidRDefault="00C12B3F" w:rsidP="00C12B3F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Introduct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6B5FCF6" w14:textId="77777777" w:rsidR="00C12B3F" w:rsidRPr="00060501" w:rsidRDefault="00C12B3F" w:rsidP="00C12B3F">
            <w:pPr>
              <w:rPr>
                <w:b/>
                <w:bCs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EB62B14" w14:textId="77777777" w:rsidR="00C12B3F" w:rsidRPr="00060501" w:rsidRDefault="00C12B3F" w:rsidP="00C12B3F">
            <w:pPr>
              <w:rPr>
                <w:b/>
                <w:bCs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D9F8392" w14:textId="77777777" w:rsidR="00C12B3F" w:rsidRPr="00060501" w:rsidRDefault="00C12B3F" w:rsidP="00C12B3F">
            <w:pPr>
              <w:rPr>
                <w:b/>
                <w:bCs/>
                <w:lang w:val="en-US"/>
              </w:rPr>
            </w:pPr>
          </w:p>
        </w:tc>
      </w:tr>
      <w:tr w:rsidR="00D87693" w:rsidRPr="00060501" w14:paraId="6AF695B9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EF01258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Background</w:t>
            </w:r>
          </w:p>
          <w:p w14:paraId="6AFC9B26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D8F132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A9F6AF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98A98" w14:textId="6FBD39BD" w:rsidR="00D87693" w:rsidRPr="00060501" w:rsidRDefault="00D87693" w:rsidP="00D87693">
            <w:pPr>
              <w:rPr>
                <w:b/>
                <w:bCs/>
                <w:i/>
                <w:iCs/>
                <w:lang w:val="en-US"/>
              </w:rPr>
            </w:pPr>
            <w:r w:rsidRPr="00C12B3F">
              <w:rPr>
                <w:lang w:val="en-US"/>
              </w:rPr>
              <w:t>P</w:t>
            </w:r>
            <w:r>
              <w:rPr>
                <w:lang w:val="en-US"/>
              </w:rPr>
              <w:t>5,7-8</w:t>
            </w:r>
          </w:p>
        </w:tc>
      </w:tr>
      <w:tr w:rsidR="00D87693" w:rsidRPr="00060501" w14:paraId="67DFBFB2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10DAD65E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5E86E0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691817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E0697" w14:textId="0CB18F58" w:rsidR="00D87693" w:rsidRPr="00060501" w:rsidRDefault="00D87693" w:rsidP="00D87693">
            <w:pPr>
              <w:rPr>
                <w:b/>
                <w:bCs/>
                <w:i/>
                <w:iCs/>
                <w:lang w:val="en-US"/>
              </w:rPr>
            </w:pPr>
            <w:r w:rsidRPr="00C12B3F">
              <w:rPr>
                <w:lang w:val="en-US"/>
              </w:rPr>
              <w:t>P</w:t>
            </w:r>
            <w:r>
              <w:rPr>
                <w:lang w:val="en-US"/>
              </w:rPr>
              <w:t>6</w:t>
            </w:r>
          </w:p>
        </w:tc>
      </w:tr>
      <w:tr w:rsidR="00D87693" w:rsidRPr="00060501" w14:paraId="74EC1638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C9FEA3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3A6711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090C553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Explain why ICSR databases and disproportionality analysis are suitable to fill the knowledge ga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EEC4C" w14:textId="0C168F5D" w:rsidR="00D87693" w:rsidRPr="00060501" w:rsidRDefault="00D87693" w:rsidP="00D87693">
            <w:pPr>
              <w:rPr>
                <w:b/>
                <w:bCs/>
                <w:i/>
                <w:iCs/>
                <w:lang w:val="en-US"/>
              </w:rPr>
            </w:pPr>
            <w:r w:rsidRPr="00C12B3F">
              <w:rPr>
                <w:lang w:val="en-US"/>
              </w:rPr>
              <w:t>P</w:t>
            </w:r>
            <w:r>
              <w:rPr>
                <w:lang w:val="en-US"/>
              </w:rPr>
              <w:t>6</w:t>
            </w:r>
          </w:p>
        </w:tc>
      </w:tr>
      <w:tr w:rsidR="00D87693" w:rsidRPr="00060501" w14:paraId="7C722A0F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01D50DE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Objectives</w:t>
            </w:r>
          </w:p>
          <w:p w14:paraId="1FB40521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358A78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0E0260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DDC1D" w14:textId="29047967" w:rsidR="00D87693" w:rsidRPr="00060501" w:rsidRDefault="00D87693" w:rsidP="00D87693">
            <w:pPr>
              <w:rPr>
                <w:b/>
                <w:bCs/>
                <w:i/>
                <w:iCs/>
                <w:lang w:val="en-US"/>
              </w:rPr>
            </w:pPr>
            <w:r w:rsidRPr="00C12B3F">
              <w:rPr>
                <w:lang w:val="en-US"/>
              </w:rPr>
              <w:t>P</w:t>
            </w:r>
            <w:r>
              <w:rPr>
                <w:lang w:val="en-US"/>
              </w:rPr>
              <w:t>6</w:t>
            </w:r>
          </w:p>
        </w:tc>
      </w:tr>
      <w:tr w:rsidR="00D87693" w:rsidRPr="00060501" w14:paraId="0B79F9C5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2C4865F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Method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863CD59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7C972D8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647CC6C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</w:tr>
      <w:tr w:rsidR="00D87693" w:rsidRPr="00060501" w14:paraId="0AE81DB3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6FA653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Study design</w:t>
            </w:r>
          </w:p>
          <w:p w14:paraId="134C9AFE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E2B7C5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lastRenderedPageBreak/>
              <w:t>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B0F4EF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12BBF" w14:textId="4E475FD7" w:rsidR="00D87693" w:rsidRPr="00060501" w:rsidRDefault="00D87693" w:rsidP="00D87693">
            <w:pPr>
              <w:rPr>
                <w:b/>
                <w:bCs/>
                <w:i/>
                <w:iCs/>
                <w:lang w:val="en-US"/>
              </w:rPr>
            </w:pPr>
            <w:r w:rsidRPr="00C12B3F">
              <w:rPr>
                <w:lang w:val="en-US"/>
              </w:rPr>
              <w:t>P</w:t>
            </w:r>
            <w:r>
              <w:rPr>
                <w:lang w:val="en-US"/>
              </w:rPr>
              <w:t>6</w:t>
            </w:r>
          </w:p>
        </w:tc>
      </w:tr>
      <w:tr w:rsidR="00D87693" w:rsidRPr="00060501" w14:paraId="3E9A0EDF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05C8114E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4C966E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33E38A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CD5FC" w14:textId="24E20D14" w:rsidR="00D87693" w:rsidRPr="00060501" w:rsidRDefault="00D87693" w:rsidP="00D87693">
            <w:pPr>
              <w:rPr>
                <w:b/>
                <w:bCs/>
                <w:i/>
                <w:iCs/>
                <w:lang w:val="en-US"/>
              </w:rPr>
            </w:pPr>
            <w:r w:rsidRPr="00C12B3F">
              <w:rPr>
                <w:lang w:val="en-US"/>
              </w:rPr>
              <w:t>P</w:t>
            </w:r>
            <w:r>
              <w:rPr>
                <w:lang w:val="en-US"/>
              </w:rPr>
              <w:t>9-10</w:t>
            </w:r>
          </w:p>
        </w:tc>
      </w:tr>
      <w:tr w:rsidR="00D87693" w:rsidRPr="00060501" w14:paraId="07839FEF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7395F92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Data description, access, and pre-processing</w:t>
            </w:r>
          </w:p>
          <w:p w14:paraId="2F1446B9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E9E327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5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BC0EA2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A30EC" w14:textId="549CB8CF" w:rsidR="00D87693" w:rsidRPr="00060501" w:rsidRDefault="00D87693" w:rsidP="00D87693">
            <w:pPr>
              <w:rPr>
                <w:lang w:val="en-US"/>
              </w:rPr>
            </w:pPr>
            <w:r w:rsidRPr="00D87693">
              <w:rPr>
                <w:lang w:val="en-US"/>
              </w:rPr>
              <w:t>P7</w:t>
            </w:r>
          </w:p>
        </w:tc>
      </w:tr>
      <w:tr w:rsidR="00D87693" w:rsidRPr="00060501" w14:paraId="617963A3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5F9B5144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897571" w14:textId="77777777" w:rsidR="00D87693" w:rsidRPr="00060501" w:rsidRDefault="00D87693" w:rsidP="00D87693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5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86B64CB" w14:textId="77777777" w:rsidR="00D87693" w:rsidRPr="00060501" w:rsidRDefault="00D87693" w:rsidP="00D87693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67313" w14:textId="7EA9FAEC" w:rsidR="00D87693" w:rsidRPr="00060501" w:rsidRDefault="00D87693" w:rsidP="00D87693">
            <w:pPr>
              <w:rPr>
                <w:lang w:val="en-US"/>
              </w:rPr>
            </w:pPr>
            <w:r w:rsidRPr="00D87693">
              <w:rPr>
                <w:lang w:val="en-US"/>
              </w:rPr>
              <w:t>P8-9</w:t>
            </w:r>
          </w:p>
        </w:tc>
      </w:tr>
      <w:tr w:rsidR="005F2034" w:rsidRPr="00060501" w14:paraId="3666DE3C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8F045DA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Variables definition</w:t>
            </w:r>
          </w:p>
          <w:p w14:paraId="04B46350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52A07F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6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E3F6F6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escribe the study population, including any restri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61880" w14:textId="6E78BD36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D87693">
              <w:rPr>
                <w:lang w:val="en-US"/>
              </w:rPr>
              <w:t>P8</w:t>
            </w:r>
          </w:p>
        </w:tc>
      </w:tr>
      <w:tr w:rsidR="005F2034" w:rsidRPr="00060501" w14:paraId="59431129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236887AE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29D68E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6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18F633" w14:textId="77777777" w:rsidR="005F2034" w:rsidRPr="00060501" w:rsidRDefault="005F2034" w:rsidP="005F2034">
            <w:pPr>
              <w:rPr>
                <w:b/>
                <w:bCs/>
                <w:i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escribe the nature and the meaning of key variables assessed in the work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A0308" w14:textId="006083A7" w:rsidR="005F2034" w:rsidRPr="00060501" w:rsidRDefault="005F2034" w:rsidP="005F2034">
            <w:pPr>
              <w:rPr>
                <w:b/>
                <w:bCs/>
                <w:i/>
                <w:iCs/>
                <w:lang w:val="en-US"/>
              </w:rPr>
            </w:pPr>
            <w:r w:rsidRPr="00D87693">
              <w:rPr>
                <w:lang w:val="en-US"/>
              </w:rPr>
              <w:t>P8-9</w:t>
            </w:r>
          </w:p>
        </w:tc>
      </w:tr>
      <w:tr w:rsidR="005F2034" w:rsidRPr="00060501" w14:paraId="64CBE9EC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7CF64821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3A0BF5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6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E9741F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892FD" w14:textId="40804494" w:rsidR="005F2034" w:rsidRPr="00060501" w:rsidRDefault="005F2034" w:rsidP="005F2034">
            <w:pPr>
              <w:rPr>
                <w:b/>
                <w:bCs/>
                <w:i/>
                <w:iCs/>
                <w:lang w:val="en-US"/>
              </w:rPr>
            </w:pPr>
            <w:r w:rsidRPr="00D87693">
              <w:rPr>
                <w:lang w:val="en-US"/>
              </w:rPr>
              <w:t>P</w:t>
            </w:r>
            <w:r>
              <w:rPr>
                <w:lang w:val="en-US"/>
              </w:rPr>
              <w:t>7-8</w:t>
            </w:r>
          </w:p>
        </w:tc>
      </w:tr>
      <w:tr w:rsidR="005F2034" w:rsidRPr="00060501" w14:paraId="361B1E78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7DD9DFCB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6B5F84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6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3C0CAA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escribe any additional data source used, the type of data, and how they interact with ICSR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EBB10" w14:textId="7BF2330B" w:rsidR="005F2034" w:rsidRPr="00060501" w:rsidRDefault="005F2034" w:rsidP="005F2034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5F2034" w:rsidRPr="00060501" w14:paraId="01A32558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96CAA46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Statistical methods</w:t>
            </w:r>
          </w:p>
          <w:p w14:paraId="68CD209C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68F111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7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F4DE55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255D1" w14:textId="474F4C8E" w:rsidR="005F2034" w:rsidRPr="00060501" w:rsidRDefault="005F2034" w:rsidP="005F2034">
            <w:pPr>
              <w:rPr>
                <w:lang w:val="en-US"/>
              </w:rPr>
            </w:pPr>
            <w:r w:rsidRPr="005F2034">
              <w:rPr>
                <w:lang w:val="en-US"/>
              </w:rPr>
              <w:t>P9</w:t>
            </w:r>
          </w:p>
        </w:tc>
      </w:tr>
      <w:tr w:rsidR="005F2034" w:rsidRPr="00060501" w14:paraId="2FE8FA4E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6ADC6287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BCD2C7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7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EED35E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F8407" w14:textId="56614A0B" w:rsidR="005F2034" w:rsidRPr="00060501" w:rsidRDefault="005F2034" w:rsidP="005F2034">
            <w:pPr>
              <w:rPr>
                <w:b/>
                <w:bCs/>
                <w:i/>
                <w:iCs/>
                <w:lang w:val="en-US"/>
              </w:rPr>
            </w:pPr>
            <w:r w:rsidRPr="005F2034">
              <w:rPr>
                <w:lang w:val="en-US"/>
              </w:rPr>
              <w:t>P9</w:t>
            </w:r>
          </w:p>
        </w:tc>
      </w:tr>
      <w:tr w:rsidR="005F2034" w:rsidRPr="00060501" w14:paraId="09B6473F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17D73C42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2F731D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7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5FEFC9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EBA1A" w14:textId="76FF059C" w:rsidR="005F2034" w:rsidRPr="00060501" w:rsidRDefault="005F2034" w:rsidP="005F2034">
            <w:pPr>
              <w:rPr>
                <w:b/>
                <w:bCs/>
                <w:i/>
                <w:iCs/>
                <w:lang w:val="en-US"/>
              </w:rPr>
            </w:pPr>
            <w:r w:rsidRPr="005F2034">
              <w:rPr>
                <w:lang w:val="en-US"/>
              </w:rPr>
              <w:t>P</w:t>
            </w:r>
            <w:r>
              <w:rPr>
                <w:lang w:val="en-US"/>
              </w:rPr>
              <w:t>10</w:t>
            </w:r>
          </w:p>
        </w:tc>
      </w:tr>
      <w:tr w:rsidR="005F2034" w:rsidRPr="00060501" w14:paraId="21EDCC20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30D80086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98D6D7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7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76DEDB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04EDA" w14:textId="1FAB5E53" w:rsidR="005F2034" w:rsidRPr="00060501" w:rsidRDefault="005F2034" w:rsidP="005F2034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5F2034" w:rsidRPr="00060501" w14:paraId="550D35D3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3ABCB3AE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45DBB2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7e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0A326D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Specify any statistical methods used for other data source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D55B1" w14:textId="33544CB0" w:rsidR="005F2034" w:rsidRPr="00060501" w:rsidRDefault="005F2034" w:rsidP="005F2034">
            <w:pPr>
              <w:rPr>
                <w:lang w:val="en-US"/>
              </w:rPr>
            </w:pPr>
            <w:r w:rsidRPr="005F2034">
              <w:rPr>
                <w:lang w:val="en-US"/>
              </w:rPr>
              <w:t>NA</w:t>
            </w:r>
          </w:p>
        </w:tc>
      </w:tr>
      <w:tr w:rsidR="005F2034" w:rsidRPr="00060501" w14:paraId="692B103D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D6C746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lang w:val="en-US"/>
              </w:rPr>
              <w:lastRenderedPageBreak/>
              <w:t>Result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8A7D0A7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8FC52D6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302B01D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</w:tr>
      <w:tr w:rsidR="005F2034" w:rsidRPr="00060501" w14:paraId="7F39BE3D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41AEDD8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Participants</w:t>
            </w:r>
          </w:p>
          <w:p w14:paraId="082350B6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DDC1668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8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5467C7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Specify the number of individual case safety reports included at each stage, including reasons for exclus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E0886" w14:textId="61625707" w:rsidR="005F2034" w:rsidRPr="00060501" w:rsidRDefault="005F2034" w:rsidP="005F2034">
            <w:pPr>
              <w:rPr>
                <w:lang w:val="en-US"/>
              </w:rPr>
            </w:pPr>
            <w:r>
              <w:rPr>
                <w:lang w:val="en-US"/>
              </w:rPr>
              <w:t>P10</w:t>
            </w:r>
          </w:p>
        </w:tc>
      </w:tr>
      <w:tr w:rsidR="005F2034" w:rsidRPr="00060501" w14:paraId="180343DC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654427E3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BB27E1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8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F5923E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83482" w14:textId="5E8A9D62" w:rsidR="005F2034" w:rsidRPr="00060501" w:rsidRDefault="005F2034" w:rsidP="005F2034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lang w:val="en-US"/>
              </w:rPr>
              <w:t>P10</w:t>
            </w:r>
          </w:p>
        </w:tc>
      </w:tr>
      <w:tr w:rsidR="005F2034" w:rsidRPr="00060501" w14:paraId="4A53FF45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4F0039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Disproportionality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C8787B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9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C2BE22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esent all results including confidence intervals. Present also results of sensitivity analyses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4E1B8" w14:textId="529C328D" w:rsidR="005F2034" w:rsidRPr="00060501" w:rsidRDefault="005F2034" w:rsidP="005F2034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lang w:val="en-US"/>
              </w:rPr>
              <w:t>P11-13</w:t>
            </w:r>
            <w:r w:rsidR="009E7C67">
              <w:rPr>
                <w:lang w:val="en-US"/>
              </w:rPr>
              <w:t>, SI</w:t>
            </w:r>
          </w:p>
        </w:tc>
      </w:tr>
      <w:tr w:rsidR="005F2034" w:rsidRPr="00060501" w14:paraId="7FC572B3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74CB75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Case-by-case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ADF584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0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B06A4B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esent the case-by-case analysis of key variables. Present the causality assessment,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AB8EF" w14:textId="067CE099" w:rsidR="005F2034" w:rsidRPr="00060501" w:rsidRDefault="009E7C67" w:rsidP="005F2034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5F2034" w:rsidRPr="00060501" w14:paraId="72ED6984" w14:textId="77777777" w:rsidTr="00060501">
        <w:trPr>
          <w:trHeight w:val="285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4CE40FA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lang w:val="en-US"/>
              </w:rPr>
              <w:t>Discuss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79F8BB8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EBFBD9B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CD999C7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</w:p>
        </w:tc>
      </w:tr>
      <w:tr w:rsidR="005F2034" w:rsidRPr="00060501" w14:paraId="54B1F500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8F5E178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Key results</w:t>
            </w:r>
          </w:p>
          <w:p w14:paraId="2BD77D74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F4A236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1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FFA7A4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F16FE" w14:textId="4D7A4DD8" w:rsidR="005F2034" w:rsidRPr="00060501" w:rsidRDefault="009E7C67" w:rsidP="005F2034">
            <w:pPr>
              <w:rPr>
                <w:lang w:val="en-US"/>
              </w:rPr>
            </w:pPr>
            <w:r>
              <w:rPr>
                <w:lang w:val="en-US"/>
              </w:rPr>
              <w:t>P13-14</w:t>
            </w:r>
          </w:p>
        </w:tc>
      </w:tr>
      <w:tr w:rsidR="005F2034" w:rsidRPr="00060501" w14:paraId="62CC5DA4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A10DBF6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External validity</w:t>
            </w:r>
          </w:p>
          <w:p w14:paraId="03D359D7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2A4F0A" w14:textId="77777777" w:rsidR="005F2034" w:rsidRPr="00060501" w:rsidRDefault="005F2034" w:rsidP="005F2034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272CD8" w14:textId="77777777" w:rsidR="005F2034" w:rsidRPr="00060501" w:rsidRDefault="005F2034" w:rsidP="005F2034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iscuss the external validity of the results to the general popul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017C3" w14:textId="4740FC9D" w:rsidR="005F2034" w:rsidRPr="00060501" w:rsidRDefault="009E7C67" w:rsidP="005F2034">
            <w:pPr>
              <w:rPr>
                <w:lang w:val="en-US"/>
              </w:rPr>
            </w:pPr>
            <w:r w:rsidRPr="009E7C67">
              <w:rPr>
                <w:lang w:val="en-US"/>
              </w:rPr>
              <w:t>P14-16</w:t>
            </w:r>
          </w:p>
        </w:tc>
      </w:tr>
      <w:tr w:rsidR="009E7C67" w:rsidRPr="00060501" w14:paraId="29F1591D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5531598F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459BE3" w14:textId="77777777" w:rsidR="009E7C67" w:rsidRPr="00060501" w:rsidRDefault="009E7C67" w:rsidP="009E7C67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67A449B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iscuss the potential relevance of results in clinical practic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6D2C9" w14:textId="076FF851" w:rsidR="009E7C67" w:rsidRPr="00060501" w:rsidRDefault="009E7C67" w:rsidP="009E7C67">
            <w:pPr>
              <w:rPr>
                <w:b/>
                <w:bCs/>
                <w:i/>
                <w:iCs/>
                <w:lang w:val="en-US"/>
              </w:rPr>
            </w:pPr>
            <w:r w:rsidRPr="009E7C67">
              <w:rPr>
                <w:lang w:val="en-US"/>
              </w:rPr>
              <w:t>P14-16</w:t>
            </w:r>
          </w:p>
        </w:tc>
      </w:tr>
      <w:tr w:rsidR="009E7C67" w:rsidRPr="00060501" w14:paraId="2AFC155B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2AF47D2F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735124" w14:textId="77777777" w:rsidR="009E7C67" w:rsidRPr="00060501" w:rsidRDefault="009E7C67" w:rsidP="009E7C67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FC761E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opose further study designs if applicabl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C44E7" w14:textId="1F92CD50" w:rsidR="009E7C67" w:rsidRPr="00060501" w:rsidRDefault="009E7C67" w:rsidP="009E7C67">
            <w:pPr>
              <w:rPr>
                <w:b/>
                <w:bCs/>
                <w:i/>
                <w:iCs/>
                <w:lang w:val="en-US"/>
              </w:rPr>
            </w:pPr>
            <w:r w:rsidRPr="009E7C67">
              <w:rPr>
                <w:lang w:val="en-US"/>
              </w:rPr>
              <w:t>P14</w:t>
            </w:r>
            <w:r>
              <w:rPr>
                <w:lang w:val="en-US"/>
              </w:rPr>
              <w:t xml:space="preserve">, </w:t>
            </w:r>
            <w:r w:rsidRPr="009E7C67">
              <w:rPr>
                <w:lang w:val="en-US"/>
              </w:rPr>
              <w:t>16</w:t>
            </w:r>
          </w:p>
        </w:tc>
      </w:tr>
      <w:tr w:rsidR="009E7C67" w:rsidRPr="00060501" w14:paraId="548E8015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3CC09D2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lang w:val="en-US"/>
              </w:rPr>
              <w:t>Limitations</w:t>
            </w:r>
          </w:p>
          <w:p w14:paraId="65A174E2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E0DF9C2" w14:textId="77777777" w:rsidR="009E7C67" w:rsidRPr="00060501" w:rsidRDefault="009E7C67" w:rsidP="009E7C67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338ABF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ECA95" w14:textId="5510F617" w:rsidR="009E7C67" w:rsidRPr="00060501" w:rsidRDefault="009E7C67" w:rsidP="009E7C67">
            <w:pPr>
              <w:rPr>
                <w:lang w:val="en-US"/>
              </w:rPr>
            </w:pPr>
            <w:r w:rsidRPr="009E7C67">
              <w:rPr>
                <w:lang w:val="en-US"/>
              </w:rPr>
              <w:t>P15</w:t>
            </w:r>
          </w:p>
        </w:tc>
      </w:tr>
      <w:tr w:rsidR="009E7C67" w:rsidRPr="00060501" w14:paraId="23385F53" w14:textId="77777777" w:rsidTr="00060501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D48A2E" w14:textId="77777777" w:rsidR="009E7C67" w:rsidRPr="00060501" w:rsidRDefault="009E7C67" w:rsidP="009E7C67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lang w:val="en-US"/>
              </w:rPr>
              <w:t>Declaration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9C5FDC5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BA56088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27525CF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</w:p>
        </w:tc>
      </w:tr>
      <w:tr w:rsidR="009E7C67" w:rsidRPr="00060501" w14:paraId="758EB72C" w14:textId="77777777" w:rsidTr="00060501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4ADC6EC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B5286B" w14:textId="77777777" w:rsidR="009E7C67" w:rsidRPr="00060501" w:rsidRDefault="009E7C67" w:rsidP="009E7C67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DC852A" w14:textId="77777777" w:rsidR="009E7C67" w:rsidRPr="00060501" w:rsidRDefault="009E7C67" w:rsidP="009E7C67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D4C23" w14:textId="09209A2D" w:rsidR="009E7C67" w:rsidRPr="00060501" w:rsidRDefault="00FA4432" w:rsidP="009E7C67">
            <w:pPr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</w:tr>
      <w:tr w:rsidR="00FA4432" w:rsidRPr="00060501" w14:paraId="1D234449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7F1618BA" w14:textId="77777777" w:rsidR="00FA4432" w:rsidRPr="00060501" w:rsidRDefault="00FA4432" w:rsidP="00FA4432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BFA09E" w14:textId="77777777" w:rsidR="00FA4432" w:rsidRPr="00060501" w:rsidRDefault="00FA4432" w:rsidP="00FA4432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81896B" w14:textId="77777777" w:rsidR="00FA4432" w:rsidRPr="00060501" w:rsidRDefault="00FA4432" w:rsidP="00FA4432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1944F" w14:textId="55584962" w:rsidR="00FA4432" w:rsidRPr="00060501" w:rsidRDefault="00FA4432" w:rsidP="00FA4432">
            <w:pPr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</w:tr>
      <w:tr w:rsidR="00FA4432" w:rsidRPr="00060501" w14:paraId="6D964AE7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6CFF7717" w14:textId="77777777" w:rsidR="00FA4432" w:rsidRPr="00060501" w:rsidRDefault="00FA4432" w:rsidP="00FA4432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888DA4" w14:textId="77777777" w:rsidR="00FA4432" w:rsidRPr="00060501" w:rsidRDefault="00FA4432" w:rsidP="00FA4432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4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4AE8FCA" w14:textId="77777777" w:rsidR="00FA4432" w:rsidRPr="00060501" w:rsidRDefault="00FA4432" w:rsidP="00FA4432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Declare any institutional approval needed or granted in the investig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F0F99" w14:textId="66E3741A" w:rsidR="00FA4432" w:rsidRPr="00060501" w:rsidRDefault="00FA4432" w:rsidP="00FA4432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lang w:val="en-US"/>
              </w:rPr>
              <w:t>P4</w:t>
            </w:r>
          </w:p>
        </w:tc>
      </w:tr>
      <w:tr w:rsidR="00FA4432" w:rsidRPr="00060501" w14:paraId="04397AD1" w14:textId="77777777" w:rsidTr="00060501">
        <w:trPr>
          <w:trHeight w:val="27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39C47675" w14:textId="77777777" w:rsidR="00FA4432" w:rsidRPr="00060501" w:rsidRDefault="00FA4432" w:rsidP="00FA4432">
            <w:pPr>
              <w:rPr>
                <w:b/>
                <w:bCs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0127C4" w14:textId="77777777" w:rsidR="00FA4432" w:rsidRPr="00060501" w:rsidRDefault="00FA4432" w:rsidP="00FA4432">
            <w:pPr>
              <w:rPr>
                <w:b/>
                <w:bCs/>
                <w:lang w:val="fr-FR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14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5F6C0F" w14:textId="77777777" w:rsidR="00FA4432" w:rsidRPr="00060501" w:rsidRDefault="00FA4432" w:rsidP="00FA4432">
            <w:pPr>
              <w:rPr>
                <w:b/>
                <w:bCs/>
                <w:lang w:val="en-US"/>
              </w:rPr>
            </w:pPr>
            <w:r w:rsidRPr="00060501">
              <w:rPr>
                <w:b/>
                <w:bCs/>
                <w:i/>
                <w:iCs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15DD5" w14:textId="6D905AB5" w:rsidR="00FA4432" w:rsidRPr="00060501" w:rsidRDefault="00FA4432" w:rsidP="00FA4432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lang w:val="en-US"/>
              </w:rPr>
              <w:t>P4</w:t>
            </w:r>
          </w:p>
        </w:tc>
      </w:tr>
    </w:tbl>
    <w:p w14:paraId="2C294D83" w14:textId="77777777" w:rsidR="00060501" w:rsidRPr="00060501" w:rsidRDefault="00060501" w:rsidP="00060501">
      <w:pPr>
        <w:rPr>
          <w:b/>
          <w:bCs/>
          <w:lang w:val="en-US"/>
        </w:rPr>
      </w:pPr>
    </w:p>
    <w:p w14:paraId="20A50ECC" w14:textId="77777777" w:rsidR="00060501" w:rsidRDefault="00060501" w:rsidP="003D23B6">
      <w:pPr>
        <w:rPr>
          <w:b/>
          <w:bCs/>
        </w:rPr>
        <w:sectPr w:rsidR="00060501" w:rsidSect="00327A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923BD6" w14:textId="7604A991" w:rsidR="003D23B6" w:rsidRDefault="003D23B6" w:rsidP="003D23B6">
      <w:pPr>
        <w:rPr>
          <w:b/>
          <w:bCs/>
        </w:rPr>
      </w:pPr>
      <w:r w:rsidRPr="009028E3">
        <w:rPr>
          <w:b/>
          <w:bCs/>
        </w:rPr>
        <w:lastRenderedPageBreak/>
        <w:t xml:space="preserve">Resource </w:t>
      </w:r>
      <w:r w:rsidR="00805E87">
        <w:rPr>
          <w:b/>
          <w:bCs/>
        </w:rPr>
        <w:t>2</w:t>
      </w:r>
      <w:r>
        <w:rPr>
          <w:b/>
          <w:bCs/>
        </w:rPr>
        <w:t xml:space="preserve">: </w:t>
      </w:r>
      <w:r w:rsidRPr="00994287">
        <w:rPr>
          <w:b/>
          <w:bCs/>
        </w:rPr>
        <w:t xml:space="preserve">All pregabalin, gabapentin, duloxetine, and amitriptyline trade names included in extracted adverse event repor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23B6" w:rsidRPr="00250AB6" w14:paraId="12373D48" w14:textId="77777777" w:rsidTr="00F75313">
        <w:tc>
          <w:tcPr>
            <w:tcW w:w="4508" w:type="dxa"/>
            <w:shd w:val="clear" w:color="auto" w:fill="E8E8E8" w:themeFill="background2"/>
          </w:tcPr>
          <w:p w14:paraId="600E33EB" w14:textId="77777777" w:rsidR="003D23B6" w:rsidRPr="00250AB6" w:rsidRDefault="003D23B6" w:rsidP="00F75313">
            <w:r w:rsidRPr="00250AB6">
              <w:t>Active ingredient</w:t>
            </w:r>
          </w:p>
        </w:tc>
        <w:tc>
          <w:tcPr>
            <w:tcW w:w="4508" w:type="dxa"/>
            <w:shd w:val="clear" w:color="auto" w:fill="E8E8E8" w:themeFill="background2"/>
          </w:tcPr>
          <w:p w14:paraId="1BEA9A89" w14:textId="77777777" w:rsidR="003D23B6" w:rsidRPr="00250AB6" w:rsidRDefault="003D23B6" w:rsidP="00F75313">
            <w:r w:rsidRPr="00250AB6">
              <w:t>Trade name</w:t>
            </w:r>
          </w:p>
        </w:tc>
      </w:tr>
      <w:tr w:rsidR="003D23B6" w:rsidRPr="00BA4C18" w14:paraId="4D52614C" w14:textId="77777777" w:rsidTr="00F75313">
        <w:tc>
          <w:tcPr>
            <w:tcW w:w="4508" w:type="dxa"/>
            <w:vMerge w:val="restart"/>
          </w:tcPr>
          <w:p w14:paraId="6C36BFE1" w14:textId="77777777" w:rsidR="003D23B6" w:rsidRPr="00BA4C18" w:rsidRDefault="003D23B6" w:rsidP="00F75313">
            <w:r w:rsidRPr="00BA4C18">
              <w:t>Pregabalin</w:t>
            </w:r>
          </w:p>
        </w:tc>
        <w:tc>
          <w:tcPr>
            <w:tcW w:w="4508" w:type="dxa"/>
          </w:tcPr>
          <w:p w14:paraId="0B6C1AF2" w14:textId="77777777" w:rsidR="003D23B6" w:rsidRPr="00BA4C18" w:rsidRDefault="003D23B6" w:rsidP="00F75313">
            <w:r w:rsidRPr="00BA4C18">
              <w:t xml:space="preserve">APO-Pregabalin </w:t>
            </w:r>
          </w:p>
        </w:tc>
      </w:tr>
      <w:tr w:rsidR="003D23B6" w:rsidRPr="00BA4C18" w14:paraId="645994BA" w14:textId="77777777" w:rsidTr="00F75313">
        <w:tc>
          <w:tcPr>
            <w:tcW w:w="4508" w:type="dxa"/>
            <w:vMerge/>
          </w:tcPr>
          <w:p w14:paraId="6C6B80F7" w14:textId="77777777" w:rsidR="003D23B6" w:rsidRPr="00BA4C18" w:rsidRDefault="003D23B6" w:rsidP="00F75313"/>
        </w:tc>
        <w:tc>
          <w:tcPr>
            <w:tcW w:w="4508" w:type="dxa"/>
          </w:tcPr>
          <w:p w14:paraId="733F7432" w14:textId="77777777" w:rsidR="003D23B6" w:rsidRPr="00BA4C18" w:rsidRDefault="003D23B6" w:rsidP="00F75313">
            <w:proofErr w:type="spellStart"/>
            <w:r w:rsidRPr="00BA4C18">
              <w:t>Lypralin</w:t>
            </w:r>
            <w:proofErr w:type="spellEnd"/>
          </w:p>
        </w:tc>
      </w:tr>
      <w:tr w:rsidR="003D23B6" w:rsidRPr="00BA4C18" w14:paraId="24463C6D" w14:textId="77777777" w:rsidTr="00F75313">
        <w:tc>
          <w:tcPr>
            <w:tcW w:w="4508" w:type="dxa"/>
            <w:vMerge/>
          </w:tcPr>
          <w:p w14:paraId="5BAB996E" w14:textId="77777777" w:rsidR="003D23B6" w:rsidRPr="00BA4C18" w:rsidRDefault="003D23B6" w:rsidP="00F75313"/>
        </w:tc>
        <w:tc>
          <w:tcPr>
            <w:tcW w:w="4508" w:type="dxa"/>
          </w:tcPr>
          <w:p w14:paraId="612A0672" w14:textId="77777777" w:rsidR="003D23B6" w:rsidRPr="00BA4C18" w:rsidRDefault="003D23B6" w:rsidP="00F75313">
            <w:r w:rsidRPr="00BA4C18">
              <w:t>Lyrica</w:t>
            </w:r>
          </w:p>
        </w:tc>
      </w:tr>
      <w:tr w:rsidR="003D23B6" w:rsidRPr="00BA4C18" w14:paraId="56FBEA38" w14:textId="77777777" w:rsidTr="00F75313">
        <w:tc>
          <w:tcPr>
            <w:tcW w:w="4508" w:type="dxa"/>
            <w:vMerge/>
          </w:tcPr>
          <w:p w14:paraId="3588E27D" w14:textId="77777777" w:rsidR="003D23B6" w:rsidRPr="00BA4C18" w:rsidRDefault="003D23B6" w:rsidP="00F75313"/>
        </w:tc>
        <w:tc>
          <w:tcPr>
            <w:tcW w:w="4508" w:type="dxa"/>
          </w:tcPr>
          <w:p w14:paraId="5F65946C" w14:textId="77777777" w:rsidR="003D23B6" w:rsidRPr="00BA4C18" w:rsidRDefault="003D23B6" w:rsidP="00F75313">
            <w:proofErr w:type="spellStart"/>
            <w:r w:rsidRPr="00BA4C18">
              <w:t>Lyzalon</w:t>
            </w:r>
            <w:proofErr w:type="spellEnd"/>
          </w:p>
        </w:tc>
      </w:tr>
      <w:tr w:rsidR="003D23B6" w:rsidRPr="00BA4C18" w14:paraId="2EEDF3D9" w14:textId="77777777" w:rsidTr="00F75313">
        <w:tc>
          <w:tcPr>
            <w:tcW w:w="4508" w:type="dxa"/>
            <w:vMerge/>
          </w:tcPr>
          <w:p w14:paraId="19555145" w14:textId="77777777" w:rsidR="003D23B6" w:rsidRPr="00BA4C18" w:rsidRDefault="003D23B6" w:rsidP="00F75313"/>
        </w:tc>
        <w:tc>
          <w:tcPr>
            <w:tcW w:w="4508" w:type="dxa"/>
          </w:tcPr>
          <w:p w14:paraId="791B7F42" w14:textId="77777777" w:rsidR="003D23B6" w:rsidRPr="00BA4C18" w:rsidRDefault="003D23B6" w:rsidP="00F75313">
            <w:r w:rsidRPr="00BA4C18">
              <w:t>NEUROCCORD</w:t>
            </w:r>
          </w:p>
        </w:tc>
      </w:tr>
      <w:tr w:rsidR="003D23B6" w:rsidRPr="00BA4C18" w14:paraId="64B6E513" w14:textId="77777777" w:rsidTr="00F75313">
        <w:tc>
          <w:tcPr>
            <w:tcW w:w="4508" w:type="dxa"/>
            <w:vMerge/>
          </w:tcPr>
          <w:p w14:paraId="79B0A2D2" w14:textId="77777777" w:rsidR="003D23B6" w:rsidRPr="00BA4C18" w:rsidRDefault="003D23B6" w:rsidP="00F75313"/>
        </w:tc>
        <w:tc>
          <w:tcPr>
            <w:tcW w:w="4508" w:type="dxa"/>
          </w:tcPr>
          <w:p w14:paraId="08634E13" w14:textId="77777777" w:rsidR="003D23B6" w:rsidRPr="00BA4C18" w:rsidRDefault="003D23B6" w:rsidP="00F75313">
            <w:r w:rsidRPr="00BA4C18">
              <w:t>PREGABALIN APOTEX</w:t>
            </w:r>
          </w:p>
        </w:tc>
      </w:tr>
      <w:tr w:rsidR="003D23B6" w:rsidRPr="00BA4C18" w14:paraId="4749B6CB" w14:textId="77777777" w:rsidTr="00F75313">
        <w:tc>
          <w:tcPr>
            <w:tcW w:w="4508" w:type="dxa"/>
            <w:vMerge/>
          </w:tcPr>
          <w:p w14:paraId="577EF041" w14:textId="77777777" w:rsidR="003D23B6" w:rsidRPr="00BA4C18" w:rsidRDefault="003D23B6" w:rsidP="00F75313"/>
        </w:tc>
        <w:tc>
          <w:tcPr>
            <w:tcW w:w="4508" w:type="dxa"/>
          </w:tcPr>
          <w:p w14:paraId="3BD3CC19" w14:textId="77777777" w:rsidR="003D23B6" w:rsidRPr="00BA4C18" w:rsidRDefault="003D23B6" w:rsidP="00F75313">
            <w:r w:rsidRPr="00BA4C18">
              <w:t>Pregabalin Sandoz</w:t>
            </w:r>
          </w:p>
        </w:tc>
      </w:tr>
      <w:tr w:rsidR="003D23B6" w:rsidRPr="00BA4C18" w14:paraId="50EDF96E" w14:textId="77777777" w:rsidTr="00F75313">
        <w:tc>
          <w:tcPr>
            <w:tcW w:w="4508" w:type="dxa"/>
            <w:vMerge w:val="restart"/>
          </w:tcPr>
          <w:p w14:paraId="71F6702C" w14:textId="77777777" w:rsidR="003D23B6" w:rsidRPr="00BA4C18" w:rsidRDefault="003D23B6" w:rsidP="00F75313">
            <w:r>
              <w:t>Gabapentin</w:t>
            </w:r>
          </w:p>
        </w:tc>
        <w:tc>
          <w:tcPr>
            <w:tcW w:w="4508" w:type="dxa"/>
          </w:tcPr>
          <w:p w14:paraId="163A2D71" w14:textId="77777777" w:rsidR="003D23B6" w:rsidRPr="00BA4C18" w:rsidRDefault="003D23B6" w:rsidP="00F75313">
            <w:r>
              <w:t>APO-Gabapentin</w:t>
            </w:r>
          </w:p>
        </w:tc>
      </w:tr>
      <w:tr w:rsidR="003D23B6" w:rsidRPr="00BA4C18" w14:paraId="1F40D790" w14:textId="77777777" w:rsidTr="00F75313">
        <w:tc>
          <w:tcPr>
            <w:tcW w:w="4508" w:type="dxa"/>
            <w:vMerge/>
          </w:tcPr>
          <w:p w14:paraId="5486BF56" w14:textId="77777777" w:rsidR="003D23B6" w:rsidRPr="00BA4C18" w:rsidRDefault="003D23B6" w:rsidP="00F75313"/>
        </w:tc>
        <w:tc>
          <w:tcPr>
            <w:tcW w:w="4508" w:type="dxa"/>
          </w:tcPr>
          <w:p w14:paraId="50671FEE" w14:textId="77777777" w:rsidR="003D23B6" w:rsidRPr="00BA4C18" w:rsidRDefault="003D23B6" w:rsidP="00F75313">
            <w:proofErr w:type="spellStart"/>
            <w:r>
              <w:t>Apotex</w:t>
            </w:r>
            <w:proofErr w:type="spellEnd"/>
            <w:r>
              <w:t xml:space="preserve"> Gabapentin</w:t>
            </w:r>
          </w:p>
        </w:tc>
      </w:tr>
      <w:tr w:rsidR="003D23B6" w:rsidRPr="00BA4C18" w14:paraId="3A4C441B" w14:textId="77777777" w:rsidTr="00F75313">
        <w:tc>
          <w:tcPr>
            <w:tcW w:w="4508" w:type="dxa"/>
            <w:vMerge/>
          </w:tcPr>
          <w:p w14:paraId="159A6A95" w14:textId="77777777" w:rsidR="003D23B6" w:rsidRPr="00BA4C18" w:rsidRDefault="003D23B6" w:rsidP="00F75313"/>
        </w:tc>
        <w:tc>
          <w:tcPr>
            <w:tcW w:w="4508" w:type="dxa"/>
          </w:tcPr>
          <w:p w14:paraId="5FF7A39A" w14:textId="77777777" w:rsidR="003D23B6" w:rsidRPr="00BA4C18" w:rsidRDefault="003D23B6" w:rsidP="00F75313">
            <w:r>
              <w:t xml:space="preserve">APX-GABAPENTIN </w:t>
            </w:r>
          </w:p>
        </w:tc>
      </w:tr>
      <w:tr w:rsidR="003D23B6" w:rsidRPr="00BA4C18" w14:paraId="16ACF049" w14:textId="77777777" w:rsidTr="00F75313">
        <w:tc>
          <w:tcPr>
            <w:tcW w:w="4508" w:type="dxa"/>
            <w:vMerge/>
          </w:tcPr>
          <w:p w14:paraId="1ADD8EA3" w14:textId="77777777" w:rsidR="003D23B6" w:rsidRPr="00BA4C18" w:rsidRDefault="003D23B6" w:rsidP="00F75313"/>
        </w:tc>
        <w:tc>
          <w:tcPr>
            <w:tcW w:w="4508" w:type="dxa"/>
          </w:tcPr>
          <w:p w14:paraId="40B5B9FD" w14:textId="77777777" w:rsidR="003D23B6" w:rsidRPr="00BA4C18" w:rsidRDefault="003D23B6" w:rsidP="00F75313">
            <w:r>
              <w:t xml:space="preserve">DBL Gabapentin </w:t>
            </w:r>
          </w:p>
        </w:tc>
      </w:tr>
      <w:tr w:rsidR="003D23B6" w:rsidRPr="00BA4C18" w14:paraId="7B74B06F" w14:textId="77777777" w:rsidTr="00F75313">
        <w:tc>
          <w:tcPr>
            <w:tcW w:w="4508" w:type="dxa"/>
            <w:vMerge/>
          </w:tcPr>
          <w:p w14:paraId="038ADE0A" w14:textId="77777777" w:rsidR="003D23B6" w:rsidRPr="00BA4C18" w:rsidRDefault="003D23B6" w:rsidP="00F75313"/>
        </w:tc>
        <w:tc>
          <w:tcPr>
            <w:tcW w:w="4508" w:type="dxa"/>
          </w:tcPr>
          <w:p w14:paraId="0174DDFC" w14:textId="77777777" w:rsidR="003D23B6" w:rsidRPr="00BA4C18" w:rsidRDefault="003D23B6" w:rsidP="00F75313">
            <w:proofErr w:type="spellStart"/>
            <w:r>
              <w:t>Gabacor</w:t>
            </w:r>
            <w:proofErr w:type="spellEnd"/>
          </w:p>
        </w:tc>
      </w:tr>
      <w:tr w:rsidR="003D23B6" w:rsidRPr="00BA4C18" w14:paraId="56252DA0" w14:textId="77777777" w:rsidTr="00F75313">
        <w:tc>
          <w:tcPr>
            <w:tcW w:w="4508" w:type="dxa"/>
            <w:vMerge/>
          </w:tcPr>
          <w:p w14:paraId="46A192C1" w14:textId="77777777" w:rsidR="003D23B6" w:rsidRPr="00BA4C18" w:rsidRDefault="003D23B6" w:rsidP="00F75313"/>
        </w:tc>
        <w:tc>
          <w:tcPr>
            <w:tcW w:w="4508" w:type="dxa"/>
          </w:tcPr>
          <w:p w14:paraId="3F87C1DE" w14:textId="77777777" w:rsidR="003D23B6" w:rsidRPr="00BA4C18" w:rsidRDefault="003D23B6" w:rsidP="00F75313">
            <w:proofErr w:type="spellStart"/>
            <w:r>
              <w:t>Gabahexal</w:t>
            </w:r>
            <w:proofErr w:type="spellEnd"/>
          </w:p>
        </w:tc>
      </w:tr>
      <w:tr w:rsidR="003D23B6" w:rsidRPr="00BA4C18" w14:paraId="1D421788" w14:textId="77777777" w:rsidTr="00F75313">
        <w:tc>
          <w:tcPr>
            <w:tcW w:w="4508" w:type="dxa"/>
            <w:vMerge/>
          </w:tcPr>
          <w:p w14:paraId="6B543401" w14:textId="77777777" w:rsidR="003D23B6" w:rsidRPr="00BA4C18" w:rsidRDefault="003D23B6" w:rsidP="00F75313"/>
        </w:tc>
        <w:tc>
          <w:tcPr>
            <w:tcW w:w="4508" w:type="dxa"/>
          </w:tcPr>
          <w:p w14:paraId="185C0540" w14:textId="77777777" w:rsidR="003D23B6" w:rsidRPr="00BA4C18" w:rsidRDefault="003D23B6" w:rsidP="00F75313">
            <w:r>
              <w:t xml:space="preserve">Gabapentin Sandoz </w:t>
            </w:r>
          </w:p>
        </w:tc>
      </w:tr>
      <w:tr w:rsidR="003D23B6" w:rsidRPr="00BA4C18" w14:paraId="67BD8AE0" w14:textId="77777777" w:rsidTr="00F75313">
        <w:tc>
          <w:tcPr>
            <w:tcW w:w="4508" w:type="dxa"/>
            <w:vMerge/>
          </w:tcPr>
          <w:p w14:paraId="0B8D877D" w14:textId="77777777" w:rsidR="003D23B6" w:rsidRPr="00BA4C18" w:rsidRDefault="003D23B6" w:rsidP="00F75313"/>
        </w:tc>
        <w:tc>
          <w:tcPr>
            <w:tcW w:w="4508" w:type="dxa"/>
          </w:tcPr>
          <w:p w14:paraId="4F937A09" w14:textId="77777777" w:rsidR="003D23B6" w:rsidRPr="00BA4C18" w:rsidRDefault="003D23B6" w:rsidP="00F75313">
            <w:proofErr w:type="spellStart"/>
            <w:r>
              <w:t>Gabaran</w:t>
            </w:r>
            <w:proofErr w:type="spellEnd"/>
            <w:r>
              <w:t xml:space="preserve"> </w:t>
            </w:r>
          </w:p>
        </w:tc>
      </w:tr>
      <w:tr w:rsidR="003D23B6" w:rsidRPr="00BA4C18" w14:paraId="70E6D4E8" w14:textId="77777777" w:rsidTr="00F75313">
        <w:tc>
          <w:tcPr>
            <w:tcW w:w="4508" w:type="dxa"/>
            <w:vMerge/>
          </w:tcPr>
          <w:p w14:paraId="6D85AAE2" w14:textId="77777777" w:rsidR="003D23B6" w:rsidRPr="00BA4C18" w:rsidRDefault="003D23B6" w:rsidP="00F75313"/>
        </w:tc>
        <w:tc>
          <w:tcPr>
            <w:tcW w:w="4508" w:type="dxa"/>
          </w:tcPr>
          <w:p w14:paraId="3BF99571" w14:textId="77777777" w:rsidR="003D23B6" w:rsidRPr="00BA4C18" w:rsidRDefault="003D23B6" w:rsidP="00F75313">
            <w:proofErr w:type="spellStart"/>
            <w:r>
              <w:t>Gabatine</w:t>
            </w:r>
            <w:proofErr w:type="spellEnd"/>
            <w:r>
              <w:t xml:space="preserve"> 300</w:t>
            </w:r>
          </w:p>
        </w:tc>
      </w:tr>
      <w:tr w:rsidR="003D23B6" w:rsidRPr="00BA4C18" w14:paraId="4CE3F405" w14:textId="77777777" w:rsidTr="00F75313">
        <w:tc>
          <w:tcPr>
            <w:tcW w:w="4508" w:type="dxa"/>
            <w:vMerge/>
          </w:tcPr>
          <w:p w14:paraId="6282C5B6" w14:textId="77777777" w:rsidR="003D23B6" w:rsidRPr="00BA4C18" w:rsidRDefault="003D23B6" w:rsidP="00F75313"/>
        </w:tc>
        <w:tc>
          <w:tcPr>
            <w:tcW w:w="4508" w:type="dxa"/>
          </w:tcPr>
          <w:p w14:paraId="4DE7B3A7" w14:textId="77777777" w:rsidR="003D23B6" w:rsidRPr="00BA4C18" w:rsidRDefault="003D23B6" w:rsidP="00F75313">
            <w:proofErr w:type="spellStart"/>
            <w:r>
              <w:t>Gabatine</w:t>
            </w:r>
            <w:proofErr w:type="spellEnd"/>
            <w:r>
              <w:t xml:space="preserve"> 400</w:t>
            </w:r>
          </w:p>
        </w:tc>
      </w:tr>
      <w:tr w:rsidR="003D23B6" w:rsidRPr="00BA4C18" w14:paraId="726CA300" w14:textId="77777777" w:rsidTr="00F75313">
        <w:tc>
          <w:tcPr>
            <w:tcW w:w="4508" w:type="dxa"/>
            <w:vMerge/>
          </w:tcPr>
          <w:p w14:paraId="6015424D" w14:textId="77777777" w:rsidR="003D23B6" w:rsidRPr="00BA4C18" w:rsidRDefault="003D23B6" w:rsidP="00F75313"/>
        </w:tc>
        <w:tc>
          <w:tcPr>
            <w:tcW w:w="4508" w:type="dxa"/>
          </w:tcPr>
          <w:p w14:paraId="2A9D5FB0" w14:textId="77777777" w:rsidR="003D23B6" w:rsidRPr="00BA4C18" w:rsidRDefault="003D23B6" w:rsidP="00F75313">
            <w:proofErr w:type="spellStart"/>
            <w:r>
              <w:t>Gantin</w:t>
            </w:r>
            <w:proofErr w:type="spellEnd"/>
            <w:r>
              <w:t xml:space="preserve"> </w:t>
            </w:r>
          </w:p>
        </w:tc>
      </w:tr>
      <w:tr w:rsidR="003D23B6" w:rsidRPr="00BA4C18" w14:paraId="03475D7B" w14:textId="77777777" w:rsidTr="00F75313">
        <w:tc>
          <w:tcPr>
            <w:tcW w:w="4508" w:type="dxa"/>
            <w:vMerge/>
          </w:tcPr>
          <w:p w14:paraId="4CB61C74" w14:textId="77777777" w:rsidR="003D23B6" w:rsidRPr="00BA4C18" w:rsidRDefault="003D23B6" w:rsidP="00F75313"/>
        </w:tc>
        <w:tc>
          <w:tcPr>
            <w:tcW w:w="4508" w:type="dxa"/>
          </w:tcPr>
          <w:p w14:paraId="016E65E3" w14:textId="77777777" w:rsidR="003D23B6" w:rsidRPr="00BA4C18" w:rsidRDefault="003D23B6" w:rsidP="00F75313">
            <w:r>
              <w:t>Gabapentin 300mg</w:t>
            </w:r>
          </w:p>
        </w:tc>
      </w:tr>
      <w:tr w:rsidR="003D23B6" w:rsidRPr="00BA4C18" w14:paraId="044EC679" w14:textId="77777777" w:rsidTr="00F75313">
        <w:tc>
          <w:tcPr>
            <w:tcW w:w="4508" w:type="dxa"/>
            <w:vMerge/>
          </w:tcPr>
          <w:p w14:paraId="63D9EB02" w14:textId="77777777" w:rsidR="003D23B6" w:rsidRPr="00BA4C18" w:rsidRDefault="003D23B6" w:rsidP="00F75313"/>
        </w:tc>
        <w:tc>
          <w:tcPr>
            <w:tcW w:w="4508" w:type="dxa"/>
          </w:tcPr>
          <w:p w14:paraId="3A19A153" w14:textId="77777777" w:rsidR="003D23B6" w:rsidRPr="00BA4C18" w:rsidRDefault="003D23B6" w:rsidP="00F75313">
            <w:proofErr w:type="spellStart"/>
            <w:r>
              <w:t>GenRx</w:t>
            </w:r>
            <w:proofErr w:type="spellEnd"/>
            <w:r>
              <w:t xml:space="preserve"> Gabapentin </w:t>
            </w:r>
          </w:p>
        </w:tc>
      </w:tr>
      <w:tr w:rsidR="003D23B6" w:rsidRPr="00BA4C18" w14:paraId="4B715D24" w14:textId="77777777" w:rsidTr="00F75313">
        <w:tc>
          <w:tcPr>
            <w:tcW w:w="4508" w:type="dxa"/>
            <w:vMerge/>
          </w:tcPr>
          <w:p w14:paraId="5D20B0D9" w14:textId="77777777" w:rsidR="003D23B6" w:rsidRPr="00BA4C18" w:rsidRDefault="003D23B6" w:rsidP="00F75313"/>
        </w:tc>
        <w:tc>
          <w:tcPr>
            <w:tcW w:w="4508" w:type="dxa"/>
          </w:tcPr>
          <w:p w14:paraId="4A2D6B12" w14:textId="77777777" w:rsidR="003D23B6" w:rsidRPr="00BA4C18" w:rsidRDefault="003D23B6" w:rsidP="00F75313">
            <w:r>
              <w:t xml:space="preserve">Neurontin </w:t>
            </w:r>
          </w:p>
        </w:tc>
      </w:tr>
      <w:tr w:rsidR="003D23B6" w:rsidRPr="00BA4C18" w14:paraId="059795F9" w14:textId="77777777" w:rsidTr="00F75313">
        <w:tc>
          <w:tcPr>
            <w:tcW w:w="4508" w:type="dxa"/>
            <w:vMerge/>
          </w:tcPr>
          <w:p w14:paraId="570F127B" w14:textId="77777777" w:rsidR="003D23B6" w:rsidRPr="00BA4C18" w:rsidRDefault="003D23B6" w:rsidP="00F75313"/>
        </w:tc>
        <w:tc>
          <w:tcPr>
            <w:tcW w:w="4508" w:type="dxa"/>
          </w:tcPr>
          <w:p w14:paraId="7844E1CE" w14:textId="77777777" w:rsidR="003D23B6" w:rsidRPr="00BA4C18" w:rsidRDefault="003D23B6" w:rsidP="00F75313">
            <w:proofErr w:type="spellStart"/>
            <w:r>
              <w:t>Nupentin</w:t>
            </w:r>
            <w:proofErr w:type="spellEnd"/>
            <w:r>
              <w:t xml:space="preserve"> </w:t>
            </w:r>
          </w:p>
        </w:tc>
      </w:tr>
      <w:tr w:rsidR="003D23B6" w:rsidRPr="00BA4C18" w14:paraId="49B08B27" w14:textId="77777777" w:rsidTr="00F75313">
        <w:tc>
          <w:tcPr>
            <w:tcW w:w="4508" w:type="dxa"/>
            <w:vMerge/>
          </w:tcPr>
          <w:p w14:paraId="236127EF" w14:textId="77777777" w:rsidR="003D23B6" w:rsidRPr="00BA4C18" w:rsidRDefault="003D23B6" w:rsidP="00F75313"/>
        </w:tc>
        <w:tc>
          <w:tcPr>
            <w:tcW w:w="4508" w:type="dxa"/>
          </w:tcPr>
          <w:p w14:paraId="6145B152" w14:textId="77777777" w:rsidR="003D23B6" w:rsidRPr="00BA4C18" w:rsidRDefault="003D23B6" w:rsidP="00F75313">
            <w:proofErr w:type="spellStart"/>
            <w:r>
              <w:t>Nupentin</w:t>
            </w:r>
            <w:proofErr w:type="spellEnd"/>
            <w:r>
              <w:t xml:space="preserve"> 100</w:t>
            </w:r>
          </w:p>
        </w:tc>
      </w:tr>
      <w:tr w:rsidR="003D23B6" w:rsidRPr="00BA4C18" w14:paraId="0ED71E87" w14:textId="77777777" w:rsidTr="00F75313">
        <w:tc>
          <w:tcPr>
            <w:tcW w:w="4508" w:type="dxa"/>
            <w:vMerge/>
          </w:tcPr>
          <w:p w14:paraId="14D73462" w14:textId="77777777" w:rsidR="003D23B6" w:rsidRPr="00BA4C18" w:rsidRDefault="003D23B6" w:rsidP="00F75313"/>
        </w:tc>
        <w:tc>
          <w:tcPr>
            <w:tcW w:w="4508" w:type="dxa"/>
          </w:tcPr>
          <w:p w14:paraId="1F014595" w14:textId="77777777" w:rsidR="003D23B6" w:rsidRPr="00BA4C18" w:rsidRDefault="003D23B6" w:rsidP="00F75313">
            <w:proofErr w:type="spellStart"/>
            <w:r>
              <w:t>Nupentin</w:t>
            </w:r>
            <w:proofErr w:type="spellEnd"/>
            <w:r>
              <w:t xml:space="preserve"> 300</w:t>
            </w:r>
          </w:p>
        </w:tc>
      </w:tr>
      <w:tr w:rsidR="003D23B6" w:rsidRPr="00BA4C18" w14:paraId="3BE78EA6" w14:textId="77777777" w:rsidTr="00F75313">
        <w:tc>
          <w:tcPr>
            <w:tcW w:w="4508" w:type="dxa"/>
            <w:vMerge/>
          </w:tcPr>
          <w:p w14:paraId="6DBAD9C3" w14:textId="77777777" w:rsidR="003D23B6" w:rsidRPr="00BA4C18" w:rsidRDefault="003D23B6" w:rsidP="00F75313"/>
        </w:tc>
        <w:tc>
          <w:tcPr>
            <w:tcW w:w="4508" w:type="dxa"/>
          </w:tcPr>
          <w:p w14:paraId="3440FAF0" w14:textId="77777777" w:rsidR="003D23B6" w:rsidRPr="00BA4C18" w:rsidRDefault="003D23B6" w:rsidP="00F75313">
            <w:proofErr w:type="spellStart"/>
            <w:r>
              <w:t>Nupentin</w:t>
            </w:r>
            <w:proofErr w:type="spellEnd"/>
            <w:r>
              <w:t xml:space="preserve"> 400</w:t>
            </w:r>
          </w:p>
        </w:tc>
      </w:tr>
      <w:tr w:rsidR="003D23B6" w:rsidRPr="00BA4C18" w14:paraId="2AC0AB96" w14:textId="77777777" w:rsidTr="00F75313">
        <w:tc>
          <w:tcPr>
            <w:tcW w:w="4508" w:type="dxa"/>
            <w:vMerge/>
          </w:tcPr>
          <w:p w14:paraId="3D583864" w14:textId="77777777" w:rsidR="003D23B6" w:rsidRPr="00BA4C18" w:rsidRDefault="003D23B6" w:rsidP="00F75313"/>
        </w:tc>
        <w:tc>
          <w:tcPr>
            <w:tcW w:w="4508" w:type="dxa"/>
          </w:tcPr>
          <w:p w14:paraId="7C78361B" w14:textId="77777777" w:rsidR="003D23B6" w:rsidRPr="00BA4C18" w:rsidRDefault="003D23B6" w:rsidP="00F75313">
            <w:proofErr w:type="spellStart"/>
            <w:r>
              <w:t>Pharmacor</w:t>
            </w:r>
            <w:proofErr w:type="spellEnd"/>
            <w:r>
              <w:t xml:space="preserve"> Gabapentin </w:t>
            </w:r>
          </w:p>
        </w:tc>
      </w:tr>
      <w:tr w:rsidR="003D23B6" w:rsidRPr="00BA4C18" w14:paraId="3A7E79EB" w14:textId="77777777" w:rsidTr="00F75313">
        <w:tc>
          <w:tcPr>
            <w:tcW w:w="4508" w:type="dxa"/>
            <w:vMerge w:val="restart"/>
          </w:tcPr>
          <w:p w14:paraId="3C83640C" w14:textId="77777777" w:rsidR="003D23B6" w:rsidRPr="00BA4C18" w:rsidRDefault="003D23B6" w:rsidP="00F75313">
            <w:r>
              <w:t>Duloxetine</w:t>
            </w:r>
          </w:p>
        </w:tc>
        <w:tc>
          <w:tcPr>
            <w:tcW w:w="4508" w:type="dxa"/>
          </w:tcPr>
          <w:p w14:paraId="17A1EFF0" w14:textId="77777777" w:rsidR="003D23B6" w:rsidRPr="00BA4C18" w:rsidRDefault="003D23B6" w:rsidP="00F75313">
            <w:proofErr w:type="spellStart"/>
            <w:r>
              <w:t>Andepra</w:t>
            </w:r>
            <w:proofErr w:type="spellEnd"/>
          </w:p>
        </w:tc>
      </w:tr>
      <w:tr w:rsidR="003D23B6" w:rsidRPr="00BA4C18" w14:paraId="3308D5C9" w14:textId="77777777" w:rsidTr="00F75313">
        <w:tc>
          <w:tcPr>
            <w:tcW w:w="4508" w:type="dxa"/>
            <w:vMerge/>
          </w:tcPr>
          <w:p w14:paraId="2117FAE6" w14:textId="77777777" w:rsidR="003D23B6" w:rsidRPr="00BA4C18" w:rsidRDefault="003D23B6" w:rsidP="00F75313"/>
        </w:tc>
        <w:tc>
          <w:tcPr>
            <w:tcW w:w="4508" w:type="dxa"/>
          </w:tcPr>
          <w:p w14:paraId="30010AD2" w14:textId="77777777" w:rsidR="003D23B6" w:rsidRPr="00BA4C18" w:rsidRDefault="003D23B6" w:rsidP="00F75313">
            <w:r>
              <w:t xml:space="preserve">APO-Duloxetine </w:t>
            </w:r>
          </w:p>
        </w:tc>
      </w:tr>
      <w:tr w:rsidR="003D23B6" w:rsidRPr="00BA4C18" w14:paraId="5F8BE61F" w14:textId="77777777" w:rsidTr="00F75313">
        <w:tc>
          <w:tcPr>
            <w:tcW w:w="4508" w:type="dxa"/>
            <w:vMerge/>
          </w:tcPr>
          <w:p w14:paraId="74FE3C09" w14:textId="77777777" w:rsidR="003D23B6" w:rsidRPr="00BA4C18" w:rsidRDefault="003D23B6" w:rsidP="00F75313"/>
        </w:tc>
        <w:tc>
          <w:tcPr>
            <w:tcW w:w="4508" w:type="dxa"/>
          </w:tcPr>
          <w:p w14:paraId="58521210" w14:textId="77777777" w:rsidR="003D23B6" w:rsidRPr="00BA4C18" w:rsidRDefault="003D23B6" w:rsidP="00F75313">
            <w:proofErr w:type="spellStart"/>
            <w:r>
              <w:t>Apotex</w:t>
            </w:r>
            <w:proofErr w:type="spellEnd"/>
            <w:r>
              <w:t>-Duloxetine</w:t>
            </w:r>
          </w:p>
        </w:tc>
      </w:tr>
      <w:tr w:rsidR="003D23B6" w:rsidRPr="00BA4C18" w14:paraId="575EB0E9" w14:textId="77777777" w:rsidTr="00F75313">
        <w:tc>
          <w:tcPr>
            <w:tcW w:w="4508" w:type="dxa"/>
            <w:vMerge/>
          </w:tcPr>
          <w:p w14:paraId="15082C33" w14:textId="77777777" w:rsidR="003D23B6" w:rsidRPr="00BA4C18" w:rsidRDefault="003D23B6" w:rsidP="00F75313"/>
        </w:tc>
        <w:tc>
          <w:tcPr>
            <w:tcW w:w="4508" w:type="dxa"/>
          </w:tcPr>
          <w:p w14:paraId="75945A72" w14:textId="77777777" w:rsidR="003D23B6" w:rsidRPr="00BA4C18" w:rsidRDefault="003D23B6" w:rsidP="00F75313">
            <w:proofErr w:type="spellStart"/>
            <w:r>
              <w:t>Coperin</w:t>
            </w:r>
            <w:proofErr w:type="spellEnd"/>
          </w:p>
        </w:tc>
      </w:tr>
      <w:tr w:rsidR="003D23B6" w:rsidRPr="00BA4C18" w14:paraId="1EE1A440" w14:textId="77777777" w:rsidTr="00F75313">
        <w:tc>
          <w:tcPr>
            <w:tcW w:w="4508" w:type="dxa"/>
            <w:vMerge/>
          </w:tcPr>
          <w:p w14:paraId="66B5D141" w14:textId="77777777" w:rsidR="003D23B6" w:rsidRPr="00BA4C18" w:rsidRDefault="003D23B6" w:rsidP="00F75313"/>
        </w:tc>
        <w:tc>
          <w:tcPr>
            <w:tcW w:w="4508" w:type="dxa"/>
          </w:tcPr>
          <w:p w14:paraId="6829990E" w14:textId="77777777" w:rsidR="003D23B6" w:rsidRPr="00BA4C18" w:rsidRDefault="003D23B6" w:rsidP="00F75313">
            <w:r>
              <w:t>Cymbalta</w:t>
            </w:r>
          </w:p>
        </w:tc>
      </w:tr>
      <w:tr w:rsidR="003D23B6" w:rsidRPr="00BA4C18" w14:paraId="25CB77E0" w14:textId="77777777" w:rsidTr="00F75313">
        <w:tc>
          <w:tcPr>
            <w:tcW w:w="4508" w:type="dxa"/>
            <w:vMerge/>
          </w:tcPr>
          <w:p w14:paraId="5166EFE2" w14:textId="77777777" w:rsidR="003D23B6" w:rsidRPr="00BA4C18" w:rsidRDefault="003D23B6" w:rsidP="00F75313"/>
        </w:tc>
        <w:tc>
          <w:tcPr>
            <w:tcW w:w="4508" w:type="dxa"/>
          </w:tcPr>
          <w:p w14:paraId="750D99A0" w14:textId="77777777" w:rsidR="003D23B6" w:rsidRPr="00BA4C18" w:rsidRDefault="003D23B6" w:rsidP="00F75313">
            <w:proofErr w:type="spellStart"/>
            <w:r>
              <w:t>Deotine</w:t>
            </w:r>
            <w:proofErr w:type="spellEnd"/>
            <w:r>
              <w:t xml:space="preserve"> </w:t>
            </w:r>
          </w:p>
        </w:tc>
      </w:tr>
      <w:tr w:rsidR="003D23B6" w:rsidRPr="00BA4C18" w14:paraId="019B6C8F" w14:textId="77777777" w:rsidTr="00F75313">
        <w:tc>
          <w:tcPr>
            <w:tcW w:w="4508" w:type="dxa"/>
            <w:vMerge/>
          </w:tcPr>
          <w:p w14:paraId="09C2A3D2" w14:textId="77777777" w:rsidR="003D23B6" w:rsidRPr="00BA4C18" w:rsidRDefault="003D23B6" w:rsidP="00F75313"/>
        </w:tc>
        <w:tc>
          <w:tcPr>
            <w:tcW w:w="4508" w:type="dxa"/>
          </w:tcPr>
          <w:p w14:paraId="0B1361CB" w14:textId="77777777" w:rsidR="003D23B6" w:rsidRPr="00BA4C18" w:rsidRDefault="003D23B6" w:rsidP="00F75313">
            <w:r>
              <w:t>DULOXETINE SANDOZ</w:t>
            </w:r>
          </w:p>
        </w:tc>
      </w:tr>
      <w:tr w:rsidR="003D23B6" w:rsidRPr="00BA4C18" w14:paraId="3C39E862" w14:textId="77777777" w:rsidTr="00F75313">
        <w:tc>
          <w:tcPr>
            <w:tcW w:w="4508" w:type="dxa"/>
            <w:vMerge/>
          </w:tcPr>
          <w:p w14:paraId="42A06C30" w14:textId="77777777" w:rsidR="003D23B6" w:rsidRPr="00BA4C18" w:rsidRDefault="003D23B6" w:rsidP="00F75313"/>
        </w:tc>
        <w:tc>
          <w:tcPr>
            <w:tcW w:w="4508" w:type="dxa"/>
          </w:tcPr>
          <w:p w14:paraId="1F6336CC" w14:textId="77777777" w:rsidR="003D23B6" w:rsidRPr="00BA4C18" w:rsidRDefault="003D23B6" w:rsidP="00F75313">
            <w:proofErr w:type="spellStart"/>
            <w:r>
              <w:t>Dytrex</w:t>
            </w:r>
            <w:proofErr w:type="spellEnd"/>
            <w:r>
              <w:t xml:space="preserve"> 30</w:t>
            </w:r>
          </w:p>
        </w:tc>
      </w:tr>
      <w:tr w:rsidR="003D23B6" w:rsidRPr="00BA4C18" w14:paraId="2CD1EA82" w14:textId="77777777" w:rsidTr="00F75313">
        <w:tc>
          <w:tcPr>
            <w:tcW w:w="4508" w:type="dxa"/>
            <w:vMerge/>
          </w:tcPr>
          <w:p w14:paraId="1494BAE4" w14:textId="77777777" w:rsidR="003D23B6" w:rsidRPr="00BA4C18" w:rsidRDefault="003D23B6" w:rsidP="00F75313"/>
        </w:tc>
        <w:tc>
          <w:tcPr>
            <w:tcW w:w="4508" w:type="dxa"/>
          </w:tcPr>
          <w:p w14:paraId="28D274A7" w14:textId="77777777" w:rsidR="003D23B6" w:rsidRPr="00BA4C18" w:rsidRDefault="003D23B6" w:rsidP="00F75313">
            <w:proofErr w:type="spellStart"/>
            <w:r>
              <w:t>Dytrex</w:t>
            </w:r>
            <w:proofErr w:type="spellEnd"/>
            <w:r>
              <w:t xml:space="preserve"> 60 </w:t>
            </w:r>
          </w:p>
        </w:tc>
      </w:tr>
      <w:tr w:rsidR="003D23B6" w:rsidRPr="00BA4C18" w14:paraId="20822BC8" w14:textId="77777777" w:rsidTr="00F75313">
        <w:tc>
          <w:tcPr>
            <w:tcW w:w="4508" w:type="dxa"/>
            <w:vMerge/>
          </w:tcPr>
          <w:p w14:paraId="0C1E4DC7" w14:textId="77777777" w:rsidR="003D23B6" w:rsidRPr="00BA4C18" w:rsidRDefault="003D23B6" w:rsidP="00F75313"/>
        </w:tc>
        <w:tc>
          <w:tcPr>
            <w:tcW w:w="4508" w:type="dxa"/>
          </w:tcPr>
          <w:p w14:paraId="019A88E3" w14:textId="77777777" w:rsidR="003D23B6" w:rsidRPr="00BA4C18" w:rsidRDefault="003D23B6" w:rsidP="00F75313">
            <w:proofErr w:type="spellStart"/>
            <w:r>
              <w:t>Tixol</w:t>
            </w:r>
            <w:proofErr w:type="spellEnd"/>
            <w:r>
              <w:t xml:space="preserve"> </w:t>
            </w:r>
          </w:p>
        </w:tc>
      </w:tr>
      <w:tr w:rsidR="003D23B6" w:rsidRPr="00BA4C18" w14:paraId="4C21DF88" w14:textId="77777777" w:rsidTr="00F75313">
        <w:tc>
          <w:tcPr>
            <w:tcW w:w="4508" w:type="dxa"/>
            <w:vMerge w:val="restart"/>
          </w:tcPr>
          <w:p w14:paraId="3CD65DCA" w14:textId="77777777" w:rsidR="003D23B6" w:rsidRPr="00BA4C18" w:rsidRDefault="003D23B6" w:rsidP="00F75313">
            <w:r>
              <w:t xml:space="preserve">Amitriptyline </w:t>
            </w:r>
          </w:p>
        </w:tc>
        <w:tc>
          <w:tcPr>
            <w:tcW w:w="4508" w:type="dxa"/>
          </w:tcPr>
          <w:p w14:paraId="06D8F454" w14:textId="77777777" w:rsidR="003D23B6" w:rsidRPr="00BA4C18" w:rsidRDefault="003D23B6" w:rsidP="00F75313">
            <w:r>
              <w:t>Amitriptyline (Mylan)</w:t>
            </w:r>
          </w:p>
        </w:tc>
      </w:tr>
      <w:tr w:rsidR="003D23B6" w:rsidRPr="00BA4C18" w14:paraId="6896DA6D" w14:textId="77777777" w:rsidTr="00F75313">
        <w:tc>
          <w:tcPr>
            <w:tcW w:w="4508" w:type="dxa"/>
            <w:vMerge/>
          </w:tcPr>
          <w:p w14:paraId="4A8933E8" w14:textId="77777777" w:rsidR="003D23B6" w:rsidRPr="00BA4C18" w:rsidRDefault="003D23B6" w:rsidP="00F75313"/>
        </w:tc>
        <w:tc>
          <w:tcPr>
            <w:tcW w:w="4508" w:type="dxa"/>
          </w:tcPr>
          <w:p w14:paraId="0C991A69" w14:textId="77777777" w:rsidR="003D23B6" w:rsidRPr="00BA4C18" w:rsidRDefault="003D23B6" w:rsidP="00F75313">
            <w:r>
              <w:t xml:space="preserve">Amitriptyline </w:t>
            </w:r>
            <w:proofErr w:type="spellStart"/>
            <w:r>
              <w:t>Alphapharm</w:t>
            </w:r>
            <w:proofErr w:type="spellEnd"/>
          </w:p>
        </w:tc>
      </w:tr>
      <w:tr w:rsidR="003D23B6" w:rsidRPr="00BA4C18" w14:paraId="6ED2C850" w14:textId="77777777" w:rsidTr="00F75313">
        <w:tc>
          <w:tcPr>
            <w:tcW w:w="4508" w:type="dxa"/>
            <w:vMerge/>
          </w:tcPr>
          <w:p w14:paraId="7E466ED8" w14:textId="77777777" w:rsidR="003D23B6" w:rsidRPr="00BA4C18" w:rsidRDefault="003D23B6" w:rsidP="00F75313"/>
        </w:tc>
        <w:tc>
          <w:tcPr>
            <w:tcW w:w="4508" w:type="dxa"/>
          </w:tcPr>
          <w:p w14:paraId="6F176035" w14:textId="77777777" w:rsidR="003D23B6" w:rsidRPr="00BA4C18" w:rsidRDefault="003D23B6" w:rsidP="00F75313">
            <w:r>
              <w:t xml:space="preserve">Amitriptyline </w:t>
            </w:r>
            <w:proofErr w:type="spellStart"/>
            <w:r>
              <w:t>Viatris</w:t>
            </w:r>
            <w:proofErr w:type="spellEnd"/>
          </w:p>
        </w:tc>
      </w:tr>
      <w:tr w:rsidR="003D23B6" w:rsidRPr="00BA4C18" w14:paraId="2F48CBE9" w14:textId="77777777" w:rsidTr="00F75313">
        <w:tc>
          <w:tcPr>
            <w:tcW w:w="4508" w:type="dxa"/>
            <w:vMerge/>
          </w:tcPr>
          <w:p w14:paraId="275B9708" w14:textId="77777777" w:rsidR="003D23B6" w:rsidRPr="00BA4C18" w:rsidRDefault="003D23B6" w:rsidP="00F75313"/>
        </w:tc>
        <w:tc>
          <w:tcPr>
            <w:tcW w:w="4508" w:type="dxa"/>
          </w:tcPr>
          <w:p w14:paraId="7FBDCC05" w14:textId="77777777" w:rsidR="003D23B6" w:rsidRPr="00BA4C18" w:rsidRDefault="003D23B6" w:rsidP="00F75313">
            <w:r>
              <w:t>APO-Amitriptyline</w:t>
            </w:r>
          </w:p>
        </w:tc>
      </w:tr>
      <w:tr w:rsidR="003D23B6" w:rsidRPr="00BA4C18" w14:paraId="7D851419" w14:textId="77777777" w:rsidTr="00F75313">
        <w:tc>
          <w:tcPr>
            <w:tcW w:w="4508" w:type="dxa"/>
            <w:vMerge/>
          </w:tcPr>
          <w:p w14:paraId="16C3794C" w14:textId="77777777" w:rsidR="003D23B6" w:rsidRPr="00BA4C18" w:rsidRDefault="003D23B6" w:rsidP="00F75313"/>
        </w:tc>
        <w:tc>
          <w:tcPr>
            <w:tcW w:w="4508" w:type="dxa"/>
          </w:tcPr>
          <w:p w14:paraId="64110F4E" w14:textId="77777777" w:rsidR="003D23B6" w:rsidRPr="00BA4C18" w:rsidRDefault="003D23B6" w:rsidP="00F75313">
            <w:r>
              <w:t>APX-Amitriptyline</w:t>
            </w:r>
          </w:p>
        </w:tc>
      </w:tr>
      <w:tr w:rsidR="003D23B6" w:rsidRPr="00BA4C18" w14:paraId="68E03399" w14:textId="77777777" w:rsidTr="00F75313">
        <w:tc>
          <w:tcPr>
            <w:tcW w:w="4508" w:type="dxa"/>
            <w:vMerge/>
          </w:tcPr>
          <w:p w14:paraId="75611171" w14:textId="77777777" w:rsidR="003D23B6" w:rsidRPr="00BA4C18" w:rsidRDefault="003D23B6" w:rsidP="00F75313"/>
        </w:tc>
        <w:tc>
          <w:tcPr>
            <w:tcW w:w="4508" w:type="dxa"/>
          </w:tcPr>
          <w:p w14:paraId="27E720C0" w14:textId="77777777" w:rsidR="003D23B6" w:rsidRPr="00BA4C18" w:rsidRDefault="003D23B6" w:rsidP="00F75313">
            <w:proofErr w:type="spellStart"/>
            <w:r>
              <w:t>Endep</w:t>
            </w:r>
            <w:proofErr w:type="spellEnd"/>
          </w:p>
        </w:tc>
      </w:tr>
      <w:tr w:rsidR="003D23B6" w:rsidRPr="00BA4C18" w14:paraId="01FF5130" w14:textId="77777777" w:rsidTr="00F75313">
        <w:tc>
          <w:tcPr>
            <w:tcW w:w="4508" w:type="dxa"/>
            <w:vMerge/>
          </w:tcPr>
          <w:p w14:paraId="7C286A37" w14:textId="77777777" w:rsidR="003D23B6" w:rsidRPr="00BA4C18" w:rsidRDefault="003D23B6" w:rsidP="00F75313"/>
        </w:tc>
        <w:tc>
          <w:tcPr>
            <w:tcW w:w="4508" w:type="dxa"/>
          </w:tcPr>
          <w:p w14:paraId="357FC6ED" w14:textId="77777777" w:rsidR="003D23B6" w:rsidRPr="00BA4C18" w:rsidRDefault="003D23B6" w:rsidP="00F75313">
            <w:proofErr w:type="spellStart"/>
            <w:r>
              <w:t>Endep</w:t>
            </w:r>
            <w:proofErr w:type="spellEnd"/>
            <w:r>
              <w:t xml:space="preserve"> 10</w:t>
            </w:r>
          </w:p>
        </w:tc>
      </w:tr>
      <w:tr w:rsidR="003D23B6" w:rsidRPr="00BA4C18" w14:paraId="112B3C7D" w14:textId="77777777" w:rsidTr="00F75313">
        <w:tc>
          <w:tcPr>
            <w:tcW w:w="4508" w:type="dxa"/>
            <w:vMerge/>
          </w:tcPr>
          <w:p w14:paraId="3ADA3ECF" w14:textId="77777777" w:rsidR="003D23B6" w:rsidRPr="00BA4C18" w:rsidRDefault="003D23B6" w:rsidP="00F75313"/>
        </w:tc>
        <w:tc>
          <w:tcPr>
            <w:tcW w:w="4508" w:type="dxa"/>
          </w:tcPr>
          <w:p w14:paraId="61A850A9" w14:textId="77777777" w:rsidR="003D23B6" w:rsidRPr="00BA4C18" w:rsidRDefault="003D23B6" w:rsidP="00F75313">
            <w:proofErr w:type="spellStart"/>
            <w:r>
              <w:t>Entrip</w:t>
            </w:r>
            <w:proofErr w:type="spellEnd"/>
            <w:r>
              <w:t xml:space="preserve"> </w:t>
            </w:r>
          </w:p>
        </w:tc>
      </w:tr>
      <w:tr w:rsidR="003D23B6" w:rsidRPr="00BA4C18" w14:paraId="1B552BBF" w14:textId="77777777" w:rsidTr="00F75313">
        <w:tc>
          <w:tcPr>
            <w:tcW w:w="4508" w:type="dxa"/>
            <w:vMerge/>
          </w:tcPr>
          <w:p w14:paraId="42BC39C3" w14:textId="77777777" w:rsidR="003D23B6" w:rsidRPr="00BA4C18" w:rsidRDefault="003D23B6" w:rsidP="00F75313"/>
        </w:tc>
        <w:tc>
          <w:tcPr>
            <w:tcW w:w="4508" w:type="dxa"/>
          </w:tcPr>
          <w:p w14:paraId="4A00CA14" w14:textId="77777777" w:rsidR="003D23B6" w:rsidRPr="00BA4C18" w:rsidRDefault="003D23B6" w:rsidP="00F75313">
            <w:proofErr w:type="spellStart"/>
            <w:r>
              <w:t>Tryptanol</w:t>
            </w:r>
            <w:proofErr w:type="spellEnd"/>
            <w:r>
              <w:t xml:space="preserve"> </w:t>
            </w:r>
          </w:p>
        </w:tc>
      </w:tr>
    </w:tbl>
    <w:p w14:paraId="2D7C06FE" w14:textId="77777777" w:rsidR="003D23B6" w:rsidRPr="00BA4C18" w:rsidRDefault="003D23B6" w:rsidP="003D23B6"/>
    <w:p w14:paraId="15EB767D" w14:textId="4FBECD85" w:rsidR="00D50BF6" w:rsidRDefault="00D50BF6" w:rsidP="00D50BF6">
      <w:pPr>
        <w:rPr>
          <w:b/>
          <w:bCs/>
        </w:rPr>
      </w:pPr>
      <w:r w:rsidRPr="009028E3">
        <w:rPr>
          <w:b/>
          <w:bCs/>
        </w:rPr>
        <w:lastRenderedPageBreak/>
        <w:t xml:space="preserve">Resource </w:t>
      </w:r>
      <w:r w:rsidR="00805E87">
        <w:rPr>
          <w:b/>
          <w:bCs/>
        </w:rPr>
        <w:t>3</w:t>
      </w:r>
      <w:r>
        <w:rPr>
          <w:b/>
          <w:bCs/>
        </w:rPr>
        <w:t xml:space="preserve">: </w:t>
      </w:r>
      <w:r w:rsidRPr="006F0329">
        <w:rPr>
          <w:b/>
          <w:bCs/>
        </w:rPr>
        <w:t xml:space="preserve">Narrow and broad preferred terms included for each </w:t>
      </w:r>
      <w:r w:rsidRPr="002A4FDD">
        <w:rPr>
          <w:b/>
          <w:bCs/>
        </w:rPr>
        <w:t xml:space="preserve">Standardised MedDRA Queries </w:t>
      </w:r>
    </w:p>
    <w:p w14:paraId="052D452C" w14:textId="77777777" w:rsidR="00D50BF6" w:rsidRPr="00F74386" w:rsidRDefault="00D50BF6" w:rsidP="00D50BF6">
      <w:pPr>
        <w:spacing w:line="240" w:lineRule="auto"/>
      </w:pPr>
      <w:r w:rsidRPr="00F74386">
        <w:t> </w:t>
      </w:r>
    </w:p>
    <w:p w14:paraId="34C35F75" w14:textId="77777777" w:rsidR="00D50BF6" w:rsidRPr="00F74386" w:rsidRDefault="00D50BF6" w:rsidP="00D50BF6">
      <w:pPr>
        <w:spacing w:line="240" w:lineRule="auto"/>
        <w:rPr>
          <w:b/>
          <w:bCs/>
        </w:rPr>
      </w:pPr>
      <w:r w:rsidRPr="00F74386">
        <w:rPr>
          <w:b/>
          <w:bCs/>
          <w:lang w:val="en-US"/>
        </w:rPr>
        <w:t>Drug abuse and dependence (sub-SMQ)</w:t>
      </w:r>
      <w:r w:rsidRPr="00F74386">
        <w:rPr>
          <w:b/>
          <w:bCs/>
        </w:rPr>
        <w:t> </w:t>
      </w:r>
      <w:r w:rsidRPr="00CD269D">
        <w:rPr>
          <w:b/>
          <w:bCs/>
        </w:rPr>
        <w:t>narrow terms</w:t>
      </w:r>
    </w:p>
    <w:p w14:paraId="4631E75E" w14:textId="77777777" w:rsidR="00D50BF6" w:rsidRPr="00F74386" w:rsidRDefault="00D50BF6" w:rsidP="00D50BF6">
      <w:pPr>
        <w:numPr>
          <w:ilvl w:val="0"/>
          <w:numId w:val="1"/>
        </w:numPr>
        <w:spacing w:line="240" w:lineRule="auto"/>
      </w:pPr>
      <w:r w:rsidRPr="00F74386">
        <w:rPr>
          <w:lang w:val="en-US"/>
        </w:rPr>
        <w:t>Caffeine dependence </w:t>
      </w:r>
      <w:r w:rsidRPr="00F74386">
        <w:t> </w:t>
      </w:r>
    </w:p>
    <w:p w14:paraId="0385CF27" w14:textId="77777777" w:rsidR="00D50BF6" w:rsidRPr="00F74386" w:rsidRDefault="00D50BF6" w:rsidP="00D50BF6">
      <w:pPr>
        <w:numPr>
          <w:ilvl w:val="0"/>
          <w:numId w:val="2"/>
        </w:numPr>
        <w:spacing w:line="240" w:lineRule="auto"/>
      </w:pPr>
      <w:r w:rsidRPr="00F74386">
        <w:rPr>
          <w:lang w:val="en-US"/>
        </w:rPr>
        <w:t>Dopamine dysregulation syndrome </w:t>
      </w:r>
      <w:r w:rsidRPr="00F74386">
        <w:t> </w:t>
      </w:r>
    </w:p>
    <w:p w14:paraId="3F68C204" w14:textId="77777777" w:rsidR="00D50BF6" w:rsidRPr="00F74386" w:rsidRDefault="00D50BF6" w:rsidP="00D50BF6">
      <w:pPr>
        <w:numPr>
          <w:ilvl w:val="0"/>
          <w:numId w:val="3"/>
        </w:numPr>
        <w:spacing w:line="240" w:lineRule="auto"/>
      </w:pPr>
      <w:r w:rsidRPr="00F74386">
        <w:rPr>
          <w:lang w:val="en-US"/>
        </w:rPr>
        <w:t>Drug abuse </w:t>
      </w:r>
      <w:r w:rsidRPr="00F74386">
        <w:t> </w:t>
      </w:r>
    </w:p>
    <w:p w14:paraId="30E7EBCB" w14:textId="77777777" w:rsidR="00D50BF6" w:rsidRPr="00F74386" w:rsidRDefault="00D50BF6" w:rsidP="00D50BF6">
      <w:pPr>
        <w:numPr>
          <w:ilvl w:val="0"/>
          <w:numId w:val="4"/>
        </w:numPr>
        <w:spacing w:line="240" w:lineRule="auto"/>
      </w:pPr>
      <w:r w:rsidRPr="00F74386">
        <w:rPr>
          <w:lang w:val="en-US"/>
        </w:rPr>
        <w:t>Drug abuser </w:t>
      </w:r>
      <w:r w:rsidRPr="00F74386">
        <w:t> </w:t>
      </w:r>
    </w:p>
    <w:p w14:paraId="4C4DAA81" w14:textId="77777777" w:rsidR="00D50BF6" w:rsidRPr="00F74386" w:rsidRDefault="00D50BF6" w:rsidP="00D50BF6">
      <w:pPr>
        <w:numPr>
          <w:ilvl w:val="0"/>
          <w:numId w:val="5"/>
        </w:numPr>
        <w:spacing w:line="240" w:lineRule="auto"/>
      </w:pPr>
      <w:r w:rsidRPr="00F74386">
        <w:rPr>
          <w:lang w:val="en-US"/>
        </w:rPr>
        <w:t>Drug dependence </w:t>
      </w:r>
      <w:r w:rsidRPr="00F74386">
        <w:t> </w:t>
      </w:r>
    </w:p>
    <w:p w14:paraId="5A92F5F2" w14:textId="77777777" w:rsidR="00D50BF6" w:rsidRPr="00F74386" w:rsidRDefault="00D50BF6" w:rsidP="00D50BF6">
      <w:pPr>
        <w:numPr>
          <w:ilvl w:val="0"/>
          <w:numId w:val="6"/>
        </w:numPr>
        <w:spacing w:line="240" w:lineRule="auto"/>
      </w:pPr>
      <w:r w:rsidRPr="00F74386">
        <w:rPr>
          <w:lang w:val="en-US"/>
        </w:rPr>
        <w:t>Drug dependence, antepartum </w:t>
      </w:r>
      <w:r w:rsidRPr="00F74386">
        <w:t> </w:t>
      </w:r>
    </w:p>
    <w:p w14:paraId="52F23202" w14:textId="77777777" w:rsidR="00D50BF6" w:rsidRPr="00F74386" w:rsidRDefault="00D50BF6" w:rsidP="00D50BF6">
      <w:pPr>
        <w:numPr>
          <w:ilvl w:val="0"/>
          <w:numId w:val="7"/>
        </w:numPr>
        <w:spacing w:line="240" w:lineRule="auto"/>
      </w:pPr>
      <w:r w:rsidRPr="00F74386">
        <w:rPr>
          <w:lang w:val="en-US"/>
        </w:rPr>
        <w:t>Drug dependence, postpartum </w:t>
      </w:r>
      <w:r w:rsidRPr="00F74386">
        <w:t> </w:t>
      </w:r>
    </w:p>
    <w:p w14:paraId="3075628D" w14:textId="77777777" w:rsidR="00D50BF6" w:rsidRPr="00F74386" w:rsidRDefault="00D50BF6" w:rsidP="00D50BF6">
      <w:pPr>
        <w:numPr>
          <w:ilvl w:val="0"/>
          <w:numId w:val="8"/>
        </w:numPr>
        <w:spacing w:line="240" w:lineRule="auto"/>
      </w:pPr>
      <w:r w:rsidRPr="00F74386">
        <w:rPr>
          <w:lang w:val="en-US"/>
        </w:rPr>
        <w:t>Drug use disorder </w:t>
      </w:r>
      <w:r w:rsidRPr="00F74386">
        <w:t> </w:t>
      </w:r>
    </w:p>
    <w:p w14:paraId="22527D50" w14:textId="77777777" w:rsidR="00D50BF6" w:rsidRPr="00F74386" w:rsidRDefault="00D50BF6" w:rsidP="00D50BF6">
      <w:pPr>
        <w:numPr>
          <w:ilvl w:val="0"/>
          <w:numId w:val="9"/>
        </w:numPr>
        <w:spacing w:line="240" w:lineRule="auto"/>
      </w:pPr>
      <w:r w:rsidRPr="00F74386">
        <w:rPr>
          <w:lang w:val="en-US"/>
        </w:rPr>
        <w:t>Drug use disorder, antepartum </w:t>
      </w:r>
      <w:r w:rsidRPr="00F74386">
        <w:t> </w:t>
      </w:r>
    </w:p>
    <w:p w14:paraId="519E217B" w14:textId="77777777" w:rsidR="00D50BF6" w:rsidRPr="00F74386" w:rsidRDefault="00D50BF6" w:rsidP="00D50BF6">
      <w:pPr>
        <w:numPr>
          <w:ilvl w:val="0"/>
          <w:numId w:val="10"/>
        </w:numPr>
        <w:spacing w:line="240" w:lineRule="auto"/>
      </w:pPr>
      <w:r w:rsidRPr="00F74386">
        <w:rPr>
          <w:lang w:val="en-US"/>
        </w:rPr>
        <w:t>Drug use disorder, postpartum </w:t>
      </w:r>
      <w:r w:rsidRPr="00F74386">
        <w:t> </w:t>
      </w:r>
    </w:p>
    <w:p w14:paraId="3A774719" w14:textId="77777777" w:rsidR="00D50BF6" w:rsidRPr="00F74386" w:rsidRDefault="00D50BF6" w:rsidP="00D50BF6">
      <w:pPr>
        <w:numPr>
          <w:ilvl w:val="0"/>
          <w:numId w:val="11"/>
        </w:numPr>
        <w:spacing w:line="240" w:lineRule="auto"/>
      </w:pPr>
      <w:r w:rsidRPr="00F74386">
        <w:rPr>
          <w:lang w:val="en-US"/>
        </w:rPr>
        <w:t>Intentional device misuse </w:t>
      </w:r>
      <w:r w:rsidRPr="00F74386">
        <w:t> </w:t>
      </w:r>
    </w:p>
    <w:p w14:paraId="0CEF54A4" w14:textId="77777777" w:rsidR="00D50BF6" w:rsidRPr="00F74386" w:rsidRDefault="00D50BF6" w:rsidP="00D50BF6">
      <w:pPr>
        <w:numPr>
          <w:ilvl w:val="0"/>
          <w:numId w:val="12"/>
        </w:numPr>
        <w:spacing w:line="240" w:lineRule="auto"/>
      </w:pPr>
      <w:r w:rsidRPr="00F74386">
        <w:rPr>
          <w:lang w:val="en-US"/>
        </w:rPr>
        <w:t>Intentional overdose </w:t>
      </w:r>
      <w:r w:rsidRPr="00F74386">
        <w:t> </w:t>
      </w:r>
    </w:p>
    <w:p w14:paraId="548EC0CA" w14:textId="77777777" w:rsidR="00D50BF6" w:rsidRPr="00F74386" w:rsidRDefault="00D50BF6" w:rsidP="00D50BF6">
      <w:pPr>
        <w:numPr>
          <w:ilvl w:val="0"/>
          <w:numId w:val="13"/>
        </w:numPr>
        <w:spacing w:line="240" w:lineRule="auto"/>
      </w:pPr>
      <w:r w:rsidRPr="00F74386">
        <w:rPr>
          <w:lang w:val="en-US"/>
        </w:rPr>
        <w:t>Intentional product misuse </w:t>
      </w:r>
      <w:r w:rsidRPr="00F74386">
        <w:t> </w:t>
      </w:r>
    </w:p>
    <w:p w14:paraId="0386DB7B" w14:textId="77777777" w:rsidR="00D50BF6" w:rsidRPr="00F74386" w:rsidRDefault="00D50BF6" w:rsidP="00D50BF6">
      <w:pPr>
        <w:numPr>
          <w:ilvl w:val="0"/>
          <w:numId w:val="14"/>
        </w:numPr>
        <w:spacing w:line="240" w:lineRule="auto"/>
      </w:pPr>
      <w:r w:rsidRPr="00F74386">
        <w:rPr>
          <w:lang w:val="en-US"/>
        </w:rPr>
        <w:t>Maternal use of illicit drugs </w:t>
      </w:r>
      <w:r w:rsidRPr="00F74386">
        <w:t> </w:t>
      </w:r>
    </w:p>
    <w:p w14:paraId="679EA5D8" w14:textId="77777777" w:rsidR="00D50BF6" w:rsidRPr="00F74386" w:rsidRDefault="00D50BF6" w:rsidP="00D50BF6">
      <w:pPr>
        <w:numPr>
          <w:ilvl w:val="0"/>
          <w:numId w:val="15"/>
        </w:numPr>
        <w:spacing w:line="240" w:lineRule="auto"/>
      </w:pPr>
      <w:r w:rsidRPr="00F74386">
        <w:rPr>
          <w:lang w:val="en-US"/>
        </w:rPr>
        <w:t>Neonatal complications of substance abuse </w:t>
      </w:r>
      <w:r w:rsidRPr="00F74386">
        <w:t> </w:t>
      </w:r>
    </w:p>
    <w:p w14:paraId="4C4D3718" w14:textId="77777777" w:rsidR="00D50BF6" w:rsidRPr="00F74386" w:rsidRDefault="00D50BF6" w:rsidP="00D50BF6">
      <w:pPr>
        <w:numPr>
          <w:ilvl w:val="0"/>
          <w:numId w:val="16"/>
        </w:numPr>
        <w:spacing w:line="240" w:lineRule="auto"/>
      </w:pPr>
      <w:r w:rsidRPr="00F74386">
        <w:rPr>
          <w:lang w:val="en-US"/>
        </w:rPr>
        <w:t>Substance abuse </w:t>
      </w:r>
      <w:r w:rsidRPr="00F74386">
        <w:t> </w:t>
      </w:r>
    </w:p>
    <w:p w14:paraId="49477593" w14:textId="77777777" w:rsidR="00D50BF6" w:rsidRPr="00F74386" w:rsidRDefault="00D50BF6" w:rsidP="00D50BF6">
      <w:pPr>
        <w:numPr>
          <w:ilvl w:val="0"/>
          <w:numId w:val="17"/>
        </w:numPr>
        <w:spacing w:line="240" w:lineRule="auto"/>
      </w:pPr>
      <w:r w:rsidRPr="00F74386">
        <w:rPr>
          <w:lang w:val="en-US"/>
        </w:rPr>
        <w:t>Substance abuser </w:t>
      </w:r>
      <w:r w:rsidRPr="00F74386">
        <w:t> </w:t>
      </w:r>
    </w:p>
    <w:p w14:paraId="55766AC8" w14:textId="77777777" w:rsidR="00D50BF6" w:rsidRPr="00F74386" w:rsidRDefault="00D50BF6" w:rsidP="00D50BF6">
      <w:pPr>
        <w:numPr>
          <w:ilvl w:val="0"/>
          <w:numId w:val="18"/>
        </w:numPr>
        <w:spacing w:line="240" w:lineRule="auto"/>
      </w:pPr>
      <w:r w:rsidRPr="00F74386">
        <w:rPr>
          <w:lang w:val="en-US"/>
        </w:rPr>
        <w:t>Substance dependence </w:t>
      </w:r>
      <w:r w:rsidRPr="00F74386">
        <w:t> </w:t>
      </w:r>
    </w:p>
    <w:p w14:paraId="3AEB6774" w14:textId="77777777" w:rsidR="00D50BF6" w:rsidRDefault="00D50BF6" w:rsidP="00D50BF6">
      <w:pPr>
        <w:numPr>
          <w:ilvl w:val="0"/>
          <w:numId w:val="19"/>
        </w:numPr>
        <w:spacing w:line="240" w:lineRule="auto"/>
      </w:pPr>
      <w:r w:rsidRPr="00F74386">
        <w:rPr>
          <w:lang w:val="en-US"/>
        </w:rPr>
        <w:t>Substance use disorder</w:t>
      </w:r>
      <w:r w:rsidRPr="00F74386">
        <w:t> </w:t>
      </w:r>
    </w:p>
    <w:p w14:paraId="73EC9D16" w14:textId="77777777" w:rsidR="00D50BF6" w:rsidRDefault="00D50BF6" w:rsidP="00D50BF6">
      <w:pPr>
        <w:spacing w:line="240" w:lineRule="auto"/>
        <w:ind w:left="720"/>
      </w:pPr>
      <w:r w:rsidRPr="00F74386">
        <w:t> </w:t>
      </w:r>
    </w:p>
    <w:p w14:paraId="57534DED" w14:textId="77777777" w:rsidR="00D50BF6" w:rsidRPr="00F74386" w:rsidRDefault="00D50BF6" w:rsidP="00D50BF6">
      <w:pPr>
        <w:spacing w:line="240" w:lineRule="auto"/>
        <w:rPr>
          <w:b/>
          <w:bCs/>
        </w:rPr>
      </w:pPr>
      <w:r w:rsidRPr="00F74386">
        <w:rPr>
          <w:b/>
          <w:bCs/>
          <w:lang w:val="en-US"/>
        </w:rPr>
        <w:t>Drug abuse and dependence (sub-SMQ)</w:t>
      </w:r>
      <w:r w:rsidRPr="00F74386">
        <w:rPr>
          <w:b/>
          <w:bCs/>
        </w:rPr>
        <w:t> </w:t>
      </w:r>
      <w:r w:rsidRPr="00CD269D">
        <w:rPr>
          <w:b/>
          <w:bCs/>
        </w:rPr>
        <w:t>broad terms</w:t>
      </w:r>
    </w:p>
    <w:p w14:paraId="31E15D88" w14:textId="77777777" w:rsidR="00D50BF6" w:rsidRPr="00F74386" w:rsidRDefault="00D50BF6" w:rsidP="00D50BF6">
      <w:pPr>
        <w:numPr>
          <w:ilvl w:val="0"/>
          <w:numId w:val="220"/>
        </w:numPr>
        <w:spacing w:line="240" w:lineRule="auto"/>
      </w:pPr>
      <w:r w:rsidRPr="00F74386">
        <w:rPr>
          <w:lang w:val="en-US"/>
        </w:rPr>
        <w:t>Caffeine dependence </w:t>
      </w:r>
      <w:r w:rsidRPr="00F74386">
        <w:t> </w:t>
      </w:r>
    </w:p>
    <w:p w14:paraId="2DCDFB7B" w14:textId="77777777" w:rsidR="00D50BF6" w:rsidRPr="00F74386" w:rsidRDefault="00D50BF6" w:rsidP="00D50BF6">
      <w:pPr>
        <w:numPr>
          <w:ilvl w:val="0"/>
          <w:numId w:val="2"/>
        </w:numPr>
        <w:spacing w:line="240" w:lineRule="auto"/>
      </w:pPr>
      <w:r w:rsidRPr="00F74386">
        <w:rPr>
          <w:lang w:val="en-US"/>
        </w:rPr>
        <w:t>Dopamine dysregulation syndrome </w:t>
      </w:r>
      <w:r w:rsidRPr="00F74386">
        <w:t> </w:t>
      </w:r>
    </w:p>
    <w:p w14:paraId="523565B0" w14:textId="77777777" w:rsidR="00D50BF6" w:rsidRPr="00F74386" w:rsidRDefault="00D50BF6" w:rsidP="00D50BF6">
      <w:pPr>
        <w:numPr>
          <w:ilvl w:val="0"/>
          <w:numId w:val="3"/>
        </w:numPr>
        <w:spacing w:line="240" w:lineRule="auto"/>
      </w:pPr>
      <w:r w:rsidRPr="00F74386">
        <w:rPr>
          <w:lang w:val="en-US"/>
        </w:rPr>
        <w:t>Drug abuse </w:t>
      </w:r>
      <w:r w:rsidRPr="00F74386">
        <w:t> </w:t>
      </w:r>
    </w:p>
    <w:p w14:paraId="658B0021" w14:textId="77777777" w:rsidR="00D50BF6" w:rsidRPr="00F74386" w:rsidRDefault="00D50BF6" w:rsidP="00D50BF6">
      <w:pPr>
        <w:numPr>
          <w:ilvl w:val="0"/>
          <w:numId w:val="4"/>
        </w:numPr>
        <w:spacing w:line="240" w:lineRule="auto"/>
      </w:pPr>
      <w:r w:rsidRPr="00F74386">
        <w:rPr>
          <w:lang w:val="en-US"/>
        </w:rPr>
        <w:t>Drug abuser </w:t>
      </w:r>
      <w:r w:rsidRPr="00F74386">
        <w:t> </w:t>
      </w:r>
    </w:p>
    <w:p w14:paraId="2090E11C" w14:textId="77777777" w:rsidR="00D50BF6" w:rsidRPr="00F74386" w:rsidRDefault="00D50BF6" w:rsidP="00D50BF6">
      <w:pPr>
        <w:numPr>
          <w:ilvl w:val="0"/>
          <w:numId w:val="5"/>
        </w:numPr>
        <w:spacing w:line="240" w:lineRule="auto"/>
      </w:pPr>
      <w:r w:rsidRPr="00F74386">
        <w:rPr>
          <w:lang w:val="en-US"/>
        </w:rPr>
        <w:t>Drug dependence </w:t>
      </w:r>
      <w:r w:rsidRPr="00F74386">
        <w:t> </w:t>
      </w:r>
    </w:p>
    <w:p w14:paraId="7118B0F5" w14:textId="77777777" w:rsidR="00D50BF6" w:rsidRPr="00F74386" w:rsidRDefault="00D50BF6" w:rsidP="00D50BF6">
      <w:pPr>
        <w:numPr>
          <w:ilvl w:val="0"/>
          <w:numId w:val="6"/>
        </w:numPr>
        <w:spacing w:line="240" w:lineRule="auto"/>
      </w:pPr>
      <w:r w:rsidRPr="00F74386">
        <w:rPr>
          <w:lang w:val="en-US"/>
        </w:rPr>
        <w:t>Drug dependence, antepartum </w:t>
      </w:r>
      <w:r w:rsidRPr="00F74386">
        <w:t> </w:t>
      </w:r>
    </w:p>
    <w:p w14:paraId="5B499346" w14:textId="77777777" w:rsidR="00D50BF6" w:rsidRPr="00F74386" w:rsidRDefault="00D50BF6" w:rsidP="00D50BF6">
      <w:pPr>
        <w:numPr>
          <w:ilvl w:val="0"/>
          <w:numId w:val="7"/>
        </w:numPr>
        <w:spacing w:line="240" w:lineRule="auto"/>
      </w:pPr>
      <w:r w:rsidRPr="00F74386">
        <w:rPr>
          <w:lang w:val="en-US"/>
        </w:rPr>
        <w:t>Drug dependence, postpartum </w:t>
      </w:r>
      <w:r w:rsidRPr="00F74386">
        <w:t> </w:t>
      </w:r>
    </w:p>
    <w:p w14:paraId="30A3D067" w14:textId="77777777" w:rsidR="00D50BF6" w:rsidRPr="00F74386" w:rsidRDefault="00D50BF6" w:rsidP="00D50BF6">
      <w:pPr>
        <w:numPr>
          <w:ilvl w:val="0"/>
          <w:numId w:val="8"/>
        </w:numPr>
        <w:spacing w:line="240" w:lineRule="auto"/>
      </w:pPr>
      <w:r w:rsidRPr="00F74386">
        <w:rPr>
          <w:lang w:val="en-US"/>
        </w:rPr>
        <w:t>Drug use disorder </w:t>
      </w:r>
      <w:r w:rsidRPr="00F74386">
        <w:t> </w:t>
      </w:r>
    </w:p>
    <w:p w14:paraId="177ECF72" w14:textId="77777777" w:rsidR="00D50BF6" w:rsidRPr="00F74386" w:rsidRDefault="00D50BF6" w:rsidP="00D50BF6">
      <w:pPr>
        <w:numPr>
          <w:ilvl w:val="0"/>
          <w:numId w:val="9"/>
        </w:numPr>
        <w:spacing w:line="240" w:lineRule="auto"/>
      </w:pPr>
      <w:r w:rsidRPr="00F74386">
        <w:rPr>
          <w:lang w:val="en-US"/>
        </w:rPr>
        <w:lastRenderedPageBreak/>
        <w:t>Drug use disorder, antepartum </w:t>
      </w:r>
      <w:r w:rsidRPr="00F74386">
        <w:t> </w:t>
      </w:r>
    </w:p>
    <w:p w14:paraId="76E8FB96" w14:textId="77777777" w:rsidR="00D50BF6" w:rsidRPr="00F74386" w:rsidRDefault="00D50BF6" w:rsidP="00D50BF6">
      <w:pPr>
        <w:numPr>
          <w:ilvl w:val="0"/>
          <w:numId w:val="10"/>
        </w:numPr>
        <w:spacing w:line="240" w:lineRule="auto"/>
      </w:pPr>
      <w:r w:rsidRPr="00F74386">
        <w:rPr>
          <w:lang w:val="en-US"/>
        </w:rPr>
        <w:t>Drug use disorder, postpartum </w:t>
      </w:r>
      <w:r w:rsidRPr="00F74386">
        <w:t> </w:t>
      </w:r>
    </w:p>
    <w:p w14:paraId="6308AC04" w14:textId="77777777" w:rsidR="00D50BF6" w:rsidRPr="00F74386" w:rsidRDefault="00D50BF6" w:rsidP="00D50BF6">
      <w:pPr>
        <w:numPr>
          <w:ilvl w:val="0"/>
          <w:numId w:val="11"/>
        </w:numPr>
        <w:spacing w:line="240" w:lineRule="auto"/>
      </w:pPr>
      <w:r w:rsidRPr="00F74386">
        <w:rPr>
          <w:lang w:val="en-US"/>
        </w:rPr>
        <w:t>Intentional device misuse </w:t>
      </w:r>
      <w:r w:rsidRPr="00F74386">
        <w:t> </w:t>
      </w:r>
    </w:p>
    <w:p w14:paraId="5EBBFF7A" w14:textId="77777777" w:rsidR="00D50BF6" w:rsidRPr="00F74386" w:rsidRDefault="00D50BF6" w:rsidP="00D50BF6">
      <w:pPr>
        <w:numPr>
          <w:ilvl w:val="0"/>
          <w:numId w:val="12"/>
        </w:numPr>
        <w:spacing w:line="240" w:lineRule="auto"/>
      </w:pPr>
      <w:r w:rsidRPr="00F74386">
        <w:rPr>
          <w:lang w:val="en-US"/>
        </w:rPr>
        <w:t>Intentional overdose </w:t>
      </w:r>
      <w:r w:rsidRPr="00F74386">
        <w:t> </w:t>
      </w:r>
    </w:p>
    <w:p w14:paraId="6D44C5FB" w14:textId="77777777" w:rsidR="00D50BF6" w:rsidRPr="00F74386" w:rsidRDefault="00D50BF6" w:rsidP="00D50BF6">
      <w:pPr>
        <w:numPr>
          <w:ilvl w:val="0"/>
          <w:numId w:val="13"/>
        </w:numPr>
        <w:spacing w:line="240" w:lineRule="auto"/>
      </w:pPr>
      <w:r w:rsidRPr="00F74386">
        <w:rPr>
          <w:lang w:val="en-US"/>
        </w:rPr>
        <w:t>Intentional product misuse </w:t>
      </w:r>
      <w:r w:rsidRPr="00F74386">
        <w:t> </w:t>
      </w:r>
    </w:p>
    <w:p w14:paraId="026C2626" w14:textId="77777777" w:rsidR="00D50BF6" w:rsidRPr="00F74386" w:rsidRDefault="00D50BF6" w:rsidP="00D50BF6">
      <w:pPr>
        <w:numPr>
          <w:ilvl w:val="0"/>
          <w:numId w:val="14"/>
        </w:numPr>
        <w:spacing w:line="240" w:lineRule="auto"/>
      </w:pPr>
      <w:r w:rsidRPr="00F74386">
        <w:rPr>
          <w:lang w:val="en-US"/>
        </w:rPr>
        <w:t>Maternal use of illicit drugs </w:t>
      </w:r>
      <w:r w:rsidRPr="00F74386">
        <w:t> </w:t>
      </w:r>
    </w:p>
    <w:p w14:paraId="0A002BF1" w14:textId="77777777" w:rsidR="00D50BF6" w:rsidRPr="00F74386" w:rsidRDefault="00D50BF6" w:rsidP="00D50BF6">
      <w:pPr>
        <w:numPr>
          <w:ilvl w:val="0"/>
          <w:numId w:val="15"/>
        </w:numPr>
        <w:spacing w:line="240" w:lineRule="auto"/>
      </w:pPr>
      <w:r w:rsidRPr="00F74386">
        <w:rPr>
          <w:lang w:val="en-US"/>
        </w:rPr>
        <w:t>Neonatal complications of substance abuse </w:t>
      </w:r>
      <w:r w:rsidRPr="00F74386">
        <w:t> </w:t>
      </w:r>
    </w:p>
    <w:p w14:paraId="43A26F81" w14:textId="77777777" w:rsidR="00D50BF6" w:rsidRPr="00F74386" w:rsidRDefault="00D50BF6" w:rsidP="00D50BF6">
      <w:pPr>
        <w:numPr>
          <w:ilvl w:val="0"/>
          <w:numId w:val="16"/>
        </w:numPr>
        <w:spacing w:line="240" w:lineRule="auto"/>
      </w:pPr>
      <w:r w:rsidRPr="00F74386">
        <w:rPr>
          <w:lang w:val="en-US"/>
        </w:rPr>
        <w:t>Substance abuse </w:t>
      </w:r>
      <w:r w:rsidRPr="00F74386">
        <w:t> </w:t>
      </w:r>
    </w:p>
    <w:p w14:paraId="499C861D" w14:textId="77777777" w:rsidR="00D50BF6" w:rsidRPr="00F74386" w:rsidRDefault="00D50BF6" w:rsidP="00D50BF6">
      <w:pPr>
        <w:numPr>
          <w:ilvl w:val="0"/>
          <w:numId w:val="17"/>
        </w:numPr>
        <w:spacing w:line="240" w:lineRule="auto"/>
      </w:pPr>
      <w:r w:rsidRPr="00F74386">
        <w:rPr>
          <w:lang w:val="en-US"/>
        </w:rPr>
        <w:t>Substance abuser </w:t>
      </w:r>
      <w:r w:rsidRPr="00F74386">
        <w:t> </w:t>
      </w:r>
    </w:p>
    <w:p w14:paraId="14D1E46C" w14:textId="77777777" w:rsidR="00D50BF6" w:rsidRPr="00F74386" w:rsidRDefault="00D50BF6" w:rsidP="00D50BF6">
      <w:pPr>
        <w:numPr>
          <w:ilvl w:val="0"/>
          <w:numId w:val="18"/>
        </w:numPr>
        <w:spacing w:line="240" w:lineRule="auto"/>
      </w:pPr>
      <w:r w:rsidRPr="00F74386">
        <w:rPr>
          <w:lang w:val="en-US"/>
        </w:rPr>
        <w:t>Substance dependence </w:t>
      </w:r>
      <w:r w:rsidRPr="00F74386">
        <w:t> </w:t>
      </w:r>
    </w:p>
    <w:p w14:paraId="5334CD90" w14:textId="77777777" w:rsidR="00D50BF6" w:rsidRPr="00F74386" w:rsidRDefault="00D50BF6" w:rsidP="00D50BF6">
      <w:pPr>
        <w:numPr>
          <w:ilvl w:val="0"/>
          <w:numId w:val="19"/>
        </w:numPr>
        <w:spacing w:line="240" w:lineRule="auto"/>
      </w:pPr>
      <w:r w:rsidRPr="00F74386">
        <w:rPr>
          <w:lang w:val="en-US"/>
        </w:rPr>
        <w:t>Substance use disorder</w:t>
      </w:r>
      <w:r w:rsidRPr="00F74386">
        <w:t> </w:t>
      </w:r>
    </w:p>
    <w:p w14:paraId="2BBEEE59" w14:textId="77777777" w:rsidR="00D50BF6" w:rsidRPr="00F74386" w:rsidRDefault="00D50BF6" w:rsidP="00D50BF6">
      <w:pPr>
        <w:numPr>
          <w:ilvl w:val="0"/>
          <w:numId w:val="20"/>
        </w:numPr>
        <w:spacing w:line="240" w:lineRule="auto"/>
      </w:pPr>
      <w:r w:rsidRPr="00F74386">
        <w:rPr>
          <w:lang w:val="en-US"/>
        </w:rPr>
        <w:t>Accidental overdose </w:t>
      </w:r>
      <w:r w:rsidRPr="00F74386">
        <w:t> </w:t>
      </w:r>
    </w:p>
    <w:p w14:paraId="56CA886C" w14:textId="77777777" w:rsidR="00D50BF6" w:rsidRPr="00F74386" w:rsidRDefault="00D50BF6" w:rsidP="00D50BF6">
      <w:pPr>
        <w:numPr>
          <w:ilvl w:val="0"/>
          <w:numId w:val="21"/>
        </w:numPr>
        <w:spacing w:line="240" w:lineRule="auto"/>
      </w:pPr>
      <w:r w:rsidRPr="00F74386">
        <w:rPr>
          <w:lang w:val="en-US"/>
        </w:rPr>
        <w:t>Cannabinoid hyperemesis syndrome </w:t>
      </w:r>
      <w:r w:rsidRPr="00F74386">
        <w:t> </w:t>
      </w:r>
    </w:p>
    <w:p w14:paraId="32E08B00" w14:textId="77777777" w:rsidR="00D50BF6" w:rsidRPr="00F74386" w:rsidRDefault="00D50BF6" w:rsidP="00D50BF6">
      <w:pPr>
        <w:numPr>
          <w:ilvl w:val="0"/>
          <w:numId w:val="22"/>
        </w:numPr>
        <w:spacing w:line="240" w:lineRule="auto"/>
      </w:pPr>
      <w:r w:rsidRPr="00F74386">
        <w:rPr>
          <w:lang w:val="en-US"/>
        </w:rPr>
        <w:t>Delusion of parasitosis </w:t>
      </w:r>
      <w:r w:rsidRPr="00F74386">
        <w:t> </w:t>
      </w:r>
    </w:p>
    <w:p w14:paraId="6B414AD3" w14:textId="77777777" w:rsidR="00D50BF6" w:rsidRPr="00F74386" w:rsidRDefault="00D50BF6" w:rsidP="00D50BF6">
      <w:pPr>
        <w:numPr>
          <w:ilvl w:val="0"/>
          <w:numId w:val="23"/>
        </w:numPr>
        <w:spacing w:line="240" w:lineRule="auto"/>
      </w:pPr>
      <w:r w:rsidRPr="00F74386">
        <w:rPr>
          <w:lang w:val="en-US"/>
        </w:rPr>
        <w:t>Dependence </w:t>
      </w:r>
      <w:r w:rsidRPr="00F74386">
        <w:t> </w:t>
      </w:r>
    </w:p>
    <w:p w14:paraId="42E079F6" w14:textId="77777777" w:rsidR="00D50BF6" w:rsidRPr="00F74386" w:rsidRDefault="00D50BF6" w:rsidP="00D50BF6">
      <w:pPr>
        <w:numPr>
          <w:ilvl w:val="0"/>
          <w:numId w:val="24"/>
        </w:numPr>
        <w:spacing w:line="240" w:lineRule="auto"/>
      </w:pPr>
      <w:r w:rsidRPr="00F74386">
        <w:rPr>
          <w:lang w:val="en-US"/>
        </w:rPr>
        <w:t xml:space="preserve">Disturbance in social </w:t>
      </w:r>
      <w:proofErr w:type="spellStart"/>
      <w:r w:rsidRPr="00F74386">
        <w:rPr>
          <w:lang w:val="en-US"/>
        </w:rPr>
        <w:t>behaviour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38B3AF34" w14:textId="77777777" w:rsidR="00D50BF6" w:rsidRPr="00F74386" w:rsidRDefault="00D50BF6" w:rsidP="00D50BF6">
      <w:pPr>
        <w:numPr>
          <w:ilvl w:val="0"/>
          <w:numId w:val="25"/>
        </w:numPr>
        <w:spacing w:line="240" w:lineRule="auto"/>
      </w:pPr>
      <w:r w:rsidRPr="00F74386">
        <w:rPr>
          <w:lang w:val="en-US"/>
        </w:rPr>
        <w:t>Drug detoxification </w:t>
      </w:r>
      <w:r w:rsidRPr="00F74386">
        <w:t> </w:t>
      </w:r>
    </w:p>
    <w:p w14:paraId="605539C0" w14:textId="77777777" w:rsidR="00D50BF6" w:rsidRPr="00F74386" w:rsidRDefault="00D50BF6" w:rsidP="00D50BF6">
      <w:pPr>
        <w:numPr>
          <w:ilvl w:val="0"/>
          <w:numId w:val="26"/>
        </w:numPr>
        <w:spacing w:line="240" w:lineRule="auto"/>
      </w:pPr>
      <w:r w:rsidRPr="00F74386">
        <w:rPr>
          <w:lang w:val="en-US"/>
        </w:rPr>
        <w:t>Drug diversion </w:t>
      </w:r>
      <w:r w:rsidRPr="00F74386">
        <w:t> </w:t>
      </w:r>
    </w:p>
    <w:p w14:paraId="40956F1D" w14:textId="77777777" w:rsidR="00D50BF6" w:rsidRPr="00F74386" w:rsidRDefault="00D50BF6" w:rsidP="00D50BF6">
      <w:pPr>
        <w:numPr>
          <w:ilvl w:val="0"/>
          <w:numId w:val="27"/>
        </w:numPr>
        <w:spacing w:line="240" w:lineRule="auto"/>
      </w:pPr>
      <w:r w:rsidRPr="00F74386">
        <w:rPr>
          <w:lang w:val="en-US"/>
        </w:rPr>
        <w:t>Drug level above therapeutic </w:t>
      </w:r>
      <w:r w:rsidRPr="00F74386">
        <w:t> </w:t>
      </w:r>
    </w:p>
    <w:p w14:paraId="3FD488BF" w14:textId="77777777" w:rsidR="00D50BF6" w:rsidRPr="00F74386" w:rsidRDefault="00D50BF6" w:rsidP="00D50BF6">
      <w:pPr>
        <w:numPr>
          <w:ilvl w:val="0"/>
          <w:numId w:val="28"/>
        </w:numPr>
        <w:spacing w:line="240" w:lineRule="auto"/>
      </w:pPr>
      <w:r w:rsidRPr="00F74386">
        <w:rPr>
          <w:lang w:val="en-US"/>
        </w:rPr>
        <w:t>Drug level increased </w:t>
      </w:r>
      <w:r w:rsidRPr="00F74386">
        <w:t> </w:t>
      </w:r>
    </w:p>
    <w:p w14:paraId="578EDFBA" w14:textId="77777777" w:rsidR="00D50BF6" w:rsidRPr="00F74386" w:rsidRDefault="00D50BF6" w:rsidP="00D50BF6">
      <w:pPr>
        <w:numPr>
          <w:ilvl w:val="0"/>
          <w:numId w:val="29"/>
        </w:numPr>
        <w:spacing w:line="240" w:lineRule="auto"/>
      </w:pPr>
      <w:r w:rsidRPr="00F74386">
        <w:rPr>
          <w:lang w:val="en-US"/>
        </w:rPr>
        <w:t>Drug screen </w:t>
      </w:r>
      <w:r w:rsidRPr="00F74386">
        <w:t> </w:t>
      </w:r>
    </w:p>
    <w:p w14:paraId="1F29C255" w14:textId="77777777" w:rsidR="00D50BF6" w:rsidRPr="00F74386" w:rsidRDefault="00D50BF6" w:rsidP="00D50BF6">
      <w:pPr>
        <w:numPr>
          <w:ilvl w:val="0"/>
          <w:numId w:val="30"/>
        </w:numPr>
        <w:spacing w:line="240" w:lineRule="auto"/>
      </w:pPr>
      <w:r w:rsidRPr="00F74386">
        <w:rPr>
          <w:lang w:val="en-US"/>
        </w:rPr>
        <w:t>Drug screen positive </w:t>
      </w:r>
      <w:r w:rsidRPr="00F74386">
        <w:t> </w:t>
      </w:r>
    </w:p>
    <w:p w14:paraId="2010EF9A" w14:textId="77777777" w:rsidR="00D50BF6" w:rsidRPr="00F74386" w:rsidRDefault="00D50BF6" w:rsidP="00D50BF6">
      <w:pPr>
        <w:numPr>
          <w:ilvl w:val="0"/>
          <w:numId w:val="31"/>
        </w:numPr>
        <w:spacing w:line="240" w:lineRule="auto"/>
      </w:pPr>
      <w:r w:rsidRPr="00F74386">
        <w:rPr>
          <w:lang w:val="en-US"/>
        </w:rPr>
        <w:t>Drug tolerance </w:t>
      </w:r>
      <w:r w:rsidRPr="00F74386">
        <w:t> </w:t>
      </w:r>
    </w:p>
    <w:p w14:paraId="44C4ADAD" w14:textId="77777777" w:rsidR="00D50BF6" w:rsidRPr="00F74386" w:rsidRDefault="00D50BF6" w:rsidP="00D50BF6">
      <w:pPr>
        <w:numPr>
          <w:ilvl w:val="0"/>
          <w:numId w:val="32"/>
        </w:numPr>
        <w:spacing w:line="240" w:lineRule="auto"/>
      </w:pPr>
      <w:r w:rsidRPr="00F74386">
        <w:rPr>
          <w:lang w:val="en-US"/>
        </w:rPr>
        <w:t>Drug tolerance decreased </w:t>
      </w:r>
      <w:r w:rsidRPr="00F74386">
        <w:t> </w:t>
      </w:r>
    </w:p>
    <w:p w14:paraId="4847B1AB" w14:textId="77777777" w:rsidR="00D50BF6" w:rsidRPr="00F74386" w:rsidRDefault="00D50BF6" w:rsidP="00D50BF6">
      <w:pPr>
        <w:numPr>
          <w:ilvl w:val="0"/>
          <w:numId w:val="33"/>
        </w:numPr>
        <w:spacing w:line="240" w:lineRule="auto"/>
      </w:pPr>
      <w:r w:rsidRPr="00F74386">
        <w:rPr>
          <w:lang w:val="en-US"/>
        </w:rPr>
        <w:t>Drug tolerance increased </w:t>
      </w:r>
      <w:r w:rsidRPr="00F74386">
        <w:t> </w:t>
      </w:r>
    </w:p>
    <w:p w14:paraId="0177D593" w14:textId="77777777" w:rsidR="00D50BF6" w:rsidRPr="00F74386" w:rsidRDefault="00D50BF6" w:rsidP="00D50BF6">
      <w:pPr>
        <w:numPr>
          <w:ilvl w:val="0"/>
          <w:numId w:val="34"/>
        </w:numPr>
        <w:spacing w:line="240" w:lineRule="auto"/>
      </w:pPr>
      <w:r w:rsidRPr="00F74386">
        <w:rPr>
          <w:lang w:val="en-US"/>
        </w:rPr>
        <w:t>Illicit prescription attainment </w:t>
      </w:r>
      <w:r w:rsidRPr="00F74386">
        <w:t> </w:t>
      </w:r>
    </w:p>
    <w:p w14:paraId="6D4923D1" w14:textId="77777777" w:rsidR="00D50BF6" w:rsidRPr="00F74386" w:rsidRDefault="00D50BF6" w:rsidP="00D50BF6">
      <w:pPr>
        <w:numPr>
          <w:ilvl w:val="0"/>
          <w:numId w:val="35"/>
        </w:numPr>
        <w:spacing w:line="240" w:lineRule="auto"/>
      </w:pPr>
      <w:r w:rsidRPr="00F74386">
        <w:rPr>
          <w:lang w:val="en-US"/>
        </w:rPr>
        <w:t>Incorrect route of product administration </w:t>
      </w:r>
      <w:r w:rsidRPr="00F74386">
        <w:t> </w:t>
      </w:r>
    </w:p>
    <w:p w14:paraId="29F00AB4" w14:textId="77777777" w:rsidR="00D50BF6" w:rsidRPr="00F74386" w:rsidRDefault="00D50BF6" w:rsidP="00D50BF6">
      <w:pPr>
        <w:numPr>
          <w:ilvl w:val="0"/>
          <w:numId w:val="36"/>
        </w:numPr>
        <w:spacing w:line="240" w:lineRule="auto"/>
      </w:pPr>
      <w:r w:rsidRPr="00F74386">
        <w:rPr>
          <w:lang w:val="en-US"/>
        </w:rPr>
        <w:t>Intentional product use issue </w:t>
      </w:r>
      <w:r w:rsidRPr="00F74386">
        <w:t> </w:t>
      </w:r>
    </w:p>
    <w:p w14:paraId="78D7717B" w14:textId="77777777" w:rsidR="00D50BF6" w:rsidRPr="00F74386" w:rsidRDefault="00D50BF6" w:rsidP="00D50BF6">
      <w:pPr>
        <w:numPr>
          <w:ilvl w:val="0"/>
          <w:numId w:val="37"/>
        </w:numPr>
        <w:spacing w:line="240" w:lineRule="auto"/>
      </w:pPr>
      <w:r w:rsidRPr="00F74386">
        <w:rPr>
          <w:lang w:val="en-US"/>
        </w:rPr>
        <w:t>Medication overuse headache </w:t>
      </w:r>
      <w:r w:rsidRPr="00F74386">
        <w:t> </w:t>
      </w:r>
    </w:p>
    <w:p w14:paraId="7C297092" w14:textId="77777777" w:rsidR="00D50BF6" w:rsidRPr="00F74386" w:rsidRDefault="00D50BF6" w:rsidP="00D50BF6">
      <w:pPr>
        <w:numPr>
          <w:ilvl w:val="0"/>
          <w:numId w:val="38"/>
        </w:numPr>
        <w:spacing w:line="240" w:lineRule="auto"/>
      </w:pPr>
      <w:r w:rsidRPr="00F74386">
        <w:rPr>
          <w:lang w:val="en-US"/>
        </w:rPr>
        <w:t>Multiple use of single-use product </w:t>
      </w:r>
      <w:r w:rsidRPr="00F74386">
        <w:t> </w:t>
      </w:r>
    </w:p>
    <w:p w14:paraId="5CD078AA" w14:textId="77777777" w:rsidR="00D50BF6" w:rsidRPr="00F74386" w:rsidRDefault="00D50BF6" w:rsidP="00D50BF6">
      <w:pPr>
        <w:numPr>
          <w:ilvl w:val="0"/>
          <w:numId w:val="39"/>
        </w:numPr>
        <w:spacing w:line="240" w:lineRule="auto"/>
      </w:pPr>
      <w:r w:rsidRPr="00F74386">
        <w:rPr>
          <w:lang w:val="en-US"/>
        </w:rPr>
        <w:t>Narcotic bowel syndrome</w:t>
      </w:r>
      <w:r w:rsidRPr="00F74386">
        <w:t> </w:t>
      </w:r>
    </w:p>
    <w:p w14:paraId="44B1F3B0" w14:textId="77777777" w:rsidR="00D50BF6" w:rsidRPr="00F74386" w:rsidRDefault="00D50BF6" w:rsidP="00D50BF6">
      <w:pPr>
        <w:numPr>
          <w:ilvl w:val="0"/>
          <w:numId w:val="40"/>
        </w:numPr>
        <w:spacing w:line="240" w:lineRule="auto"/>
      </w:pPr>
      <w:r w:rsidRPr="00F74386">
        <w:rPr>
          <w:lang w:val="en-US"/>
        </w:rPr>
        <w:t>Needle track marks </w:t>
      </w:r>
      <w:r w:rsidRPr="00F74386">
        <w:t> </w:t>
      </w:r>
    </w:p>
    <w:p w14:paraId="79DE9049" w14:textId="77777777" w:rsidR="00D50BF6" w:rsidRPr="00F74386" w:rsidRDefault="00D50BF6" w:rsidP="00D50BF6">
      <w:pPr>
        <w:numPr>
          <w:ilvl w:val="0"/>
          <w:numId w:val="41"/>
        </w:numPr>
        <w:spacing w:line="240" w:lineRule="auto"/>
      </w:pPr>
      <w:r w:rsidRPr="00F74386">
        <w:rPr>
          <w:lang w:val="en-US"/>
        </w:rPr>
        <w:lastRenderedPageBreak/>
        <w:t>Overdose </w:t>
      </w:r>
      <w:r w:rsidRPr="00F74386">
        <w:t> </w:t>
      </w:r>
    </w:p>
    <w:p w14:paraId="6A522931" w14:textId="77777777" w:rsidR="00D50BF6" w:rsidRPr="00F74386" w:rsidRDefault="00D50BF6" w:rsidP="00D50BF6">
      <w:pPr>
        <w:numPr>
          <w:ilvl w:val="0"/>
          <w:numId w:val="42"/>
        </w:numPr>
        <w:spacing w:line="240" w:lineRule="auto"/>
      </w:pPr>
      <w:r w:rsidRPr="00F74386">
        <w:rPr>
          <w:lang w:val="en-US"/>
        </w:rPr>
        <w:t>Performance enhancing product use </w:t>
      </w:r>
      <w:r w:rsidRPr="00F74386">
        <w:t> </w:t>
      </w:r>
    </w:p>
    <w:p w14:paraId="6D03338F" w14:textId="77777777" w:rsidR="00D50BF6" w:rsidRPr="00F74386" w:rsidRDefault="00D50BF6" w:rsidP="00D50BF6">
      <w:pPr>
        <w:numPr>
          <w:ilvl w:val="0"/>
          <w:numId w:val="43"/>
        </w:numPr>
        <w:spacing w:line="240" w:lineRule="auto"/>
      </w:pPr>
      <w:r w:rsidRPr="00F74386">
        <w:rPr>
          <w:lang w:val="en-US"/>
        </w:rPr>
        <w:t>Pharmaceutical nomadism </w:t>
      </w:r>
      <w:r w:rsidRPr="00F74386">
        <w:t> </w:t>
      </w:r>
    </w:p>
    <w:p w14:paraId="2EDDF155" w14:textId="77777777" w:rsidR="00D50BF6" w:rsidRPr="00F74386" w:rsidRDefault="00D50BF6" w:rsidP="00D50BF6">
      <w:pPr>
        <w:numPr>
          <w:ilvl w:val="0"/>
          <w:numId w:val="44"/>
        </w:numPr>
        <w:spacing w:line="240" w:lineRule="auto"/>
      </w:pPr>
      <w:r w:rsidRPr="00F74386">
        <w:rPr>
          <w:lang w:val="en-US"/>
        </w:rPr>
        <w:t>Prescribed overdose </w:t>
      </w:r>
      <w:r w:rsidRPr="00F74386">
        <w:t> </w:t>
      </w:r>
    </w:p>
    <w:p w14:paraId="13801170" w14:textId="77777777" w:rsidR="00D50BF6" w:rsidRPr="00F74386" w:rsidRDefault="00D50BF6" w:rsidP="00D50BF6">
      <w:pPr>
        <w:numPr>
          <w:ilvl w:val="0"/>
          <w:numId w:val="45"/>
        </w:numPr>
        <w:spacing w:line="240" w:lineRule="auto"/>
      </w:pPr>
      <w:r w:rsidRPr="00F74386">
        <w:rPr>
          <w:lang w:val="en-US"/>
        </w:rPr>
        <w:t>Prescription drug used without a prescription </w:t>
      </w:r>
      <w:r w:rsidRPr="00F74386">
        <w:t> </w:t>
      </w:r>
    </w:p>
    <w:p w14:paraId="3329BB12" w14:textId="77777777" w:rsidR="00D50BF6" w:rsidRPr="00F74386" w:rsidRDefault="00D50BF6" w:rsidP="00D50BF6">
      <w:pPr>
        <w:numPr>
          <w:ilvl w:val="0"/>
          <w:numId w:val="46"/>
        </w:numPr>
        <w:spacing w:line="240" w:lineRule="auto"/>
      </w:pPr>
      <w:r w:rsidRPr="00F74386">
        <w:rPr>
          <w:lang w:val="en-US"/>
        </w:rPr>
        <w:t>Prescription form tampering </w:t>
      </w:r>
      <w:r w:rsidRPr="00F74386">
        <w:t> </w:t>
      </w:r>
    </w:p>
    <w:p w14:paraId="62FA8305" w14:textId="77777777" w:rsidR="00D50BF6" w:rsidRPr="00F74386" w:rsidRDefault="00D50BF6" w:rsidP="00D50BF6">
      <w:pPr>
        <w:numPr>
          <w:ilvl w:val="0"/>
          <w:numId w:val="47"/>
        </w:numPr>
        <w:spacing w:line="240" w:lineRule="auto"/>
      </w:pPr>
      <w:r w:rsidRPr="00F74386">
        <w:rPr>
          <w:lang w:val="en-US"/>
        </w:rPr>
        <w:t>Product administered at inappropriate site </w:t>
      </w:r>
      <w:r w:rsidRPr="00F74386">
        <w:t> </w:t>
      </w:r>
    </w:p>
    <w:p w14:paraId="3F813CB8" w14:textId="77777777" w:rsidR="00D50BF6" w:rsidRPr="00F74386" w:rsidRDefault="00D50BF6" w:rsidP="00D50BF6">
      <w:pPr>
        <w:numPr>
          <w:ilvl w:val="0"/>
          <w:numId w:val="48"/>
        </w:numPr>
        <w:spacing w:line="240" w:lineRule="auto"/>
      </w:pPr>
      <w:r w:rsidRPr="00F74386">
        <w:rPr>
          <w:lang w:val="en-US"/>
        </w:rPr>
        <w:t>Reversal of opiate activity </w:t>
      </w:r>
      <w:r w:rsidRPr="00F74386">
        <w:t> </w:t>
      </w:r>
    </w:p>
    <w:p w14:paraId="5C0339E1" w14:textId="77777777" w:rsidR="00D50BF6" w:rsidRPr="00F74386" w:rsidRDefault="00D50BF6" w:rsidP="00D50BF6">
      <w:pPr>
        <w:numPr>
          <w:ilvl w:val="0"/>
          <w:numId w:val="49"/>
        </w:numPr>
        <w:spacing w:line="240" w:lineRule="auto"/>
      </w:pPr>
      <w:r w:rsidRPr="00F74386">
        <w:rPr>
          <w:lang w:val="en-US"/>
        </w:rPr>
        <w:t>Substance use </w:t>
      </w:r>
      <w:r w:rsidRPr="00F74386">
        <w:t> </w:t>
      </w:r>
    </w:p>
    <w:p w14:paraId="02D0612E" w14:textId="77777777" w:rsidR="00D50BF6" w:rsidRPr="00F74386" w:rsidRDefault="00D50BF6" w:rsidP="00D50BF6">
      <w:pPr>
        <w:numPr>
          <w:ilvl w:val="0"/>
          <w:numId w:val="50"/>
        </w:numPr>
        <w:spacing w:line="240" w:lineRule="auto"/>
      </w:pPr>
      <w:r w:rsidRPr="00F74386">
        <w:rPr>
          <w:lang w:val="en-US"/>
        </w:rPr>
        <w:t>Substance-induced mood disorder </w:t>
      </w:r>
      <w:r w:rsidRPr="00F74386">
        <w:t> </w:t>
      </w:r>
    </w:p>
    <w:p w14:paraId="0F2CDF88" w14:textId="77777777" w:rsidR="00D50BF6" w:rsidRPr="00F74386" w:rsidRDefault="00D50BF6" w:rsidP="00D50BF6">
      <w:pPr>
        <w:numPr>
          <w:ilvl w:val="0"/>
          <w:numId w:val="51"/>
        </w:numPr>
        <w:spacing w:line="240" w:lineRule="auto"/>
      </w:pPr>
      <w:r w:rsidRPr="00F74386">
        <w:rPr>
          <w:lang w:val="en-US"/>
        </w:rPr>
        <w:t>Substance-induced psychotic disorder </w:t>
      </w:r>
      <w:r w:rsidRPr="00F74386">
        <w:t> </w:t>
      </w:r>
    </w:p>
    <w:p w14:paraId="47881244" w14:textId="77777777" w:rsidR="00D50BF6" w:rsidRPr="00F74386" w:rsidRDefault="00D50BF6" w:rsidP="00D50BF6">
      <w:pPr>
        <w:numPr>
          <w:ilvl w:val="0"/>
          <w:numId w:val="52"/>
        </w:numPr>
        <w:spacing w:line="240" w:lineRule="auto"/>
      </w:pPr>
      <w:r w:rsidRPr="00F74386">
        <w:rPr>
          <w:lang w:val="en-US"/>
        </w:rPr>
        <w:t>Toxicity to various agents</w:t>
      </w:r>
      <w:r w:rsidRPr="00F74386">
        <w:t> </w:t>
      </w:r>
    </w:p>
    <w:p w14:paraId="4A318B7A" w14:textId="77777777" w:rsidR="00D50BF6" w:rsidRPr="00F74386" w:rsidRDefault="00D50BF6" w:rsidP="00D50BF6">
      <w:pPr>
        <w:spacing w:line="240" w:lineRule="auto"/>
      </w:pPr>
      <w:r w:rsidRPr="00F74386">
        <w:t> </w:t>
      </w:r>
    </w:p>
    <w:p w14:paraId="69C099D0" w14:textId="77777777" w:rsidR="00D50BF6" w:rsidRPr="00F74386" w:rsidRDefault="00D50BF6" w:rsidP="00D50BF6">
      <w:pPr>
        <w:spacing w:line="240" w:lineRule="auto"/>
        <w:rPr>
          <w:b/>
          <w:bCs/>
        </w:rPr>
      </w:pPr>
      <w:r w:rsidRPr="00F74386">
        <w:rPr>
          <w:b/>
          <w:bCs/>
          <w:lang w:val="en-US"/>
        </w:rPr>
        <w:t>Drug withdrawal (sub-SMQ)</w:t>
      </w:r>
      <w:r w:rsidRPr="00F74386">
        <w:rPr>
          <w:b/>
          <w:bCs/>
        </w:rPr>
        <w:t> </w:t>
      </w:r>
      <w:r>
        <w:rPr>
          <w:b/>
          <w:bCs/>
        </w:rPr>
        <w:t>narrow terms</w:t>
      </w:r>
    </w:p>
    <w:p w14:paraId="1CD9C03E" w14:textId="77777777" w:rsidR="00D50BF6" w:rsidRPr="00F74386" w:rsidRDefault="00D50BF6" w:rsidP="00D50BF6">
      <w:pPr>
        <w:numPr>
          <w:ilvl w:val="0"/>
          <w:numId w:val="53"/>
        </w:numPr>
        <w:spacing w:line="240" w:lineRule="auto"/>
      </w:pPr>
      <w:r w:rsidRPr="00F74386">
        <w:rPr>
          <w:lang w:val="en-US"/>
        </w:rPr>
        <w:t>Drug withdrawal convulsions </w:t>
      </w:r>
      <w:r w:rsidRPr="00F74386">
        <w:t> </w:t>
      </w:r>
    </w:p>
    <w:p w14:paraId="68B0D1C7" w14:textId="77777777" w:rsidR="00D50BF6" w:rsidRPr="00F74386" w:rsidRDefault="00D50BF6" w:rsidP="00D50BF6">
      <w:pPr>
        <w:numPr>
          <w:ilvl w:val="0"/>
          <w:numId w:val="54"/>
        </w:numPr>
        <w:spacing w:line="240" w:lineRule="auto"/>
      </w:pPr>
      <w:r w:rsidRPr="00F74386">
        <w:rPr>
          <w:lang w:val="en-US"/>
        </w:rPr>
        <w:t>Drug withdrawal headache</w:t>
      </w:r>
      <w:r w:rsidRPr="00F74386">
        <w:t> </w:t>
      </w:r>
    </w:p>
    <w:p w14:paraId="626CB587" w14:textId="77777777" w:rsidR="00D50BF6" w:rsidRPr="00F74386" w:rsidRDefault="00D50BF6" w:rsidP="00D50BF6">
      <w:pPr>
        <w:numPr>
          <w:ilvl w:val="0"/>
          <w:numId w:val="55"/>
        </w:numPr>
        <w:spacing w:line="240" w:lineRule="auto"/>
      </w:pPr>
      <w:r w:rsidRPr="00F74386">
        <w:rPr>
          <w:lang w:val="en-US"/>
        </w:rPr>
        <w:t>Drug withdrawal maintenance therapy </w:t>
      </w:r>
      <w:r w:rsidRPr="00F74386">
        <w:t> </w:t>
      </w:r>
    </w:p>
    <w:p w14:paraId="7F7CEE01" w14:textId="77777777" w:rsidR="00D50BF6" w:rsidRPr="00F74386" w:rsidRDefault="00D50BF6" w:rsidP="00D50BF6">
      <w:pPr>
        <w:numPr>
          <w:ilvl w:val="0"/>
          <w:numId w:val="56"/>
        </w:numPr>
        <w:spacing w:line="240" w:lineRule="auto"/>
      </w:pPr>
      <w:r w:rsidRPr="00F74386">
        <w:rPr>
          <w:lang w:val="en-US"/>
        </w:rPr>
        <w:t>Drug withdrawal syndrome </w:t>
      </w:r>
      <w:r w:rsidRPr="00F74386">
        <w:t> </w:t>
      </w:r>
    </w:p>
    <w:p w14:paraId="76C3A721" w14:textId="77777777" w:rsidR="00D50BF6" w:rsidRPr="00F74386" w:rsidRDefault="00D50BF6" w:rsidP="00D50BF6">
      <w:pPr>
        <w:numPr>
          <w:ilvl w:val="0"/>
          <w:numId w:val="57"/>
        </w:numPr>
        <w:spacing w:line="240" w:lineRule="auto"/>
      </w:pPr>
      <w:r w:rsidRPr="00F74386">
        <w:rPr>
          <w:lang w:val="en-US"/>
        </w:rPr>
        <w:t>Drug withdrawal syndrome neonatal </w:t>
      </w:r>
      <w:r w:rsidRPr="00F74386">
        <w:t> </w:t>
      </w:r>
    </w:p>
    <w:p w14:paraId="4AEF861D" w14:textId="77777777" w:rsidR="00D50BF6" w:rsidRPr="00F74386" w:rsidRDefault="00D50BF6" w:rsidP="00D50BF6">
      <w:pPr>
        <w:spacing w:line="240" w:lineRule="auto"/>
      </w:pPr>
      <w:r w:rsidRPr="00F74386">
        <w:t> </w:t>
      </w:r>
    </w:p>
    <w:p w14:paraId="61F8DA61" w14:textId="77777777" w:rsidR="00D50BF6" w:rsidRPr="00F74386" w:rsidRDefault="00D50BF6" w:rsidP="00D50BF6">
      <w:pPr>
        <w:spacing w:line="240" w:lineRule="auto"/>
        <w:rPr>
          <w:b/>
          <w:bCs/>
        </w:rPr>
      </w:pPr>
      <w:r w:rsidRPr="00F74386">
        <w:rPr>
          <w:b/>
          <w:bCs/>
          <w:lang w:val="en-US"/>
        </w:rPr>
        <w:t>Drug withdrawal (sub-SMQ)</w:t>
      </w:r>
      <w:r w:rsidRPr="00F74386">
        <w:rPr>
          <w:b/>
          <w:bCs/>
        </w:rPr>
        <w:t> </w:t>
      </w:r>
      <w:r>
        <w:rPr>
          <w:b/>
          <w:bCs/>
        </w:rPr>
        <w:t>broad terms</w:t>
      </w:r>
    </w:p>
    <w:p w14:paraId="22DE9EE5" w14:textId="77777777" w:rsidR="00D50BF6" w:rsidRPr="00F74386" w:rsidRDefault="00D50BF6" w:rsidP="00D50BF6">
      <w:pPr>
        <w:numPr>
          <w:ilvl w:val="0"/>
          <w:numId w:val="221"/>
        </w:numPr>
        <w:spacing w:line="240" w:lineRule="auto"/>
      </w:pPr>
      <w:r w:rsidRPr="00F74386">
        <w:rPr>
          <w:lang w:val="en-US"/>
        </w:rPr>
        <w:t>Drug withdrawal convulsions </w:t>
      </w:r>
      <w:r w:rsidRPr="00F74386">
        <w:t> </w:t>
      </w:r>
    </w:p>
    <w:p w14:paraId="518280FF" w14:textId="77777777" w:rsidR="00D50BF6" w:rsidRPr="00F74386" w:rsidRDefault="00D50BF6" w:rsidP="00D50BF6">
      <w:pPr>
        <w:numPr>
          <w:ilvl w:val="0"/>
          <w:numId w:val="54"/>
        </w:numPr>
        <w:spacing w:line="240" w:lineRule="auto"/>
      </w:pPr>
      <w:r w:rsidRPr="00F74386">
        <w:rPr>
          <w:lang w:val="en-US"/>
        </w:rPr>
        <w:t>Drug withdrawal headache</w:t>
      </w:r>
      <w:r w:rsidRPr="00F74386">
        <w:t> </w:t>
      </w:r>
    </w:p>
    <w:p w14:paraId="169B8D42" w14:textId="77777777" w:rsidR="00D50BF6" w:rsidRPr="00F74386" w:rsidRDefault="00D50BF6" w:rsidP="00D50BF6">
      <w:pPr>
        <w:numPr>
          <w:ilvl w:val="0"/>
          <w:numId w:val="55"/>
        </w:numPr>
        <w:spacing w:line="240" w:lineRule="auto"/>
      </w:pPr>
      <w:r w:rsidRPr="00F74386">
        <w:rPr>
          <w:lang w:val="en-US"/>
        </w:rPr>
        <w:t>Drug withdrawal maintenance therapy </w:t>
      </w:r>
      <w:r w:rsidRPr="00F74386">
        <w:t> </w:t>
      </w:r>
    </w:p>
    <w:p w14:paraId="6886CF8D" w14:textId="77777777" w:rsidR="00D50BF6" w:rsidRPr="00F74386" w:rsidRDefault="00D50BF6" w:rsidP="00D50BF6">
      <w:pPr>
        <w:numPr>
          <w:ilvl w:val="0"/>
          <w:numId w:val="56"/>
        </w:numPr>
        <w:spacing w:line="240" w:lineRule="auto"/>
      </w:pPr>
      <w:r w:rsidRPr="00F74386">
        <w:rPr>
          <w:lang w:val="en-US"/>
        </w:rPr>
        <w:t>Drug withdrawal syndrome </w:t>
      </w:r>
      <w:r w:rsidRPr="00F74386">
        <w:t> </w:t>
      </w:r>
    </w:p>
    <w:p w14:paraId="16D5455E" w14:textId="77777777" w:rsidR="00D50BF6" w:rsidRPr="00F74386" w:rsidRDefault="00D50BF6" w:rsidP="00D50BF6">
      <w:pPr>
        <w:numPr>
          <w:ilvl w:val="0"/>
          <w:numId w:val="57"/>
        </w:numPr>
        <w:spacing w:line="240" w:lineRule="auto"/>
      </w:pPr>
      <w:r w:rsidRPr="00F74386">
        <w:rPr>
          <w:lang w:val="en-US"/>
        </w:rPr>
        <w:t>Drug withdrawal syndrome neonatal </w:t>
      </w:r>
      <w:r w:rsidRPr="00F74386">
        <w:t> </w:t>
      </w:r>
    </w:p>
    <w:p w14:paraId="0ED2E544" w14:textId="77777777" w:rsidR="00D50BF6" w:rsidRPr="00F74386" w:rsidRDefault="00D50BF6" w:rsidP="00D50BF6">
      <w:pPr>
        <w:numPr>
          <w:ilvl w:val="0"/>
          <w:numId w:val="58"/>
        </w:numPr>
        <w:spacing w:line="240" w:lineRule="auto"/>
      </w:pPr>
      <w:r w:rsidRPr="00F74386">
        <w:rPr>
          <w:lang w:val="en-US"/>
        </w:rPr>
        <w:t>Antidepressant discontinuation syndrome </w:t>
      </w:r>
      <w:r w:rsidRPr="00F74386">
        <w:t> </w:t>
      </w:r>
    </w:p>
    <w:p w14:paraId="4BB22B6F" w14:textId="77777777" w:rsidR="00D50BF6" w:rsidRPr="00F74386" w:rsidRDefault="00D50BF6" w:rsidP="00D50BF6">
      <w:pPr>
        <w:numPr>
          <w:ilvl w:val="0"/>
          <w:numId w:val="59"/>
        </w:numPr>
        <w:spacing w:line="240" w:lineRule="auto"/>
      </w:pPr>
      <w:r w:rsidRPr="00F74386">
        <w:rPr>
          <w:lang w:val="en-US"/>
        </w:rPr>
        <w:t>Cholinergic rebound syndrome </w:t>
      </w:r>
      <w:r w:rsidRPr="00F74386">
        <w:t> </w:t>
      </w:r>
    </w:p>
    <w:p w14:paraId="0D3910FA" w14:textId="77777777" w:rsidR="00D50BF6" w:rsidRPr="00F74386" w:rsidRDefault="00D50BF6" w:rsidP="00D50BF6">
      <w:pPr>
        <w:numPr>
          <w:ilvl w:val="0"/>
          <w:numId w:val="60"/>
        </w:numPr>
        <w:spacing w:line="240" w:lineRule="auto"/>
      </w:pPr>
      <w:r w:rsidRPr="00F74386">
        <w:rPr>
          <w:lang w:val="en-US"/>
        </w:rPr>
        <w:t>Delusion of parasitosis </w:t>
      </w:r>
      <w:r w:rsidRPr="00F74386">
        <w:t> </w:t>
      </w:r>
    </w:p>
    <w:p w14:paraId="614CFD84" w14:textId="77777777" w:rsidR="00D50BF6" w:rsidRPr="00F74386" w:rsidRDefault="00D50BF6" w:rsidP="00D50BF6">
      <w:pPr>
        <w:numPr>
          <w:ilvl w:val="0"/>
          <w:numId w:val="61"/>
        </w:numPr>
        <w:spacing w:line="240" w:lineRule="auto"/>
      </w:pPr>
      <w:r w:rsidRPr="00F74386">
        <w:rPr>
          <w:lang w:val="en-US"/>
        </w:rPr>
        <w:t>Dopamine agonist withdrawal syndrome </w:t>
      </w:r>
      <w:r w:rsidRPr="00F74386">
        <w:t> </w:t>
      </w:r>
    </w:p>
    <w:p w14:paraId="61A6A1B8" w14:textId="77777777" w:rsidR="00D50BF6" w:rsidRPr="00F74386" w:rsidRDefault="00D50BF6" w:rsidP="00D50BF6">
      <w:pPr>
        <w:numPr>
          <w:ilvl w:val="0"/>
          <w:numId w:val="62"/>
        </w:numPr>
        <w:spacing w:line="240" w:lineRule="auto"/>
      </w:pPr>
      <w:r w:rsidRPr="00F74386">
        <w:rPr>
          <w:lang w:val="en-US"/>
        </w:rPr>
        <w:t>Drug rehabilitation </w:t>
      </w:r>
      <w:r w:rsidRPr="00F74386">
        <w:t> </w:t>
      </w:r>
    </w:p>
    <w:p w14:paraId="5096F7D8" w14:textId="77777777" w:rsidR="00D50BF6" w:rsidRPr="00F74386" w:rsidRDefault="00D50BF6" w:rsidP="00D50BF6">
      <w:pPr>
        <w:numPr>
          <w:ilvl w:val="0"/>
          <w:numId w:val="63"/>
        </w:numPr>
        <w:spacing w:line="240" w:lineRule="auto"/>
      </w:pPr>
      <w:r w:rsidRPr="00F74386">
        <w:rPr>
          <w:lang w:val="en-US"/>
        </w:rPr>
        <w:t>Rebound effect </w:t>
      </w:r>
      <w:r w:rsidRPr="00F74386">
        <w:t> </w:t>
      </w:r>
    </w:p>
    <w:p w14:paraId="4AAEF7CE" w14:textId="77777777" w:rsidR="00D50BF6" w:rsidRPr="00F74386" w:rsidRDefault="00D50BF6" w:rsidP="00D50BF6">
      <w:pPr>
        <w:numPr>
          <w:ilvl w:val="0"/>
          <w:numId w:val="64"/>
        </w:numPr>
        <w:spacing w:line="240" w:lineRule="auto"/>
      </w:pPr>
      <w:r w:rsidRPr="00F74386">
        <w:rPr>
          <w:lang w:val="en-US"/>
        </w:rPr>
        <w:lastRenderedPageBreak/>
        <w:t>Steroid withdrawal syndrome </w:t>
      </w:r>
      <w:r w:rsidRPr="00F74386">
        <w:t> </w:t>
      </w:r>
    </w:p>
    <w:p w14:paraId="3565679D" w14:textId="77777777" w:rsidR="00D50BF6" w:rsidRPr="00F74386" w:rsidRDefault="00D50BF6" w:rsidP="00D50BF6">
      <w:pPr>
        <w:numPr>
          <w:ilvl w:val="0"/>
          <w:numId w:val="65"/>
        </w:numPr>
        <w:spacing w:line="240" w:lineRule="auto"/>
      </w:pPr>
      <w:r w:rsidRPr="00F74386">
        <w:rPr>
          <w:lang w:val="en-US"/>
        </w:rPr>
        <w:t>Topical steroid withdrawal reaction </w:t>
      </w:r>
      <w:r w:rsidRPr="00F74386">
        <w:t> </w:t>
      </w:r>
    </w:p>
    <w:p w14:paraId="0E44BA58" w14:textId="77777777" w:rsidR="00D50BF6" w:rsidRPr="00F74386" w:rsidRDefault="00D50BF6" w:rsidP="00D50BF6">
      <w:pPr>
        <w:numPr>
          <w:ilvl w:val="0"/>
          <w:numId w:val="66"/>
        </w:numPr>
        <w:spacing w:line="240" w:lineRule="auto"/>
      </w:pPr>
      <w:r w:rsidRPr="00F74386">
        <w:rPr>
          <w:lang w:val="en-US"/>
        </w:rPr>
        <w:t>Withdrawal arrhythmia </w:t>
      </w:r>
      <w:r w:rsidRPr="00F74386">
        <w:t> </w:t>
      </w:r>
    </w:p>
    <w:p w14:paraId="7DAD804E" w14:textId="77777777" w:rsidR="00D50BF6" w:rsidRPr="00F74386" w:rsidRDefault="00D50BF6" w:rsidP="00D50BF6">
      <w:pPr>
        <w:numPr>
          <w:ilvl w:val="0"/>
          <w:numId w:val="67"/>
        </w:numPr>
        <w:spacing w:line="240" w:lineRule="auto"/>
      </w:pPr>
      <w:r w:rsidRPr="00F74386">
        <w:rPr>
          <w:lang w:val="en-US"/>
        </w:rPr>
        <w:t>Withdrawal catatonia </w:t>
      </w:r>
      <w:r w:rsidRPr="00F74386">
        <w:t> </w:t>
      </w:r>
    </w:p>
    <w:p w14:paraId="04203556" w14:textId="77777777" w:rsidR="00D50BF6" w:rsidRPr="00F74386" w:rsidRDefault="00D50BF6" w:rsidP="00D50BF6">
      <w:pPr>
        <w:numPr>
          <w:ilvl w:val="0"/>
          <w:numId w:val="68"/>
        </w:numPr>
        <w:spacing w:line="240" w:lineRule="auto"/>
      </w:pPr>
      <w:r w:rsidRPr="00F74386">
        <w:rPr>
          <w:lang w:val="en-US"/>
        </w:rPr>
        <w:t>Withdrawal syndrome</w:t>
      </w:r>
      <w:r w:rsidRPr="00F74386">
        <w:t> </w:t>
      </w:r>
    </w:p>
    <w:p w14:paraId="62AAE79A" w14:textId="77777777" w:rsidR="00D50BF6" w:rsidRDefault="00D50BF6" w:rsidP="00D50BF6">
      <w:pPr>
        <w:spacing w:line="240" w:lineRule="auto"/>
        <w:rPr>
          <w:lang w:val="en-US"/>
        </w:rPr>
      </w:pPr>
    </w:p>
    <w:p w14:paraId="5183E419" w14:textId="77777777" w:rsidR="00D50BF6" w:rsidRPr="00F74386" w:rsidRDefault="00D50BF6" w:rsidP="00D50BF6">
      <w:pPr>
        <w:spacing w:line="240" w:lineRule="auto"/>
        <w:rPr>
          <w:b/>
          <w:bCs/>
        </w:rPr>
      </w:pPr>
      <w:r w:rsidRPr="00F74386">
        <w:rPr>
          <w:b/>
          <w:bCs/>
          <w:lang w:val="en-US"/>
        </w:rPr>
        <w:t>Suicide and self-injury (sub-SMQ)</w:t>
      </w:r>
      <w:r w:rsidRPr="00F74386">
        <w:rPr>
          <w:b/>
          <w:bCs/>
        </w:rPr>
        <w:t> </w:t>
      </w:r>
      <w:r w:rsidRPr="00204DF6">
        <w:rPr>
          <w:b/>
          <w:bCs/>
        </w:rPr>
        <w:t>narrow terms</w:t>
      </w:r>
    </w:p>
    <w:p w14:paraId="4BD2752A" w14:textId="77777777" w:rsidR="00D50BF6" w:rsidRPr="00F74386" w:rsidRDefault="00D50BF6" w:rsidP="00D50BF6">
      <w:pPr>
        <w:spacing w:line="240" w:lineRule="auto"/>
      </w:pPr>
      <w:r w:rsidRPr="00F74386">
        <w:rPr>
          <w:i/>
          <w:iCs/>
          <w:lang w:val="en-US"/>
        </w:rPr>
        <w:t>This SMQ includes narrow terms only</w:t>
      </w:r>
      <w:r w:rsidRPr="00F74386">
        <w:t> </w:t>
      </w:r>
    </w:p>
    <w:p w14:paraId="63E59D2E" w14:textId="77777777" w:rsidR="00D50BF6" w:rsidRPr="00F74386" w:rsidRDefault="00D50BF6" w:rsidP="00D50BF6">
      <w:pPr>
        <w:numPr>
          <w:ilvl w:val="0"/>
          <w:numId w:val="69"/>
        </w:numPr>
        <w:spacing w:line="240" w:lineRule="auto"/>
      </w:pPr>
      <w:r w:rsidRPr="00F74386">
        <w:rPr>
          <w:lang w:val="en-US"/>
        </w:rPr>
        <w:t>Assisted suicide </w:t>
      </w:r>
      <w:r w:rsidRPr="00F74386">
        <w:t> </w:t>
      </w:r>
    </w:p>
    <w:p w14:paraId="7ACBCE24" w14:textId="77777777" w:rsidR="00D50BF6" w:rsidRPr="00F74386" w:rsidRDefault="00D50BF6" w:rsidP="00D50BF6">
      <w:pPr>
        <w:numPr>
          <w:ilvl w:val="0"/>
          <w:numId w:val="70"/>
        </w:numPr>
        <w:spacing w:line="240" w:lineRule="auto"/>
      </w:pPr>
      <w:r w:rsidRPr="00F74386">
        <w:rPr>
          <w:lang w:val="en-US"/>
        </w:rPr>
        <w:t>Columbia suicide severity rating scale abnormal </w:t>
      </w:r>
      <w:r w:rsidRPr="00F74386">
        <w:t> </w:t>
      </w:r>
    </w:p>
    <w:p w14:paraId="77B03283" w14:textId="77777777" w:rsidR="00D50BF6" w:rsidRPr="00F74386" w:rsidRDefault="00D50BF6" w:rsidP="00D50BF6">
      <w:pPr>
        <w:numPr>
          <w:ilvl w:val="0"/>
          <w:numId w:val="71"/>
        </w:numPr>
        <w:spacing w:line="240" w:lineRule="auto"/>
      </w:pPr>
      <w:r w:rsidRPr="00F74386">
        <w:rPr>
          <w:lang w:val="en-US"/>
        </w:rPr>
        <w:t>Completed suicide </w:t>
      </w:r>
      <w:r w:rsidRPr="00F74386">
        <w:t> </w:t>
      </w:r>
    </w:p>
    <w:p w14:paraId="3D8EBA1C" w14:textId="77777777" w:rsidR="00D50BF6" w:rsidRPr="00F74386" w:rsidRDefault="00D50BF6" w:rsidP="00D50BF6">
      <w:pPr>
        <w:numPr>
          <w:ilvl w:val="0"/>
          <w:numId w:val="72"/>
        </w:numPr>
        <w:spacing w:line="240" w:lineRule="auto"/>
      </w:pPr>
      <w:r w:rsidRPr="00F74386">
        <w:rPr>
          <w:lang w:val="en-US"/>
        </w:rPr>
        <w:t>Depression suicidal </w:t>
      </w:r>
      <w:r w:rsidRPr="00F74386">
        <w:t> </w:t>
      </w:r>
    </w:p>
    <w:p w14:paraId="27869B04" w14:textId="77777777" w:rsidR="00D50BF6" w:rsidRPr="00F74386" w:rsidRDefault="00D50BF6" w:rsidP="00D50BF6">
      <w:pPr>
        <w:numPr>
          <w:ilvl w:val="0"/>
          <w:numId w:val="73"/>
        </w:numPr>
        <w:spacing w:line="240" w:lineRule="auto"/>
      </w:pPr>
      <w:r w:rsidRPr="00F74386">
        <w:rPr>
          <w:lang w:val="en-US"/>
        </w:rPr>
        <w:t>Intentional overdose </w:t>
      </w:r>
      <w:r w:rsidRPr="00F74386">
        <w:t> </w:t>
      </w:r>
    </w:p>
    <w:p w14:paraId="71F5AFEF" w14:textId="77777777" w:rsidR="00D50BF6" w:rsidRPr="00F74386" w:rsidRDefault="00D50BF6" w:rsidP="00D50BF6">
      <w:pPr>
        <w:numPr>
          <w:ilvl w:val="0"/>
          <w:numId w:val="74"/>
        </w:numPr>
        <w:spacing w:line="240" w:lineRule="auto"/>
      </w:pPr>
      <w:r w:rsidRPr="00F74386">
        <w:rPr>
          <w:lang w:val="en-US"/>
        </w:rPr>
        <w:t>Intentional self-injury </w:t>
      </w:r>
      <w:r w:rsidRPr="00F74386">
        <w:t> </w:t>
      </w:r>
    </w:p>
    <w:p w14:paraId="796B4899" w14:textId="77777777" w:rsidR="00D50BF6" w:rsidRPr="00F74386" w:rsidRDefault="00D50BF6" w:rsidP="00D50BF6">
      <w:pPr>
        <w:numPr>
          <w:ilvl w:val="0"/>
          <w:numId w:val="75"/>
        </w:numPr>
        <w:spacing w:line="240" w:lineRule="auto"/>
      </w:pPr>
      <w:r w:rsidRPr="00F74386">
        <w:rPr>
          <w:lang w:val="en-US"/>
        </w:rPr>
        <w:t>Poisoning deliberate </w:t>
      </w:r>
      <w:r w:rsidRPr="00F74386">
        <w:t> </w:t>
      </w:r>
    </w:p>
    <w:p w14:paraId="23CD21A0" w14:textId="77777777" w:rsidR="00D50BF6" w:rsidRPr="00F74386" w:rsidRDefault="00D50BF6" w:rsidP="00D50BF6">
      <w:pPr>
        <w:numPr>
          <w:ilvl w:val="0"/>
          <w:numId w:val="76"/>
        </w:numPr>
        <w:spacing w:line="240" w:lineRule="auto"/>
      </w:pPr>
      <w:r w:rsidRPr="00F74386">
        <w:rPr>
          <w:lang w:val="en-US"/>
        </w:rPr>
        <w:t>Self-injurious ideation </w:t>
      </w:r>
      <w:r w:rsidRPr="00F74386">
        <w:t> </w:t>
      </w:r>
    </w:p>
    <w:p w14:paraId="0F8FBD56" w14:textId="77777777" w:rsidR="00D50BF6" w:rsidRPr="00F74386" w:rsidRDefault="00D50BF6" w:rsidP="00D50BF6">
      <w:pPr>
        <w:numPr>
          <w:ilvl w:val="0"/>
          <w:numId w:val="77"/>
        </w:numPr>
        <w:spacing w:line="240" w:lineRule="auto"/>
      </w:pPr>
      <w:r w:rsidRPr="00F74386">
        <w:rPr>
          <w:lang w:val="en-US"/>
        </w:rPr>
        <w:t xml:space="preserve">Suicidal </w:t>
      </w:r>
      <w:proofErr w:type="spellStart"/>
      <w:r w:rsidRPr="00F74386">
        <w:rPr>
          <w:lang w:val="en-US"/>
        </w:rPr>
        <w:t>behaviour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185F474A" w14:textId="77777777" w:rsidR="00D50BF6" w:rsidRPr="00F74386" w:rsidRDefault="00D50BF6" w:rsidP="00D50BF6">
      <w:pPr>
        <w:numPr>
          <w:ilvl w:val="0"/>
          <w:numId w:val="78"/>
        </w:numPr>
        <w:spacing w:line="240" w:lineRule="auto"/>
      </w:pPr>
      <w:r w:rsidRPr="00F74386">
        <w:rPr>
          <w:lang w:val="en-US"/>
        </w:rPr>
        <w:t>Suicidal ideation</w:t>
      </w:r>
      <w:r w:rsidRPr="00F74386">
        <w:t> </w:t>
      </w:r>
    </w:p>
    <w:p w14:paraId="1A3E9A75" w14:textId="77777777" w:rsidR="00D50BF6" w:rsidRPr="00F74386" w:rsidRDefault="00D50BF6" w:rsidP="00D50BF6">
      <w:pPr>
        <w:numPr>
          <w:ilvl w:val="0"/>
          <w:numId w:val="79"/>
        </w:numPr>
        <w:spacing w:line="240" w:lineRule="auto"/>
      </w:pPr>
      <w:r w:rsidRPr="00F74386">
        <w:rPr>
          <w:lang w:val="en-US"/>
        </w:rPr>
        <w:t>Suicide attempt </w:t>
      </w:r>
      <w:r w:rsidRPr="00F74386">
        <w:t> </w:t>
      </w:r>
    </w:p>
    <w:p w14:paraId="6EB8334C" w14:textId="77777777" w:rsidR="00D50BF6" w:rsidRPr="00F74386" w:rsidRDefault="00D50BF6" w:rsidP="00D50BF6">
      <w:pPr>
        <w:numPr>
          <w:ilvl w:val="0"/>
          <w:numId w:val="80"/>
        </w:numPr>
        <w:spacing w:line="240" w:lineRule="auto"/>
      </w:pPr>
      <w:r w:rsidRPr="00F74386">
        <w:rPr>
          <w:lang w:val="en-US"/>
        </w:rPr>
        <w:t>Suicide threat </w:t>
      </w:r>
      <w:r w:rsidRPr="00F74386">
        <w:t> </w:t>
      </w:r>
    </w:p>
    <w:p w14:paraId="2B94DEAD" w14:textId="77777777" w:rsidR="00D50BF6" w:rsidRPr="00F74386" w:rsidRDefault="00D50BF6" w:rsidP="00D50BF6">
      <w:pPr>
        <w:numPr>
          <w:ilvl w:val="0"/>
          <w:numId w:val="81"/>
        </w:numPr>
        <w:spacing w:line="240" w:lineRule="auto"/>
      </w:pPr>
      <w:r w:rsidRPr="00F74386">
        <w:rPr>
          <w:lang w:val="en-US"/>
        </w:rPr>
        <w:t>Suspected suicide </w:t>
      </w:r>
      <w:r w:rsidRPr="00F74386">
        <w:t> </w:t>
      </w:r>
    </w:p>
    <w:p w14:paraId="092F5444" w14:textId="77777777" w:rsidR="00D50BF6" w:rsidRPr="00F74386" w:rsidRDefault="00D50BF6" w:rsidP="00D50BF6">
      <w:pPr>
        <w:numPr>
          <w:ilvl w:val="0"/>
          <w:numId w:val="82"/>
        </w:numPr>
        <w:spacing w:line="240" w:lineRule="auto"/>
      </w:pPr>
      <w:r w:rsidRPr="00F74386">
        <w:rPr>
          <w:lang w:val="en-US"/>
        </w:rPr>
        <w:t>Suspected suicide attempt</w:t>
      </w:r>
      <w:r w:rsidRPr="00F74386">
        <w:t> </w:t>
      </w:r>
    </w:p>
    <w:p w14:paraId="77C057C4" w14:textId="77777777" w:rsidR="00D50BF6" w:rsidRPr="00F74386" w:rsidRDefault="00D50BF6" w:rsidP="00D50BF6">
      <w:pPr>
        <w:spacing w:line="240" w:lineRule="auto"/>
      </w:pPr>
      <w:r w:rsidRPr="00F74386">
        <w:t> </w:t>
      </w:r>
    </w:p>
    <w:p w14:paraId="28F3FAB5" w14:textId="77777777" w:rsidR="00D50BF6" w:rsidRPr="00F74386" w:rsidRDefault="00D50BF6" w:rsidP="00D50BF6">
      <w:pPr>
        <w:spacing w:line="240" w:lineRule="auto"/>
        <w:rPr>
          <w:b/>
          <w:bCs/>
        </w:rPr>
      </w:pPr>
      <w:r w:rsidRPr="00F74386">
        <w:rPr>
          <w:b/>
          <w:bCs/>
          <w:lang w:val="en-US"/>
        </w:rPr>
        <w:t>Psychosis and psychotic disorders (SMQ)</w:t>
      </w:r>
      <w:r w:rsidRPr="00F74386">
        <w:rPr>
          <w:b/>
          <w:bCs/>
        </w:rPr>
        <w:t> </w:t>
      </w:r>
      <w:r w:rsidRPr="00204DF6">
        <w:rPr>
          <w:b/>
          <w:bCs/>
        </w:rPr>
        <w:t>narrow terms</w:t>
      </w:r>
    </w:p>
    <w:p w14:paraId="32E5B903" w14:textId="77777777" w:rsidR="00D50BF6" w:rsidRPr="00F74386" w:rsidRDefault="00D50BF6" w:rsidP="00D50BF6">
      <w:pPr>
        <w:numPr>
          <w:ilvl w:val="0"/>
          <w:numId w:val="83"/>
        </w:numPr>
        <w:spacing w:line="240" w:lineRule="auto"/>
      </w:pPr>
      <w:r w:rsidRPr="00F74386">
        <w:rPr>
          <w:lang w:val="en-US"/>
        </w:rPr>
        <w:t>Acute psychosis </w:t>
      </w:r>
      <w:r w:rsidRPr="00F74386">
        <w:t> </w:t>
      </w:r>
    </w:p>
    <w:p w14:paraId="31F777F7" w14:textId="77777777" w:rsidR="00D50BF6" w:rsidRPr="00F74386" w:rsidRDefault="00D50BF6" w:rsidP="00D50BF6">
      <w:pPr>
        <w:numPr>
          <w:ilvl w:val="0"/>
          <w:numId w:val="84"/>
        </w:numPr>
        <w:spacing w:line="240" w:lineRule="auto"/>
      </w:pPr>
      <w:r w:rsidRPr="00F74386">
        <w:rPr>
          <w:lang w:val="en-US"/>
        </w:rPr>
        <w:t>Alcoholic psychosis </w:t>
      </w:r>
      <w:r w:rsidRPr="00F74386">
        <w:t> </w:t>
      </w:r>
    </w:p>
    <w:p w14:paraId="7DC20A54" w14:textId="77777777" w:rsidR="00D50BF6" w:rsidRPr="00F74386" w:rsidRDefault="00D50BF6" w:rsidP="00D50BF6">
      <w:pPr>
        <w:numPr>
          <w:ilvl w:val="0"/>
          <w:numId w:val="85"/>
        </w:numPr>
        <w:spacing w:line="240" w:lineRule="auto"/>
      </w:pPr>
      <w:r w:rsidRPr="00F74386">
        <w:rPr>
          <w:lang w:val="en-US"/>
        </w:rPr>
        <w:t>Alice in wonderland syndrome </w:t>
      </w:r>
      <w:r w:rsidRPr="00F74386">
        <w:t> </w:t>
      </w:r>
    </w:p>
    <w:p w14:paraId="18134349" w14:textId="77777777" w:rsidR="00D50BF6" w:rsidRPr="00F74386" w:rsidRDefault="00D50BF6" w:rsidP="00D50BF6">
      <w:pPr>
        <w:numPr>
          <w:ilvl w:val="0"/>
          <w:numId w:val="86"/>
        </w:numPr>
        <w:spacing w:line="240" w:lineRule="auto"/>
      </w:pPr>
      <w:r w:rsidRPr="00F74386">
        <w:rPr>
          <w:lang w:val="en-US"/>
        </w:rPr>
        <w:t>Brief psychotic disorder with marked stressors </w:t>
      </w:r>
      <w:r w:rsidRPr="00F74386">
        <w:t> </w:t>
      </w:r>
    </w:p>
    <w:p w14:paraId="36090A48" w14:textId="77777777" w:rsidR="00D50BF6" w:rsidRPr="00F74386" w:rsidRDefault="00D50BF6" w:rsidP="00D50BF6">
      <w:pPr>
        <w:numPr>
          <w:ilvl w:val="0"/>
          <w:numId w:val="87"/>
        </w:numPr>
        <w:spacing w:line="240" w:lineRule="auto"/>
      </w:pPr>
      <w:r w:rsidRPr="00F74386">
        <w:rPr>
          <w:lang w:val="en-US"/>
        </w:rPr>
        <w:t>Brief psychotic disorder without marked stressors </w:t>
      </w:r>
      <w:r w:rsidRPr="00F74386">
        <w:t> </w:t>
      </w:r>
    </w:p>
    <w:p w14:paraId="13DC3FEE" w14:textId="77777777" w:rsidR="00D50BF6" w:rsidRPr="00F74386" w:rsidRDefault="00D50BF6" w:rsidP="00D50BF6">
      <w:pPr>
        <w:numPr>
          <w:ilvl w:val="0"/>
          <w:numId w:val="88"/>
        </w:numPr>
        <w:spacing w:line="240" w:lineRule="auto"/>
      </w:pPr>
      <w:r w:rsidRPr="00F74386">
        <w:rPr>
          <w:lang w:val="en-US"/>
        </w:rPr>
        <w:t>Brief psychotic disorder, with postpartum onset </w:t>
      </w:r>
      <w:r w:rsidRPr="00F74386">
        <w:t> </w:t>
      </w:r>
    </w:p>
    <w:p w14:paraId="038D43CA" w14:textId="77777777" w:rsidR="00D50BF6" w:rsidRPr="00F74386" w:rsidRDefault="00D50BF6" w:rsidP="00D50BF6">
      <w:pPr>
        <w:numPr>
          <w:ilvl w:val="0"/>
          <w:numId w:val="89"/>
        </w:numPr>
        <w:spacing w:line="240" w:lineRule="auto"/>
      </w:pPr>
      <w:r w:rsidRPr="00F74386">
        <w:rPr>
          <w:lang w:val="en-US"/>
        </w:rPr>
        <w:t>Charles Bonnet syndrome </w:t>
      </w:r>
      <w:r w:rsidRPr="00F74386">
        <w:t> </w:t>
      </w:r>
    </w:p>
    <w:p w14:paraId="5D6E43F2" w14:textId="77777777" w:rsidR="00D50BF6" w:rsidRPr="00F74386" w:rsidRDefault="00D50BF6" w:rsidP="00D50BF6">
      <w:pPr>
        <w:numPr>
          <w:ilvl w:val="0"/>
          <w:numId w:val="90"/>
        </w:numPr>
        <w:spacing w:line="240" w:lineRule="auto"/>
      </w:pPr>
      <w:r w:rsidRPr="00F74386">
        <w:rPr>
          <w:lang w:val="en-US"/>
        </w:rPr>
        <w:t>Childhood psychosis </w:t>
      </w:r>
      <w:r w:rsidRPr="00F74386">
        <w:t> </w:t>
      </w:r>
    </w:p>
    <w:p w14:paraId="6A317127" w14:textId="77777777" w:rsidR="00D50BF6" w:rsidRPr="00F74386" w:rsidRDefault="00D50BF6" w:rsidP="00D50BF6">
      <w:pPr>
        <w:numPr>
          <w:ilvl w:val="0"/>
          <w:numId w:val="91"/>
        </w:numPr>
        <w:spacing w:line="240" w:lineRule="auto"/>
      </w:pPr>
      <w:r w:rsidRPr="00F74386">
        <w:rPr>
          <w:lang w:val="en-US"/>
        </w:rPr>
        <w:lastRenderedPageBreak/>
        <w:t>Clang associations </w:t>
      </w:r>
      <w:r w:rsidRPr="00F74386">
        <w:t> </w:t>
      </w:r>
    </w:p>
    <w:p w14:paraId="05CEE7FF" w14:textId="77777777" w:rsidR="00D50BF6" w:rsidRPr="00F74386" w:rsidRDefault="00D50BF6" w:rsidP="00D50BF6">
      <w:pPr>
        <w:numPr>
          <w:ilvl w:val="0"/>
          <w:numId w:val="92"/>
        </w:numPr>
        <w:spacing w:line="240" w:lineRule="auto"/>
      </w:pPr>
      <w:proofErr w:type="spellStart"/>
      <w:r w:rsidRPr="00F74386">
        <w:rPr>
          <w:lang w:val="en-US"/>
        </w:rPr>
        <w:t>Cotard's</w:t>
      </w:r>
      <w:proofErr w:type="spellEnd"/>
      <w:r w:rsidRPr="00F74386">
        <w:rPr>
          <w:lang w:val="en-US"/>
        </w:rPr>
        <w:t xml:space="preserve"> syndrome</w:t>
      </w:r>
      <w:r w:rsidRPr="00F74386">
        <w:t> </w:t>
      </w:r>
    </w:p>
    <w:p w14:paraId="6DA6DAA8" w14:textId="77777777" w:rsidR="00D50BF6" w:rsidRPr="00F74386" w:rsidRDefault="00D50BF6" w:rsidP="00D50BF6">
      <w:pPr>
        <w:numPr>
          <w:ilvl w:val="0"/>
          <w:numId w:val="93"/>
        </w:numPr>
        <w:spacing w:line="240" w:lineRule="auto"/>
      </w:pPr>
      <w:r w:rsidRPr="00F74386">
        <w:rPr>
          <w:lang w:val="en-US"/>
        </w:rPr>
        <w:t>Delusion </w:t>
      </w:r>
      <w:r w:rsidRPr="00F74386">
        <w:t> </w:t>
      </w:r>
    </w:p>
    <w:p w14:paraId="351F41A3" w14:textId="77777777" w:rsidR="00D50BF6" w:rsidRPr="00F74386" w:rsidRDefault="00D50BF6" w:rsidP="00D50BF6">
      <w:pPr>
        <w:numPr>
          <w:ilvl w:val="0"/>
          <w:numId w:val="94"/>
        </w:numPr>
        <w:spacing w:line="240" w:lineRule="auto"/>
      </w:pPr>
      <w:r w:rsidRPr="00F74386">
        <w:rPr>
          <w:lang w:val="en-US"/>
        </w:rPr>
        <w:t>Delusion of grandeur </w:t>
      </w:r>
      <w:r w:rsidRPr="00F74386">
        <w:t> </w:t>
      </w:r>
    </w:p>
    <w:p w14:paraId="0B25E58E" w14:textId="77777777" w:rsidR="00D50BF6" w:rsidRPr="00F74386" w:rsidRDefault="00D50BF6" w:rsidP="00D50BF6">
      <w:pPr>
        <w:numPr>
          <w:ilvl w:val="0"/>
          <w:numId w:val="95"/>
        </w:numPr>
        <w:spacing w:line="240" w:lineRule="auto"/>
      </w:pPr>
      <w:r w:rsidRPr="00F74386">
        <w:rPr>
          <w:lang w:val="en-US"/>
        </w:rPr>
        <w:t>Delusion of parasitosis </w:t>
      </w:r>
      <w:r w:rsidRPr="00F74386">
        <w:t> </w:t>
      </w:r>
    </w:p>
    <w:p w14:paraId="47E43C2C" w14:textId="77777777" w:rsidR="00D50BF6" w:rsidRPr="00F74386" w:rsidRDefault="00D50BF6" w:rsidP="00D50BF6">
      <w:pPr>
        <w:numPr>
          <w:ilvl w:val="0"/>
          <w:numId w:val="96"/>
        </w:numPr>
        <w:spacing w:line="240" w:lineRule="auto"/>
      </w:pPr>
      <w:r w:rsidRPr="00F74386">
        <w:rPr>
          <w:lang w:val="en-US"/>
        </w:rPr>
        <w:t>Delusion of reference </w:t>
      </w:r>
      <w:r w:rsidRPr="00F74386">
        <w:t> </w:t>
      </w:r>
    </w:p>
    <w:p w14:paraId="19E537AF" w14:textId="77777777" w:rsidR="00D50BF6" w:rsidRPr="00F74386" w:rsidRDefault="00D50BF6" w:rsidP="00D50BF6">
      <w:pPr>
        <w:numPr>
          <w:ilvl w:val="0"/>
          <w:numId w:val="97"/>
        </w:numPr>
        <w:spacing w:line="240" w:lineRule="auto"/>
      </w:pPr>
      <w:r w:rsidRPr="00F74386">
        <w:rPr>
          <w:lang w:val="en-US"/>
        </w:rPr>
        <w:t>Delusion of replacement </w:t>
      </w:r>
      <w:r w:rsidRPr="00F74386">
        <w:t> </w:t>
      </w:r>
    </w:p>
    <w:p w14:paraId="0995E3EF" w14:textId="77777777" w:rsidR="00D50BF6" w:rsidRPr="00F74386" w:rsidRDefault="00D50BF6" w:rsidP="00D50BF6">
      <w:pPr>
        <w:numPr>
          <w:ilvl w:val="0"/>
          <w:numId w:val="98"/>
        </w:numPr>
        <w:spacing w:line="240" w:lineRule="auto"/>
      </w:pPr>
      <w:r w:rsidRPr="00F74386">
        <w:rPr>
          <w:lang w:val="en-US"/>
        </w:rPr>
        <w:t>Delusion of theft </w:t>
      </w:r>
      <w:r w:rsidRPr="00F74386">
        <w:t> </w:t>
      </w:r>
    </w:p>
    <w:p w14:paraId="5655F382" w14:textId="77777777" w:rsidR="00D50BF6" w:rsidRPr="00F74386" w:rsidRDefault="00D50BF6" w:rsidP="00D50BF6">
      <w:pPr>
        <w:numPr>
          <w:ilvl w:val="0"/>
          <w:numId w:val="99"/>
        </w:numPr>
        <w:spacing w:line="240" w:lineRule="auto"/>
      </w:pPr>
      <w:r w:rsidRPr="00F74386">
        <w:rPr>
          <w:lang w:val="en-US"/>
        </w:rPr>
        <w:t xml:space="preserve">Delusional disorder, </w:t>
      </w:r>
      <w:proofErr w:type="spellStart"/>
      <w:r w:rsidRPr="00F74386">
        <w:rPr>
          <w:lang w:val="en-US"/>
        </w:rPr>
        <w:t>erotomanic</w:t>
      </w:r>
      <w:proofErr w:type="spellEnd"/>
      <w:r w:rsidRPr="00F74386">
        <w:rPr>
          <w:lang w:val="en-US"/>
        </w:rPr>
        <w:t xml:space="preserve"> type </w:t>
      </w:r>
      <w:r w:rsidRPr="00F74386">
        <w:t> </w:t>
      </w:r>
    </w:p>
    <w:p w14:paraId="3A6B9818" w14:textId="77777777" w:rsidR="00D50BF6" w:rsidRPr="00F74386" w:rsidRDefault="00D50BF6" w:rsidP="00D50BF6">
      <w:pPr>
        <w:numPr>
          <w:ilvl w:val="0"/>
          <w:numId w:val="100"/>
        </w:numPr>
        <w:spacing w:line="240" w:lineRule="auto"/>
      </w:pPr>
      <w:r w:rsidRPr="00F74386">
        <w:rPr>
          <w:lang w:val="en-US"/>
        </w:rPr>
        <w:t>Delusional disorder, grandiose type </w:t>
      </w:r>
      <w:r w:rsidRPr="00F74386">
        <w:t> </w:t>
      </w:r>
    </w:p>
    <w:p w14:paraId="4CB6B0B4" w14:textId="77777777" w:rsidR="00D50BF6" w:rsidRPr="00F74386" w:rsidRDefault="00D50BF6" w:rsidP="00D50BF6">
      <w:pPr>
        <w:numPr>
          <w:ilvl w:val="0"/>
          <w:numId w:val="101"/>
        </w:numPr>
        <w:spacing w:line="240" w:lineRule="auto"/>
      </w:pPr>
      <w:r w:rsidRPr="00F74386">
        <w:rPr>
          <w:lang w:val="en-US"/>
        </w:rPr>
        <w:t>Delusional disorder, jealous type </w:t>
      </w:r>
      <w:r w:rsidRPr="00F74386">
        <w:t> </w:t>
      </w:r>
    </w:p>
    <w:p w14:paraId="17A5B705" w14:textId="77777777" w:rsidR="00D50BF6" w:rsidRPr="00F74386" w:rsidRDefault="00D50BF6" w:rsidP="00D50BF6">
      <w:pPr>
        <w:numPr>
          <w:ilvl w:val="0"/>
          <w:numId w:val="102"/>
        </w:numPr>
        <w:spacing w:line="240" w:lineRule="auto"/>
      </w:pPr>
      <w:r w:rsidRPr="00F74386">
        <w:rPr>
          <w:lang w:val="en-US"/>
        </w:rPr>
        <w:t>Delusional disorder, mixed type </w:t>
      </w:r>
      <w:r w:rsidRPr="00F74386">
        <w:t> </w:t>
      </w:r>
    </w:p>
    <w:p w14:paraId="4B6AF52F" w14:textId="77777777" w:rsidR="00D50BF6" w:rsidRPr="00F74386" w:rsidRDefault="00D50BF6" w:rsidP="00D50BF6">
      <w:pPr>
        <w:numPr>
          <w:ilvl w:val="0"/>
          <w:numId w:val="103"/>
        </w:numPr>
        <w:spacing w:line="240" w:lineRule="auto"/>
      </w:pPr>
      <w:r w:rsidRPr="00F74386">
        <w:rPr>
          <w:lang w:val="en-US"/>
        </w:rPr>
        <w:t>Delusional disorder, persecutory type </w:t>
      </w:r>
      <w:r w:rsidRPr="00F74386">
        <w:t> </w:t>
      </w:r>
    </w:p>
    <w:p w14:paraId="614CF905" w14:textId="77777777" w:rsidR="00D50BF6" w:rsidRPr="00F74386" w:rsidRDefault="00D50BF6" w:rsidP="00D50BF6">
      <w:pPr>
        <w:numPr>
          <w:ilvl w:val="0"/>
          <w:numId w:val="104"/>
        </w:numPr>
        <w:spacing w:line="240" w:lineRule="auto"/>
      </w:pPr>
      <w:r w:rsidRPr="00F74386">
        <w:rPr>
          <w:lang w:val="en-US"/>
        </w:rPr>
        <w:t>Delusional disorder, somatic type </w:t>
      </w:r>
      <w:r w:rsidRPr="00F74386">
        <w:t> </w:t>
      </w:r>
    </w:p>
    <w:p w14:paraId="60FA12B3" w14:textId="77777777" w:rsidR="00D50BF6" w:rsidRPr="00F74386" w:rsidRDefault="00D50BF6" w:rsidP="00D50BF6">
      <w:pPr>
        <w:numPr>
          <w:ilvl w:val="0"/>
          <w:numId w:val="105"/>
        </w:numPr>
        <w:spacing w:line="240" w:lineRule="auto"/>
      </w:pPr>
      <w:r w:rsidRPr="00F74386">
        <w:rPr>
          <w:lang w:val="en-US"/>
        </w:rPr>
        <w:t>Delusional disorder, unspecified type </w:t>
      </w:r>
      <w:r w:rsidRPr="00F74386">
        <w:t> </w:t>
      </w:r>
    </w:p>
    <w:p w14:paraId="74AC4DB7" w14:textId="77777777" w:rsidR="00D50BF6" w:rsidRPr="00F74386" w:rsidRDefault="00D50BF6" w:rsidP="00D50BF6">
      <w:pPr>
        <w:numPr>
          <w:ilvl w:val="0"/>
          <w:numId w:val="106"/>
        </w:numPr>
        <w:spacing w:line="240" w:lineRule="auto"/>
      </w:pPr>
      <w:r w:rsidRPr="00F74386">
        <w:rPr>
          <w:lang w:val="en-US"/>
        </w:rPr>
        <w:t>Delusional perception </w:t>
      </w:r>
      <w:r w:rsidRPr="00F74386">
        <w:t> </w:t>
      </w:r>
    </w:p>
    <w:p w14:paraId="112E6CE1" w14:textId="77777777" w:rsidR="00D50BF6" w:rsidRPr="00F74386" w:rsidRDefault="00D50BF6" w:rsidP="00D50BF6">
      <w:pPr>
        <w:numPr>
          <w:ilvl w:val="0"/>
          <w:numId w:val="107"/>
        </w:numPr>
        <w:spacing w:line="240" w:lineRule="auto"/>
      </w:pPr>
      <w:r w:rsidRPr="00F74386">
        <w:rPr>
          <w:lang w:val="en-US"/>
        </w:rPr>
        <w:t>Dementia of the Alzheimer's type, with delusions </w:t>
      </w:r>
      <w:r w:rsidRPr="00F74386">
        <w:t> </w:t>
      </w:r>
    </w:p>
    <w:p w14:paraId="3D13AFE8" w14:textId="77777777" w:rsidR="00D50BF6" w:rsidRPr="00F74386" w:rsidRDefault="00D50BF6" w:rsidP="00D50BF6">
      <w:pPr>
        <w:numPr>
          <w:ilvl w:val="0"/>
          <w:numId w:val="108"/>
        </w:numPr>
        <w:spacing w:line="240" w:lineRule="auto"/>
      </w:pPr>
      <w:r w:rsidRPr="00F74386">
        <w:rPr>
          <w:lang w:val="en-US"/>
        </w:rPr>
        <w:t>Depressive delusion </w:t>
      </w:r>
      <w:r w:rsidRPr="00F74386">
        <w:t> </w:t>
      </w:r>
    </w:p>
    <w:p w14:paraId="37502BA7" w14:textId="77777777" w:rsidR="00D50BF6" w:rsidRPr="00F74386" w:rsidRDefault="00D50BF6" w:rsidP="00D50BF6">
      <w:pPr>
        <w:numPr>
          <w:ilvl w:val="0"/>
          <w:numId w:val="109"/>
        </w:numPr>
        <w:spacing w:line="240" w:lineRule="auto"/>
      </w:pPr>
      <w:r w:rsidRPr="00F74386">
        <w:rPr>
          <w:lang w:val="en-US"/>
        </w:rPr>
        <w:t>Derailment </w:t>
      </w:r>
      <w:r w:rsidRPr="00F74386">
        <w:t> </w:t>
      </w:r>
    </w:p>
    <w:p w14:paraId="19A76D61" w14:textId="77777777" w:rsidR="00D50BF6" w:rsidRPr="00F74386" w:rsidRDefault="00D50BF6" w:rsidP="00D50BF6">
      <w:pPr>
        <w:numPr>
          <w:ilvl w:val="0"/>
          <w:numId w:val="110"/>
        </w:numPr>
        <w:spacing w:line="240" w:lineRule="auto"/>
      </w:pPr>
      <w:r w:rsidRPr="00F74386">
        <w:rPr>
          <w:lang w:val="en-US"/>
        </w:rPr>
        <w:t xml:space="preserve">Dopamine </w:t>
      </w:r>
      <w:proofErr w:type="spellStart"/>
      <w:r w:rsidRPr="00F74386">
        <w:rPr>
          <w:lang w:val="en-US"/>
        </w:rPr>
        <w:t>supersensitivity</w:t>
      </w:r>
      <w:proofErr w:type="spellEnd"/>
      <w:r w:rsidRPr="00F74386">
        <w:rPr>
          <w:lang w:val="en-US"/>
        </w:rPr>
        <w:t xml:space="preserve"> psychosis </w:t>
      </w:r>
      <w:r w:rsidRPr="00F74386">
        <w:t> </w:t>
      </w:r>
    </w:p>
    <w:p w14:paraId="471BCF32" w14:textId="77777777" w:rsidR="00D50BF6" w:rsidRPr="00F74386" w:rsidRDefault="00D50BF6" w:rsidP="00D50BF6">
      <w:pPr>
        <w:numPr>
          <w:ilvl w:val="0"/>
          <w:numId w:val="111"/>
        </w:numPr>
        <w:spacing w:line="240" w:lineRule="auto"/>
      </w:pPr>
      <w:r w:rsidRPr="00F74386">
        <w:rPr>
          <w:lang w:val="en-US"/>
        </w:rPr>
        <w:t>Epileptic psychosis </w:t>
      </w:r>
      <w:r w:rsidRPr="00F74386">
        <w:t> </w:t>
      </w:r>
    </w:p>
    <w:p w14:paraId="10E88A68" w14:textId="77777777" w:rsidR="00D50BF6" w:rsidRPr="00F74386" w:rsidRDefault="00D50BF6" w:rsidP="00D50BF6">
      <w:pPr>
        <w:numPr>
          <w:ilvl w:val="0"/>
          <w:numId w:val="112"/>
        </w:numPr>
        <w:spacing w:line="240" w:lineRule="auto"/>
      </w:pPr>
      <w:proofErr w:type="spellStart"/>
      <w:r w:rsidRPr="00F74386">
        <w:rPr>
          <w:lang w:val="en-US"/>
        </w:rPr>
        <w:t>Erotomanic</w:t>
      </w:r>
      <w:proofErr w:type="spellEnd"/>
      <w:r w:rsidRPr="00F74386">
        <w:rPr>
          <w:lang w:val="en-US"/>
        </w:rPr>
        <w:t xml:space="preserve"> delusion</w:t>
      </w:r>
      <w:r w:rsidRPr="00F74386">
        <w:t> </w:t>
      </w:r>
    </w:p>
    <w:p w14:paraId="44127812" w14:textId="77777777" w:rsidR="00D50BF6" w:rsidRPr="00F74386" w:rsidRDefault="00D50BF6" w:rsidP="00D50BF6">
      <w:pPr>
        <w:numPr>
          <w:ilvl w:val="0"/>
          <w:numId w:val="113"/>
        </w:numPr>
        <w:spacing w:line="240" w:lineRule="auto"/>
      </w:pPr>
      <w:r w:rsidRPr="00F74386">
        <w:rPr>
          <w:lang w:val="en-US"/>
        </w:rPr>
        <w:t> Flight of ideas </w:t>
      </w:r>
      <w:r w:rsidRPr="00F74386">
        <w:t> </w:t>
      </w:r>
    </w:p>
    <w:p w14:paraId="13951E89" w14:textId="77777777" w:rsidR="00D50BF6" w:rsidRPr="00F74386" w:rsidRDefault="00D50BF6" w:rsidP="00D50BF6">
      <w:pPr>
        <w:numPr>
          <w:ilvl w:val="0"/>
          <w:numId w:val="114"/>
        </w:numPr>
        <w:spacing w:line="240" w:lineRule="auto"/>
      </w:pPr>
      <w:r w:rsidRPr="00F74386">
        <w:rPr>
          <w:lang w:val="en-US"/>
        </w:rPr>
        <w:t>Hallucination </w:t>
      </w:r>
      <w:r w:rsidRPr="00F74386">
        <w:t> </w:t>
      </w:r>
    </w:p>
    <w:p w14:paraId="5AC138FF" w14:textId="77777777" w:rsidR="00D50BF6" w:rsidRPr="00F74386" w:rsidRDefault="00D50BF6" w:rsidP="00D50BF6">
      <w:pPr>
        <w:numPr>
          <w:ilvl w:val="0"/>
          <w:numId w:val="115"/>
        </w:numPr>
        <w:spacing w:line="240" w:lineRule="auto"/>
      </w:pPr>
      <w:r w:rsidRPr="00F74386">
        <w:rPr>
          <w:lang w:val="en-US"/>
        </w:rPr>
        <w:t>Hallucination, auditory </w:t>
      </w:r>
      <w:r w:rsidRPr="00F74386">
        <w:t> </w:t>
      </w:r>
    </w:p>
    <w:p w14:paraId="41B47690" w14:textId="77777777" w:rsidR="00D50BF6" w:rsidRPr="00F74386" w:rsidRDefault="00D50BF6" w:rsidP="00D50BF6">
      <w:pPr>
        <w:numPr>
          <w:ilvl w:val="0"/>
          <w:numId w:val="116"/>
        </w:numPr>
        <w:spacing w:line="240" w:lineRule="auto"/>
      </w:pPr>
      <w:r w:rsidRPr="00F74386">
        <w:rPr>
          <w:lang w:val="en-US"/>
        </w:rPr>
        <w:t>Hallucination, gustatory </w:t>
      </w:r>
      <w:r w:rsidRPr="00F74386">
        <w:t> </w:t>
      </w:r>
    </w:p>
    <w:p w14:paraId="433549AE" w14:textId="77777777" w:rsidR="00D50BF6" w:rsidRPr="00F74386" w:rsidRDefault="00D50BF6" w:rsidP="00D50BF6">
      <w:pPr>
        <w:numPr>
          <w:ilvl w:val="0"/>
          <w:numId w:val="117"/>
        </w:numPr>
        <w:spacing w:line="240" w:lineRule="auto"/>
      </w:pPr>
      <w:r w:rsidRPr="00F74386">
        <w:rPr>
          <w:lang w:val="en-US"/>
        </w:rPr>
        <w:t>Hallucination, olfactory </w:t>
      </w:r>
      <w:r w:rsidRPr="00F74386">
        <w:t> </w:t>
      </w:r>
    </w:p>
    <w:p w14:paraId="6E586A1B" w14:textId="77777777" w:rsidR="00D50BF6" w:rsidRPr="00F74386" w:rsidRDefault="00D50BF6" w:rsidP="00D50BF6">
      <w:pPr>
        <w:numPr>
          <w:ilvl w:val="0"/>
          <w:numId w:val="118"/>
        </w:numPr>
        <w:spacing w:line="240" w:lineRule="auto"/>
      </w:pPr>
      <w:r w:rsidRPr="00F74386">
        <w:rPr>
          <w:lang w:val="en-US"/>
        </w:rPr>
        <w:t xml:space="preserve">Hallucination, </w:t>
      </w:r>
      <w:proofErr w:type="spellStart"/>
      <w:r w:rsidRPr="00F74386">
        <w:rPr>
          <w:lang w:val="en-US"/>
        </w:rPr>
        <w:t>synaesthetic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50EB7C1A" w14:textId="77777777" w:rsidR="00D50BF6" w:rsidRPr="00F74386" w:rsidRDefault="00D50BF6" w:rsidP="00D50BF6">
      <w:pPr>
        <w:numPr>
          <w:ilvl w:val="0"/>
          <w:numId w:val="119"/>
        </w:numPr>
        <w:spacing w:line="240" w:lineRule="auto"/>
      </w:pPr>
      <w:r w:rsidRPr="00F74386">
        <w:rPr>
          <w:lang w:val="en-US"/>
        </w:rPr>
        <w:t>Hallucination, tactile </w:t>
      </w:r>
      <w:r w:rsidRPr="00F74386">
        <w:t> </w:t>
      </w:r>
    </w:p>
    <w:p w14:paraId="7504D9AB" w14:textId="77777777" w:rsidR="00D50BF6" w:rsidRPr="00F74386" w:rsidRDefault="00D50BF6" w:rsidP="00D50BF6">
      <w:pPr>
        <w:numPr>
          <w:ilvl w:val="0"/>
          <w:numId w:val="120"/>
        </w:numPr>
        <w:spacing w:line="240" w:lineRule="auto"/>
      </w:pPr>
      <w:r w:rsidRPr="00F74386">
        <w:rPr>
          <w:lang w:val="en-US"/>
        </w:rPr>
        <w:t>Hallucination, visual </w:t>
      </w:r>
      <w:r w:rsidRPr="00F74386">
        <w:t> </w:t>
      </w:r>
    </w:p>
    <w:p w14:paraId="561F685C" w14:textId="77777777" w:rsidR="00D50BF6" w:rsidRPr="00F74386" w:rsidRDefault="00D50BF6" w:rsidP="00D50BF6">
      <w:pPr>
        <w:numPr>
          <w:ilvl w:val="0"/>
          <w:numId w:val="121"/>
        </w:numPr>
        <w:spacing w:line="240" w:lineRule="auto"/>
      </w:pPr>
      <w:r w:rsidRPr="00F74386">
        <w:rPr>
          <w:lang w:val="en-US"/>
        </w:rPr>
        <w:t>Hallucinations, mixed </w:t>
      </w:r>
      <w:r w:rsidRPr="00F74386">
        <w:t> </w:t>
      </w:r>
    </w:p>
    <w:p w14:paraId="0DF3795A" w14:textId="77777777" w:rsidR="00D50BF6" w:rsidRPr="00F74386" w:rsidRDefault="00D50BF6" w:rsidP="00D50BF6">
      <w:pPr>
        <w:numPr>
          <w:ilvl w:val="0"/>
          <w:numId w:val="122"/>
        </w:numPr>
        <w:spacing w:line="240" w:lineRule="auto"/>
      </w:pPr>
      <w:r w:rsidRPr="00F74386">
        <w:rPr>
          <w:lang w:val="en-US"/>
        </w:rPr>
        <w:t>Hypnagogic hallucination </w:t>
      </w:r>
      <w:r w:rsidRPr="00F74386">
        <w:t> </w:t>
      </w:r>
    </w:p>
    <w:p w14:paraId="508322B3" w14:textId="77777777" w:rsidR="00D50BF6" w:rsidRPr="00F74386" w:rsidRDefault="00D50BF6" w:rsidP="00D50BF6">
      <w:pPr>
        <w:numPr>
          <w:ilvl w:val="0"/>
          <w:numId w:val="123"/>
        </w:numPr>
        <w:spacing w:line="240" w:lineRule="auto"/>
      </w:pPr>
      <w:r w:rsidRPr="00F74386">
        <w:rPr>
          <w:lang w:val="en-US"/>
        </w:rPr>
        <w:lastRenderedPageBreak/>
        <w:t>Hypnopompic hallucination </w:t>
      </w:r>
      <w:r w:rsidRPr="00F74386">
        <w:t> </w:t>
      </w:r>
    </w:p>
    <w:p w14:paraId="51D6FEEC" w14:textId="77777777" w:rsidR="00D50BF6" w:rsidRPr="00F74386" w:rsidRDefault="00D50BF6" w:rsidP="00D50BF6">
      <w:pPr>
        <w:numPr>
          <w:ilvl w:val="0"/>
          <w:numId w:val="124"/>
        </w:numPr>
        <w:spacing w:line="240" w:lineRule="auto"/>
      </w:pPr>
      <w:r w:rsidRPr="00F74386">
        <w:rPr>
          <w:lang w:val="en-US"/>
        </w:rPr>
        <w:t>Hysterical psychosis </w:t>
      </w:r>
      <w:r w:rsidRPr="00F74386">
        <w:t> </w:t>
      </w:r>
    </w:p>
    <w:p w14:paraId="3FFE9207" w14:textId="77777777" w:rsidR="00D50BF6" w:rsidRPr="00F74386" w:rsidRDefault="00D50BF6" w:rsidP="00D50BF6">
      <w:pPr>
        <w:numPr>
          <w:ilvl w:val="0"/>
          <w:numId w:val="125"/>
        </w:numPr>
        <w:spacing w:line="240" w:lineRule="auto"/>
      </w:pPr>
      <w:r w:rsidRPr="00F74386">
        <w:rPr>
          <w:lang w:val="en-US"/>
        </w:rPr>
        <w:t>Ideas of reference </w:t>
      </w:r>
      <w:r w:rsidRPr="00F74386">
        <w:t> </w:t>
      </w:r>
    </w:p>
    <w:p w14:paraId="2434FEC5" w14:textId="77777777" w:rsidR="00D50BF6" w:rsidRPr="00F74386" w:rsidRDefault="00D50BF6" w:rsidP="00D50BF6">
      <w:pPr>
        <w:numPr>
          <w:ilvl w:val="0"/>
          <w:numId w:val="126"/>
        </w:numPr>
        <w:spacing w:line="240" w:lineRule="auto"/>
      </w:pPr>
      <w:r w:rsidRPr="00F74386">
        <w:rPr>
          <w:lang w:val="en-US"/>
        </w:rPr>
        <w:t>Illusion </w:t>
      </w:r>
      <w:r w:rsidRPr="00F74386">
        <w:t> </w:t>
      </w:r>
    </w:p>
    <w:p w14:paraId="201E9872" w14:textId="77777777" w:rsidR="00D50BF6" w:rsidRPr="00F74386" w:rsidRDefault="00D50BF6" w:rsidP="00D50BF6">
      <w:pPr>
        <w:numPr>
          <w:ilvl w:val="0"/>
          <w:numId w:val="127"/>
        </w:numPr>
        <w:spacing w:line="240" w:lineRule="auto"/>
      </w:pPr>
      <w:r w:rsidRPr="00F74386">
        <w:rPr>
          <w:lang w:val="en-US"/>
        </w:rPr>
        <w:t>Jealous delusion </w:t>
      </w:r>
      <w:r w:rsidRPr="00F74386">
        <w:t> </w:t>
      </w:r>
    </w:p>
    <w:p w14:paraId="50CB0ED3" w14:textId="77777777" w:rsidR="00D50BF6" w:rsidRPr="00F74386" w:rsidRDefault="00D50BF6" w:rsidP="00D50BF6">
      <w:pPr>
        <w:numPr>
          <w:ilvl w:val="0"/>
          <w:numId w:val="128"/>
        </w:numPr>
        <w:spacing w:line="240" w:lineRule="auto"/>
      </w:pPr>
      <w:r w:rsidRPr="00F74386">
        <w:rPr>
          <w:lang w:val="en-US"/>
        </w:rPr>
        <w:t>Loose associations </w:t>
      </w:r>
      <w:r w:rsidRPr="00F74386">
        <w:t> </w:t>
      </w:r>
    </w:p>
    <w:p w14:paraId="1904A473" w14:textId="77777777" w:rsidR="00D50BF6" w:rsidRPr="00F74386" w:rsidRDefault="00D50BF6" w:rsidP="00D50BF6">
      <w:pPr>
        <w:numPr>
          <w:ilvl w:val="0"/>
          <w:numId w:val="129"/>
        </w:numPr>
        <w:spacing w:line="240" w:lineRule="auto"/>
      </w:pPr>
      <w:r w:rsidRPr="00F74386">
        <w:rPr>
          <w:lang w:val="en-US"/>
        </w:rPr>
        <w:t>Mixed delusion </w:t>
      </w:r>
      <w:r w:rsidRPr="00F74386">
        <w:t> </w:t>
      </w:r>
    </w:p>
    <w:p w14:paraId="6225838D" w14:textId="77777777" w:rsidR="00D50BF6" w:rsidRPr="00F74386" w:rsidRDefault="00D50BF6" w:rsidP="00D50BF6">
      <w:pPr>
        <w:numPr>
          <w:ilvl w:val="0"/>
          <w:numId w:val="130"/>
        </w:numPr>
        <w:spacing w:line="240" w:lineRule="auto"/>
      </w:pPr>
      <w:r w:rsidRPr="00F74386">
        <w:rPr>
          <w:lang w:val="en-US"/>
        </w:rPr>
        <w:t>Negative symptoms in schizophrenia </w:t>
      </w:r>
      <w:r w:rsidRPr="00F74386">
        <w:t> </w:t>
      </w:r>
    </w:p>
    <w:p w14:paraId="5434A5C4" w14:textId="77777777" w:rsidR="00D50BF6" w:rsidRPr="00F74386" w:rsidRDefault="00D50BF6" w:rsidP="00D50BF6">
      <w:pPr>
        <w:numPr>
          <w:ilvl w:val="0"/>
          <w:numId w:val="131"/>
        </w:numPr>
        <w:spacing w:line="240" w:lineRule="auto"/>
      </w:pPr>
      <w:r w:rsidRPr="00F74386">
        <w:rPr>
          <w:lang w:val="en-US"/>
        </w:rPr>
        <w:t>Neologism </w:t>
      </w:r>
      <w:r w:rsidRPr="00F74386">
        <w:t> </w:t>
      </w:r>
    </w:p>
    <w:p w14:paraId="02C83F7A" w14:textId="77777777" w:rsidR="00D50BF6" w:rsidRPr="00F74386" w:rsidRDefault="00D50BF6" w:rsidP="00D50BF6">
      <w:pPr>
        <w:numPr>
          <w:ilvl w:val="0"/>
          <w:numId w:val="132"/>
        </w:numPr>
        <w:spacing w:line="240" w:lineRule="auto"/>
      </w:pPr>
      <w:r w:rsidRPr="00F74386">
        <w:rPr>
          <w:lang w:val="en-US"/>
        </w:rPr>
        <w:t>Neuroleptic-induced deficit syndrome </w:t>
      </w:r>
      <w:r w:rsidRPr="00F74386">
        <w:t> </w:t>
      </w:r>
    </w:p>
    <w:p w14:paraId="5737D4AE" w14:textId="77777777" w:rsidR="00D50BF6" w:rsidRPr="00F74386" w:rsidRDefault="00D50BF6" w:rsidP="00D50BF6">
      <w:pPr>
        <w:numPr>
          <w:ilvl w:val="0"/>
          <w:numId w:val="133"/>
        </w:numPr>
        <w:spacing w:line="240" w:lineRule="auto"/>
      </w:pPr>
      <w:r w:rsidRPr="00F74386">
        <w:rPr>
          <w:lang w:val="en-US"/>
        </w:rPr>
        <w:t>Paranoia </w:t>
      </w:r>
      <w:r w:rsidRPr="00F74386">
        <w:t> </w:t>
      </w:r>
    </w:p>
    <w:p w14:paraId="13E6FB3F" w14:textId="77777777" w:rsidR="00D50BF6" w:rsidRPr="00F74386" w:rsidRDefault="00D50BF6" w:rsidP="00D50BF6">
      <w:pPr>
        <w:numPr>
          <w:ilvl w:val="0"/>
          <w:numId w:val="134"/>
        </w:numPr>
        <w:spacing w:line="240" w:lineRule="auto"/>
      </w:pPr>
      <w:r w:rsidRPr="00F74386">
        <w:rPr>
          <w:lang w:val="en-US"/>
        </w:rPr>
        <w:t>Paranoid personality disorder </w:t>
      </w:r>
      <w:r w:rsidRPr="00F74386">
        <w:t> </w:t>
      </w:r>
    </w:p>
    <w:p w14:paraId="1F4156D0" w14:textId="77777777" w:rsidR="00D50BF6" w:rsidRPr="00F74386" w:rsidRDefault="00D50BF6" w:rsidP="00D50BF6">
      <w:pPr>
        <w:numPr>
          <w:ilvl w:val="0"/>
          <w:numId w:val="135"/>
        </w:numPr>
        <w:spacing w:line="240" w:lineRule="auto"/>
      </w:pPr>
      <w:r w:rsidRPr="00F74386">
        <w:rPr>
          <w:lang w:val="en-US"/>
        </w:rPr>
        <w:t>Parkinson's disease psychosis </w:t>
      </w:r>
      <w:r w:rsidRPr="00F74386">
        <w:t> </w:t>
      </w:r>
    </w:p>
    <w:p w14:paraId="28AC2282" w14:textId="77777777" w:rsidR="00D50BF6" w:rsidRPr="00F74386" w:rsidRDefault="00D50BF6" w:rsidP="00D50BF6">
      <w:pPr>
        <w:numPr>
          <w:ilvl w:val="0"/>
          <w:numId w:val="136"/>
        </w:numPr>
        <w:spacing w:line="240" w:lineRule="auto"/>
      </w:pPr>
      <w:r w:rsidRPr="00F74386">
        <w:rPr>
          <w:lang w:val="en-US"/>
        </w:rPr>
        <w:t>Paroxysmal perceptual alteration </w:t>
      </w:r>
      <w:r w:rsidRPr="00F74386">
        <w:t> </w:t>
      </w:r>
    </w:p>
    <w:p w14:paraId="6EB4B0DD" w14:textId="77777777" w:rsidR="00D50BF6" w:rsidRPr="00F74386" w:rsidRDefault="00D50BF6" w:rsidP="00D50BF6">
      <w:pPr>
        <w:numPr>
          <w:ilvl w:val="0"/>
          <w:numId w:val="137"/>
        </w:numPr>
        <w:spacing w:line="240" w:lineRule="auto"/>
      </w:pPr>
      <w:r w:rsidRPr="00F74386">
        <w:rPr>
          <w:lang w:val="en-US"/>
        </w:rPr>
        <w:t>Persecutory delusion </w:t>
      </w:r>
      <w:r w:rsidRPr="00F74386">
        <w:t> </w:t>
      </w:r>
    </w:p>
    <w:p w14:paraId="24F1EDBF" w14:textId="77777777" w:rsidR="00D50BF6" w:rsidRPr="00F74386" w:rsidRDefault="00D50BF6" w:rsidP="00D50BF6">
      <w:pPr>
        <w:numPr>
          <w:ilvl w:val="0"/>
          <w:numId w:val="138"/>
        </w:numPr>
        <w:spacing w:line="240" w:lineRule="auto"/>
      </w:pPr>
      <w:r w:rsidRPr="00F74386">
        <w:rPr>
          <w:lang w:val="en-US"/>
        </w:rPr>
        <w:t>Post-injection delirium sedation syndrome </w:t>
      </w:r>
      <w:r w:rsidRPr="00F74386">
        <w:t> </w:t>
      </w:r>
    </w:p>
    <w:p w14:paraId="703A7BBF" w14:textId="77777777" w:rsidR="00D50BF6" w:rsidRPr="00F74386" w:rsidRDefault="00D50BF6" w:rsidP="00D50BF6">
      <w:pPr>
        <w:numPr>
          <w:ilvl w:val="0"/>
          <w:numId w:val="139"/>
        </w:numPr>
        <w:spacing w:line="240" w:lineRule="auto"/>
      </w:pPr>
      <w:r w:rsidRPr="00F74386">
        <w:rPr>
          <w:lang w:val="en-US"/>
        </w:rPr>
        <w:t>Postictal psychosis </w:t>
      </w:r>
      <w:r w:rsidRPr="00F74386">
        <w:t> </w:t>
      </w:r>
    </w:p>
    <w:p w14:paraId="0EAA338B" w14:textId="77777777" w:rsidR="00D50BF6" w:rsidRPr="00F74386" w:rsidRDefault="00D50BF6" w:rsidP="00D50BF6">
      <w:pPr>
        <w:numPr>
          <w:ilvl w:val="0"/>
          <w:numId w:val="140"/>
        </w:numPr>
        <w:spacing w:line="240" w:lineRule="auto"/>
      </w:pPr>
      <w:r w:rsidRPr="00F74386">
        <w:rPr>
          <w:lang w:val="en-US"/>
        </w:rPr>
        <w:t>Posturing </w:t>
      </w:r>
      <w:r w:rsidRPr="00F74386">
        <w:t> </w:t>
      </w:r>
    </w:p>
    <w:p w14:paraId="3288175D" w14:textId="77777777" w:rsidR="00D50BF6" w:rsidRPr="00F74386" w:rsidRDefault="00D50BF6" w:rsidP="00D50BF6">
      <w:pPr>
        <w:numPr>
          <w:ilvl w:val="0"/>
          <w:numId w:val="141"/>
        </w:numPr>
        <w:spacing w:line="240" w:lineRule="auto"/>
      </w:pPr>
      <w:proofErr w:type="spellStart"/>
      <w:r w:rsidRPr="00F74386">
        <w:rPr>
          <w:lang w:val="en-US"/>
        </w:rPr>
        <w:t>Pseudohallucination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29F529A5" w14:textId="77777777" w:rsidR="00D50BF6" w:rsidRPr="00F74386" w:rsidRDefault="00D50BF6" w:rsidP="00D50BF6">
      <w:pPr>
        <w:numPr>
          <w:ilvl w:val="0"/>
          <w:numId w:val="142"/>
        </w:numPr>
        <w:spacing w:line="240" w:lineRule="auto"/>
      </w:pPr>
      <w:r w:rsidRPr="00F74386">
        <w:rPr>
          <w:lang w:val="en-US"/>
        </w:rPr>
        <w:t>Psychosis postoperative </w:t>
      </w:r>
      <w:r w:rsidRPr="00F74386">
        <w:t> </w:t>
      </w:r>
    </w:p>
    <w:p w14:paraId="3D4B7722" w14:textId="77777777" w:rsidR="00D50BF6" w:rsidRPr="00F74386" w:rsidRDefault="00D50BF6" w:rsidP="00D50BF6">
      <w:pPr>
        <w:numPr>
          <w:ilvl w:val="0"/>
          <w:numId w:val="143"/>
        </w:numPr>
        <w:spacing w:line="240" w:lineRule="auto"/>
      </w:pPr>
      <w:r w:rsidRPr="00F74386">
        <w:rPr>
          <w:lang w:val="en-US"/>
        </w:rPr>
        <w:t xml:space="preserve">Psychotic </w:t>
      </w:r>
      <w:proofErr w:type="spellStart"/>
      <w:r w:rsidRPr="00F74386">
        <w:rPr>
          <w:lang w:val="en-US"/>
        </w:rPr>
        <w:t>behaviour</w:t>
      </w:r>
      <w:proofErr w:type="spellEnd"/>
      <w:r w:rsidRPr="00F74386">
        <w:t> </w:t>
      </w:r>
    </w:p>
    <w:p w14:paraId="1326252D" w14:textId="77777777" w:rsidR="00D50BF6" w:rsidRPr="00F74386" w:rsidRDefault="00D50BF6" w:rsidP="00D50BF6">
      <w:pPr>
        <w:numPr>
          <w:ilvl w:val="0"/>
          <w:numId w:val="144"/>
        </w:numPr>
        <w:spacing w:line="240" w:lineRule="auto"/>
      </w:pPr>
      <w:r w:rsidRPr="00F74386">
        <w:rPr>
          <w:lang w:val="en-US"/>
        </w:rPr>
        <w:t> Psychotic disorder </w:t>
      </w:r>
      <w:r w:rsidRPr="00F74386">
        <w:t> </w:t>
      </w:r>
    </w:p>
    <w:p w14:paraId="396CF050" w14:textId="77777777" w:rsidR="00D50BF6" w:rsidRPr="00F74386" w:rsidRDefault="00D50BF6" w:rsidP="00D50BF6">
      <w:pPr>
        <w:numPr>
          <w:ilvl w:val="0"/>
          <w:numId w:val="145"/>
        </w:numPr>
        <w:spacing w:line="240" w:lineRule="auto"/>
      </w:pPr>
      <w:r w:rsidRPr="00F74386">
        <w:rPr>
          <w:lang w:val="en-US"/>
        </w:rPr>
        <w:t>Psychotic disorder due to a general medical condition </w:t>
      </w:r>
      <w:r w:rsidRPr="00F74386">
        <w:t> </w:t>
      </w:r>
    </w:p>
    <w:p w14:paraId="234BF30C" w14:textId="77777777" w:rsidR="00D50BF6" w:rsidRPr="00F74386" w:rsidRDefault="00D50BF6" w:rsidP="00D50BF6">
      <w:pPr>
        <w:numPr>
          <w:ilvl w:val="0"/>
          <w:numId w:val="146"/>
        </w:numPr>
        <w:spacing w:line="240" w:lineRule="auto"/>
      </w:pPr>
      <w:r w:rsidRPr="00F74386">
        <w:rPr>
          <w:lang w:val="en-US"/>
        </w:rPr>
        <w:t>Reactive psychosis </w:t>
      </w:r>
      <w:r w:rsidRPr="00F74386">
        <w:t> </w:t>
      </w:r>
    </w:p>
    <w:p w14:paraId="33B7DFDD" w14:textId="77777777" w:rsidR="00D50BF6" w:rsidRPr="00F74386" w:rsidRDefault="00D50BF6" w:rsidP="00D50BF6">
      <w:pPr>
        <w:numPr>
          <w:ilvl w:val="0"/>
          <w:numId w:val="147"/>
        </w:numPr>
        <w:spacing w:line="240" w:lineRule="auto"/>
      </w:pPr>
      <w:r w:rsidRPr="00F74386">
        <w:rPr>
          <w:lang w:val="en-US"/>
        </w:rPr>
        <w:t>Rebound psychosis </w:t>
      </w:r>
      <w:r w:rsidRPr="00F74386">
        <w:t> </w:t>
      </w:r>
    </w:p>
    <w:p w14:paraId="3013E638" w14:textId="77777777" w:rsidR="00D50BF6" w:rsidRPr="00F74386" w:rsidRDefault="00D50BF6" w:rsidP="00D50BF6">
      <w:pPr>
        <w:numPr>
          <w:ilvl w:val="0"/>
          <w:numId w:val="148"/>
        </w:numPr>
        <w:spacing w:line="240" w:lineRule="auto"/>
      </w:pPr>
      <w:r w:rsidRPr="00F74386">
        <w:rPr>
          <w:lang w:val="en-US"/>
        </w:rPr>
        <w:t>Schizoaffective disorder </w:t>
      </w:r>
      <w:r w:rsidRPr="00F74386">
        <w:t> </w:t>
      </w:r>
    </w:p>
    <w:p w14:paraId="0673D062" w14:textId="77777777" w:rsidR="00D50BF6" w:rsidRPr="00F74386" w:rsidRDefault="00D50BF6" w:rsidP="00D50BF6">
      <w:pPr>
        <w:numPr>
          <w:ilvl w:val="0"/>
          <w:numId w:val="149"/>
        </w:numPr>
        <w:spacing w:line="240" w:lineRule="auto"/>
      </w:pPr>
      <w:r w:rsidRPr="00F74386">
        <w:rPr>
          <w:lang w:val="en-US"/>
        </w:rPr>
        <w:t>Schizoaffective disorder bipolar type</w:t>
      </w:r>
      <w:r w:rsidRPr="00F74386">
        <w:t> </w:t>
      </w:r>
    </w:p>
    <w:p w14:paraId="240DF181" w14:textId="77777777" w:rsidR="00D50BF6" w:rsidRPr="00F74386" w:rsidRDefault="00D50BF6" w:rsidP="00D50BF6">
      <w:pPr>
        <w:numPr>
          <w:ilvl w:val="0"/>
          <w:numId w:val="150"/>
        </w:numPr>
        <w:spacing w:line="240" w:lineRule="auto"/>
      </w:pPr>
      <w:r w:rsidRPr="00F74386">
        <w:rPr>
          <w:lang w:val="en-US"/>
        </w:rPr>
        <w:t>Schizoaffective disorder depressive type </w:t>
      </w:r>
      <w:r w:rsidRPr="00F74386">
        <w:t> </w:t>
      </w:r>
    </w:p>
    <w:p w14:paraId="45F6BAA7" w14:textId="77777777" w:rsidR="00D50BF6" w:rsidRPr="00F74386" w:rsidRDefault="00D50BF6" w:rsidP="00D50BF6">
      <w:pPr>
        <w:numPr>
          <w:ilvl w:val="0"/>
          <w:numId w:val="151"/>
        </w:numPr>
        <w:spacing w:line="240" w:lineRule="auto"/>
      </w:pPr>
      <w:r w:rsidRPr="00F74386">
        <w:rPr>
          <w:lang w:val="en-US"/>
        </w:rPr>
        <w:t>Schizophrenia </w:t>
      </w:r>
      <w:r w:rsidRPr="00F74386">
        <w:t> </w:t>
      </w:r>
    </w:p>
    <w:p w14:paraId="25637BE0" w14:textId="77777777" w:rsidR="00D50BF6" w:rsidRPr="00F74386" w:rsidRDefault="00D50BF6" w:rsidP="00D50BF6">
      <w:pPr>
        <w:numPr>
          <w:ilvl w:val="0"/>
          <w:numId w:val="152"/>
        </w:numPr>
        <w:spacing w:line="240" w:lineRule="auto"/>
      </w:pPr>
      <w:r w:rsidRPr="00F74386">
        <w:rPr>
          <w:lang w:val="en-US"/>
        </w:rPr>
        <w:t>Schizophreniform disorder </w:t>
      </w:r>
      <w:r w:rsidRPr="00F74386">
        <w:t> </w:t>
      </w:r>
    </w:p>
    <w:p w14:paraId="749406BB" w14:textId="77777777" w:rsidR="00D50BF6" w:rsidRPr="00F74386" w:rsidRDefault="00D50BF6" w:rsidP="00D50BF6">
      <w:pPr>
        <w:numPr>
          <w:ilvl w:val="0"/>
          <w:numId w:val="153"/>
        </w:numPr>
        <w:spacing w:line="240" w:lineRule="auto"/>
      </w:pPr>
      <w:r w:rsidRPr="00F74386">
        <w:rPr>
          <w:lang w:val="en-US"/>
        </w:rPr>
        <w:t>Schizotypal personality disorder </w:t>
      </w:r>
      <w:r w:rsidRPr="00F74386">
        <w:t> </w:t>
      </w:r>
    </w:p>
    <w:p w14:paraId="6DD32346" w14:textId="77777777" w:rsidR="00D50BF6" w:rsidRPr="00F74386" w:rsidRDefault="00D50BF6" w:rsidP="00D50BF6">
      <w:pPr>
        <w:numPr>
          <w:ilvl w:val="0"/>
          <w:numId w:val="154"/>
        </w:numPr>
        <w:spacing w:line="240" w:lineRule="auto"/>
      </w:pPr>
      <w:r w:rsidRPr="00F74386">
        <w:rPr>
          <w:lang w:val="en-US"/>
        </w:rPr>
        <w:t>Senile psychosis </w:t>
      </w:r>
      <w:r w:rsidRPr="00F74386">
        <w:t> </w:t>
      </w:r>
    </w:p>
    <w:p w14:paraId="57FD31A2" w14:textId="77777777" w:rsidR="00D50BF6" w:rsidRPr="00F74386" w:rsidRDefault="00D50BF6" w:rsidP="00D50BF6">
      <w:pPr>
        <w:numPr>
          <w:ilvl w:val="0"/>
          <w:numId w:val="155"/>
        </w:numPr>
        <w:spacing w:line="240" w:lineRule="auto"/>
      </w:pPr>
      <w:r w:rsidRPr="00F74386">
        <w:rPr>
          <w:lang w:val="en-US"/>
        </w:rPr>
        <w:lastRenderedPageBreak/>
        <w:t>Shared psychotic disorder </w:t>
      </w:r>
      <w:r w:rsidRPr="00F74386">
        <w:t> </w:t>
      </w:r>
    </w:p>
    <w:p w14:paraId="276601C6" w14:textId="77777777" w:rsidR="00D50BF6" w:rsidRPr="00F74386" w:rsidRDefault="00D50BF6" w:rsidP="00D50BF6">
      <w:pPr>
        <w:numPr>
          <w:ilvl w:val="0"/>
          <w:numId w:val="156"/>
        </w:numPr>
        <w:spacing w:line="240" w:lineRule="auto"/>
      </w:pPr>
      <w:r w:rsidRPr="00F74386">
        <w:rPr>
          <w:lang w:val="en-US"/>
        </w:rPr>
        <w:t>Somatic delusion </w:t>
      </w:r>
      <w:r w:rsidRPr="00F74386">
        <w:t> </w:t>
      </w:r>
    </w:p>
    <w:p w14:paraId="0F5ECE51" w14:textId="77777777" w:rsidR="00D50BF6" w:rsidRPr="00F74386" w:rsidRDefault="00D50BF6" w:rsidP="00D50BF6">
      <w:pPr>
        <w:numPr>
          <w:ilvl w:val="0"/>
          <w:numId w:val="157"/>
        </w:numPr>
        <w:spacing w:line="240" w:lineRule="auto"/>
      </w:pPr>
      <w:r w:rsidRPr="00F74386">
        <w:rPr>
          <w:lang w:val="en-US"/>
        </w:rPr>
        <w:t>Somatic hallucination </w:t>
      </w:r>
      <w:r w:rsidRPr="00F74386">
        <w:t> </w:t>
      </w:r>
    </w:p>
    <w:p w14:paraId="431DB48B" w14:textId="77777777" w:rsidR="00D50BF6" w:rsidRPr="00F74386" w:rsidRDefault="00D50BF6" w:rsidP="00D50BF6">
      <w:pPr>
        <w:numPr>
          <w:ilvl w:val="0"/>
          <w:numId w:val="158"/>
        </w:numPr>
        <w:spacing w:line="240" w:lineRule="auto"/>
      </w:pPr>
      <w:r w:rsidRPr="00F74386">
        <w:rPr>
          <w:lang w:val="en-US"/>
        </w:rPr>
        <w:t>Substance-induced psychotic disorder </w:t>
      </w:r>
      <w:r w:rsidRPr="00F74386">
        <w:t> </w:t>
      </w:r>
    </w:p>
    <w:p w14:paraId="65A41E66" w14:textId="77777777" w:rsidR="00D50BF6" w:rsidRPr="00F74386" w:rsidRDefault="00D50BF6" w:rsidP="00D50BF6">
      <w:pPr>
        <w:numPr>
          <w:ilvl w:val="0"/>
          <w:numId w:val="159"/>
        </w:numPr>
        <w:spacing w:line="240" w:lineRule="auto"/>
      </w:pPr>
      <w:r w:rsidRPr="00F74386">
        <w:rPr>
          <w:lang w:val="en-US"/>
        </w:rPr>
        <w:t>Tangentiality </w:t>
      </w:r>
      <w:r w:rsidRPr="00F74386">
        <w:t> </w:t>
      </w:r>
    </w:p>
    <w:p w14:paraId="642F0A17" w14:textId="77777777" w:rsidR="00D50BF6" w:rsidRPr="00F74386" w:rsidRDefault="00D50BF6" w:rsidP="00D50BF6">
      <w:pPr>
        <w:numPr>
          <w:ilvl w:val="0"/>
          <w:numId w:val="160"/>
        </w:numPr>
        <w:spacing w:line="240" w:lineRule="auto"/>
      </w:pPr>
      <w:r w:rsidRPr="00F74386">
        <w:rPr>
          <w:lang w:val="en-US"/>
        </w:rPr>
        <w:t>Thought blocking </w:t>
      </w:r>
      <w:r w:rsidRPr="00F74386">
        <w:t> </w:t>
      </w:r>
    </w:p>
    <w:p w14:paraId="7BA308CA" w14:textId="77777777" w:rsidR="00D50BF6" w:rsidRPr="00F74386" w:rsidRDefault="00D50BF6" w:rsidP="00D50BF6">
      <w:pPr>
        <w:numPr>
          <w:ilvl w:val="0"/>
          <w:numId w:val="161"/>
        </w:numPr>
        <w:spacing w:line="240" w:lineRule="auto"/>
      </w:pPr>
      <w:r w:rsidRPr="00F74386">
        <w:rPr>
          <w:lang w:val="en-US"/>
        </w:rPr>
        <w:t>Thought broadcasting </w:t>
      </w:r>
      <w:r w:rsidRPr="00F74386">
        <w:t> </w:t>
      </w:r>
    </w:p>
    <w:p w14:paraId="389537ED" w14:textId="77777777" w:rsidR="00D50BF6" w:rsidRPr="00F74386" w:rsidRDefault="00D50BF6" w:rsidP="00D50BF6">
      <w:pPr>
        <w:numPr>
          <w:ilvl w:val="0"/>
          <w:numId w:val="162"/>
        </w:numPr>
        <w:spacing w:line="240" w:lineRule="auto"/>
      </w:pPr>
      <w:r w:rsidRPr="00F74386">
        <w:rPr>
          <w:lang w:val="en-US"/>
        </w:rPr>
        <w:t>Thought insertion </w:t>
      </w:r>
      <w:r w:rsidRPr="00F74386">
        <w:t> </w:t>
      </w:r>
    </w:p>
    <w:p w14:paraId="4F8F5364" w14:textId="77777777" w:rsidR="00D50BF6" w:rsidRPr="00F74386" w:rsidRDefault="00D50BF6" w:rsidP="00D50BF6">
      <w:pPr>
        <w:numPr>
          <w:ilvl w:val="0"/>
          <w:numId w:val="163"/>
        </w:numPr>
        <w:spacing w:line="240" w:lineRule="auto"/>
      </w:pPr>
      <w:r w:rsidRPr="00F74386">
        <w:rPr>
          <w:lang w:val="en-US"/>
        </w:rPr>
        <w:t>Thought withdrawal </w:t>
      </w:r>
      <w:r w:rsidRPr="00F74386">
        <w:t> </w:t>
      </w:r>
    </w:p>
    <w:p w14:paraId="487F0A6E" w14:textId="77777777" w:rsidR="00D50BF6" w:rsidRPr="00F74386" w:rsidRDefault="00D50BF6" w:rsidP="00D50BF6">
      <w:pPr>
        <w:numPr>
          <w:ilvl w:val="0"/>
          <w:numId w:val="164"/>
        </w:numPr>
        <w:spacing w:line="240" w:lineRule="auto"/>
      </w:pPr>
      <w:r w:rsidRPr="00F74386">
        <w:rPr>
          <w:lang w:val="en-US"/>
        </w:rPr>
        <w:t>Transient psychosis </w:t>
      </w:r>
      <w:r w:rsidRPr="00F74386">
        <w:t> </w:t>
      </w:r>
    </w:p>
    <w:p w14:paraId="4CBFF567" w14:textId="77777777" w:rsidR="00D50BF6" w:rsidRPr="00F74386" w:rsidRDefault="00D50BF6" w:rsidP="00D50BF6">
      <w:pPr>
        <w:numPr>
          <w:ilvl w:val="0"/>
          <w:numId w:val="165"/>
        </w:numPr>
        <w:spacing w:line="240" w:lineRule="auto"/>
      </w:pPr>
      <w:r w:rsidRPr="00F74386">
        <w:rPr>
          <w:lang w:val="en-US"/>
        </w:rPr>
        <w:t>Waxy flexibility </w:t>
      </w:r>
      <w:r w:rsidRPr="00F74386">
        <w:t> </w:t>
      </w:r>
    </w:p>
    <w:p w14:paraId="7B364948" w14:textId="77777777" w:rsidR="00D50BF6" w:rsidRDefault="00D50BF6" w:rsidP="00D50BF6">
      <w:pPr>
        <w:rPr>
          <w:b/>
          <w:bCs/>
        </w:rPr>
      </w:pPr>
    </w:p>
    <w:p w14:paraId="6CA63954" w14:textId="77777777" w:rsidR="00D50BF6" w:rsidRPr="00F74386" w:rsidRDefault="00D50BF6" w:rsidP="00D50BF6">
      <w:pPr>
        <w:spacing w:line="240" w:lineRule="auto"/>
        <w:rPr>
          <w:b/>
          <w:bCs/>
        </w:rPr>
      </w:pPr>
      <w:r w:rsidRPr="00F74386">
        <w:rPr>
          <w:b/>
          <w:bCs/>
          <w:lang w:val="en-US"/>
        </w:rPr>
        <w:t>Psychosis and psychotic disorders (SMQ)</w:t>
      </w:r>
      <w:r w:rsidRPr="00F74386">
        <w:rPr>
          <w:b/>
          <w:bCs/>
        </w:rPr>
        <w:t> </w:t>
      </w:r>
      <w:r>
        <w:rPr>
          <w:b/>
          <w:bCs/>
        </w:rPr>
        <w:t>broad</w:t>
      </w:r>
      <w:r w:rsidRPr="00204DF6">
        <w:rPr>
          <w:b/>
          <w:bCs/>
        </w:rPr>
        <w:t xml:space="preserve"> terms</w:t>
      </w:r>
    </w:p>
    <w:p w14:paraId="3FF23431" w14:textId="77777777" w:rsidR="00D50BF6" w:rsidRPr="00F74386" w:rsidRDefault="00D50BF6" w:rsidP="00D50BF6">
      <w:pPr>
        <w:numPr>
          <w:ilvl w:val="0"/>
          <w:numId w:val="222"/>
        </w:numPr>
        <w:spacing w:line="240" w:lineRule="auto"/>
      </w:pPr>
      <w:r w:rsidRPr="00F74386">
        <w:rPr>
          <w:lang w:val="en-US"/>
        </w:rPr>
        <w:t>Acute psychosis </w:t>
      </w:r>
      <w:r w:rsidRPr="00F74386">
        <w:t> </w:t>
      </w:r>
    </w:p>
    <w:p w14:paraId="49C90C33" w14:textId="77777777" w:rsidR="00D50BF6" w:rsidRPr="00F74386" w:rsidRDefault="00D50BF6" w:rsidP="00D50BF6">
      <w:pPr>
        <w:numPr>
          <w:ilvl w:val="0"/>
          <w:numId w:val="84"/>
        </w:numPr>
        <w:spacing w:line="240" w:lineRule="auto"/>
      </w:pPr>
      <w:r w:rsidRPr="00F74386">
        <w:rPr>
          <w:lang w:val="en-US"/>
        </w:rPr>
        <w:t>Alcoholic psychosis </w:t>
      </w:r>
      <w:r w:rsidRPr="00F74386">
        <w:t> </w:t>
      </w:r>
    </w:p>
    <w:p w14:paraId="40E5D68C" w14:textId="77777777" w:rsidR="00D50BF6" w:rsidRPr="00F74386" w:rsidRDefault="00D50BF6" w:rsidP="00D50BF6">
      <w:pPr>
        <w:numPr>
          <w:ilvl w:val="0"/>
          <w:numId w:val="85"/>
        </w:numPr>
        <w:spacing w:line="240" w:lineRule="auto"/>
      </w:pPr>
      <w:r w:rsidRPr="00F74386">
        <w:rPr>
          <w:lang w:val="en-US"/>
        </w:rPr>
        <w:t>Alice in wonderland syndrome </w:t>
      </w:r>
      <w:r w:rsidRPr="00F74386">
        <w:t> </w:t>
      </w:r>
    </w:p>
    <w:p w14:paraId="4C64806A" w14:textId="77777777" w:rsidR="00D50BF6" w:rsidRPr="00F74386" w:rsidRDefault="00D50BF6" w:rsidP="00D50BF6">
      <w:pPr>
        <w:numPr>
          <w:ilvl w:val="0"/>
          <w:numId w:val="86"/>
        </w:numPr>
        <w:spacing w:line="240" w:lineRule="auto"/>
      </w:pPr>
      <w:r w:rsidRPr="00F74386">
        <w:rPr>
          <w:lang w:val="en-US"/>
        </w:rPr>
        <w:t>Brief psychotic disorder with marked stressors </w:t>
      </w:r>
      <w:r w:rsidRPr="00F74386">
        <w:t> </w:t>
      </w:r>
    </w:p>
    <w:p w14:paraId="469F4E41" w14:textId="77777777" w:rsidR="00D50BF6" w:rsidRPr="00F74386" w:rsidRDefault="00D50BF6" w:rsidP="00D50BF6">
      <w:pPr>
        <w:numPr>
          <w:ilvl w:val="0"/>
          <w:numId w:val="87"/>
        </w:numPr>
        <w:spacing w:line="240" w:lineRule="auto"/>
      </w:pPr>
      <w:r w:rsidRPr="00F74386">
        <w:rPr>
          <w:lang w:val="en-US"/>
        </w:rPr>
        <w:t>Brief psychotic disorder without marked stressors </w:t>
      </w:r>
      <w:r w:rsidRPr="00F74386">
        <w:t> </w:t>
      </w:r>
    </w:p>
    <w:p w14:paraId="6889F518" w14:textId="77777777" w:rsidR="00D50BF6" w:rsidRPr="00F74386" w:rsidRDefault="00D50BF6" w:rsidP="00D50BF6">
      <w:pPr>
        <w:numPr>
          <w:ilvl w:val="0"/>
          <w:numId w:val="88"/>
        </w:numPr>
        <w:spacing w:line="240" w:lineRule="auto"/>
      </w:pPr>
      <w:r w:rsidRPr="00F74386">
        <w:rPr>
          <w:lang w:val="en-US"/>
        </w:rPr>
        <w:t>Brief psychotic disorder, with postpartum onset </w:t>
      </w:r>
      <w:r w:rsidRPr="00F74386">
        <w:t> </w:t>
      </w:r>
    </w:p>
    <w:p w14:paraId="0F8C7FA0" w14:textId="77777777" w:rsidR="00D50BF6" w:rsidRPr="00F74386" w:rsidRDefault="00D50BF6" w:rsidP="00D50BF6">
      <w:pPr>
        <w:numPr>
          <w:ilvl w:val="0"/>
          <w:numId w:val="89"/>
        </w:numPr>
        <w:spacing w:line="240" w:lineRule="auto"/>
      </w:pPr>
      <w:r w:rsidRPr="00F74386">
        <w:rPr>
          <w:lang w:val="en-US"/>
        </w:rPr>
        <w:t>Charles Bonnet syndrome </w:t>
      </w:r>
      <w:r w:rsidRPr="00F74386">
        <w:t> </w:t>
      </w:r>
    </w:p>
    <w:p w14:paraId="1C08D1CD" w14:textId="77777777" w:rsidR="00D50BF6" w:rsidRPr="00F74386" w:rsidRDefault="00D50BF6" w:rsidP="00D50BF6">
      <w:pPr>
        <w:numPr>
          <w:ilvl w:val="0"/>
          <w:numId w:val="90"/>
        </w:numPr>
        <w:spacing w:line="240" w:lineRule="auto"/>
      </w:pPr>
      <w:r w:rsidRPr="00F74386">
        <w:rPr>
          <w:lang w:val="en-US"/>
        </w:rPr>
        <w:t>Childhood psychosis </w:t>
      </w:r>
      <w:r w:rsidRPr="00F74386">
        <w:t> </w:t>
      </w:r>
    </w:p>
    <w:p w14:paraId="1965738D" w14:textId="77777777" w:rsidR="00D50BF6" w:rsidRPr="00F74386" w:rsidRDefault="00D50BF6" w:rsidP="00D50BF6">
      <w:pPr>
        <w:numPr>
          <w:ilvl w:val="0"/>
          <w:numId w:val="91"/>
        </w:numPr>
        <w:spacing w:line="240" w:lineRule="auto"/>
      </w:pPr>
      <w:r w:rsidRPr="00F74386">
        <w:rPr>
          <w:lang w:val="en-US"/>
        </w:rPr>
        <w:t>Clang associations </w:t>
      </w:r>
      <w:r w:rsidRPr="00F74386">
        <w:t> </w:t>
      </w:r>
    </w:p>
    <w:p w14:paraId="640EA609" w14:textId="77777777" w:rsidR="00D50BF6" w:rsidRPr="00F74386" w:rsidRDefault="00D50BF6" w:rsidP="00D50BF6">
      <w:pPr>
        <w:numPr>
          <w:ilvl w:val="0"/>
          <w:numId w:val="92"/>
        </w:numPr>
        <w:spacing w:line="240" w:lineRule="auto"/>
      </w:pPr>
      <w:proofErr w:type="spellStart"/>
      <w:r w:rsidRPr="00F74386">
        <w:rPr>
          <w:lang w:val="en-US"/>
        </w:rPr>
        <w:t>Cotard's</w:t>
      </w:r>
      <w:proofErr w:type="spellEnd"/>
      <w:r w:rsidRPr="00F74386">
        <w:rPr>
          <w:lang w:val="en-US"/>
        </w:rPr>
        <w:t xml:space="preserve"> syndrome</w:t>
      </w:r>
      <w:r w:rsidRPr="00F74386">
        <w:t> </w:t>
      </w:r>
    </w:p>
    <w:p w14:paraId="2104A1DB" w14:textId="77777777" w:rsidR="00D50BF6" w:rsidRPr="00F74386" w:rsidRDefault="00D50BF6" w:rsidP="00D50BF6">
      <w:pPr>
        <w:numPr>
          <w:ilvl w:val="0"/>
          <w:numId w:val="93"/>
        </w:numPr>
        <w:spacing w:line="240" w:lineRule="auto"/>
      </w:pPr>
      <w:r w:rsidRPr="00F74386">
        <w:rPr>
          <w:lang w:val="en-US"/>
        </w:rPr>
        <w:t>Delusion </w:t>
      </w:r>
      <w:r w:rsidRPr="00F74386">
        <w:t> </w:t>
      </w:r>
    </w:p>
    <w:p w14:paraId="49C20854" w14:textId="77777777" w:rsidR="00D50BF6" w:rsidRPr="00F74386" w:rsidRDefault="00D50BF6" w:rsidP="00D50BF6">
      <w:pPr>
        <w:numPr>
          <w:ilvl w:val="0"/>
          <w:numId w:val="94"/>
        </w:numPr>
        <w:spacing w:line="240" w:lineRule="auto"/>
      </w:pPr>
      <w:r w:rsidRPr="00F74386">
        <w:rPr>
          <w:lang w:val="en-US"/>
        </w:rPr>
        <w:t>Delusion of grandeur </w:t>
      </w:r>
      <w:r w:rsidRPr="00F74386">
        <w:t> </w:t>
      </w:r>
    </w:p>
    <w:p w14:paraId="33C65A14" w14:textId="77777777" w:rsidR="00D50BF6" w:rsidRPr="00F74386" w:rsidRDefault="00D50BF6" w:rsidP="00D50BF6">
      <w:pPr>
        <w:numPr>
          <w:ilvl w:val="0"/>
          <w:numId w:val="95"/>
        </w:numPr>
        <w:spacing w:line="240" w:lineRule="auto"/>
      </w:pPr>
      <w:r w:rsidRPr="00F74386">
        <w:rPr>
          <w:lang w:val="en-US"/>
        </w:rPr>
        <w:t>Delusion of parasitosis </w:t>
      </w:r>
      <w:r w:rsidRPr="00F74386">
        <w:t> </w:t>
      </w:r>
    </w:p>
    <w:p w14:paraId="5B7A89C1" w14:textId="77777777" w:rsidR="00D50BF6" w:rsidRPr="00F74386" w:rsidRDefault="00D50BF6" w:rsidP="00D50BF6">
      <w:pPr>
        <w:numPr>
          <w:ilvl w:val="0"/>
          <w:numId w:val="96"/>
        </w:numPr>
        <w:spacing w:line="240" w:lineRule="auto"/>
      </w:pPr>
      <w:r w:rsidRPr="00F74386">
        <w:rPr>
          <w:lang w:val="en-US"/>
        </w:rPr>
        <w:t>Delusion of reference </w:t>
      </w:r>
      <w:r w:rsidRPr="00F74386">
        <w:t> </w:t>
      </w:r>
    </w:p>
    <w:p w14:paraId="07039ED0" w14:textId="77777777" w:rsidR="00D50BF6" w:rsidRPr="00F74386" w:rsidRDefault="00D50BF6" w:rsidP="00D50BF6">
      <w:pPr>
        <w:numPr>
          <w:ilvl w:val="0"/>
          <w:numId w:val="97"/>
        </w:numPr>
        <w:spacing w:line="240" w:lineRule="auto"/>
      </w:pPr>
      <w:r w:rsidRPr="00F74386">
        <w:rPr>
          <w:lang w:val="en-US"/>
        </w:rPr>
        <w:t>Delusion of replacement </w:t>
      </w:r>
      <w:r w:rsidRPr="00F74386">
        <w:t> </w:t>
      </w:r>
    </w:p>
    <w:p w14:paraId="30F0420B" w14:textId="77777777" w:rsidR="00D50BF6" w:rsidRPr="00F74386" w:rsidRDefault="00D50BF6" w:rsidP="00D50BF6">
      <w:pPr>
        <w:numPr>
          <w:ilvl w:val="0"/>
          <w:numId w:val="98"/>
        </w:numPr>
        <w:spacing w:line="240" w:lineRule="auto"/>
      </w:pPr>
      <w:r w:rsidRPr="00F74386">
        <w:rPr>
          <w:lang w:val="en-US"/>
        </w:rPr>
        <w:t>Delusion of theft </w:t>
      </w:r>
      <w:r w:rsidRPr="00F74386">
        <w:t> </w:t>
      </w:r>
    </w:p>
    <w:p w14:paraId="0C22677B" w14:textId="77777777" w:rsidR="00D50BF6" w:rsidRPr="00F74386" w:rsidRDefault="00D50BF6" w:rsidP="00D50BF6">
      <w:pPr>
        <w:numPr>
          <w:ilvl w:val="0"/>
          <w:numId w:val="99"/>
        </w:numPr>
        <w:spacing w:line="240" w:lineRule="auto"/>
      </w:pPr>
      <w:r w:rsidRPr="00F74386">
        <w:rPr>
          <w:lang w:val="en-US"/>
        </w:rPr>
        <w:t xml:space="preserve">Delusional disorder, </w:t>
      </w:r>
      <w:proofErr w:type="spellStart"/>
      <w:r w:rsidRPr="00F74386">
        <w:rPr>
          <w:lang w:val="en-US"/>
        </w:rPr>
        <w:t>erotomanic</w:t>
      </w:r>
      <w:proofErr w:type="spellEnd"/>
      <w:r w:rsidRPr="00F74386">
        <w:rPr>
          <w:lang w:val="en-US"/>
        </w:rPr>
        <w:t xml:space="preserve"> type </w:t>
      </w:r>
      <w:r w:rsidRPr="00F74386">
        <w:t> </w:t>
      </w:r>
    </w:p>
    <w:p w14:paraId="1EE8981A" w14:textId="77777777" w:rsidR="00D50BF6" w:rsidRPr="00F74386" w:rsidRDefault="00D50BF6" w:rsidP="00D50BF6">
      <w:pPr>
        <w:numPr>
          <w:ilvl w:val="0"/>
          <w:numId w:val="100"/>
        </w:numPr>
        <w:spacing w:line="240" w:lineRule="auto"/>
      </w:pPr>
      <w:r w:rsidRPr="00F74386">
        <w:rPr>
          <w:lang w:val="en-US"/>
        </w:rPr>
        <w:t>Delusional disorder, grandiose type </w:t>
      </w:r>
      <w:r w:rsidRPr="00F74386">
        <w:t> </w:t>
      </w:r>
    </w:p>
    <w:p w14:paraId="5C1FDCAF" w14:textId="77777777" w:rsidR="00D50BF6" w:rsidRPr="00F74386" w:rsidRDefault="00D50BF6" w:rsidP="00D50BF6">
      <w:pPr>
        <w:numPr>
          <w:ilvl w:val="0"/>
          <w:numId w:val="101"/>
        </w:numPr>
        <w:spacing w:line="240" w:lineRule="auto"/>
      </w:pPr>
      <w:r w:rsidRPr="00F74386">
        <w:rPr>
          <w:lang w:val="en-US"/>
        </w:rPr>
        <w:t>Delusional disorder, jealous type </w:t>
      </w:r>
      <w:r w:rsidRPr="00F74386">
        <w:t> </w:t>
      </w:r>
    </w:p>
    <w:p w14:paraId="4D620B1A" w14:textId="77777777" w:rsidR="00D50BF6" w:rsidRPr="00F74386" w:rsidRDefault="00D50BF6" w:rsidP="00D50BF6">
      <w:pPr>
        <w:numPr>
          <w:ilvl w:val="0"/>
          <w:numId w:val="102"/>
        </w:numPr>
        <w:spacing w:line="240" w:lineRule="auto"/>
      </w:pPr>
      <w:r w:rsidRPr="00F74386">
        <w:rPr>
          <w:lang w:val="en-US"/>
        </w:rPr>
        <w:lastRenderedPageBreak/>
        <w:t>Delusional disorder, mixed type </w:t>
      </w:r>
      <w:r w:rsidRPr="00F74386">
        <w:t> </w:t>
      </w:r>
    </w:p>
    <w:p w14:paraId="4550C301" w14:textId="77777777" w:rsidR="00D50BF6" w:rsidRPr="00F74386" w:rsidRDefault="00D50BF6" w:rsidP="00D50BF6">
      <w:pPr>
        <w:numPr>
          <w:ilvl w:val="0"/>
          <w:numId w:val="103"/>
        </w:numPr>
        <w:spacing w:line="240" w:lineRule="auto"/>
      </w:pPr>
      <w:r w:rsidRPr="00F74386">
        <w:rPr>
          <w:lang w:val="en-US"/>
        </w:rPr>
        <w:t>Delusional disorder, persecutory type </w:t>
      </w:r>
      <w:r w:rsidRPr="00F74386">
        <w:t> </w:t>
      </w:r>
    </w:p>
    <w:p w14:paraId="4655E00B" w14:textId="77777777" w:rsidR="00D50BF6" w:rsidRPr="00F74386" w:rsidRDefault="00D50BF6" w:rsidP="00D50BF6">
      <w:pPr>
        <w:numPr>
          <w:ilvl w:val="0"/>
          <w:numId w:val="104"/>
        </w:numPr>
        <w:spacing w:line="240" w:lineRule="auto"/>
      </w:pPr>
      <w:r w:rsidRPr="00F74386">
        <w:rPr>
          <w:lang w:val="en-US"/>
        </w:rPr>
        <w:t>Delusional disorder, somatic type </w:t>
      </w:r>
      <w:r w:rsidRPr="00F74386">
        <w:t> </w:t>
      </w:r>
    </w:p>
    <w:p w14:paraId="6780E84D" w14:textId="77777777" w:rsidR="00D50BF6" w:rsidRPr="00F74386" w:rsidRDefault="00D50BF6" w:rsidP="00D50BF6">
      <w:pPr>
        <w:numPr>
          <w:ilvl w:val="0"/>
          <w:numId w:val="105"/>
        </w:numPr>
        <w:spacing w:line="240" w:lineRule="auto"/>
      </w:pPr>
      <w:r w:rsidRPr="00F74386">
        <w:rPr>
          <w:lang w:val="en-US"/>
        </w:rPr>
        <w:t>Delusional disorder, unspecified type </w:t>
      </w:r>
      <w:r w:rsidRPr="00F74386">
        <w:t> </w:t>
      </w:r>
    </w:p>
    <w:p w14:paraId="575CB7CD" w14:textId="77777777" w:rsidR="00D50BF6" w:rsidRPr="00F74386" w:rsidRDefault="00D50BF6" w:rsidP="00D50BF6">
      <w:pPr>
        <w:numPr>
          <w:ilvl w:val="0"/>
          <w:numId w:val="106"/>
        </w:numPr>
        <w:spacing w:line="240" w:lineRule="auto"/>
      </w:pPr>
      <w:r w:rsidRPr="00F74386">
        <w:rPr>
          <w:lang w:val="en-US"/>
        </w:rPr>
        <w:t>Delusional perception </w:t>
      </w:r>
      <w:r w:rsidRPr="00F74386">
        <w:t> </w:t>
      </w:r>
    </w:p>
    <w:p w14:paraId="1B04078B" w14:textId="77777777" w:rsidR="00D50BF6" w:rsidRPr="00F74386" w:rsidRDefault="00D50BF6" w:rsidP="00D50BF6">
      <w:pPr>
        <w:numPr>
          <w:ilvl w:val="0"/>
          <w:numId w:val="107"/>
        </w:numPr>
        <w:spacing w:line="240" w:lineRule="auto"/>
      </w:pPr>
      <w:r w:rsidRPr="00F74386">
        <w:rPr>
          <w:lang w:val="en-US"/>
        </w:rPr>
        <w:t>Dementia of the Alzheimer's type, with delusions </w:t>
      </w:r>
      <w:r w:rsidRPr="00F74386">
        <w:t> </w:t>
      </w:r>
    </w:p>
    <w:p w14:paraId="04A231B2" w14:textId="77777777" w:rsidR="00D50BF6" w:rsidRPr="00F74386" w:rsidRDefault="00D50BF6" w:rsidP="00D50BF6">
      <w:pPr>
        <w:numPr>
          <w:ilvl w:val="0"/>
          <w:numId w:val="108"/>
        </w:numPr>
        <w:spacing w:line="240" w:lineRule="auto"/>
      </w:pPr>
      <w:r w:rsidRPr="00F74386">
        <w:rPr>
          <w:lang w:val="en-US"/>
        </w:rPr>
        <w:t>Depressive delusion </w:t>
      </w:r>
      <w:r w:rsidRPr="00F74386">
        <w:t> </w:t>
      </w:r>
    </w:p>
    <w:p w14:paraId="5D59371B" w14:textId="77777777" w:rsidR="00D50BF6" w:rsidRPr="00F74386" w:rsidRDefault="00D50BF6" w:rsidP="00D50BF6">
      <w:pPr>
        <w:numPr>
          <w:ilvl w:val="0"/>
          <w:numId w:val="109"/>
        </w:numPr>
        <w:spacing w:line="240" w:lineRule="auto"/>
      </w:pPr>
      <w:r w:rsidRPr="00F74386">
        <w:rPr>
          <w:lang w:val="en-US"/>
        </w:rPr>
        <w:t>Derailment </w:t>
      </w:r>
      <w:r w:rsidRPr="00F74386">
        <w:t> </w:t>
      </w:r>
    </w:p>
    <w:p w14:paraId="42A3DE8D" w14:textId="77777777" w:rsidR="00D50BF6" w:rsidRPr="00F74386" w:rsidRDefault="00D50BF6" w:rsidP="00D50BF6">
      <w:pPr>
        <w:numPr>
          <w:ilvl w:val="0"/>
          <w:numId w:val="110"/>
        </w:numPr>
        <w:spacing w:line="240" w:lineRule="auto"/>
      </w:pPr>
      <w:r w:rsidRPr="00F74386">
        <w:rPr>
          <w:lang w:val="en-US"/>
        </w:rPr>
        <w:t xml:space="preserve">Dopamine </w:t>
      </w:r>
      <w:proofErr w:type="spellStart"/>
      <w:r w:rsidRPr="00F74386">
        <w:rPr>
          <w:lang w:val="en-US"/>
        </w:rPr>
        <w:t>supersensitivity</w:t>
      </w:r>
      <w:proofErr w:type="spellEnd"/>
      <w:r w:rsidRPr="00F74386">
        <w:rPr>
          <w:lang w:val="en-US"/>
        </w:rPr>
        <w:t xml:space="preserve"> psychosis </w:t>
      </w:r>
      <w:r w:rsidRPr="00F74386">
        <w:t> </w:t>
      </w:r>
    </w:p>
    <w:p w14:paraId="239D959A" w14:textId="77777777" w:rsidR="00D50BF6" w:rsidRPr="00F74386" w:rsidRDefault="00D50BF6" w:rsidP="00D50BF6">
      <w:pPr>
        <w:numPr>
          <w:ilvl w:val="0"/>
          <w:numId w:val="111"/>
        </w:numPr>
        <w:spacing w:line="240" w:lineRule="auto"/>
      </w:pPr>
      <w:r w:rsidRPr="00F74386">
        <w:rPr>
          <w:lang w:val="en-US"/>
        </w:rPr>
        <w:t>Epileptic psychosis </w:t>
      </w:r>
      <w:r w:rsidRPr="00F74386">
        <w:t> </w:t>
      </w:r>
    </w:p>
    <w:p w14:paraId="6F80E845" w14:textId="77777777" w:rsidR="00D50BF6" w:rsidRPr="00F74386" w:rsidRDefault="00D50BF6" w:rsidP="00D50BF6">
      <w:pPr>
        <w:numPr>
          <w:ilvl w:val="0"/>
          <w:numId w:val="112"/>
        </w:numPr>
        <w:spacing w:line="240" w:lineRule="auto"/>
      </w:pPr>
      <w:proofErr w:type="spellStart"/>
      <w:r w:rsidRPr="00F74386">
        <w:rPr>
          <w:lang w:val="en-US"/>
        </w:rPr>
        <w:t>Erotomanic</w:t>
      </w:r>
      <w:proofErr w:type="spellEnd"/>
      <w:r w:rsidRPr="00F74386">
        <w:rPr>
          <w:lang w:val="en-US"/>
        </w:rPr>
        <w:t xml:space="preserve"> delusion</w:t>
      </w:r>
      <w:r w:rsidRPr="00F74386">
        <w:t> </w:t>
      </w:r>
    </w:p>
    <w:p w14:paraId="3F5B892A" w14:textId="77777777" w:rsidR="00D50BF6" w:rsidRPr="00F74386" w:rsidRDefault="00D50BF6" w:rsidP="00D50BF6">
      <w:pPr>
        <w:numPr>
          <w:ilvl w:val="0"/>
          <w:numId w:val="113"/>
        </w:numPr>
        <w:spacing w:line="240" w:lineRule="auto"/>
      </w:pPr>
      <w:r w:rsidRPr="00F74386">
        <w:rPr>
          <w:lang w:val="en-US"/>
        </w:rPr>
        <w:t> Flight of ideas </w:t>
      </w:r>
      <w:r w:rsidRPr="00F74386">
        <w:t> </w:t>
      </w:r>
    </w:p>
    <w:p w14:paraId="35A9F1E4" w14:textId="77777777" w:rsidR="00D50BF6" w:rsidRPr="00F74386" w:rsidRDefault="00D50BF6" w:rsidP="00D50BF6">
      <w:pPr>
        <w:numPr>
          <w:ilvl w:val="0"/>
          <w:numId w:val="114"/>
        </w:numPr>
        <w:spacing w:line="240" w:lineRule="auto"/>
      </w:pPr>
      <w:r w:rsidRPr="00F74386">
        <w:rPr>
          <w:lang w:val="en-US"/>
        </w:rPr>
        <w:t>Hallucination </w:t>
      </w:r>
      <w:r w:rsidRPr="00F74386">
        <w:t> </w:t>
      </w:r>
    </w:p>
    <w:p w14:paraId="53B1854E" w14:textId="77777777" w:rsidR="00D50BF6" w:rsidRPr="00F74386" w:rsidRDefault="00D50BF6" w:rsidP="00D50BF6">
      <w:pPr>
        <w:numPr>
          <w:ilvl w:val="0"/>
          <w:numId w:val="115"/>
        </w:numPr>
        <w:spacing w:line="240" w:lineRule="auto"/>
      </w:pPr>
      <w:r w:rsidRPr="00F74386">
        <w:rPr>
          <w:lang w:val="en-US"/>
        </w:rPr>
        <w:t>Hallucination, auditory </w:t>
      </w:r>
      <w:r w:rsidRPr="00F74386">
        <w:t> </w:t>
      </w:r>
    </w:p>
    <w:p w14:paraId="5C53D421" w14:textId="77777777" w:rsidR="00D50BF6" w:rsidRPr="00F74386" w:rsidRDefault="00D50BF6" w:rsidP="00D50BF6">
      <w:pPr>
        <w:numPr>
          <w:ilvl w:val="0"/>
          <w:numId w:val="116"/>
        </w:numPr>
        <w:spacing w:line="240" w:lineRule="auto"/>
      </w:pPr>
      <w:r w:rsidRPr="00F74386">
        <w:rPr>
          <w:lang w:val="en-US"/>
        </w:rPr>
        <w:t>Hallucination, gustatory </w:t>
      </w:r>
      <w:r w:rsidRPr="00F74386">
        <w:t> </w:t>
      </w:r>
    </w:p>
    <w:p w14:paraId="16FDEB2E" w14:textId="77777777" w:rsidR="00D50BF6" w:rsidRPr="00F74386" w:rsidRDefault="00D50BF6" w:rsidP="00D50BF6">
      <w:pPr>
        <w:numPr>
          <w:ilvl w:val="0"/>
          <w:numId w:val="117"/>
        </w:numPr>
        <w:spacing w:line="240" w:lineRule="auto"/>
      </w:pPr>
      <w:r w:rsidRPr="00F74386">
        <w:rPr>
          <w:lang w:val="en-US"/>
        </w:rPr>
        <w:t>Hallucination, olfactory </w:t>
      </w:r>
      <w:r w:rsidRPr="00F74386">
        <w:t> </w:t>
      </w:r>
    </w:p>
    <w:p w14:paraId="2633FA7C" w14:textId="77777777" w:rsidR="00D50BF6" w:rsidRPr="00F74386" w:rsidRDefault="00D50BF6" w:rsidP="00D50BF6">
      <w:pPr>
        <w:numPr>
          <w:ilvl w:val="0"/>
          <w:numId w:val="118"/>
        </w:numPr>
        <w:spacing w:line="240" w:lineRule="auto"/>
      </w:pPr>
      <w:r w:rsidRPr="00F74386">
        <w:rPr>
          <w:lang w:val="en-US"/>
        </w:rPr>
        <w:t xml:space="preserve">Hallucination, </w:t>
      </w:r>
      <w:proofErr w:type="spellStart"/>
      <w:r w:rsidRPr="00F74386">
        <w:rPr>
          <w:lang w:val="en-US"/>
        </w:rPr>
        <w:t>synaesthetic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331D386C" w14:textId="77777777" w:rsidR="00D50BF6" w:rsidRPr="00F74386" w:rsidRDefault="00D50BF6" w:rsidP="00D50BF6">
      <w:pPr>
        <w:numPr>
          <w:ilvl w:val="0"/>
          <w:numId w:val="119"/>
        </w:numPr>
        <w:spacing w:line="240" w:lineRule="auto"/>
      </w:pPr>
      <w:r w:rsidRPr="00F74386">
        <w:rPr>
          <w:lang w:val="en-US"/>
        </w:rPr>
        <w:t>Hallucination, tactile </w:t>
      </w:r>
      <w:r w:rsidRPr="00F74386">
        <w:t> </w:t>
      </w:r>
    </w:p>
    <w:p w14:paraId="030A44C1" w14:textId="77777777" w:rsidR="00D50BF6" w:rsidRPr="00F74386" w:rsidRDefault="00D50BF6" w:rsidP="00D50BF6">
      <w:pPr>
        <w:numPr>
          <w:ilvl w:val="0"/>
          <w:numId w:val="120"/>
        </w:numPr>
        <w:spacing w:line="240" w:lineRule="auto"/>
      </w:pPr>
      <w:r w:rsidRPr="00F74386">
        <w:rPr>
          <w:lang w:val="en-US"/>
        </w:rPr>
        <w:t>Hallucination, visual </w:t>
      </w:r>
      <w:r w:rsidRPr="00F74386">
        <w:t> </w:t>
      </w:r>
    </w:p>
    <w:p w14:paraId="3BFC5876" w14:textId="77777777" w:rsidR="00D50BF6" w:rsidRPr="00F74386" w:rsidRDefault="00D50BF6" w:rsidP="00D50BF6">
      <w:pPr>
        <w:numPr>
          <w:ilvl w:val="0"/>
          <w:numId w:val="121"/>
        </w:numPr>
        <w:spacing w:line="240" w:lineRule="auto"/>
      </w:pPr>
      <w:r w:rsidRPr="00F74386">
        <w:rPr>
          <w:lang w:val="en-US"/>
        </w:rPr>
        <w:t>Hallucinations, mixed </w:t>
      </w:r>
      <w:r w:rsidRPr="00F74386">
        <w:t> </w:t>
      </w:r>
    </w:p>
    <w:p w14:paraId="5ADA711F" w14:textId="77777777" w:rsidR="00D50BF6" w:rsidRPr="00F74386" w:rsidRDefault="00D50BF6" w:rsidP="00D50BF6">
      <w:pPr>
        <w:numPr>
          <w:ilvl w:val="0"/>
          <w:numId w:val="122"/>
        </w:numPr>
        <w:spacing w:line="240" w:lineRule="auto"/>
      </w:pPr>
      <w:r w:rsidRPr="00F74386">
        <w:rPr>
          <w:lang w:val="en-US"/>
        </w:rPr>
        <w:t>Hypnagogic hallucination </w:t>
      </w:r>
      <w:r w:rsidRPr="00F74386">
        <w:t> </w:t>
      </w:r>
    </w:p>
    <w:p w14:paraId="0932A355" w14:textId="77777777" w:rsidR="00D50BF6" w:rsidRPr="00F74386" w:rsidRDefault="00D50BF6" w:rsidP="00D50BF6">
      <w:pPr>
        <w:numPr>
          <w:ilvl w:val="0"/>
          <w:numId w:val="123"/>
        </w:numPr>
        <w:spacing w:line="240" w:lineRule="auto"/>
      </w:pPr>
      <w:r w:rsidRPr="00F74386">
        <w:rPr>
          <w:lang w:val="en-US"/>
        </w:rPr>
        <w:t>Hypnopompic hallucination </w:t>
      </w:r>
      <w:r w:rsidRPr="00F74386">
        <w:t> </w:t>
      </w:r>
    </w:p>
    <w:p w14:paraId="76B0AB06" w14:textId="77777777" w:rsidR="00D50BF6" w:rsidRPr="00F74386" w:rsidRDefault="00D50BF6" w:rsidP="00D50BF6">
      <w:pPr>
        <w:numPr>
          <w:ilvl w:val="0"/>
          <w:numId w:val="124"/>
        </w:numPr>
        <w:spacing w:line="240" w:lineRule="auto"/>
      </w:pPr>
      <w:r w:rsidRPr="00F74386">
        <w:rPr>
          <w:lang w:val="en-US"/>
        </w:rPr>
        <w:t>Hysterical psychosis </w:t>
      </w:r>
      <w:r w:rsidRPr="00F74386">
        <w:t> </w:t>
      </w:r>
    </w:p>
    <w:p w14:paraId="729DF964" w14:textId="77777777" w:rsidR="00D50BF6" w:rsidRPr="00F74386" w:rsidRDefault="00D50BF6" w:rsidP="00D50BF6">
      <w:pPr>
        <w:numPr>
          <w:ilvl w:val="0"/>
          <w:numId w:val="125"/>
        </w:numPr>
        <w:spacing w:line="240" w:lineRule="auto"/>
      </w:pPr>
      <w:r w:rsidRPr="00F74386">
        <w:rPr>
          <w:lang w:val="en-US"/>
        </w:rPr>
        <w:t>Ideas of reference </w:t>
      </w:r>
      <w:r w:rsidRPr="00F74386">
        <w:t> </w:t>
      </w:r>
    </w:p>
    <w:p w14:paraId="3175670B" w14:textId="77777777" w:rsidR="00D50BF6" w:rsidRPr="00F74386" w:rsidRDefault="00D50BF6" w:rsidP="00D50BF6">
      <w:pPr>
        <w:numPr>
          <w:ilvl w:val="0"/>
          <w:numId w:val="126"/>
        </w:numPr>
        <w:spacing w:line="240" w:lineRule="auto"/>
      </w:pPr>
      <w:r w:rsidRPr="00F74386">
        <w:rPr>
          <w:lang w:val="en-US"/>
        </w:rPr>
        <w:t>Illusion </w:t>
      </w:r>
      <w:r w:rsidRPr="00F74386">
        <w:t> </w:t>
      </w:r>
    </w:p>
    <w:p w14:paraId="7FFED241" w14:textId="77777777" w:rsidR="00D50BF6" w:rsidRPr="00F74386" w:rsidRDefault="00D50BF6" w:rsidP="00D50BF6">
      <w:pPr>
        <w:numPr>
          <w:ilvl w:val="0"/>
          <w:numId w:val="127"/>
        </w:numPr>
        <w:spacing w:line="240" w:lineRule="auto"/>
      </w:pPr>
      <w:r w:rsidRPr="00F74386">
        <w:rPr>
          <w:lang w:val="en-US"/>
        </w:rPr>
        <w:t>Jealous delusion </w:t>
      </w:r>
      <w:r w:rsidRPr="00F74386">
        <w:t> </w:t>
      </w:r>
    </w:p>
    <w:p w14:paraId="6DD50FD5" w14:textId="77777777" w:rsidR="00D50BF6" w:rsidRPr="00F74386" w:rsidRDefault="00D50BF6" w:rsidP="00D50BF6">
      <w:pPr>
        <w:numPr>
          <w:ilvl w:val="0"/>
          <w:numId w:val="128"/>
        </w:numPr>
        <w:spacing w:line="240" w:lineRule="auto"/>
      </w:pPr>
      <w:r w:rsidRPr="00F74386">
        <w:rPr>
          <w:lang w:val="en-US"/>
        </w:rPr>
        <w:t>Loose associations </w:t>
      </w:r>
      <w:r w:rsidRPr="00F74386">
        <w:t> </w:t>
      </w:r>
    </w:p>
    <w:p w14:paraId="21CD40E9" w14:textId="77777777" w:rsidR="00D50BF6" w:rsidRPr="00F74386" w:rsidRDefault="00D50BF6" w:rsidP="00D50BF6">
      <w:pPr>
        <w:numPr>
          <w:ilvl w:val="0"/>
          <w:numId w:val="129"/>
        </w:numPr>
        <w:spacing w:line="240" w:lineRule="auto"/>
      </w:pPr>
      <w:r w:rsidRPr="00F74386">
        <w:rPr>
          <w:lang w:val="en-US"/>
        </w:rPr>
        <w:t>Mixed delusion </w:t>
      </w:r>
      <w:r w:rsidRPr="00F74386">
        <w:t> </w:t>
      </w:r>
    </w:p>
    <w:p w14:paraId="5A3FFF16" w14:textId="77777777" w:rsidR="00D50BF6" w:rsidRPr="00F74386" w:rsidRDefault="00D50BF6" w:rsidP="00D50BF6">
      <w:pPr>
        <w:numPr>
          <w:ilvl w:val="0"/>
          <w:numId w:val="130"/>
        </w:numPr>
        <w:spacing w:line="240" w:lineRule="auto"/>
      </w:pPr>
      <w:r w:rsidRPr="00F74386">
        <w:rPr>
          <w:lang w:val="en-US"/>
        </w:rPr>
        <w:t>Negative symptoms in schizophrenia </w:t>
      </w:r>
      <w:r w:rsidRPr="00F74386">
        <w:t> </w:t>
      </w:r>
    </w:p>
    <w:p w14:paraId="6429E407" w14:textId="77777777" w:rsidR="00D50BF6" w:rsidRPr="00F74386" w:rsidRDefault="00D50BF6" w:rsidP="00D50BF6">
      <w:pPr>
        <w:numPr>
          <w:ilvl w:val="0"/>
          <w:numId w:val="131"/>
        </w:numPr>
        <w:spacing w:line="240" w:lineRule="auto"/>
      </w:pPr>
      <w:r w:rsidRPr="00F74386">
        <w:rPr>
          <w:lang w:val="en-US"/>
        </w:rPr>
        <w:t>Neologism </w:t>
      </w:r>
      <w:r w:rsidRPr="00F74386">
        <w:t> </w:t>
      </w:r>
    </w:p>
    <w:p w14:paraId="361DD61B" w14:textId="77777777" w:rsidR="00D50BF6" w:rsidRPr="00F74386" w:rsidRDefault="00D50BF6" w:rsidP="00D50BF6">
      <w:pPr>
        <w:numPr>
          <w:ilvl w:val="0"/>
          <w:numId w:val="132"/>
        </w:numPr>
        <w:spacing w:line="240" w:lineRule="auto"/>
      </w:pPr>
      <w:r w:rsidRPr="00F74386">
        <w:rPr>
          <w:lang w:val="en-US"/>
        </w:rPr>
        <w:t>Neuroleptic-induced deficit syndrome </w:t>
      </w:r>
      <w:r w:rsidRPr="00F74386">
        <w:t> </w:t>
      </w:r>
    </w:p>
    <w:p w14:paraId="31ABA36D" w14:textId="77777777" w:rsidR="00D50BF6" w:rsidRPr="00F74386" w:rsidRDefault="00D50BF6" w:rsidP="00D50BF6">
      <w:pPr>
        <w:numPr>
          <w:ilvl w:val="0"/>
          <w:numId w:val="133"/>
        </w:numPr>
        <w:spacing w:line="240" w:lineRule="auto"/>
      </w:pPr>
      <w:r w:rsidRPr="00F74386">
        <w:rPr>
          <w:lang w:val="en-US"/>
        </w:rPr>
        <w:t>Paranoia </w:t>
      </w:r>
      <w:r w:rsidRPr="00F74386">
        <w:t> </w:t>
      </w:r>
    </w:p>
    <w:p w14:paraId="20A9495E" w14:textId="77777777" w:rsidR="00D50BF6" w:rsidRPr="00F74386" w:rsidRDefault="00D50BF6" w:rsidP="00D50BF6">
      <w:pPr>
        <w:numPr>
          <w:ilvl w:val="0"/>
          <w:numId w:val="134"/>
        </w:numPr>
        <w:spacing w:line="240" w:lineRule="auto"/>
      </w:pPr>
      <w:r w:rsidRPr="00F74386">
        <w:rPr>
          <w:lang w:val="en-US"/>
        </w:rPr>
        <w:lastRenderedPageBreak/>
        <w:t>Paranoid personality disorder </w:t>
      </w:r>
      <w:r w:rsidRPr="00F74386">
        <w:t> </w:t>
      </w:r>
    </w:p>
    <w:p w14:paraId="19705A8A" w14:textId="77777777" w:rsidR="00D50BF6" w:rsidRPr="00F74386" w:rsidRDefault="00D50BF6" w:rsidP="00D50BF6">
      <w:pPr>
        <w:numPr>
          <w:ilvl w:val="0"/>
          <w:numId w:val="135"/>
        </w:numPr>
        <w:spacing w:line="240" w:lineRule="auto"/>
      </w:pPr>
      <w:r w:rsidRPr="00F74386">
        <w:rPr>
          <w:lang w:val="en-US"/>
        </w:rPr>
        <w:t>Parkinson's disease psychosis </w:t>
      </w:r>
      <w:r w:rsidRPr="00F74386">
        <w:t> </w:t>
      </w:r>
    </w:p>
    <w:p w14:paraId="064E2D3D" w14:textId="77777777" w:rsidR="00D50BF6" w:rsidRPr="00F74386" w:rsidRDefault="00D50BF6" w:rsidP="00D50BF6">
      <w:pPr>
        <w:numPr>
          <w:ilvl w:val="0"/>
          <w:numId w:val="136"/>
        </w:numPr>
        <w:spacing w:line="240" w:lineRule="auto"/>
      </w:pPr>
      <w:r w:rsidRPr="00F74386">
        <w:rPr>
          <w:lang w:val="en-US"/>
        </w:rPr>
        <w:t>Paroxysmal perceptual alteration </w:t>
      </w:r>
      <w:r w:rsidRPr="00F74386">
        <w:t> </w:t>
      </w:r>
    </w:p>
    <w:p w14:paraId="002A2D1E" w14:textId="77777777" w:rsidR="00D50BF6" w:rsidRPr="00F74386" w:rsidRDefault="00D50BF6" w:rsidP="00D50BF6">
      <w:pPr>
        <w:numPr>
          <w:ilvl w:val="0"/>
          <w:numId w:val="137"/>
        </w:numPr>
        <w:spacing w:line="240" w:lineRule="auto"/>
      </w:pPr>
      <w:r w:rsidRPr="00F74386">
        <w:rPr>
          <w:lang w:val="en-US"/>
        </w:rPr>
        <w:t>Persecutory delusion </w:t>
      </w:r>
      <w:r w:rsidRPr="00F74386">
        <w:t> </w:t>
      </w:r>
    </w:p>
    <w:p w14:paraId="6D1194F6" w14:textId="77777777" w:rsidR="00D50BF6" w:rsidRPr="00F74386" w:rsidRDefault="00D50BF6" w:rsidP="00D50BF6">
      <w:pPr>
        <w:numPr>
          <w:ilvl w:val="0"/>
          <w:numId w:val="138"/>
        </w:numPr>
        <w:spacing w:line="240" w:lineRule="auto"/>
      </w:pPr>
      <w:r w:rsidRPr="00F74386">
        <w:rPr>
          <w:lang w:val="en-US"/>
        </w:rPr>
        <w:t>Post-injection delirium sedation syndrome </w:t>
      </w:r>
      <w:r w:rsidRPr="00F74386">
        <w:t> </w:t>
      </w:r>
    </w:p>
    <w:p w14:paraId="568CA2FE" w14:textId="77777777" w:rsidR="00D50BF6" w:rsidRPr="00F74386" w:rsidRDefault="00D50BF6" w:rsidP="00D50BF6">
      <w:pPr>
        <w:numPr>
          <w:ilvl w:val="0"/>
          <w:numId w:val="139"/>
        </w:numPr>
        <w:spacing w:line="240" w:lineRule="auto"/>
      </w:pPr>
      <w:r w:rsidRPr="00F74386">
        <w:rPr>
          <w:lang w:val="en-US"/>
        </w:rPr>
        <w:t>Postictal psychosis </w:t>
      </w:r>
      <w:r w:rsidRPr="00F74386">
        <w:t> </w:t>
      </w:r>
    </w:p>
    <w:p w14:paraId="6C55DBA3" w14:textId="77777777" w:rsidR="00D50BF6" w:rsidRPr="00F74386" w:rsidRDefault="00D50BF6" w:rsidP="00D50BF6">
      <w:pPr>
        <w:numPr>
          <w:ilvl w:val="0"/>
          <w:numId w:val="140"/>
        </w:numPr>
        <w:spacing w:line="240" w:lineRule="auto"/>
      </w:pPr>
      <w:r w:rsidRPr="00F74386">
        <w:rPr>
          <w:lang w:val="en-US"/>
        </w:rPr>
        <w:t>Posturing </w:t>
      </w:r>
      <w:r w:rsidRPr="00F74386">
        <w:t> </w:t>
      </w:r>
    </w:p>
    <w:p w14:paraId="34D7F59A" w14:textId="77777777" w:rsidR="00D50BF6" w:rsidRPr="00F74386" w:rsidRDefault="00D50BF6" w:rsidP="00D50BF6">
      <w:pPr>
        <w:numPr>
          <w:ilvl w:val="0"/>
          <w:numId w:val="141"/>
        </w:numPr>
        <w:spacing w:line="240" w:lineRule="auto"/>
      </w:pPr>
      <w:proofErr w:type="spellStart"/>
      <w:r w:rsidRPr="00F74386">
        <w:rPr>
          <w:lang w:val="en-US"/>
        </w:rPr>
        <w:t>Pseudohallucination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5BF5D24F" w14:textId="77777777" w:rsidR="00D50BF6" w:rsidRPr="00F74386" w:rsidRDefault="00D50BF6" w:rsidP="00D50BF6">
      <w:pPr>
        <w:numPr>
          <w:ilvl w:val="0"/>
          <w:numId w:val="142"/>
        </w:numPr>
        <w:spacing w:line="240" w:lineRule="auto"/>
      </w:pPr>
      <w:r w:rsidRPr="00F74386">
        <w:rPr>
          <w:lang w:val="en-US"/>
        </w:rPr>
        <w:t>Psychosis postoperative </w:t>
      </w:r>
      <w:r w:rsidRPr="00F74386">
        <w:t> </w:t>
      </w:r>
    </w:p>
    <w:p w14:paraId="009217D7" w14:textId="77777777" w:rsidR="00D50BF6" w:rsidRPr="00F74386" w:rsidRDefault="00D50BF6" w:rsidP="00D50BF6">
      <w:pPr>
        <w:numPr>
          <w:ilvl w:val="0"/>
          <w:numId w:val="143"/>
        </w:numPr>
        <w:spacing w:line="240" w:lineRule="auto"/>
      </w:pPr>
      <w:r w:rsidRPr="00F74386">
        <w:rPr>
          <w:lang w:val="en-US"/>
        </w:rPr>
        <w:t xml:space="preserve">Psychotic </w:t>
      </w:r>
      <w:proofErr w:type="spellStart"/>
      <w:r w:rsidRPr="00F74386">
        <w:rPr>
          <w:lang w:val="en-US"/>
        </w:rPr>
        <w:t>behaviour</w:t>
      </w:r>
      <w:proofErr w:type="spellEnd"/>
      <w:r w:rsidRPr="00F74386">
        <w:t> </w:t>
      </w:r>
    </w:p>
    <w:p w14:paraId="7FA93F3C" w14:textId="77777777" w:rsidR="00D50BF6" w:rsidRPr="00F74386" w:rsidRDefault="00D50BF6" w:rsidP="00D50BF6">
      <w:pPr>
        <w:numPr>
          <w:ilvl w:val="0"/>
          <w:numId w:val="144"/>
        </w:numPr>
        <w:spacing w:line="240" w:lineRule="auto"/>
      </w:pPr>
      <w:r w:rsidRPr="00F74386">
        <w:rPr>
          <w:lang w:val="en-US"/>
        </w:rPr>
        <w:t> Psychotic disorder </w:t>
      </w:r>
      <w:r w:rsidRPr="00F74386">
        <w:t> </w:t>
      </w:r>
    </w:p>
    <w:p w14:paraId="1AEBE07A" w14:textId="77777777" w:rsidR="00D50BF6" w:rsidRPr="00F74386" w:rsidRDefault="00D50BF6" w:rsidP="00D50BF6">
      <w:pPr>
        <w:numPr>
          <w:ilvl w:val="0"/>
          <w:numId w:val="145"/>
        </w:numPr>
        <w:spacing w:line="240" w:lineRule="auto"/>
      </w:pPr>
      <w:r w:rsidRPr="00F74386">
        <w:rPr>
          <w:lang w:val="en-US"/>
        </w:rPr>
        <w:t>Psychotic disorder due to a general medical condition </w:t>
      </w:r>
      <w:r w:rsidRPr="00F74386">
        <w:t> </w:t>
      </w:r>
    </w:p>
    <w:p w14:paraId="660F7B1D" w14:textId="77777777" w:rsidR="00D50BF6" w:rsidRPr="00F74386" w:rsidRDefault="00D50BF6" w:rsidP="00D50BF6">
      <w:pPr>
        <w:numPr>
          <w:ilvl w:val="0"/>
          <w:numId w:val="146"/>
        </w:numPr>
        <w:spacing w:line="240" w:lineRule="auto"/>
      </w:pPr>
      <w:r w:rsidRPr="00F74386">
        <w:rPr>
          <w:lang w:val="en-US"/>
        </w:rPr>
        <w:t>Reactive psychosis </w:t>
      </w:r>
      <w:r w:rsidRPr="00F74386">
        <w:t> </w:t>
      </w:r>
    </w:p>
    <w:p w14:paraId="7AF2FCB8" w14:textId="77777777" w:rsidR="00D50BF6" w:rsidRPr="00F74386" w:rsidRDefault="00D50BF6" w:rsidP="00D50BF6">
      <w:pPr>
        <w:numPr>
          <w:ilvl w:val="0"/>
          <w:numId w:val="147"/>
        </w:numPr>
        <w:spacing w:line="240" w:lineRule="auto"/>
      </w:pPr>
      <w:r w:rsidRPr="00F74386">
        <w:rPr>
          <w:lang w:val="en-US"/>
        </w:rPr>
        <w:t>Rebound psychosis </w:t>
      </w:r>
      <w:r w:rsidRPr="00F74386">
        <w:t> </w:t>
      </w:r>
    </w:p>
    <w:p w14:paraId="56D62258" w14:textId="77777777" w:rsidR="00D50BF6" w:rsidRPr="00F74386" w:rsidRDefault="00D50BF6" w:rsidP="00D50BF6">
      <w:pPr>
        <w:numPr>
          <w:ilvl w:val="0"/>
          <w:numId w:val="148"/>
        </w:numPr>
        <w:spacing w:line="240" w:lineRule="auto"/>
      </w:pPr>
      <w:r w:rsidRPr="00F74386">
        <w:rPr>
          <w:lang w:val="en-US"/>
        </w:rPr>
        <w:t>Schizoaffective disorder </w:t>
      </w:r>
      <w:r w:rsidRPr="00F74386">
        <w:t> </w:t>
      </w:r>
    </w:p>
    <w:p w14:paraId="6FF05B6A" w14:textId="77777777" w:rsidR="00D50BF6" w:rsidRPr="00F74386" w:rsidRDefault="00D50BF6" w:rsidP="00D50BF6">
      <w:pPr>
        <w:numPr>
          <w:ilvl w:val="0"/>
          <w:numId w:val="149"/>
        </w:numPr>
        <w:spacing w:line="240" w:lineRule="auto"/>
      </w:pPr>
      <w:r w:rsidRPr="00F74386">
        <w:rPr>
          <w:lang w:val="en-US"/>
        </w:rPr>
        <w:t>Schizoaffective disorder bipolar type</w:t>
      </w:r>
      <w:r w:rsidRPr="00F74386">
        <w:t> </w:t>
      </w:r>
    </w:p>
    <w:p w14:paraId="72EFDC5A" w14:textId="77777777" w:rsidR="00D50BF6" w:rsidRPr="00F74386" w:rsidRDefault="00D50BF6" w:rsidP="00D50BF6">
      <w:pPr>
        <w:numPr>
          <w:ilvl w:val="0"/>
          <w:numId w:val="150"/>
        </w:numPr>
        <w:spacing w:line="240" w:lineRule="auto"/>
      </w:pPr>
      <w:r w:rsidRPr="00F74386">
        <w:rPr>
          <w:lang w:val="en-US"/>
        </w:rPr>
        <w:t>Schizoaffective disorder depressive type </w:t>
      </w:r>
      <w:r w:rsidRPr="00F74386">
        <w:t> </w:t>
      </w:r>
    </w:p>
    <w:p w14:paraId="76E569CB" w14:textId="77777777" w:rsidR="00D50BF6" w:rsidRPr="00F74386" w:rsidRDefault="00D50BF6" w:rsidP="00D50BF6">
      <w:pPr>
        <w:numPr>
          <w:ilvl w:val="0"/>
          <w:numId w:val="151"/>
        </w:numPr>
        <w:spacing w:line="240" w:lineRule="auto"/>
      </w:pPr>
      <w:r w:rsidRPr="00F74386">
        <w:rPr>
          <w:lang w:val="en-US"/>
        </w:rPr>
        <w:t>Schizophrenia </w:t>
      </w:r>
      <w:r w:rsidRPr="00F74386">
        <w:t> </w:t>
      </w:r>
    </w:p>
    <w:p w14:paraId="5A188FC0" w14:textId="77777777" w:rsidR="00D50BF6" w:rsidRPr="00F74386" w:rsidRDefault="00D50BF6" w:rsidP="00D50BF6">
      <w:pPr>
        <w:numPr>
          <w:ilvl w:val="0"/>
          <w:numId w:val="152"/>
        </w:numPr>
        <w:spacing w:line="240" w:lineRule="auto"/>
      </w:pPr>
      <w:r w:rsidRPr="00F74386">
        <w:rPr>
          <w:lang w:val="en-US"/>
        </w:rPr>
        <w:t>Schizophreniform disorder </w:t>
      </w:r>
      <w:r w:rsidRPr="00F74386">
        <w:t> </w:t>
      </w:r>
    </w:p>
    <w:p w14:paraId="7B4F8E17" w14:textId="77777777" w:rsidR="00D50BF6" w:rsidRPr="00F74386" w:rsidRDefault="00D50BF6" w:rsidP="00D50BF6">
      <w:pPr>
        <w:numPr>
          <w:ilvl w:val="0"/>
          <w:numId w:val="153"/>
        </w:numPr>
        <w:spacing w:line="240" w:lineRule="auto"/>
      </w:pPr>
      <w:r w:rsidRPr="00F74386">
        <w:rPr>
          <w:lang w:val="en-US"/>
        </w:rPr>
        <w:t>Schizotypal personality disorder </w:t>
      </w:r>
      <w:r w:rsidRPr="00F74386">
        <w:t> </w:t>
      </w:r>
    </w:p>
    <w:p w14:paraId="360B044A" w14:textId="77777777" w:rsidR="00D50BF6" w:rsidRPr="00F74386" w:rsidRDefault="00D50BF6" w:rsidP="00D50BF6">
      <w:pPr>
        <w:numPr>
          <w:ilvl w:val="0"/>
          <w:numId w:val="154"/>
        </w:numPr>
        <w:spacing w:line="240" w:lineRule="auto"/>
      </w:pPr>
      <w:r w:rsidRPr="00F74386">
        <w:rPr>
          <w:lang w:val="en-US"/>
        </w:rPr>
        <w:t>Senile psychosis </w:t>
      </w:r>
      <w:r w:rsidRPr="00F74386">
        <w:t> </w:t>
      </w:r>
    </w:p>
    <w:p w14:paraId="5FB04F24" w14:textId="77777777" w:rsidR="00D50BF6" w:rsidRPr="00F74386" w:rsidRDefault="00D50BF6" w:rsidP="00D50BF6">
      <w:pPr>
        <w:numPr>
          <w:ilvl w:val="0"/>
          <w:numId w:val="155"/>
        </w:numPr>
        <w:spacing w:line="240" w:lineRule="auto"/>
      </w:pPr>
      <w:r w:rsidRPr="00F74386">
        <w:rPr>
          <w:lang w:val="en-US"/>
        </w:rPr>
        <w:t>Shared psychotic disorder </w:t>
      </w:r>
      <w:r w:rsidRPr="00F74386">
        <w:t> </w:t>
      </w:r>
    </w:p>
    <w:p w14:paraId="09D90421" w14:textId="77777777" w:rsidR="00D50BF6" w:rsidRPr="00F74386" w:rsidRDefault="00D50BF6" w:rsidP="00D50BF6">
      <w:pPr>
        <w:numPr>
          <w:ilvl w:val="0"/>
          <w:numId w:val="156"/>
        </w:numPr>
        <w:spacing w:line="240" w:lineRule="auto"/>
      </w:pPr>
      <w:r w:rsidRPr="00F74386">
        <w:rPr>
          <w:lang w:val="en-US"/>
        </w:rPr>
        <w:t>Somatic delusion </w:t>
      </w:r>
      <w:r w:rsidRPr="00F74386">
        <w:t> </w:t>
      </w:r>
    </w:p>
    <w:p w14:paraId="6580169D" w14:textId="77777777" w:rsidR="00D50BF6" w:rsidRPr="00F74386" w:rsidRDefault="00D50BF6" w:rsidP="00D50BF6">
      <w:pPr>
        <w:numPr>
          <w:ilvl w:val="0"/>
          <w:numId w:val="157"/>
        </w:numPr>
        <w:spacing w:line="240" w:lineRule="auto"/>
      </w:pPr>
      <w:r w:rsidRPr="00F74386">
        <w:rPr>
          <w:lang w:val="en-US"/>
        </w:rPr>
        <w:t>Somatic hallucination </w:t>
      </w:r>
      <w:r w:rsidRPr="00F74386">
        <w:t> </w:t>
      </w:r>
    </w:p>
    <w:p w14:paraId="7DF080D0" w14:textId="77777777" w:rsidR="00D50BF6" w:rsidRPr="00F74386" w:rsidRDefault="00D50BF6" w:rsidP="00D50BF6">
      <w:pPr>
        <w:numPr>
          <w:ilvl w:val="0"/>
          <w:numId w:val="158"/>
        </w:numPr>
        <w:spacing w:line="240" w:lineRule="auto"/>
      </w:pPr>
      <w:r w:rsidRPr="00F74386">
        <w:rPr>
          <w:lang w:val="en-US"/>
        </w:rPr>
        <w:t>Substance-induced psychotic disorder </w:t>
      </w:r>
      <w:r w:rsidRPr="00F74386">
        <w:t> </w:t>
      </w:r>
    </w:p>
    <w:p w14:paraId="0E8AAE77" w14:textId="77777777" w:rsidR="00D50BF6" w:rsidRPr="00F74386" w:rsidRDefault="00D50BF6" w:rsidP="00D50BF6">
      <w:pPr>
        <w:numPr>
          <w:ilvl w:val="0"/>
          <w:numId w:val="159"/>
        </w:numPr>
        <w:spacing w:line="240" w:lineRule="auto"/>
      </w:pPr>
      <w:r w:rsidRPr="00F74386">
        <w:rPr>
          <w:lang w:val="en-US"/>
        </w:rPr>
        <w:t>Tangentiality </w:t>
      </w:r>
      <w:r w:rsidRPr="00F74386">
        <w:t> </w:t>
      </w:r>
    </w:p>
    <w:p w14:paraId="7953CB4A" w14:textId="77777777" w:rsidR="00D50BF6" w:rsidRPr="00F74386" w:rsidRDefault="00D50BF6" w:rsidP="00D50BF6">
      <w:pPr>
        <w:numPr>
          <w:ilvl w:val="0"/>
          <w:numId w:val="160"/>
        </w:numPr>
        <w:spacing w:line="240" w:lineRule="auto"/>
      </w:pPr>
      <w:r w:rsidRPr="00F74386">
        <w:rPr>
          <w:lang w:val="en-US"/>
        </w:rPr>
        <w:t>Thought blocking </w:t>
      </w:r>
      <w:r w:rsidRPr="00F74386">
        <w:t> </w:t>
      </w:r>
    </w:p>
    <w:p w14:paraId="1EAAE1B4" w14:textId="77777777" w:rsidR="00D50BF6" w:rsidRPr="00F74386" w:rsidRDefault="00D50BF6" w:rsidP="00D50BF6">
      <w:pPr>
        <w:numPr>
          <w:ilvl w:val="0"/>
          <w:numId w:val="161"/>
        </w:numPr>
        <w:spacing w:line="240" w:lineRule="auto"/>
      </w:pPr>
      <w:r w:rsidRPr="00F74386">
        <w:rPr>
          <w:lang w:val="en-US"/>
        </w:rPr>
        <w:t>Thought broadcasting </w:t>
      </w:r>
      <w:r w:rsidRPr="00F74386">
        <w:t> </w:t>
      </w:r>
    </w:p>
    <w:p w14:paraId="1CA167C5" w14:textId="77777777" w:rsidR="00D50BF6" w:rsidRPr="00F74386" w:rsidRDefault="00D50BF6" w:rsidP="00D50BF6">
      <w:pPr>
        <w:numPr>
          <w:ilvl w:val="0"/>
          <w:numId w:val="162"/>
        </w:numPr>
        <w:spacing w:line="240" w:lineRule="auto"/>
      </w:pPr>
      <w:r w:rsidRPr="00F74386">
        <w:rPr>
          <w:lang w:val="en-US"/>
        </w:rPr>
        <w:t>Thought insertion </w:t>
      </w:r>
      <w:r w:rsidRPr="00F74386">
        <w:t> </w:t>
      </w:r>
    </w:p>
    <w:p w14:paraId="7716BEF0" w14:textId="77777777" w:rsidR="00D50BF6" w:rsidRPr="00F74386" w:rsidRDefault="00D50BF6" w:rsidP="00D50BF6">
      <w:pPr>
        <w:numPr>
          <w:ilvl w:val="0"/>
          <w:numId w:val="163"/>
        </w:numPr>
        <w:spacing w:line="240" w:lineRule="auto"/>
      </w:pPr>
      <w:r w:rsidRPr="00F74386">
        <w:rPr>
          <w:lang w:val="en-US"/>
        </w:rPr>
        <w:t>Thought withdrawal </w:t>
      </w:r>
      <w:r w:rsidRPr="00F74386">
        <w:t> </w:t>
      </w:r>
    </w:p>
    <w:p w14:paraId="3EA7FD3E" w14:textId="77777777" w:rsidR="00D50BF6" w:rsidRPr="00F74386" w:rsidRDefault="00D50BF6" w:rsidP="00D50BF6">
      <w:pPr>
        <w:numPr>
          <w:ilvl w:val="0"/>
          <w:numId w:val="164"/>
        </w:numPr>
        <w:spacing w:line="240" w:lineRule="auto"/>
      </w:pPr>
      <w:r w:rsidRPr="00F74386">
        <w:rPr>
          <w:lang w:val="en-US"/>
        </w:rPr>
        <w:t>Transient psychosis </w:t>
      </w:r>
      <w:r w:rsidRPr="00F74386">
        <w:t> </w:t>
      </w:r>
    </w:p>
    <w:p w14:paraId="4DAAF755" w14:textId="77777777" w:rsidR="00D50BF6" w:rsidRPr="00F74386" w:rsidRDefault="00D50BF6" w:rsidP="00D50BF6">
      <w:pPr>
        <w:numPr>
          <w:ilvl w:val="0"/>
          <w:numId w:val="165"/>
        </w:numPr>
        <w:spacing w:line="240" w:lineRule="auto"/>
      </w:pPr>
      <w:r w:rsidRPr="00F74386">
        <w:rPr>
          <w:lang w:val="en-US"/>
        </w:rPr>
        <w:t>Waxy flexibility </w:t>
      </w:r>
      <w:r w:rsidRPr="00F74386">
        <w:t> </w:t>
      </w:r>
    </w:p>
    <w:p w14:paraId="32DF607B" w14:textId="77777777" w:rsidR="00D50BF6" w:rsidRPr="00F74386" w:rsidRDefault="00D50BF6" w:rsidP="00D50BF6">
      <w:pPr>
        <w:numPr>
          <w:ilvl w:val="0"/>
          <w:numId w:val="166"/>
        </w:numPr>
        <w:spacing w:line="240" w:lineRule="auto"/>
      </w:pPr>
      <w:r w:rsidRPr="00F74386">
        <w:rPr>
          <w:lang w:val="en-US"/>
        </w:rPr>
        <w:lastRenderedPageBreak/>
        <w:t xml:space="preserve">Abnormal </w:t>
      </w:r>
      <w:proofErr w:type="spellStart"/>
      <w:r w:rsidRPr="00F74386">
        <w:rPr>
          <w:lang w:val="en-US"/>
        </w:rPr>
        <w:t>behaviour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3E85180A" w14:textId="77777777" w:rsidR="00D50BF6" w:rsidRPr="00F74386" w:rsidRDefault="00D50BF6" w:rsidP="00D50BF6">
      <w:pPr>
        <w:numPr>
          <w:ilvl w:val="0"/>
          <w:numId w:val="167"/>
        </w:numPr>
        <w:spacing w:line="240" w:lineRule="auto"/>
      </w:pPr>
      <w:r w:rsidRPr="00F74386">
        <w:rPr>
          <w:lang w:val="en-US"/>
        </w:rPr>
        <w:t>Abulia </w:t>
      </w:r>
      <w:r w:rsidRPr="00F74386">
        <w:t> </w:t>
      </w:r>
    </w:p>
    <w:p w14:paraId="12F80ACE" w14:textId="77777777" w:rsidR="00D50BF6" w:rsidRPr="00F74386" w:rsidRDefault="00D50BF6" w:rsidP="00D50BF6">
      <w:pPr>
        <w:numPr>
          <w:ilvl w:val="0"/>
          <w:numId w:val="168"/>
        </w:numPr>
        <w:spacing w:line="240" w:lineRule="auto"/>
      </w:pPr>
      <w:r w:rsidRPr="00F74386">
        <w:rPr>
          <w:lang w:val="en-US"/>
        </w:rPr>
        <w:t>Affect lability </w:t>
      </w:r>
      <w:r w:rsidRPr="00F74386">
        <w:t> </w:t>
      </w:r>
    </w:p>
    <w:p w14:paraId="50C34C23" w14:textId="77777777" w:rsidR="00D50BF6" w:rsidRPr="00F74386" w:rsidRDefault="00D50BF6" w:rsidP="00D50BF6">
      <w:pPr>
        <w:numPr>
          <w:ilvl w:val="0"/>
          <w:numId w:val="169"/>
        </w:numPr>
        <w:spacing w:line="240" w:lineRule="auto"/>
      </w:pPr>
      <w:r w:rsidRPr="00F74386">
        <w:rPr>
          <w:lang w:val="en-US"/>
        </w:rPr>
        <w:t>Affective ambivalence </w:t>
      </w:r>
      <w:r w:rsidRPr="00F74386">
        <w:t> </w:t>
      </w:r>
    </w:p>
    <w:p w14:paraId="6F4CC99B" w14:textId="77777777" w:rsidR="00D50BF6" w:rsidRPr="00F74386" w:rsidRDefault="00D50BF6" w:rsidP="00D50BF6">
      <w:pPr>
        <w:numPr>
          <w:ilvl w:val="0"/>
          <w:numId w:val="170"/>
        </w:numPr>
        <w:spacing w:line="240" w:lineRule="auto"/>
      </w:pPr>
      <w:r w:rsidRPr="00F74386">
        <w:rPr>
          <w:lang w:val="en-US"/>
        </w:rPr>
        <w:t>Affective disorder </w:t>
      </w:r>
      <w:r w:rsidRPr="00F74386">
        <w:t> </w:t>
      </w:r>
    </w:p>
    <w:p w14:paraId="6FDF38EA" w14:textId="77777777" w:rsidR="00D50BF6" w:rsidRPr="00F74386" w:rsidRDefault="00D50BF6" w:rsidP="00D50BF6">
      <w:pPr>
        <w:numPr>
          <w:ilvl w:val="0"/>
          <w:numId w:val="171"/>
        </w:numPr>
        <w:spacing w:line="240" w:lineRule="auto"/>
      </w:pPr>
      <w:r w:rsidRPr="00F74386">
        <w:rPr>
          <w:lang w:val="en-US"/>
        </w:rPr>
        <w:t>Alcohol withdrawal syndrome </w:t>
      </w:r>
      <w:r w:rsidRPr="00F74386">
        <w:t> </w:t>
      </w:r>
    </w:p>
    <w:p w14:paraId="619761B7" w14:textId="77777777" w:rsidR="00D50BF6" w:rsidRPr="00F74386" w:rsidRDefault="00D50BF6" w:rsidP="00D50BF6">
      <w:pPr>
        <w:numPr>
          <w:ilvl w:val="0"/>
          <w:numId w:val="172"/>
        </w:numPr>
        <w:spacing w:line="240" w:lineRule="auto"/>
      </w:pPr>
      <w:r w:rsidRPr="00F74386">
        <w:rPr>
          <w:lang w:val="en-US"/>
        </w:rPr>
        <w:t>Anosognosia </w:t>
      </w:r>
      <w:r w:rsidRPr="00F74386">
        <w:t> </w:t>
      </w:r>
    </w:p>
    <w:p w14:paraId="078C9B4D" w14:textId="77777777" w:rsidR="00D50BF6" w:rsidRPr="00F74386" w:rsidRDefault="00D50BF6" w:rsidP="00D50BF6">
      <w:pPr>
        <w:numPr>
          <w:ilvl w:val="0"/>
          <w:numId w:val="173"/>
        </w:numPr>
        <w:spacing w:line="240" w:lineRule="auto"/>
      </w:pPr>
      <w:r w:rsidRPr="00F74386">
        <w:rPr>
          <w:lang w:val="en-US"/>
        </w:rPr>
        <w:t>Apathy </w:t>
      </w:r>
      <w:r w:rsidRPr="00F74386">
        <w:t> </w:t>
      </w:r>
    </w:p>
    <w:p w14:paraId="382E8914" w14:textId="77777777" w:rsidR="00D50BF6" w:rsidRPr="00F74386" w:rsidRDefault="00D50BF6" w:rsidP="00D50BF6">
      <w:pPr>
        <w:numPr>
          <w:ilvl w:val="0"/>
          <w:numId w:val="174"/>
        </w:numPr>
        <w:spacing w:line="240" w:lineRule="auto"/>
      </w:pPr>
      <w:r w:rsidRPr="00F74386">
        <w:rPr>
          <w:lang w:val="en-US"/>
        </w:rPr>
        <w:t xml:space="preserve">Asocial </w:t>
      </w:r>
      <w:proofErr w:type="spellStart"/>
      <w:r w:rsidRPr="00F74386">
        <w:rPr>
          <w:lang w:val="en-US"/>
        </w:rPr>
        <w:t>behaviour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6C4D8F44" w14:textId="77777777" w:rsidR="00D50BF6" w:rsidRPr="00F74386" w:rsidRDefault="00D50BF6" w:rsidP="00D50BF6">
      <w:pPr>
        <w:numPr>
          <w:ilvl w:val="0"/>
          <w:numId w:val="175"/>
        </w:numPr>
        <w:spacing w:line="240" w:lineRule="auto"/>
      </w:pPr>
      <w:r w:rsidRPr="00F74386">
        <w:rPr>
          <w:lang w:val="en-US"/>
        </w:rPr>
        <w:t>Behaviour disorder </w:t>
      </w:r>
      <w:r w:rsidRPr="00F74386">
        <w:t> </w:t>
      </w:r>
    </w:p>
    <w:p w14:paraId="767E1D15" w14:textId="77777777" w:rsidR="00D50BF6" w:rsidRPr="00F74386" w:rsidRDefault="00D50BF6" w:rsidP="00D50BF6">
      <w:pPr>
        <w:numPr>
          <w:ilvl w:val="0"/>
          <w:numId w:val="176"/>
        </w:numPr>
        <w:spacing w:line="240" w:lineRule="auto"/>
      </w:pPr>
      <w:r w:rsidRPr="00F74386">
        <w:rPr>
          <w:lang w:val="en-US"/>
        </w:rPr>
        <w:t>Bipolar I disorder </w:t>
      </w:r>
      <w:r w:rsidRPr="00F74386">
        <w:t> </w:t>
      </w:r>
    </w:p>
    <w:p w14:paraId="5F2EB8B8" w14:textId="77777777" w:rsidR="00D50BF6" w:rsidRPr="00F74386" w:rsidRDefault="00D50BF6" w:rsidP="00D50BF6">
      <w:pPr>
        <w:numPr>
          <w:ilvl w:val="0"/>
          <w:numId w:val="177"/>
        </w:numPr>
        <w:spacing w:line="240" w:lineRule="auto"/>
      </w:pPr>
      <w:r w:rsidRPr="00F74386">
        <w:rPr>
          <w:lang w:val="en-US"/>
        </w:rPr>
        <w:t>Blunted affect </w:t>
      </w:r>
      <w:r w:rsidRPr="00F74386">
        <w:t> </w:t>
      </w:r>
    </w:p>
    <w:p w14:paraId="1E71620F" w14:textId="77777777" w:rsidR="00D50BF6" w:rsidRPr="00F74386" w:rsidRDefault="00D50BF6" w:rsidP="00D50BF6">
      <w:pPr>
        <w:numPr>
          <w:ilvl w:val="0"/>
          <w:numId w:val="178"/>
        </w:numPr>
        <w:spacing w:line="240" w:lineRule="auto"/>
      </w:pPr>
      <w:r w:rsidRPr="00F74386">
        <w:rPr>
          <w:lang w:val="en-US"/>
        </w:rPr>
        <w:t>Bradyphrenia </w:t>
      </w:r>
      <w:r w:rsidRPr="00F74386">
        <w:t> </w:t>
      </w:r>
    </w:p>
    <w:p w14:paraId="7ECB8C8C" w14:textId="77777777" w:rsidR="00D50BF6" w:rsidRPr="00F74386" w:rsidRDefault="00D50BF6" w:rsidP="00D50BF6">
      <w:pPr>
        <w:numPr>
          <w:ilvl w:val="0"/>
          <w:numId w:val="179"/>
        </w:numPr>
        <w:spacing w:line="240" w:lineRule="auto"/>
      </w:pPr>
      <w:r w:rsidRPr="00F74386">
        <w:rPr>
          <w:lang w:val="en-US"/>
        </w:rPr>
        <w:t>Catatonia </w:t>
      </w:r>
      <w:r w:rsidRPr="00F74386">
        <w:t> </w:t>
      </w:r>
    </w:p>
    <w:p w14:paraId="61DBD26A" w14:textId="77777777" w:rsidR="00D50BF6" w:rsidRPr="00F74386" w:rsidRDefault="00D50BF6" w:rsidP="00D50BF6">
      <w:pPr>
        <w:numPr>
          <w:ilvl w:val="0"/>
          <w:numId w:val="180"/>
        </w:numPr>
        <w:spacing w:line="240" w:lineRule="auto"/>
      </w:pPr>
      <w:r w:rsidRPr="00F74386">
        <w:rPr>
          <w:lang w:val="en-US"/>
        </w:rPr>
        <w:t>Constricted affect </w:t>
      </w:r>
      <w:r w:rsidRPr="00F74386">
        <w:t> </w:t>
      </w:r>
    </w:p>
    <w:p w14:paraId="49241A94" w14:textId="77777777" w:rsidR="00D50BF6" w:rsidRPr="00F74386" w:rsidRDefault="00D50BF6" w:rsidP="00D50BF6">
      <w:pPr>
        <w:numPr>
          <w:ilvl w:val="0"/>
          <w:numId w:val="181"/>
        </w:numPr>
        <w:spacing w:line="240" w:lineRule="auto"/>
      </w:pPr>
      <w:proofErr w:type="spellStart"/>
      <w:r w:rsidRPr="00F74386">
        <w:rPr>
          <w:lang w:val="en-US"/>
        </w:rPr>
        <w:t>Disorganised</w:t>
      </w:r>
      <w:proofErr w:type="spellEnd"/>
      <w:r w:rsidRPr="00F74386">
        <w:rPr>
          <w:lang w:val="en-US"/>
        </w:rPr>
        <w:t xml:space="preserve"> speech </w:t>
      </w:r>
      <w:r w:rsidRPr="00F74386">
        <w:t> </w:t>
      </w:r>
    </w:p>
    <w:p w14:paraId="091C7317" w14:textId="77777777" w:rsidR="00D50BF6" w:rsidRPr="00F74386" w:rsidRDefault="00D50BF6" w:rsidP="00D50BF6">
      <w:pPr>
        <w:numPr>
          <w:ilvl w:val="0"/>
          <w:numId w:val="182"/>
        </w:numPr>
        <w:spacing w:line="240" w:lineRule="auto"/>
      </w:pPr>
      <w:r w:rsidRPr="00F74386">
        <w:rPr>
          <w:lang w:val="en-US"/>
        </w:rPr>
        <w:t>Dyslogia </w:t>
      </w:r>
      <w:r w:rsidRPr="00F74386">
        <w:t> </w:t>
      </w:r>
    </w:p>
    <w:p w14:paraId="2377EC3C" w14:textId="77777777" w:rsidR="00D50BF6" w:rsidRPr="00F74386" w:rsidRDefault="00D50BF6" w:rsidP="00D50BF6">
      <w:pPr>
        <w:numPr>
          <w:ilvl w:val="0"/>
          <w:numId w:val="183"/>
        </w:numPr>
        <w:spacing w:line="240" w:lineRule="auto"/>
      </w:pPr>
      <w:r w:rsidRPr="00F74386">
        <w:rPr>
          <w:lang w:val="en-US"/>
        </w:rPr>
        <w:t>Echolalia </w:t>
      </w:r>
      <w:r w:rsidRPr="00F74386">
        <w:t> </w:t>
      </w:r>
    </w:p>
    <w:p w14:paraId="4AAE7A16" w14:textId="77777777" w:rsidR="00D50BF6" w:rsidRPr="00F74386" w:rsidRDefault="00D50BF6" w:rsidP="00D50BF6">
      <w:pPr>
        <w:numPr>
          <w:ilvl w:val="0"/>
          <w:numId w:val="184"/>
        </w:numPr>
        <w:spacing w:line="240" w:lineRule="auto"/>
      </w:pPr>
      <w:r w:rsidRPr="00F74386">
        <w:rPr>
          <w:lang w:val="en-US"/>
        </w:rPr>
        <w:t>Echopraxia </w:t>
      </w:r>
      <w:r w:rsidRPr="00F74386">
        <w:t> </w:t>
      </w:r>
    </w:p>
    <w:p w14:paraId="228E71FD" w14:textId="77777777" w:rsidR="00D50BF6" w:rsidRPr="00F74386" w:rsidRDefault="00D50BF6" w:rsidP="00D50BF6">
      <w:pPr>
        <w:numPr>
          <w:ilvl w:val="0"/>
          <w:numId w:val="185"/>
        </w:numPr>
        <w:spacing w:line="240" w:lineRule="auto"/>
      </w:pPr>
      <w:r w:rsidRPr="00F74386">
        <w:rPr>
          <w:lang w:val="en-US"/>
        </w:rPr>
        <w:t>Emotional poverty </w:t>
      </w:r>
      <w:r w:rsidRPr="00F74386">
        <w:t> </w:t>
      </w:r>
    </w:p>
    <w:p w14:paraId="4DB7C223" w14:textId="77777777" w:rsidR="00D50BF6" w:rsidRPr="00F74386" w:rsidRDefault="00D50BF6" w:rsidP="00D50BF6">
      <w:pPr>
        <w:numPr>
          <w:ilvl w:val="0"/>
          <w:numId w:val="186"/>
        </w:numPr>
        <w:spacing w:line="240" w:lineRule="auto"/>
      </w:pPr>
      <w:r w:rsidRPr="00F74386">
        <w:rPr>
          <w:lang w:val="en-US"/>
        </w:rPr>
        <w:t>Flat affect </w:t>
      </w:r>
      <w:r w:rsidRPr="00F74386">
        <w:t> </w:t>
      </w:r>
    </w:p>
    <w:p w14:paraId="1D9FA0A5" w14:textId="77777777" w:rsidR="00D50BF6" w:rsidRPr="00F74386" w:rsidRDefault="00D50BF6" w:rsidP="00D50BF6">
      <w:pPr>
        <w:numPr>
          <w:ilvl w:val="0"/>
          <w:numId w:val="187"/>
        </w:numPr>
        <w:spacing w:line="240" w:lineRule="auto"/>
      </w:pPr>
      <w:r w:rsidRPr="00F74386">
        <w:rPr>
          <w:lang w:val="en-US"/>
        </w:rPr>
        <w:t>Grandiosity </w:t>
      </w:r>
      <w:r w:rsidRPr="00F74386">
        <w:t> </w:t>
      </w:r>
    </w:p>
    <w:p w14:paraId="0FE28AF3" w14:textId="77777777" w:rsidR="00D50BF6" w:rsidRPr="00F74386" w:rsidRDefault="00D50BF6" w:rsidP="00D50BF6">
      <w:pPr>
        <w:numPr>
          <w:ilvl w:val="0"/>
          <w:numId w:val="188"/>
        </w:numPr>
        <w:spacing w:line="240" w:lineRule="auto"/>
      </w:pPr>
      <w:r w:rsidRPr="00F74386">
        <w:rPr>
          <w:lang w:val="en-US"/>
        </w:rPr>
        <w:t>Hypomania </w:t>
      </w:r>
      <w:r w:rsidRPr="00F74386">
        <w:t> </w:t>
      </w:r>
    </w:p>
    <w:p w14:paraId="00F937D1" w14:textId="77777777" w:rsidR="00D50BF6" w:rsidRPr="00F74386" w:rsidRDefault="00D50BF6" w:rsidP="00D50BF6">
      <w:pPr>
        <w:numPr>
          <w:ilvl w:val="0"/>
          <w:numId w:val="189"/>
        </w:numPr>
        <w:spacing w:line="240" w:lineRule="auto"/>
      </w:pPr>
      <w:r w:rsidRPr="00F74386">
        <w:rPr>
          <w:lang w:val="en-US"/>
        </w:rPr>
        <w:t>Idioglossia </w:t>
      </w:r>
      <w:r w:rsidRPr="00F74386">
        <w:t> </w:t>
      </w:r>
    </w:p>
    <w:p w14:paraId="73DEEE7E" w14:textId="77777777" w:rsidR="00D50BF6" w:rsidRPr="00F74386" w:rsidRDefault="00D50BF6" w:rsidP="00D50BF6">
      <w:pPr>
        <w:numPr>
          <w:ilvl w:val="0"/>
          <w:numId w:val="190"/>
        </w:numPr>
        <w:spacing w:line="240" w:lineRule="auto"/>
      </w:pPr>
      <w:r w:rsidRPr="00F74386">
        <w:rPr>
          <w:lang w:val="en-US"/>
        </w:rPr>
        <w:t>Illogical thinking </w:t>
      </w:r>
      <w:r w:rsidRPr="00F74386">
        <w:t> </w:t>
      </w:r>
    </w:p>
    <w:p w14:paraId="4A704000" w14:textId="77777777" w:rsidR="00D50BF6" w:rsidRPr="00F74386" w:rsidRDefault="00D50BF6" w:rsidP="00D50BF6">
      <w:pPr>
        <w:numPr>
          <w:ilvl w:val="0"/>
          <w:numId w:val="191"/>
        </w:numPr>
        <w:spacing w:line="240" w:lineRule="auto"/>
      </w:pPr>
      <w:r w:rsidRPr="00F74386">
        <w:rPr>
          <w:lang w:val="en-US"/>
        </w:rPr>
        <w:t>Impaired reasoning </w:t>
      </w:r>
      <w:r w:rsidRPr="00F74386">
        <w:t> </w:t>
      </w:r>
    </w:p>
    <w:p w14:paraId="4F54187D" w14:textId="77777777" w:rsidR="00D50BF6" w:rsidRPr="00F74386" w:rsidRDefault="00D50BF6" w:rsidP="00D50BF6">
      <w:pPr>
        <w:numPr>
          <w:ilvl w:val="0"/>
          <w:numId w:val="192"/>
        </w:numPr>
        <w:spacing w:line="240" w:lineRule="auto"/>
      </w:pPr>
      <w:r w:rsidRPr="00F74386">
        <w:rPr>
          <w:lang w:val="en-US"/>
        </w:rPr>
        <w:t>Inappropriate affect </w:t>
      </w:r>
      <w:r w:rsidRPr="00F74386">
        <w:t> </w:t>
      </w:r>
    </w:p>
    <w:p w14:paraId="683C611A" w14:textId="77777777" w:rsidR="00D50BF6" w:rsidRPr="00F74386" w:rsidRDefault="00D50BF6" w:rsidP="00D50BF6">
      <w:pPr>
        <w:numPr>
          <w:ilvl w:val="0"/>
          <w:numId w:val="193"/>
        </w:numPr>
        <w:spacing w:line="240" w:lineRule="auto"/>
      </w:pPr>
      <w:r w:rsidRPr="00F74386">
        <w:rPr>
          <w:lang w:val="en-US"/>
        </w:rPr>
        <w:t>Incoherent </w:t>
      </w:r>
      <w:r w:rsidRPr="00F74386">
        <w:t> </w:t>
      </w:r>
    </w:p>
    <w:p w14:paraId="6F661FA6" w14:textId="77777777" w:rsidR="00D50BF6" w:rsidRPr="00F74386" w:rsidRDefault="00D50BF6" w:rsidP="00D50BF6">
      <w:pPr>
        <w:numPr>
          <w:ilvl w:val="0"/>
          <w:numId w:val="194"/>
        </w:numPr>
        <w:spacing w:line="240" w:lineRule="auto"/>
      </w:pPr>
      <w:r w:rsidRPr="00F74386">
        <w:rPr>
          <w:lang w:val="en-US"/>
        </w:rPr>
        <w:t>Intrusive thoughts</w:t>
      </w:r>
      <w:r w:rsidRPr="00F74386">
        <w:t> </w:t>
      </w:r>
    </w:p>
    <w:p w14:paraId="3BD91126" w14:textId="77777777" w:rsidR="00D50BF6" w:rsidRPr="00F74386" w:rsidRDefault="00D50BF6" w:rsidP="00D50BF6">
      <w:pPr>
        <w:numPr>
          <w:ilvl w:val="0"/>
          <w:numId w:val="195"/>
        </w:numPr>
        <w:spacing w:line="240" w:lineRule="auto"/>
      </w:pPr>
      <w:r w:rsidRPr="00F74386">
        <w:rPr>
          <w:lang w:val="en-US"/>
        </w:rPr>
        <w:t>Lack of spontaneous speech </w:t>
      </w:r>
      <w:r w:rsidRPr="00F74386">
        <w:t> </w:t>
      </w:r>
    </w:p>
    <w:p w14:paraId="1173C3BC" w14:textId="77777777" w:rsidR="00D50BF6" w:rsidRPr="00F74386" w:rsidRDefault="00D50BF6" w:rsidP="00D50BF6">
      <w:pPr>
        <w:numPr>
          <w:ilvl w:val="0"/>
          <w:numId w:val="196"/>
        </w:numPr>
        <w:spacing w:line="240" w:lineRule="auto"/>
      </w:pPr>
      <w:proofErr w:type="spellStart"/>
      <w:r w:rsidRPr="00F74386">
        <w:rPr>
          <w:lang w:val="en-US"/>
        </w:rPr>
        <w:t>Logorrhoea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2128D07A" w14:textId="77777777" w:rsidR="00D50BF6" w:rsidRPr="00F74386" w:rsidRDefault="00D50BF6" w:rsidP="00D50BF6">
      <w:pPr>
        <w:numPr>
          <w:ilvl w:val="0"/>
          <w:numId w:val="197"/>
        </w:numPr>
        <w:spacing w:line="240" w:lineRule="auto"/>
      </w:pPr>
      <w:r w:rsidRPr="00F74386">
        <w:rPr>
          <w:lang w:val="en-US"/>
        </w:rPr>
        <w:t>Magical thinking </w:t>
      </w:r>
      <w:r w:rsidRPr="00F74386">
        <w:t> </w:t>
      </w:r>
    </w:p>
    <w:p w14:paraId="35D28F3E" w14:textId="77777777" w:rsidR="00D50BF6" w:rsidRPr="00F74386" w:rsidRDefault="00D50BF6" w:rsidP="00D50BF6">
      <w:pPr>
        <w:numPr>
          <w:ilvl w:val="0"/>
          <w:numId w:val="198"/>
        </w:numPr>
        <w:spacing w:line="240" w:lineRule="auto"/>
      </w:pPr>
      <w:r w:rsidRPr="00F74386">
        <w:rPr>
          <w:lang w:val="en-US"/>
        </w:rPr>
        <w:lastRenderedPageBreak/>
        <w:t>Major depression </w:t>
      </w:r>
      <w:r w:rsidRPr="00F74386">
        <w:t> </w:t>
      </w:r>
    </w:p>
    <w:p w14:paraId="69CE1CD4" w14:textId="77777777" w:rsidR="00D50BF6" w:rsidRPr="00F74386" w:rsidRDefault="00D50BF6" w:rsidP="00D50BF6">
      <w:pPr>
        <w:numPr>
          <w:ilvl w:val="0"/>
          <w:numId w:val="199"/>
        </w:numPr>
        <w:spacing w:line="240" w:lineRule="auto"/>
      </w:pPr>
      <w:r w:rsidRPr="00F74386">
        <w:rPr>
          <w:lang w:val="en-US"/>
        </w:rPr>
        <w:t>Malignant catatonia </w:t>
      </w:r>
      <w:r w:rsidRPr="00F74386">
        <w:t> </w:t>
      </w:r>
    </w:p>
    <w:p w14:paraId="2334F305" w14:textId="77777777" w:rsidR="00D50BF6" w:rsidRPr="00F74386" w:rsidRDefault="00D50BF6" w:rsidP="00D50BF6">
      <w:pPr>
        <w:numPr>
          <w:ilvl w:val="0"/>
          <w:numId w:val="200"/>
        </w:numPr>
        <w:spacing w:line="240" w:lineRule="auto"/>
      </w:pPr>
      <w:r w:rsidRPr="00F74386">
        <w:rPr>
          <w:lang w:val="en-US"/>
        </w:rPr>
        <w:t>Mania </w:t>
      </w:r>
      <w:r w:rsidRPr="00F74386">
        <w:t> </w:t>
      </w:r>
    </w:p>
    <w:p w14:paraId="415BBFE9" w14:textId="77777777" w:rsidR="00D50BF6" w:rsidRPr="00F74386" w:rsidRDefault="00D50BF6" w:rsidP="00D50BF6">
      <w:pPr>
        <w:numPr>
          <w:ilvl w:val="0"/>
          <w:numId w:val="201"/>
        </w:numPr>
        <w:spacing w:line="240" w:lineRule="auto"/>
      </w:pPr>
      <w:r w:rsidRPr="00F74386">
        <w:rPr>
          <w:lang w:val="en-US"/>
        </w:rPr>
        <w:t>Manic symptom </w:t>
      </w:r>
      <w:r w:rsidRPr="00F74386">
        <w:t> </w:t>
      </w:r>
    </w:p>
    <w:p w14:paraId="77DE3737" w14:textId="77777777" w:rsidR="00D50BF6" w:rsidRPr="00F74386" w:rsidRDefault="00D50BF6" w:rsidP="00D50BF6">
      <w:pPr>
        <w:numPr>
          <w:ilvl w:val="0"/>
          <w:numId w:val="202"/>
        </w:numPr>
        <w:spacing w:line="240" w:lineRule="auto"/>
      </w:pPr>
      <w:r w:rsidRPr="00F74386">
        <w:rPr>
          <w:lang w:val="en-US"/>
        </w:rPr>
        <w:t>Mutism </w:t>
      </w:r>
      <w:r w:rsidRPr="00F74386">
        <w:t> </w:t>
      </w:r>
    </w:p>
    <w:p w14:paraId="22F93690" w14:textId="77777777" w:rsidR="00D50BF6" w:rsidRPr="00F74386" w:rsidRDefault="00D50BF6" w:rsidP="00D50BF6">
      <w:pPr>
        <w:numPr>
          <w:ilvl w:val="0"/>
          <w:numId w:val="203"/>
        </w:numPr>
        <w:spacing w:line="240" w:lineRule="auto"/>
      </w:pPr>
      <w:r w:rsidRPr="00F74386">
        <w:rPr>
          <w:lang w:val="en-US"/>
        </w:rPr>
        <w:t>Obsessive rumination </w:t>
      </w:r>
      <w:r w:rsidRPr="00F74386">
        <w:t> </w:t>
      </w:r>
    </w:p>
    <w:p w14:paraId="4DAEF646" w14:textId="77777777" w:rsidR="00D50BF6" w:rsidRPr="00F74386" w:rsidRDefault="00D50BF6" w:rsidP="00D50BF6">
      <w:pPr>
        <w:numPr>
          <w:ilvl w:val="0"/>
          <w:numId w:val="204"/>
        </w:numPr>
        <w:spacing w:line="240" w:lineRule="auto"/>
      </w:pPr>
      <w:r w:rsidRPr="00F74386">
        <w:rPr>
          <w:lang w:val="en-US"/>
        </w:rPr>
        <w:t>Paralogism </w:t>
      </w:r>
      <w:r w:rsidRPr="00F74386">
        <w:t> </w:t>
      </w:r>
    </w:p>
    <w:p w14:paraId="4C2AAB9A" w14:textId="77777777" w:rsidR="00D50BF6" w:rsidRPr="00F74386" w:rsidRDefault="00D50BF6" w:rsidP="00D50BF6">
      <w:pPr>
        <w:numPr>
          <w:ilvl w:val="0"/>
          <w:numId w:val="205"/>
        </w:numPr>
        <w:spacing w:line="240" w:lineRule="auto"/>
      </w:pPr>
      <w:r w:rsidRPr="00F74386">
        <w:rPr>
          <w:lang w:val="en-US"/>
        </w:rPr>
        <w:t>Perseveration </w:t>
      </w:r>
      <w:r w:rsidRPr="00F74386">
        <w:t> </w:t>
      </w:r>
    </w:p>
    <w:p w14:paraId="1C061A6C" w14:textId="77777777" w:rsidR="00D50BF6" w:rsidRPr="00F74386" w:rsidRDefault="00D50BF6" w:rsidP="00D50BF6">
      <w:pPr>
        <w:numPr>
          <w:ilvl w:val="0"/>
          <w:numId w:val="206"/>
        </w:numPr>
        <w:spacing w:line="240" w:lineRule="auto"/>
      </w:pPr>
      <w:r w:rsidRPr="00F74386">
        <w:rPr>
          <w:lang w:val="en-US"/>
        </w:rPr>
        <w:t>Poverty of speech </w:t>
      </w:r>
      <w:r w:rsidRPr="00F74386">
        <w:t> </w:t>
      </w:r>
    </w:p>
    <w:p w14:paraId="31307528" w14:textId="77777777" w:rsidR="00D50BF6" w:rsidRPr="00F74386" w:rsidRDefault="00D50BF6" w:rsidP="00D50BF6">
      <w:pPr>
        <w:numPr>
          <w:ilvl w:val="0"/>
          <w:numId w:val="207"/>
        </w:numPr>
        <w:spacing w:line="240" w:lineRule="auto"/>
      </w:pPr>
      <w:r w:rsidRPr="00F74386">
        <w:rPr>
          <w:lang w:val="en-US"/>
        </w:rPr>
        <w:t>Poverty of thought content </w:t>
      </w:r>
      <w:r w:rsidRPr="00F74386">
        <w:t> </w:t>
      </w:r>
    </w:p>
    <w:p w14:paraId="2B0B43CB" w14:textId="77777777" w:rsidR="00D50BF6" w:rsidRPr="00F74386" w:rsidRDefault="00D50BF6" w:rsidP="00D50BF6">
      <w:pPr>
        <w:numPr>
          <w:ilvl w:val="0"/>
          <w:numId w:val="208"/>
        </w:numPr>
        <w:spacing w:line="240" w:lineRule="auto"/>
      </w:pPr>
      <w:r w:rsidRPr="00F74386">
        <w:rPr>
          <w:lang w:val="en-US"/>
        </w:rPr>
        <w:t>Presenile dementia </w:t>
      </w:r>
      <w:r w:rsidRPr="00F74386">
        <w:t> </w:t>
      </w:r>
    </w:p>
    <w:p w14:paraId="6A34886D" w14:textId="77777777" w:rsidR="00D50BF6" w:rsidRPr="00F74386" w:rsidRDefault="00D50BF6" w:rsidP="00D50BF6">
      <w:pPr>
        <w:numPr>
          <w:ilvl w:val="0"/>
          <w:numId w:val="209"/>
        </w:numPr>
        <w:spacing w:line="240" w:lineRule="auto"/>
      </w:pPr>
      <w:r w:rsidRPr="00F74386">
        <w:rPr>
          <w:lang w:val="en-US"/>
        </w:rPr>
        <w:t>Pressure of speech </w:t>
      </w:r>
      <w:r w:rsidRPr="00F74386">
        <w:t> </w:t>
      </w:r>
    </w:p>
    <w:p w14:paraId="7C62BAF3" w14:textId="77777777" w:rsidR="00D50BF6" w:rsidRPr="00F74386" w:rsidRDefault="00D50BF6" w:rsidP="00D50BF6">
      <w:pPr>
        <w:numPr>
          <w:ilvl w:val="0"/>
          <w:numId w:val="210"/>
        </w:numPr>
        <w:spacing w:line="240" w:lineRule="auto"/>
      </w:pPr>
      <w:r w:rsidRPr="00F74386">
        <w:rPr>
          <w:lang w:val="en-US"/>
        </w:rPr>
        <w:t>Senile dementia </w:t>
      </w:r>
      <w:r w:rsidRPr="00F74386">
        <w:t> </w:t>
      </w:r>
    </w:p>
    <w:p w14:paraId="72AAF80E" w14:textId="77777777" w:rsidR="00D50BF6" w:rsidRPr="00F74386" w:rsidRDefault="00D50BF6" w:rsidP="00D50BF6">
      <w:pPr>
        <w:numPr>
          <w:ilvl w:val="0"/>
          <w:numId w:val="211"/>
        </w:numPr>
        <w:spacing w:line="240" w:lineRule="auto"/>
      </w:pPr>
      <w:r w:rsidRPr="00F74386">
        <w:rPr>
          <w:lang w:val="en-US"/>
        </w:rPr>
        <w:t xml:space="preserve">Social avoidant </w:t>
      </w:r>
      <w:proofErr w:type="spellStart"/>
      <w:r w:rsidRPr="00F74386">
        <w:rPr>
          <w:lang w:val="en-US"/>
        </w:rPr>
        <w:t>behaviour</w:t>
      </w:r>
      <w:proofErr w:type="spellEnd"/>
      <w:r w:rsidRPr="00F74386">
        <w:rPr>
          <w:lang w:val="en-US"/>
        </w:rPr>
        <w:t> </w:t>
      </w:r>
      <w:r w:rsidRPr="00F74386">
        <w:t> </w:t>
      </w:r>
    </w:p>
    <w:p w14:paraId="23FB33FD" w14:textId="77777777" w:rsidR="00D50BF6" w:rsidRPr="00F74386" w:rsidRDefault="00D50BF6" w:rsidP="00D50BF6">
      <w:pPr>
        <w:numPr>
          <w:ilvl w:val="0"/>
          <w:numId w:val="212"/>
        </w:numPr>
        <w:spacing w:line="240" w:lineRule="auto"/>
      </w:pPr>
      <w:r w:rsidRPr="00F74386">
        <w:rPr>
          <w:lang w:val="en-US"/>
        </w:rPr>
        <w:t>Speech disorder </w:t>
      </w:r>
      <w:r w:rsidRPr="00F74386">
        <w:t> </w:t>
      </w:r>
    </w:p>
    <w:p w14:paraId="770630F9" w14:textId="77777777" w:rsidR="00D50BF6" w:rsidRPr="00F74386" w:rsidRDefault="00D50BF6" w:rsidP="00D50BF6">
      <w:pPr>
        <w:numPr>
          <w:ilvl w:val="0"/>
          <w:numId w:val="213"/>
        </w:numPr>
        <w:spacing w:line="240" w:lineRule="auto"/>
      </w:pPr>
      <w:r w:rsidRPr="00F74386">
        <w:rPr>
          <w:lang w:val="en-US"/>
        </w:rPr>
        <w:t>Suspiciousness </w:t>
      </w:r>
      <w:r w:rsidRPr="00F74386">
        <w:t> </w:t>
      </w:r>
    </w:p>
    <w:p w14:paraId="4391A5E9" w14:textId="77777777" w:rsidR="00D50BF6" w:rsidRPr="00F74386" w:rsidRDefault="00D50BF6" w:rsidP="00D50BF6">
      <w:pPr>
        <w:numPr>
          <w:ilvl w:val="0"/>
          <w:numId w:val="214"/>
        </w:numPr>
        <w:spacing w:line="240" w:lineRule="auto"/>
      </w:pPr>
      <w:r w:rsidRPr="00F74386">
        <w:rPr>
          <w:lang w:val="en-US"/>
        </w:rPr>
        <w:t>Tachyphrenia </w:t>
      </w:r>
      <w:r w:rsidRPr="00F74386">
        <w:t> </w:t>
      </w:r>
    </w:p>
    <w:p w14:paraId="4596B363" w14:textId="77777777" w:rsidR="00D50BF6" w:rsidRPr="00F74386" w:rsidRDefault="00D50BF6" w:rsidP="00D50BF6">
      <w:pPr>
        <w:numPr>
          <w:ilvl w:val="0"/>
          <w:numId w:val="215"/>
        </w:numPr>
        <w:spacing w:line="240" w:lineRule="auto"/>
      </w:pPr>
      <w:r w:rsidRPr="00F74386">
        <w:rPr>
          <w:lang w:val="en-US"/>
        </w:rPr>
        <w:t>Thinking abnormal </w:t>
      </w:r>
      <w:r w:rsidRPr="00F74386">
        <w:t> </w:t>
      </w:r>
    </w:p>
    <w:p w14:paraId="416CAB57" w14:textId="77777777" w:rsidR="00D50BF6" w:rsidRPr="00F74386" w:rsidRDefault="00D50BF6" w:rsidP="00D50BF6">
      <w:pPr>
        <w:numPr>
          <w:ilvl w:val="0"/>
          <w:numId w:val="216"/>
        </w:numPr>
        <w:spacing w:line="240" w:lineRule="auto"/>
      </w:pPr>
      <w:r w:rsidRPr="00F74386">
        <w:rPr>
          <w:lang w:val="en-US"/>
        </w:rPr>
        <w:t>Vascular dementia </w:t>
      </w:r>
      <w:r w:rsidRPr="00F74386">
        <w:t> </w:t>
      </w:r>
    </w:p>
    <w:p w14:paraId="00F6024C" w14:textId="77777777" w:rsidR="00D50BF6" w:rsidRPr="00F74386" w:rsidRDefault="00D50BF6" w:rsidP="00D50BF6">
      <w:pPr>
        <w:numPr>
          <w:ilvl w:val="0"/>
          <w:numId w:val="217"/>
        </w:numPr>
        <w:spacing w:line="240" w:lineRule="auto"/>
      </w:pPr>
      <w:r w:rsidRPr="00F74386">
        <w:rPr>
          <w:lang w:val="en-US"/>
        </w:rPr>
        <w:t>Verbigeration </w:t>
      </w:r>
      <w:r w:rsidRPr="00F74386">
        <w:t> </w:t>
      </w:r>
    </w:p>
    <w:p w14:paraId="78C2E157" w14:textId="77777777" w:rsidR="00D50BF6" w:rsidRPr="00F74386" w:rsidRDefault="00D50BF6" w:rsidP="00D50BF6">
      <w:pPr>
        <w:numPr>
          <w:ilvl w:val="0"/>
          <w:numId w:val="218"/>
        </w:numPr>
        <w:spacing w:line="240" w:lineRule="auto"/>
      </w:pPr>
      <w:r w:rsidRPr="00F74386">
        <w:rPr>
          <w:lang w:val="en-US"/>
        </w:rPr>
        <w:t>Wernicke-Korsakoff syndrome </w:t>
      </w:r>
      <w:r w:rsidRPr="00F74386">
        <w:t> </w:t>
      </w:r>
    </w:p>
    <w:p w14:paraId="674BCE99" w14:textId="77777777" w:rsidR="00D50BF6" w:rsidRPr="00F74386" w:rsidRDefault="00D50BF6" w:rsidP="00D50BF6">
      <w:pPr>
        <w:numPr>
          <w:ilvl w:val="0"/>
          <w:numId w:val="219"/>
        </w:numPr>
        <w:spacing w:line="240" w:lineRule="auto"/>
      </w:pPr>
      <w:r w:rsidRPr="00F74386">
        <w:rPr>
          <w:lang w:val="en-US"/>
        </w:rPr>
        <w:t>Withdrawal catatonia</w:t>
      </w:r>
      <w:r w:rsidRPr="00F74386">
        <w:t> </w:t>
      </w:r>
    </w:p>
    <w:p w14:paraId="6241C309" w14:textId="77777777" w:rsidR="00D50BF6" w:rsidRPr="006F0329" w:rsidRDefault="00D50BF6" w:rsidP="00D50BF6">
      <w:pPr>
        <w:rPr>
          <w:b/>
          <w:bCs/>
        </w:rPr>
      </w:pPr>
    </w:p>
    <w:p w14:paraId="0FE408FD" w14:textId="77777777" w:rsidR="00D50BF6" w:rsidRPr="006F0329" w:rsidRDefault="00D50BF6" w:rsidP="00D50BF6">
      <w:pPr>
        <w:rPr>
          <w:b/>
          <w:bCs/>
        </w:rPr>
      </w:pPr>
    </w:p>
    <w:p w14:paraId="763DD308" w14:textId="65DF4247" w:rsidR="00805E87" w:rsidRDefault="00805E87">
      <w:r>
        <w:br w:type="page"/>
      </w:r>
    </w:p>
    <w:p w14:paraId="5151D316" w14:textId="6B2CE3DD" w:rsidR="00805E87" w:rsidRPr="002C2C01" w:rsidRDefault="00805E87" w:rsidP="00805E87">
      <w:pPr>
        <w:spacing w:line="360" w:lineRule="auto"/>
        <w:rPr>
          <w:b/>
          <w:bCs/>
          <w:i/>
          <w:iCs/>
        </w:rPr>
      </w:pPr>
      <w:r w:rsidRPr="0079166C">
        <w:rPr>
          <w:b/>
          <w:bCs/>
        </w:rPr>
        <w:lastRenderedPageBreak/>
        <w:t xml:space="preserve">Resource </w:t>
      </w:r>
      <w:r w:rsidR="0050128C">
        <w:rPr>
          <w:b/>
          <w:bCs/>
        </w:rPr>
        <w:t>4</w:t>
      </w:r>
      <w:r w:rsidRPr="0079166C">
        <w:rPr>
          <w:b/>
          <w:bCs/>
        </w:rPr>
        <w:t xml:space="preserve">: </w:t>
      </w:r>
      <w:r w:rsidR="00D52331">
        <w:rPr>
          <w:b/>
          <w:bCs/>
        </w:rPr>
        <w:t xml:space="preserve">Results of disproportionality analyses with both </w:t>
      </w:r>
      <w:r w:rsidRPr="0079166C">
        <w:rPr>
          <w:b/>
          <w:bCs/>
        </w:rPr>
        <w:t>ROR and PRR</w:t>
      </w:r>
    </w:p>
    <w:p w14:paraId="038BBC3D" w14:textId="7908FF49" w:rsidR="0019166C" w:rsidRDefault="0019166C" w:rsidP="0019166C">
      <w:pPr>
        <w:spacing w:line="360" w:lineRule="auto"/>
      </w:pPr>
      <w:r>
        <w:t xml:space="preserve">Results of active comparator disproportionality analyses for AEs of interes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71"/>
        <w:gridCol w:w="1772"/>
        <w:gridCol w:w="1392"/>
        <w:gridCol w:w="1392"/>
      </w:tblGrid>
      <w:tr w:rsidR="0019166C" w:rsidRPr="00931D41" w14:paraId="54384D07" w14:textId="77777777" w:rsidTr="00EF08DF"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22C11494" w14:textId="77777777" w:rsidR="0019166C" w:rsidRPr="00931D41" w:rsidRDefault="0019166C" w:rsidP="00EF08DF">
            <w:pPr>
              <w:spacing w:line="360" w:lineRule="auto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  <w:r w:rsidRPr="00931D41">
              <w:rPr>
                <w:sz w:val="20"/>
                <w:szCs w:val="20"/>
              </w:rPr>
              <w:t xml:space="preserve"> of interest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F2FE1" w14:textId="77777777" w:rsidR="0019166C" w:rsidRPr="00931D41" w:rsidRDefault="0019166C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Pregabalin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CBAD4" w14:textId="77777777" w:rsidR="0019166C" w:rsidRPr="00931D41" w:rsidRDefault="0019166C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Other neuropathic pain drugs</w:t>
            </w:r>
          </w:p>
        </w:tc>
      </w:tr>
      <w:tr w:rsidR="0019166C" w:rsidRPr="00931D41" w14:paraId="3942F7B5" w14:textId="77777777" w:rsidTr="00EF08DF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EEFE29B" w14:textId="77777777" w:rsidR="0019166C" w:rsidRPr="00931D41" w:rsidRDefault="0019166C" w:rsidP="00EF08D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23D51EB7" w14:textId="77777777" w:rsidR="0019166C" w:rsidRPr="00931D41" w:rsidRDefault="0019166C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OR (95% CI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4208141E" w14:textId="77777777" w:rsidR="0019166C" w:rsidRPr="00931D41" w:rsidRDefault="0019166C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PRR (95% CI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4AF8A13C" w14:textId="77777777" w:rsidR="0019166C" w:rsidRPr="00931D41" w:rsidRDefault="0019166C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OR (95% CI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3F4E4893" w14:textId="77777777" w:rsidR="0019166C" w:rsidRPr="00931D41" w:rsidRDefault="0019166C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PRR (95% CI)</w:t>
            </w:r>
          </w:p>
        </w:tc>
      </w:tr>
      <w:tr w:rsidR="00996B27" w:rsidRPr="00931D41" w14:paraId="6F1FAB28" w14:textId="77777777" w:rsidTr="00EF08DF">
        <w:tc>
          <w:tcPr>
            <w:tcW w:w="26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25BF75" w14:textId="77777777" w:rsidR="00996B27" w:rsidRPr="00931D41" w:rsidRDefault="00996B27" w:rsidP="00996B27">
            <w:pPr>
              <w:spacing w:line="360" w:lineRule="auto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Drug abuse and dependence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2ECA24" w14:textId="62E32F54" w:rsidR="00996B27" w:rsidRPr="00E1091D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1091D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8</w:t>
            </w:r>
            <w:r w:rsidRPr="00E1091D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7</w:t>
            </w:r>
            <w:r w:rsidRPr="00E1091D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2</w:t>
            </w:r>
            <w:r w:rsidRPr="00E1091D">
              <w:rPr>
                <w:sz w:val="20"/>
                <w:szCs w:val="20"/>
              </w:rPr>
              <w:t>)*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D8A5D" w14:textId="589DC69E" w:rsidR="00996B27" w:rsidRPr="008023DE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023DE">
              <w:rPr>
                <w:sz w:val="20"/>
                <w:szCs w:val="20"/>
              </w:rPr>
              <w:t>1.3</w:t>
            </w:r>
            <w:r w:rsidR="008023DE" w:rsidRPr="008023DE">
              <w:rPr>
                <w:sz w:val="20"/>
                <w:szCs w:val="20"/>
              </w:rPr>
              <w:t>0</w:t>
            </w:r>
            <w:r w:rsidRPr="008023DE">
              <w:rPr>
                <w:sz w:val="20"/>
                <w:szCs w:val="20"/>
              </w:rPr>
              <w:t xml:space="preserve"> (1.1</w:t>
            </w:r>
            <w:r w:rsidR="008023DE" w:rsidRPr="008023DE">
              <w:rPr>
                <w:sz w:val="20"/>
                <w:szCs w:val="20"/>
              </w:rPr>
              <w:t>4</w:t>
            </w:r>
            <w:r w:rsidRPr="008023DE">
              <w:rPr>
                <w:sz w:val="20"/>
                <w:szCs w:val="20"/>
              </w:rPr>
              <w:t>, 1.</w:t>
            </w:r>
            <w:r w:rsidR="008023DE" w:rsidRPr="008023DE">
              <w:rPr>
                <w:sz w:val="20"/>
                <w:szCs w:val="20"/>
              </w:rPr>
              <w:t>49</w:t>
            </w:r>
            <w:r w:rsidRPr="008023DE">
              <w:rPr>
                <w:sz w:val="20"/>
                <w:szCs w:val="20"/>
              </w:rPr>
              <w:t>)*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1EFF8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FE34B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</w:tr>
      <w:tr w:rsidR="00996B27" w:rsidRPr="00931D41" w14:paraId="39CEF261" w14:textId="77777777" w:rsidTr="00EF08DF">
        <w:tc>
          <w:tcPr>
            <w:tcW w:w="2689" w:type="dxa"/>
          </w:tcPr>
          <w:p w14:paraId="2CF60190" w14:textId="77777777" w:rsidR="00996B27" w:rsidRPr="00931D41" w:rsidRDefault="00996B27" w:rsidP="00996B27">
            <w:pPr>
              <w:spacing w:line="360" w:lineRule="auto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Drug withdrawal</w:t>
            </w:r>
          </w:p>
        </w:tc>
        <w:tc>
          <w:tcPr>
            <w:tcW w:w="1771" w:type="dxa"/>
            <w:vAlign w:val="center"/>
          </w:tcPr>
          <w:p w14:paraId="74A6B7AB" w14:textId="2DF61316" w:rsidR="00996B27" w:rsidRPr="00E1091D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1091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</w:t>
            </w:r>
            <w:r w:rsidRPr="00E1091D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2</w:t>
            </w:r>
            <w:r w:rsidRPr="00E1091D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67</w:t>
            </w:r>
            <w:r w:rsidRPr="00E1091D">
              <w:rPr>
                <w:sz w:val="20"/>
                <w:szCs w:val="20"/>
              </w:rPr>
              <w:t>)*</w:t>
            </w:r>
          </w:p>
        </w:tc>
        <w:tc>
          <w:tcPr>
            <w:tcW w:w="1772" w:type="dxa"/>
            <w:vAlign w:val="center"/>
          </w:tcPr>
          <w:p w14:paraId="3AE10A77" w14:textId="791BF557" w:rsidR="00996B27" w:rsidRPr="008023DE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023DE">
              <w:rPr>
                <w:sz w:val="20"/>
                <w:szCs w:val="20"/>
              </w:rPr>
              <w:t>0.</w:t>
            </w:r>
            <w:r w:rsidR="000835AB" w:rsidRPr="008023DE">
              <w:rPr>
                <w:sz w:val="20"/>
                <w:szCs w:val="20"/>
              </w:rPr>
              <w:t>47</w:t>
            </w:r>
            <w:r w:rsidRPr="008023DE">
              <w:rPr>
                <w:sz w:val="20"/>
                <w:szCs w:val="20"/>
              </w:rPr>
              <w:t xml:space="preserve"> (0.3</w:t>
            </w:r>
            <w:r w:rsidR="000835AB" w:rsidRPr="008023DE">
              <w:rPr>
                <w:sz w:val="20"/>
                <w:szCs w:val="20"/>
              </w:rPr>
              <w:t>3</w:t>
            </w:r>
            <w:r w:rsidRPr="008023DE">
              <w:rPr>
                <w:sz w:val="20"/>
                <w:szCs w:val="20"/>
              </w:rPr>
              <w:t>, 0.</w:t>
            </w:r>
            <w:r w:rsidR="008023DE" w:rsidRPr="008023DE">
              <w:rPr>
                <w:sz w:val="20"/>
                <w:szCs w:val="20"/>
              </w:rPr>
              <w:t>68</w:t>
            </w:r>
            <w:r w:rsidRPr="008023DE">
              <w:rPr>
                <w:sz w:val="20"/>
                <w:szCs w:val="20"/>
              </w:rPr>
              <w:t>)*</w:t>
            </w:r>
          </w:p>
        </w:tc>
        <w:tc>
          <w:tcPr>
            <w:tcW w:w="1392" w:type="dxa"/>
            <w:vAlign w:val="center"/>
          </w:tcPr>
          <w:p w14:paraId="665B4E12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  <w:tc>
          <w:tcPr>
            <w:tcW w:w="1392" w:type="dxa"/>
            <w:vAlign w:val="center"/>
          </w:tcPr>
          <w:p w14:paraId="57CEF662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</w:tr>
      <w:tr w:rsidR="00996B27" w:rsidRPr="00931D41" w14:paraId="689E08D4" w14:textId="77777777" w:rsidTr="00EF08DF">
        <w:tc>
          <w:tcPr>
            <w:tcW w:w="2689" w:type="dxa"/>
            <w:shd w:val="clear" w:color="auto" w:fill="F2F2F2" w:themeFill="background1" w:themeFillShade="F2"/>
          </w:tcPr>
          <w:p w14:paraId="533558D7" w14:textId="77777777" w:rsidR="00996B27" w:rsidRPr="00931D41" w:rsidRDefault="00996B27" w:rsidP="00996B27">
            <w:pPr>
              <w:spacing w:line="360" w:lineRule="auto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Suicide and self-injury</w:t>
            </w:r>
          </w:p>
        </w:tc>
        <w:tc>
          <w:tcPr>
            <w:tcW w:w="1771" w:type="dxa"/>
            <w:shd w:val="clear" w:color="auto" w:fill="F2F2F2" w:themeFill="background1" w:themeFillShade="F2"/>
            <w:vAlign w:val="center"/>
          </w:tcPr>
          <w:p w14:paraId="409E15A2" w14:textId="44681D30" w:rsidR="00996B27" w:rsidRPr="00B24C82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4C8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9</w:t>
            </w:r>
            <w:r w:rsidRPr="00B24C8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8</w:t>
            </w:r>
            <w:r w:rsidRPr="00B24C82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.</w:t>
            </w:r>
            <w:r w:rsidRPr="00B24C8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B24C82">
              <w:rPr>
                <w:sz w:val="20"/>
                <w:szCs w:val="20"/>
              </w:rPr>
              <w:t>)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center"/>
          </w:tcPr>
          <w:p w14:paraId="0BB0C66A" w14:textId="02D414E4" w:rsidR="00996B27" w:rsidRPr="00996B27" w:rsidRDefault="00996B27" w:rsidP="00996B2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0835AB">
              <w:rPr>
                <w:sz w:val="20"/>
                <w:szCs w:val="20"/>
              </w:rPr>
              <w:t>1.</w:t>
            </w:r>
            <w:r w:rsidR="000835AB" w:rsidRPr="000835AB">
              <w:rPr>
                <w:sz w:val="20"/>
                <w:szCs w:val="20"/>
              </w:rPr>
              <w:t>08</w:t>
            </w:r>
            <w:r w:rsidRPr="000835AB">
              <w:rPr>
                <w:sz w:val="20"/>
                <w:szCs w:val="20"/>
              </w:rPr>
              <w:t xml:space="preserve"> (0.</w:t>
            </w:r>
            <w:r w:rsidR="000835AB" w:rsidRPr="000835AB">
              <w:rPr>
                <w:sz w:val="20"/>
                <w:szCs w:val="20"/>
              </w:rPr>
              <w:t>89</w:t>
            </w:r>
            <w:r w:rsidRPr="000835AB">
              <w:rPr>
                <w:sz w:val="20"/>
                <w:szCs w:val="20"/>
              </w:rPr>
              <w:t>, 1.3</w:t>
            </w:r>
            <w:r w:rsidR="000835AB" w:rsidRPr="000835AB">
              <w:rPr>
                <w:sz w:val="20"/>
                <w:szCs w:val="20"/>
              </w:rPr>
              <w:t>0</w:t>
            </w:r>
            <w:r w:rsidRPr="000835AB">
              <w:rPr>
                <w:sz w:val="20"/>
                <w:szCs w:val="20"/>
              </w:rPr>
              <w:t>)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17B88CD4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1DFF5CF6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</w:tr>
      <w:tr w:rsidR="00996B27" w:rsidRPr="00931D41" w14:paraId="29E0520E" w14:textId="77777777" w:rsidTr="00EF08DF">
        <w:tc>
          <w:tcPr>
            <w:tcW w:w="2689" w:type="dxa"/>
          </w:tcPr>
          <w:p w14:paraId="11C5A774" w14:textId="77777777" w:rsidR="00996B27" w:rsidRPr="00931D41" w:rsidRDefault="00996B27" w:rsidP="00996B27">
            <w:pPr>
              <w:spacing w:line="360" w:lineRule="auto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Psychosis and psychotic disorders</w:t>
            </w:r>
          </w:p>
        </w:tc>
        <w:tc>
          <w:tcPr>
            <w:tcW w:w="1771" w:type="dxa"/>
            <w:vAlign w:val="center"/>
          </w:tcPr>
          <w:p w14:paraId="66B5B8F9" w14:textId="239BDD46" w:rsidR="00996B27" w:rsidRPr="00B24C82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4C8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6</w:t>
            </w:r>
            <w:r w:rsidRPr="00B24C82">
              <w:rPr>
                <w:sz w:val="20"/>
                <w:szCs w:val="20"/>
              </w:rPr>
              <w:t xml:space="preserve"> (1.00</w:t>
            </w:r>
            <w:r>
              <w:rPr>
                <w:sz w:val="20"/>
                <w:szCs w:val="20"/>
              </w:rPr>
              <w:t>2</w:t>
            </w:r>
            <w:r w:rsidRPr="00B24C82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7</w:t>
            </w:r>
            <w:r w:rsidRPr="00B24C82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772" w:type="dxa"/>
            <w:vAlign w:val="center"/>
          </w:tcPr>
          <w:p w14:paraId="64860C42" w14:textId="70EB79CB" w:rsidR="00996B27" w:rsidRPr="00996B27" w:rsidRDefault="00996B27" w:rsidP="00996B2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210716">
              <w:rPr>
                <w:sz w:val="20"/>
                <w:szCs w:val="20"/>
              </w:rPr>
              <w:t>1.2</w:t>
            </w:r>
            <w:r w:rsidR="00210716" w:rsidRPr="00210716">
              <w:rPr>
                <w:sz w:val="20"/>
                <w:szCs w:val="20"/>
              </w:rPr>
              <w:t>3</w:t>
            </w:r>
            <w:r w:rsidRPr="00210716">
              <w:rPr>
                <w:sz w:val="20"/>
                <w:szCs w:val="20"/>
              </w:rPr>
              <w:t xml:space="preserve"> (1.00</w:t>
            </w:r>
            <w:r w:rsidR="00210716" w:rsidRPr="00210716">
              <w:rPr>
                <w:sz w:val="20"/>
                <w:szCs w:val="20"/>
              </w:rPr>
              <w:t>2</w:t>
            </w:r>
            <w:r w:rsidRPr="00210716">
              <w:rPr>
                <w:sz w:val="20"/>
                <w:szCs w:val="20"/>
              </w:rPr>
              <w:t>, 1.5</w:t>
            </w:r>
            <w:r w:rsidR="00210716" w:rsidRPr="00210716">
              <w:rPr>
                <w:sz w:val="20"/>
                <w:szCs w:val="20"/>
              </w:rPr>
              <w:t>2</w:t>
            </w:r>
            <w:r w:rsidRPr="00210716">
              <w:rPr>
                <w:sz w:val="20"/>
                <w:szCs w:val="20"/>
              </w:rPr>
              <w:t>)*</w:t>
            </w:r>
          </w:p>
        </w:tc>
        <w:tc>
          <w:tcPr>
            <w:tcW w:w="1392" w:type="dxa"/>
            <w:vAlign w:val="center"/>
          </w:tcPr>
          <w:p w14:paraId="05913E16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  <w:tc>
          <w:tcPr>
            <w:tcW w:w="1392" w:type="dxa"/>
            <w:vAlign w:val="center"/>
          </w:tcPr>
          <w:p w14:paraId="30077A01" w14:textId="77777777" w:rsidR="00996B27" w:rsidRPr="00931D41" w:rsidRDefault="00996B27" w:rsidP="00996B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EF</w:t>
            </w:r>
          </w:p>
        </w:tc>
      </w:tr>
    </w:tbl>
    <w:p w14:paraId="1DB8A6D3" w14:textId="77777777" w:rsidR="0019166C" w:rsidRDefault="0019166C" w:rsidP="0019166C">
      <w:pPr>
        <w:spacing w:line="360" w:lineRule="auto"/>
        <w:rPr>
          <w:i/>
          <w:iCs/>
          <w:sz w:val="2"/>
          <w:szCs w:val="2"/>
        </w:rPr>
      </w:pPr>
      <w:r w:rsidRPr="004011E9">
        <w:rPr>
          <w:i/>
          <w:iCs/>
          <w:sz w:val="18"/>
          <w:szCs w:val="18"/>
        </w:rPr>
        <w:t xml:space="preserve">  </w:t>
      </w:r>
    </w:p>
    <w:p w14:paraId="4FE4A7EC" w14:textId="77777777" w:rsidR="0019166C" w:rsidRPr="006D5C5A" w:rsidRDefault="0019166C" w:rsidP="0019166C">
      <w:pPr>
        <w:spacing w:line="360" w:lineRule="auto"/>
        <w:rPr>
          <w:sz w:val="20"/>
          <w:szCs w:val="20"/>
        </w:rPr>
      </w:pPr>
      <w:r w:rsidRPr="00E1091D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 xml:space="preserve">: * indicates </w:t>
      </w:r>
      <w:r w:rsidRPr="005A0B17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.05. REF = reference set. Other neuropathic pain drugs set includes gabapentin, duloxetine, and amitriptyline combined. </w:t>
      </w:r>
    </w:p>
    <w:p w14:paraId="7AE72E90" w14:textId="693687E2" w:rsidR="00D52331" w:rsidRDefault="00D52331" w:rsidP="00D52331">
      <w:pPr>
        <w:spacing w:line="360" w:lineRule="auto"/>
      </w:pPr>
      <w:r>
        <w:t xml:space="preserve">Results of sensitivity analyses using different comparators  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2410"/>
        <w:gridCol w:w="2410"/>
      </w:tblGrid>
      <w:tr w:rsidR="00D52331" w:rsidRPr="00931D41" w14:paraId="737BAEE7" w14:textId="77777777" w:rsidTr="00EF08D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1F2384F" w14:textId="77777777" w:rsidR="00D52331" w:rsidRPr="00931D41" w:rsidRDefault="00D52331" w:rsidP="00EF08DF">
            <w:pPr>
              <w:spacing w:line="360" w:lineRule="auto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  <w:r w:rsidRPr="00931D41">
              <w:rPr>
                <w:sz w:val="20"/>
                <w:szCs w:val="20"/>
              </w:rPr>
              <w:t xml:space="preserve"> of interes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466FB0E" w14:textId="77777777" w:rsidR="00D52331" w:rsidRPr="00931D41" w:rsidRDefault="00D52331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 drug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FF15" w14:textId="77777777" w:rsidR="00D52331" w:rsidRPr="00931D41" w:rsidRDefault="00D52331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Pregabalin</w:t>
            </w:r>
          </w:p>
        </w:tc>
      </w:tr>
      <w:tr w:rsidR="00D52331" w:rsidRPr="00931D41" w14:paraId="58474A75" w14:textId="77777777" w:rsidTr="00EF08DF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AF1D1CC" w14:textId="77777777" w:rsidR="00D52331" w:rsidRPr="00931D41" w:rsidRDefault="00D52331" w:rsidP="00EF08D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A0A5EF1" w14:textId="77777777" w:rsidR="00D52331" w:rsidRPr="00931D41" w:rsidRDefault="00D52331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AE929AD" w14:textId="77777777" w:rsidR="00D52331" w:rsidRPr="00931D41" w:rsidRDefault="00D52331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ROR 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DF0C1CA" w14:textId="77777777" w:rsidR="00D52331" w:rsidRPr="00931D41" w:rsidRDefault="00D52331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PRR (95% CI)</w:t>
            </w:r>
          </w:p>
        </w:tc>
      </w:tr>
      <w:tr w:rsidR="00593E9B" w:rsidRPr="00931D41" w14:paraId="0B2C3A14" w14:textId="77777777" w:rsidTr="00EF08DF">
        <w:trPr>
          <w:trHeight w:val="37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004FCF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Drug abuse and depende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281DB" w14:textId="77777777" w:rsidR="00593E9B" w:rsidRPr="002B1898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Gabapenti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3C773C" w14:textId="4AABAD87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2.9</w:t>
            </w:r>
            <w:r>
              <w:rPr>
                <w:sz w:val="20"/>
                <w:szCs w:val="20"/>
              </w:rPr>
              <w:t>2</w:t>
            </w:r>
            <w:r w:rsidRPr="00226F20">
              <w:rPr>
                <w:sz w:val="20"/>
                <w:szCs w:val="20"/>
              </w:rPr>
              <w:t xml:space="preserve"> (2.0</w:t>
            </w:r>
            <w:r>
              <w:rPr>
                <w:sz w:val="20"/>
                <w:szCs w:val="20"/>
              </w:rPr>
              <w:t>3</w:t>
            </w:r>
            <w:r w:rsidRPr="00226F20">
              <w:rPr>
                <w:sz w:val="20"/>
                <w:szCs w:val="20"/>
              </w:rPr>
              <w:t>, 4.</w:t>
            </w:r>
            <w:r>
              <w:rPr>
                <w:sz w:val="20"/>
                <w:szCs w:val="20"/>
              </w:rPr>
              <w:t>20</w:t>
            </w:r>
            <w:r w:rsidRPr="00226F20">
              <w:rPr>
                <w:sz w:val="20"/>
                <w:szCs w:val="20"/>
              </w:rPr>
              <w:t>)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B74058" w14:textId="69A1980E" w:rsidR="00593E9B" w:rsidRPr="00016D73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6D73">
              <w:rPr>
                <w:sz w:val="20"/>
                <w:szCs w:val="20"/>
              </w:rPr>
              <w:t>2.5</w:t>
            </w:r>
            <w:r w:rsidR="00016D73" w:rsidRPr="00016D73">
              <w:rPr>
                <w:sz w:val="20"/>
                <w:szCs w:val="20"/>
              </w:rPr>
              <w:t>2</w:t>
            </w:r>
            <w:r w:rsidRPr="00016D73">
              <w:rPr>
                <w:sz w:val="20"/>
                <w:szCs w:val="20"/>
              </w:rPr>
              <w:t xml:space="preserve"> (1.8</w:t>
            </w:r>
            <w:r w:rsidR="00016D73" w:rsidRPr="00016D73">
              <w:rPr>
                <w:sz w:val="20"/>
                <w:szCs w:val="20"/>
              </w:rPr>
              <w:t>2</w:t>
            </w:r>
            <w:r w:rsidRPr="00016D73">
              <w:rPr>
                <w:sz w:val="20"/>
                <w:szCs w:val="20"/>
              </w:rPr>
              <w:t>, 3.5</w:t>
            </w:r>
            <w:r w:rsidR="00016D73" w:rsidRPr="00016D73">
              <w:rPr>
                <w:sz w:val="20"/>
                <w:szCs w:val="20"/>
              </w:rPr>
              <w:t>1</w:t>
            </w:r>
            <w:r w:rsidRPr="00016D73">
              <w:rPr>
                <w:sz w:val="20"/>
                <w:szCs w:val="20"/>
              </w:rPr>
              <w:t>)*</w:t>
            </w:r>
          </w:p>
        </w:tc>
      </w:tr>
      <w:tr w:rsidR="00593E9B" w:rsidRPr="00931D41" w14:paraId="11652B1C" w14:textId="77777777" w:rsidTr="00EF08DF">
        <w:tc>
          <w:tcPr>
            <w:tcW w:w="2268" w:type="dxa"/>
            <w:vMerge/>
            <w:shd w:val="clear" w:color="auto" w:fill="F2F2F2" w:themeFill="background1" w:themeFillShade="F2"/>
          </w:tcPr>
          <w:p w14:paraId="3ABCB708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4C6765C" w14:textId="77777777" w:rsidR="00593E9B" w:rsidRPr="002B1898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Duloxetin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CB79A0F" w14:textId="54694959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3</w:t>
            </w:r>
            <w:r w:rsidRPr="00226F20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8</w:t>
            </w:r>
            <w:r w:rsidRPr="00226F20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7</w:t>
            </w:r>
            <w:r w:rsidRPr="00226F20">
              <w:rPr>
                <w:sz w:val="20"/>
                <w:szCs w:val="20"/>
              </w:rPr>
              <w:t>)*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A9E2E5B" w14:textId="69186E5C" w:rsidR="00593E9B" w:rsidRPr="009603D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603D2">
              <w:rPr>
                <w:sz w:val="20"/>
                <w:szCs w:val="20"/>
              </w:rPr>
              <w:t>1.</w:t>
            </w:r>
            <w:r w:rsidR="009603D2" w:rsidRPr="009603D2">
              <w:rPr>
                <w:sz w:val="20"/>
                <w:szCs w:val="20"/>
              </w:rPr>
              <w:t>66</w:t>
            </w:r>
            <w:r w:rsidRPr="009603D2">
              <w:rPr>
                <w:sz w:val="20"/>
                <w:szCs w:val="20"/>
              </w:rPr>
              <w:t xml:space="preserve"> (1.</w:t>
            </w:r>
            <w:r w:rsidR="009603D2" w:rsidRPr="009603D2">
              <w:rPr>
                <w:sz w:val="20"/>
                <w:szCs w:val="20"/>
              </w:rPr>
              <w:t>38</w:t>
            </w:r>
            <w:r w:rsidRPr="009603D2">
              <w:rPr>
                <w:sz w:val="20"/>
                <w:szCs w:val="20"/>
              </w:rPr>
              <w:t xml:space="preserve">, </w:t>
            </w:r>
            <w:r w:rsidR="009603D2" w:rsidRPr="009603D2">
              <w:rPr>
                <w:sz w:val="20"/>
                <w:szCs w:val="20"/>
              </w:rPr>
              <w:t>1.99</w:t>
            </w:r>
            <w:r w:rsidRPr="009603D2">
              <w:rPr>
                <w:sz w:val="20"/>
                <w:szCs w:val="20"/>
              </w:rPr>
              <w:t>)*</w:t>
            </w:r>
          </w:p>
        </w:tc>
      </w:tr>
      <w:tr w:rsidR="00593E9B" w:rsidRPr="00931D41" w14:paraId="4C7C378E" w14:textId="77777777" w:rsidTr="00EF08DF">
        <w:tc>
          <w:tcPr>
            <w:tcW w:w="2268" w:type="dxa"/>
            <w:vMerge/>
            <w:shd w:val="clear" w:color="auto" w:fill="F2F2F2" w:themeFill="background1" w:themeFillShade="F2"/>
          </w:tcPr>
          <w:p w14:paraId="713380AC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FDC4CD4" w14:textId="77777777" w:rsidR="00593E9B" w:rsidRPr="002B1898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triptylin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17C5515" w14:textId="4E9C9249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4</w:t>
            </w:r>
            <w:r w:rsidRPr="00226F20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2</w:t>
            </w:r>
            <w:r w:rsidRPr="00226F20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78</w:t>
            </w:r>
            <w:r w:rsidRPr="00226F20">
              <w:rPr>
                <w:sz w:val="20"/>
                <w:szCs w:val="20"/>
              </w:rPr>
              <w:t>)*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9D8C7F8" w14:textId="76699277" w:rsidR="00593E9B" w:rsidRPr="009603D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603D2">
              <w:rPr>
                <w:sz w:val="20"/>
                <w:szCs w:val="20"/>
              </w:rPr>
              <w:t>0.7</w:t>
            </w:r>
            <w:r w:rsidR="009603D2" w:rsidRPr="009603D2">
              <w:rPr>
                <w:sz w:val="20"/>
                <w:szCs w:val="20"/>
              </w:rPr>
              <w:t>1</w:t>
            </w:r>
            <w:r w:rsidRPr="009603D2">
              <w:rPr>
                <w:sz w:val="20"/>
                <w:szCs w:val="20"/>
              </w:rPr>
              <w:t xml:space="preserve"> (0.6</w:t>
            </w:r>
            <w:r w:rsidR="009603D2" w:rsidRPr="009603D2">
              <w:rPr>
                <w:sz w:val="20"/>
                <w:szCs w:val="20"/>
              </w:rPr>
              <w:t>1</w:t>
            </w:r>
            <w:r w:rsidRPr="009603D2">
              <w:rPr>
                <w:sz w:val="20"/>
                <w:szCs w:val="20"/>
              </w:rPr>
              <w:t>, 0.8</w:t>
            </w:r>
            <w:r w:rsidR="009603D2" w:rsidRPr="009603D2">
              <w:rPr>
                <w:sz w:val="20"/>
                <w:szCs w:val="20"/>
              </w:rPr>
              <w:t>3</w:t>
            </w:r>
            <w:r w:rsidRPr="009603D2">
              <w:rPr>
                <w:sz w:val="20"/>
                <w:szCs w:val="20"/>
              </w:rPr>
              <w:t>)*</w:t>
            </w:r>
          </w:p>
        </w:tc>
      </w:tr>
      <w:tr w:rsidR="00593E9B" w:rsidRPr="00931D41" w14:paraId="0F390176" w14:textId="77777777" w:rsidTr="00EF08DF">
        <w:tc>
          <w:tcPr>
            <w:tcW w:w="2268" w:type="dxa"/>
          </w:tcPr>
          <w:p w14:paraId="546C20D8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Drug withdrawal</w:t>
            </w:r>
          </w:p>
        </w:tc>
        <w:tc>
          <w:tcPr>
            <w:tcW w:w="1843" w:type="dxa"/>
            <w:vAlign w:val="center"/>
          </w:tcPr>
          <w:p w14:paraId="5334EBA3" w14:textId="77777777" w:rsidR="00593E9B" w:rsidRPr="002B1898" w:rsidRDefault="00593E9B" w:rsidP="00593E9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Gabapentin</w:t>
            </w:r>
          </w:p>
        </w:tc>
        <w:tc>
          <w:tcPr>
            <w:tcW w:w="2410" w:type="dxa"/>
            <w:vAlign w:val="center"/>
          </w:tcPr>
          <w:p w14:paraId="3040BF02" w14:textId="3B53A97F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4</w:t>
            </w:r>
            <w:r w:rsidRPr="00226F20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0</w:t>
            </w:r>
            <w:r w:rsidRPr="00226F2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.00</w:t>
            </w:r>
            <w:r w:rsidRPr="00226F20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3EEC6DB1" w14:textId="76B20AA8" w:rsidR="00593E9B" w:rsidRPr="004D213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D2132">
              <w:rPr>
                <w:sz w:val="20"/>
                <w:szCs w:val="20"/>
              </w:rPr>
              <w:t>1.3</w:t>
            </w:r>
            <w:r w:rsidR="004D2132" w:rsidRPr="004D2132">
              <w:rPr>
                <w:sz w:val="20"/>
                <w:szCs w:val="20"/>
              </w:rPr>
              <w:t>3</w:t>
            </w:r>
            <w:r w:rsidRPr="004D2132">
              <w:rPr>
                <w:sz w:val="20"/>
                <w:szCs w:val="20"/>
              </w:rPr>
              <w:t xml:space="preserve"> (0.6</w:t>
            </w:r>
            <w:r w:rsidR="004D2132" w:rsidRPr="004D2132">
              <w:rPr>
                <w:sz w:val="20"/>
                <w:szCs w:val="20"/>
              </w:rPr>
              <w:t>0</w:t>
            </w:r>
            <w:r w:rsidRPr="004D2132">
              <w:rPr>
                <w:sz w:val="20"/>
                <w:szCs w:val="20"/>
              </w:rPr>
              <w:t>, 2.9</w:t>
            </w:r>
            <w:r w:rsidR="004D2132" w:rsidRPr="004D2132">
              <w:rPr>
                <w:sz w:val="20"/>
                <w:szCs w:val="20"/>
              </w:rPr>
              <w:t>3</w:t>
            </w:r>
            <w:r w:rsidRPr="004D2132">
              <w:rPr>
                <w:sz w:val="20"/>
                <w:szCs w:val="20"/>
              </w:rPr>
              <w:t>)</w:t>
            </w:r>
          </w:p>
        </w:tc>
      </w:tr>
      <w:tr w:rsidR="00593E9B" w:rsidRPr="00931D41" w14:paraId="2AE00DF3" w14:textId="77777777" w:rsidTr="00EF08DF">
        <w:tc>
          <w:tcPr>
            <w:tcW w:w="2268" w:type="dxa"/>
          </w:tcPr>
          <w:p w14:paraId="18F9BD66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FE3A801" w14:textId="77777777" w:rsidR="00593E9B" w:rsidRPr="002B1898" w:rsidRDefault="00593E9B" w:rsidP="00593E9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Duloxetine</w:t>
            </w:r>
          </w:p>
        </w:tc>
        <w:tc>
          <w:tcPr>
            <w:tcW w:w="2410" w:type="dxa"/>
            <w:vAlign w:val="center"/>
          </w:tcPr>
          <w:p w14:paraId="1BB0FFD0" w14:textId="20E99343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  <w:r w:rsidRPr="00226F2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9</w:t>
            </w:r>
            <w:r w:rsidRPr="00226F20">
              <w:rPr>
                <w:sz w:val="20"/>
                <w:szCs w:val="20"/>
              </w:rPr>
              <w:t>, 0.4</w:t>
            </w:r>
            <w:r>
              <w:rPr>
                <w:sz w:val="20"/>
                <w:szCs w:val="20"/>
              </w:rPr>
              <w:t>0</w:t>
            </w:r>
            <w:r w:rsidRPr="00226F20">
              <w:rPr>
                <w:sz w:val="20"/>
                <w:szCs w:val="20"/>
              </w:rPr>
              <w:t>)*</w:t>
            </w:r>
          </w:p>
        </w:tc>
        <w:tc>
          <w:tcPr>
            <w:tcW w:w="2410" w:type="dxa"/>
            <w:vAlign w:val="center"/>
          </w:tcPr>
          <w:p w14:paraId="7052930B" w14:textId="54928477" w:rsidR="00593E9B" w:rsidRPr="004D213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D2132">
              <w:rPr>
                <w:sz w:val="20"/>
                <w:szCs w:val="20"/>
              </w:rPr>
              <w:t>0.</w:t>
            </w:r>
            <w:r w:rsidR="004D2132" w:rsidRPr="004D2132">
              <w:rPr>
                <w:sz w:val="20"/>
                <w:szCs w:val="20"/>
              </w:rPr>
              <w:t>29</w:t>
            </w:r>
            <w:r w:rsidRPr="004D2132">
              <w:rPr>
                <w:sz w:val="20"/>
                <w:szCs w:val="20"/>
              </w:rPr>
              <w:t xml:space="preserve"> (0.2</w:t>
            </w:r>
            <w:r w:rsidR="004D2132" w:rsidRPr="004D2132">
              <w:rPr>
                <w:sz w:val="20"/>
                <w:szCs w:val="20"/>
              </w:rPr>
              <w:t>0</w:t>
            </w:r>
            <w:r w:rsidRPr="004D2132">
              <w:rPr>
                <w:sz w:val="20"/>
                <w:szCs w:val="20"/>
              </w:rPr>
              <w:t>, 0.4</w:t>
            </w:r>
            <w:r w:rsidR="004D2132" w:rsidRPr="004D2132">
              <w:rPr>
                <w:sz w:val="20"/>
                <w:szCs w:val="20"/>
              </w:rPr>
              <w:t>2</w:t>
            </w:r>
            <w:r w:rsidRPr="004D2132">
              <w:rPr>
                <w:sz w:val="20"/>
                <w:szCs w:val="20"/>
              </w:rPr>
              <w:t>)*</w:t>
            </w:r>
          </w:p>
        </w:tc>
      </w:tr>
      <w:tr w:rsidR="00593E9B" w:rsidRPr="00931D41" w14:paraId="5EC315A7" w14:textId="77777777" w:rsidTr="00EF08DF">
        <w:tc>
          <w:tcPr>
            <w:tcW w:w="2268" w:type="dxa"/>
          </w:tcPr>
          <w:p w14:paraId="7083EDFA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04D93B3" w14:textId="77777777" w:rsidR="00593E9B" w:rsidRPr="002B1898" w:rsidRDefault="00593E9B" w:rsidP="00593E9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mitriptyline</w:t>
            </w:r>
          </w:p>
        </w:tc>
        <w:tc>
          <w:tcPr>
            <w:tcW w:w="2410" w:type="dxa"/>
            <w:vAlign w:val="center"/>
          </w:tcPr>
          <w:p w14:paraId="0B27E185" w14:textId="4A25C38D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0</w:t>
            </w:r>
            <w:r w:rsidRPr="00226F20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1</w:t>
            </w:r>
            <w:r w:rsidRPr="00226F20">
              <w:rPr>
                <w:sz w:val="20"/>
                <w:szCs w:val="20"/>
              </w:rPr>
              <w:t>, 4.0</w:t>
            </w:r>
            <w:r>
              <w:rPr>
                <w:sz w:val="20"/>
                <w:szCs w:val="20"/>
              </w:rPr>
              <w:t>3</w:t>
            </w:r>
            <w:r w:rsidRPr="00226F20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1403543B" w14:textId="7B03AACD" w:rsidR="00593E9B" w:rsidRPr="001E252E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252E">
              <w:rPr>
                <w:sz w:val="20"/>
                <w:szCs w:val="20"/>
              </w:rPr>
              <w:t>1.</w:t>
            </w:r>
            <w:r w:rsidR="004D2132" w:rsidRPr="001E252E">
              <w:rPr>
                <w:sz w:val="20"/>
                <w:szCs w:val="20"/>
              </w:rPr>
              <w:t>79</w:t>
            </w:r>
            <w:r w:rsidRPr="001E252E">
              <w:rPr>
                <w:sz w:val="20"/>
                <w:szCs w:val="20"/>
              </w:rPr>
              <w:t xml:space="preserve"> (0.8</w:t>
            </w:r>
            <w:r w:rsidR="001E252E" w:rsidRPr="001E252E">
              <w:rPr>
                <w:sz w:val="20"/>
                <w:szCs w:val="20"/>
              </w:rPr>
              <w:t>1</w:t>
            </w:r>
            <w:r w:rsidRPr="001E252E">
              <w:rPr>
                <w:sz w:val="20"/>
                <w:szCs w:val="20"/>
              </w:rPr>
              <w:t xml:space="preserve">, </w:t>
            </w:r>
            <w:r w:rsidR="001E252E" w:rsidRPr="001E252E">
              <w:rPr>
                <w:sz w:val="20"/>
                <w:szCs w:val="20"/>
              </w:rPr>
              <w:t>3.95</w:t>
            </w:r>
            <w:r w:rsidRPr="001E252E">
              <w:rPr>
                <w:sz w:val="20"/>
                <w:szCs w:val="20"/>
              </w:rPr>
              <w:t>)</w:t>
            </w:r>
          </w:p>
        </w:tc>
      </w:tr>
      <w:tr w:rsidR="00593E9B" w:rsidRPr="00931D41" w14:paraId="047BCE56" w14:textId="77777777" w:rsidTr="00EF08DF">
        <w:tc>
          <w:tcPr>
            <w:tcW w:w="2268" w:type="dxa"/>
            <w:shd w:val="clear" w:color="auto" w:fill="F2F2F2" w:themeFill="background1" w:themeFillShade="F2"/>
          </w:tcPr>
          <w:p w14:paraId="7D2286AC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Suicide and self-injury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09580FA" w14:textId="77777777" w:rsidR="00593E9B" w:rsidRPr="002B1898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Gabapentin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281C079" w14:textId="1937CB1D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7</w:t>
            </w:r>
            <w:r w:rsidRPr="00226F20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6</w:t>
            </w:r>
            <w:r w:rsidRPr="00226F20">
              <w:rPr>
                <w:sz w:val="20"/>
                <w:szCs w:val="20"/>
              </w:rPr>
              <w:t>, 2.7</w:t>
            </w:r>
            <w:r>
              <w:rPr>
                <w:sz w:val="20"/>
                <w:szCs w:val="20"/>
              </w:rPr>
              <w:t>0</w:t>
            </w:r>
            <w:r w:rsidRPr="00226F20">
              <w:rPr>
                <w:sz w:val="20"/>
                <w:szCs w:val="20"/>
              </w:rPr>
              <w:t>)*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6C1D0FF" w14:textId="3AE9F4AB" w:rsidR="00593E9B" w:rsidRPr="001E252E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252E">
              <w:rPr>
                <w:sz w:val="20"/>
                <w:szCs w:val="20"/>
              </w:rPr>
              <w:t>1.</w:t>
            </w:r>
            <w:r w:rsidR="001E252E" w:rsidRPr="001E252E">
              <w:rPr>
                <w:sz w:val="20"/>
                <w:szCs w:val="20"/>
              </w:rPr>
              <w:t>69</w:t>
            </w:r>
            <w:r w:rsidRPr="001E252E">
              <w:rPr>
                <w:sz w:val="20"/>
                <w:szCs w:val="20"/>
              </w:rPr>
              <w:t xml:space="preserve"> (1.1</w:t>
            </w:r>
            <w:r w:rsidR="001E252E" w:rsidRPr="001E252E">
              <w:rPr>
                <w:sz w:val="20"/>
                <w:szCs w:val="20"/>
              </w:rPr>
              <w:t>4</w:t>
            </w:r>
            <w:r w:rsidRPr="001E252E">
              <w:rPr>
                <w:sz w:val="20"/>
                <w:szCs w:val="20"/>
              </w:rPr>
              <w:t>, 2.5</w:t>
            </w:r>
            <w:r w:rsidR="001E252E" w:rsidRPr="001E252E">
              <w:rPr>
                <w:sz w:val="20"/>
                <w:szCs w:val="20"/>
              </w:rPr>
              <w:t>1</w:t>
            </w:r>
            <w:r w:rsidRPr="001E252E">
              <w:rPr>
                <w:sz w:val="20"/>
                <w:szCs w:val="20"/>
              </w:rPr>
              <w:t>)*</w:t>
            </w:r>
          </w:p>
        </w:tc>
      </w:tr>
      <w:tr w:rsidR="00593E9B" w:rsidRPr="00931D41" w14:paraId="75ADE80F" w14:textId="77777777" w:rsidTr="00EF08DF">
        <w:tc>
          <w:tcPr>
            <w:tcW w:w="2268" w:type="dxa"/>
            <w:shd w:val="clear" w:color="auto" w:fill="F2F2F2" w:themeFill="background1" w:themeFillShade="F2"/>
          </w:tcPr>
          <w:p w14:paraId="1CA76AEC" w14:textId="77777777" w:rsidR="00593E9B" w:rsidRPr="002B1898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DBDA39E" w14:textId="77777777" w:rsidR="00593E9B" w:rsidRPr="002B1898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Duloxetin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F3AD3F7" w14:textId="6D0708FD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</w:t>
            </w:r>
            <w:r w:rsidRPr="00226F2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5</w:t>
            </w:r>
            <w:r w:rsidRPr="00226F20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4</w:t>
            </w:r>
            <w:r w:rsidRPr="00226F20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EE29654" w14:textId="7CDA5BD5" w:rsidR="00593E9B" w:rsidRPr="001E252E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E252E">
              <w:rPr>
                <w:sz w:val="20"/>
                <w:szCs w:val="20"/>
              </w:rPr>
              <w:t>0.8</w:t>
            </w:r>
            <w:r w:rsidR="001E252E" w:rsidRPr="001E252E">
              <w:rPr>
                <w:sz w:val="20"/>
                <w:szCs w:val="20"/>
              </w:rPr>
              <w:t>4</w:t>
            </w:r>
            <w:r w:rsidRPr="001E252E">
              <w:rPr>
                <w:sz w:val="20"/>
                <w:szCs w:val="20"/>
              </w:rPr>
              <w:t xml:space="preserve"> (0.</w:t>
            </w:r>
            <w:r w:rsidR="001E252E" w:rsidRPr="001E252E">
              <w:rPr>
                <w:sz w:val="20"/>
                <w:szCs w:val="20"/>
              </w:rPr>
              <w:t>68</w:t>
            </w:r>
            <w:r w:rsidRPr="001E252E">
              <w:rPr>
                <w:sz w:val="20"/>
                <w:szCs w:val="20"/>
              </w:rPr>
              <w:t>, 1.0</w:t>
            </w:r>
            <w:r w:rsidR="001E252E" w:rsidRPr="001E252E">
              <w:rPr>
                <w:sz w:val="20"/>
                <w:szCs w:val="20"/>
              </w:rPr>
              <w:t>3</w:t>
            </w:r>
            <w:r w:rsidRPr="001E252E">
              <w:rPr>
                <w:sz w:val="20"/>
                <w:szCs w:val="20"/>
              </w:rPr>
              <w:t>)</w:t>
            </w:r>
          </w:p>
        </w:tc>
      </w:tr>
      <w:tr w:rsidR="00593E9B" w:rsidRPr="00931D41" w14:paraId="6C511F83" w14:textId="77777777" w:rsidTr="00EF08DF">
        <w:tc>
          <w:tcPr>
            <w:tcW w:w="2268" w:type="dxa"/>
            <w:shd w:val="clear" w:color="auto" w:fill="F2F2F2" w:themeFill="background1" w:themeFillShade="F2"/>
          </w:tcPr>
          <w:p w14:paraId="2BAC7598" w14:textId="77777777" w:rsidR="00593E9B" w:rsidRPr="00931D41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22822A9" w14:textId="77777777" w:rsidR="00593E9B" w:rsidRPr="00B24C8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triptylin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8C66A17" w14:textId="4D4C64A2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5</w:t>
            </w:r>
            <w:r w:rsidRPr="00226F2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6</w:t>
            </w:r>
            <w:r w:rsidRPr="00226F20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9</w:t>
            </w:r>
            <w:r w:rsidRPr="00226F20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EE0ACC6" w14:textId="79CA53DD" w:rsidR="00593E9B" w:rsidRPr="00A4352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43522">
              <w:rPr>
                <w:sz w:val="20"/>
                <w:szCs w:val="20"/>
              </w:rPr>
              <w:t>1.3</w:t>
            </w:r>
            <w:r w:rsidR="001E252E" w:rsidRPr="00A43522">
              <w:rPr>
                <w:sz w:val="20"/>
                <w:szCs w:val="20"/>
              </w:rPr>
              <w:t>1</w:t>
            </w:r>
            <w:r w:rsidRPr="00A43522">
              <w:rPr>
                <w:sz w:val="20"/>
                <w:szCs w:val="20"/>
              </w:rPr>
              <w:t xml:space="preserve"> (</w:t>
            </w:r>
            <w:r w:rsidR="00A43522" w:rsidRPr="00A43522">
              <w:rPr>
                <w:sz w:val="20"/>
                <w:szCs w:val="20"/>
              </w:rPr>
              <w:t>0.97</w:t>
            </w:r>
            <w:r w:rsidRPr="00A43522">
              <w:rPr>
                <w:sz w:val="20"/>
                <w:szCs w:val="20"/>
              </w:rPr>
              <w:t>, 1.</w:t>
            </w:r>
            <w:r w:rsidR="00A43522" w:rsidRPr="00A43522">
              <w:rPr>
                <w:sz w:val="20"/>
                <w:szCs w:val="20"/>
              </w:rPr>
              <w:t>79</w:t>
            </w:r>
            <w:r w:rsidRPr="00A43522">
              <w:rPr>
                <w:sz w:val="20"/>
                <w:szCs w:val="20"/>
              </w:rPr>
              <w:t>)</w:t>
            </w:r>
          </w:p>
        </w:tc>
      </w:tr>
      <w:tr w:rsidR="00593E9B" w:rsidRPr="00931D41" w14:paraId="12B5C056" w14:textId="77777777" w:rsidTr="00EF08DF">
        <w:tc>
          <w:tcPr>
            <w:tcW w:w="2268" w:type="dxa"/>
            <w:vMerge w:val="restart"/>
          </w:tcPr>
          <w:p w14:paraId="7F32E0E4" w14:textId="77777777" w:rsidR="00593E9B" w:rsidRPr="00931D41" w:rsidRDefault="00593E9B" w:rsidP="00593E9B">
            <w:pPr>
              <w:spacing w:line="360" w:lineRule="auto"/>
              <w:rPr>
                <w:sz w:val="20"/>
                <w:szCs w:val="20"/>
              </w:rPr>
            </w:pPr>
            <w:r w:rsidRPr="00931D41">
              <w:rPr>
                <w:sz w:val="20"/>
                <w:szCs w:val="20"/>
              </w:rPr>
              <w:t>Psychosis and psychotic disorders</w:t>
            </w:r>
          </w:p>
        </w:tc>
        <w:tc>
          <w:tcPr>
            <w:tcW w:w="1843" w:type="dxa"/>
            <w:vAlign w:val="center"/>
          </w:tcPr>
          <w:p w14:paraId="5DEA9837" w14:textId="77777777" w:rsidR="00593E9B" w:rsidRPr="00B24C8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Gabapentin</w:t>
            </w:r>
          </w:p>
        </w:tc>
        <w:tc>
          <w:tcPr>
            <w:tcW w:w="2410" w:type="dxa"/>
            <w:vAlign w:val="center"/>
          </w:tcPr>
          <w:p w14:paraId="0BDE6CE5" w14:textId="2B13346B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4</w:t>
            </w:r>
            <w:r w:rsidRPr="00226F20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2</w:t>
            </w:r>
            <w:r w:rsidRPr="00226F20">
              <w:rPr>
                <w:sz w:val="20"/>
                <w:szCs w:val="20"/>
              </w:rPr>
              <w:t>, 1.5</w:t>
            </w:r>
            <w:r>
              <w:rPr>
                <w:sz w:val="20"/>
                <w:szCs w:val="20"/>
              </w:rPr>
              <w:t>1</w:t>
            </w:r>
            <w:r w:rsidRPr="00226F20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6F044AC8" w14:textId="64259A6E" w:rsidR="00593E9B" w:rsidRPr="007E4724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E4724">
              <w:rPr>
                <w:sz w:val="20"/>
                <w:szCs w:val="20"/>
              </w:rPr>
              <w:t>1.0</w:t>
            </w:r>
            <w:r w:rsidR="00A43522" w:rsidRPr="007E4724">
              <w:rPr>
                <w:sz w:val="20"/>
                <w:szCs w:val="20"/>
              </w:rPr>
              <w:t>4</w:t>
            </w:r>
            <w:r w:rsidRPr="007E4724">
              <w:rPr>
                <w:sz w:val="20"/>
                <w:szCs w:val="20"/>
              </w:rPr>
              <w:t xml:space="preserve"> (0.7</w:t>
            </w:r>
            <w:r w:rsidR="00A43522" w:rsidRPr="007E4724">
              <w:rPr>
                <w:sz w:val="20"/>
                <w:szCs w:val="20"/>
              </w:rPr>
              <w:t>5</w:t>
            </w:r>
            <w:r w:rsidRPr="007E4724">
              <w:rPr>
                <w:sz w:val="20"/>
                <w:szCs w:val="20"/>
              </w:rPr>
              <w:t>, 1.</w:t>
            </w:r>
            <w:r w:rsidR="007E4724" w:rsidRPr="007E4724">
              <w:rPr>
                <w:sz w:val="20"/>
                <w:szCs w:val="20"/>
              </w:rPr>
              <w:t>4</w:t>
            </w:r>
            <w:r w:rsidRPr="007E4724">
              <w:rPr>
                <w:sz w:val="20"/>
                <w:szCs w:val="20"/>
              </w:rPr>
              <w:t>5)</w:t>
            </w:r>
          </w:p>
        </w:tc>
      </w:tr>
      <w:tr w:rsidR="00593E9B" w:rsidRPr="00931D41" w14:paraId="4331752A" w14:textId="77777777" w:rsidTr="00EF08DF">
        <w:tc>
          <w:tcPr>
            <w:tcW w:w="2268" w:type="dxa"/>
            <w:vMerge/>
          </w:tcPr>
          <w:p w14:paraId="61A06973" w14:textId="77777777" w:rsidR="00593E9B" w:rsidRPr="00931D41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1FA422F" w14:textId="77777777" w:rsidR="00593E9B" w:rsidRPr="00B24C8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B1898">
              <w:rPr>
                <w:sz w:val="20"/>
                <w:szCs w:val="20"/>
              </w:rPr>
              <w:t>Duloxetine</w:t>
            </w:r>
          </w:p>
        </w:tc>
        <w:tc>
          <w:tcPr>
            <w:tcW w:w="2410" w:type="dxa"/>
            <w:vAlign w:val="center"/>
          </w:tcPr>
          <w:p w14:paraId="58C9E402" w14:textId="059694BD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9</w:t>
            </w:r>
            <w:r w:rsidRPr="00226F20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78</w:t>
            </w:r>
            <w:r w:rsidRPr="00226F20">
              <w:rPr>
                <w:sz w:val="20"/>
                <w:szCs w:val="20"/>
              </w:rPr>
              <w:t>, 2.1</w:t>
            </w:r>
            <w:r>
              <w:rPr>
                <w:sz w:val="20"/>
                <w:szCs w:val="20"/>
              </w:rPr>
              <w:t>4</w:t>
            </w:r>
            <w:r w:rsidRPr="00226F20">
              <w:rPr>
                <w:sz w:val="20"/>
                <w:szCs w:val="20"/>
              </w:rPr>
              <w:t>)*</w:t>
            </w:r>
          </w:p>
        </w:tc>
        <w:tc>
          <w:tcPr>
            <w:tcW w:w="2410" w:type="dxa"/>
            <w:vAlign w:val="center"/>
          </w:tcPr>
          <w:p w14:paraId="543CFFE2" w14:textId="7E2D4564" w:rsidR="00593E9B" w:rsidRPr="007E4724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E4724">
              <w:rPr>
                <w:sz w:val="20"/>
                <w:szCs w:val="20"/>
              </w:rPr>
              <w:t>1.5</w:t>
            </w:r>
            <w:r w:rsidR="007E4724" w:rsidRPr="007E4724">
              <w:rPr>
                <w:sz w:val="20"/>
                <w:szCs w:val="20"/>
              </w:rPr>
              <w:t>3</w:t>
            </w:r>
            <w:r w:rsidRPr="007E4724">
              <w:rPr>
                <w:sz w:val="20"/>
                <w:szCs w:val="20"/>
              </w:rPr>
              <w:t xml:space="preserve"> (1.</w:t>
            </w:r>
            <w:r w:rsidR="007E4724" w:rsidRPr="007E4724">
              <w:rPr>
                <w:sz w:val="20"/>
                <w:szCs w:val="20"/>
              </w:rPr>
              <w:t>16</w:t>
            </w:r>
            <w:r w:rsidRPr="007E4724">
              <w:rPr>
                <w:sz w:val="20"/>
                <w:szCs w:val="20"/>
              </w:rPr>
              <w:t>, 2.0</w:t>
            </w:r>
            <w:r w:rsidR="007E4724" w:rsidRPr="007E4724">
              <w:rPr>
                <w:sz w:val="20"/>
                <w:szCs w:val="20"/>
              </w:rPr>
              <w:t>3</w:t>
            </w:r>
            <w:r w:rsidRPr="007E4724">
              <w:rPr>
                <w:sz w:val="20"/>
                <w:szCs w:val="20"/>
              </w:rPr>
              <w:t>)*</w:t>
            </w:r>
          </w:p>
        </w:tc>
      </w:tr>
      <w:tr w:rsidR="00593E9B" w:rsidRPr="00931D41" w14:paraId="4D739B72" w14:textId="77777777" w:rsidTr="00EF08DF">
        <w:tc>
          <w:tcPr>
            <w:tcW w:w="2268" w:type="dxa"/>
            <w:vMerge/>
          </w:tcPr>
          <w:p w14:paraId="5B68B3F5" w14:textId="77777777" w:rsidR="00593E9B" w:rsidRPr="00931D41" w:rsidRDefault="00593E9B" w:rsidP="00593E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ACCA6D4" w14:textId="77777777" w:rsidR="00593E9B" w:rsidRPr="00B24C82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triptyline</w:t>
            </w:r>
          </w:p>
        </w:tc>
        <w:tc>
          <w:tcPr>
            <w:tcW w:w="2410" w:type="dxa"/>
            <w:vAlign w:val="center"/>
          </w:tcPr>
          <w:p w14:paraId="7828F146" w14:textId="0A41938E" w:rsidR="00593E9B" w:rsidRPr="00226F20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6F20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  <w:r w:rsidRPr="00226F20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3</w:t>
            </w:r>
            <w:r w:rsidRPr="00226F20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8</w:t>
            </w:r>
            <w:r w:rsidRPr="00226F20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55BCF799" w14:textId="44A2C946" w:rsidR="00593E9B" w:rsidRPr="007E4724" w:rsidRDefault="00593E9B" w:rsidP="00593E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E4724">
              <w:rPr>
                <w:sz w:val="20"/>
                <w:szCs w:val="20"/>
              </w:rPr>
              <w:t>1.0</w:t>
            </w:r>
            <w:r w:rsidR="007E4724" w:rsidRPr="007E4724">
              <w:rPr>
                <w:sz w:val="20"/>
                <w:szCs w:val="20"/>
              </w:rPr>
              <w:t>0</w:t>
            </w:r>
            <w:r w:rsidRPr="007E4724">
              <w:rPr>
                <w:sz w:val="20"/>
                <w:szCs w:val="20"/>
              </w:rPr>
              <w:t xml:space="preserve"> (0.</w:t>
            </w:r>
            <w:r w:rsidR="007E4724" w:rsidRPr="007E4724">
              <w:rPr>
                <w:sz w:val="20"/>
                <w:szCs w:val="20"/>
              </w:rPr>
              <w:t>75</w:t>
            </w:r>
            <w:r w:rsidRPr="007E4724">
              <w:rPr>
                <w:sz w:val="20"/>
                <w:szCs w:val="20"/>
              </w:rPr>
              <w:t>, 1.3</w:t>
            </w:r>
            <w:r w:rsidR="007E4724" w:rsidRPr="007E4724">
              <w:rPr>
                <w:sz w:val="20"/>
                <w:szCs w:val="20"/>
              </w:rPr>
              <w:t>4</w:t>
            </w:r>
            <w:r w:rsidRPr="007E4724">
              <w:rPr>
                <w:sz w:val="20"/>
                <w:szCs w:val="20"/>
              </w:rPr>
              <w:t>)</w:t>
            </w:r>
          </w:p>
        </w:tc>
      </w:tr>
    </w:tbl>
    <w:p w14:paraId="671F4FB6" w14:textId="77777777" w:rsidR="00D52331" w:rsidRDefault="00D52331" w:rsidP="00D52331">
      <w:pPr>
        <w:spacing w:line="360" w:lineRule="auto"/>
        <w:rPr>
          <w:i/>
          <w:iCs/>
          <w:sz w:val="2"/>
          <w:szCs w:val="2"/>
        </w:rPr>
      </w:pPr>
      <w:r w:rsidRPr="004011E9">
        <w:rPr>
          <w:i/>
          <w:iCs/>
          <w:sz w:val="18"/>
          <w:szCs w:val="18"/>
        </w:rPr>
        <w:t xml:space="preserve">  </w:t>
      </w:r>
    </w:p>
    <w:p w14:paraId="3741D727" w14:textId="77777777" w:rsidR="00D52331" w:rsidRDefault="00D52331" w:rsidP="00D52331">
      <w:pPr>
        <w:spacing w:line="360" w:lineRule="auto"/>
        <w:rPr>
          <w:sz w:val="20"/>
          <w:szCs w:val="20"/>
        </w:rPr>
      </w:pPr>
      <w:r w:rsidRPr="00E1091D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 xml:space="preserve">: * indicates </w:t>
      </w:r>
      <w:r w:rsidRPr="005A0B17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.05. </w:t>
      </w:r>
    </w:p>
    <w:p w14:paraId="7996B31E" w14:textId="77777777" w:rsidR="00805E87" w:rsidRDefault="00805E87">
      <w:pPr>
        <w:rPr>
          <w:b/>
          <w:bCs/>
        </w:rPr>
      </w:pPr>
      <w:r>
        <w:rPr>
          <w:b/>
          <w:bCs/>
        </w:rPr>
        <w:br w:type="page"/>
      </w:r>
    </w:p>
    <w:p w14:paraId="003171A5" w14:textId="7E937259" w:rsidR="00805E87" w:rsidRPr="002C2C01" w:rsidRDefault="00805E87" w:rsidP="00805E87">
      <w:pPr>
        <w:spacing w:line="360" w:lineRule="auto"/>
        <w:rPr>
          <w:b/>
          <w:bCs/>
          <w:i/>
          <w:iCs/>
        </w:rPr>
      </w:pPr>
      <w:r w:rsidRPr="0079166C">
        <w:rPr>
          <w:b/>
          <w:bCs/>
        </w:rPr>
        <w:lastRenderedPageBreak/>
        <w:t xml:space="preserve">Resource </w:t>
      </w:r>
      <w:r>
        <w:rPr>
          <w:b/>
          <w:bCs/>
        </w:rPr>
        <w:t>5</w:t>
      </w:r>
      <w:r w:rsidRPr="0079166C">
        <w:rPr>
          <w:b/>
          <w:bCs/>
        </w:rPr>
        <w:t>: Explanation of the variables used in the calculation of ROR and PRR</w:t>
      </w:r>
    </w:p>
    <w:tbl>
      <w:tblPr>
        <w:tblStyle w:val="TableGrid"/>
        <w:tblW w:w="9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2583"/>
        <w:gridCol w:w="2583"/>
        <w:gridCol w:w="2583"/>
      </w:tblGrid>
      <w:tr w:rsidR="00805E87" w:rsidRPr="004011E9" w14:paraId="1C6A78A2" w14:textId="77777777" w:rsidTr="00EF08DF">
        <w:trPr>
          <w:trHeight w:val="2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E1746D" w14:textId="77777777" w:rsidR="00805E87" w:rsidRPr="004011E9" w:rsidRDefault="00805E87" w:rsidP="00EF08D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C36E3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  <w:r w:rsidRPr="004011E9">
              <w:rPr>
                <w:sz w:val="20"/>
                <w:szCs w:val="20"/>
              </w:rPr>
              <w:t xml:space="preserve"> of interest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12A101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 xml:space="preserve">Other </w:t>
            </w:r>
            <w:r>
              <w:rPr>
                <w:sz w:val="20"/>
                <w:szCs w:val="20"/>
              </w:rPr>
              <w:t>AE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B784B1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 xml:space="preserve">All </w:t>
            </w:r>
            <w:r>
              <w:rPr>
                <w:sz w:val="20"/>
                <w:szCs w:val="20"/>
              </w:rPr>
              <w:t>AEs</w:t>
            </w:r>
          </w:p>
        </w:tc>
      </w:tr>
      <w:tr w:rsidR="00805E87" w:rsidRPr="004011E9" w14:paraId="5DD94082" w14:textId="77777777" w:rsidTr="00EF08DF">
        <w:trPr>
          <w:trHeight w:val="21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A29BEB" w14:textId="77777777" w:rsidR="00805E87" w:rsidRPr="004011E9" w:rsidRDefault="00805E87" w:rsidP="00EF08DF">
            <w:pPr>
              <w:spacing w:line="360" w:lineRule="auto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Pregabalin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684461A2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A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226266D5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B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340FD132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A+B</w:t>
            </w:r>
          </w:p>
        </w:tc>
      </w:tr>
      <w:tr w:rsidR="00805E87" w:rsidRPr="004011E9" w14:paraId="6C2A4E6F" w14:textId="77777777" w:rsidTr="00EF08DF">
        <w:trPr>
          <w:trHeight w:val="21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8C90CB" w14:textId="77777777" w:rsidR="00805E87" w:rsidRPr="004011E9" w:rsidRDefault="00805E87" w:rsidP="00EF08DF">
            <w:pPr>
              <w:spacing w:line="360" w:lineRule="auto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Control drugs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159BA639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C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0F449088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D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5469713F" w14:textId="77777777" w:rsidR="00805E87" w:rsidRPr="004011E9" w:rsidRDefault="00805E87" w:rsidP="00EF08D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11E9">
              <w:rPr>
                <w:sz w:val="20"/>
                <w:szCs w:val="20"/>
              </w:rPr>
              <w:t>C+D</w:t>
            </w:r>
          </w:p>
        </w:tc>
      </w:tr>
    </w:tbl>
    <w:p w14:paraId="2E0FDC48" w14:textId="77777777" w:rsidR="00805E87" w:rsidRDefault="00805E87" w:rsidP="00805E87">
      <w:pPr>
        <w:spacing w:line="360" w:lineRule="auto"/>
        <w:rPr>
          <w:i/>
          <w:iCs/>
          <w:sz w:val="2"/>
          <w:szCs w:val="2"/>
        </w:rPr>
      </w:pPr>
      <w:r w:rsidRPr="004011E9">
        <w:rPr>
          <w:i/>
          <w:iCs/>
          <w:sz w:val="18"/>
          <w:szCs w:val="18"/>
        </w:rPr>
        <w:t xml:space="preserve">  </w:t>
      </w:r>
    </w:p>
    <w:p w14:paraId="74E728D4" w14:textId="7251F07E" w:rsidR="00805E87" w:rsidRPr="00805E87" w:rsidRDefault="00805E87" w:rsidP="00805E87">
      <w:pPr>
        <w:spacing w:line="360" w:lineRule="auto"/>
        <w:rPr>
          <w:sz w:val="20"/>
          <w:szCs w:val="20"/>
        </w:rPr>
        <w:sectPr w:rsidR="00805E87" w:rsidRPr="00805E87" w:rsidSect="00805E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D5C5A">
        <w:rPr>
          <w:i/>
          <w:iCs/>
          <w:sz w:val="20"/>
          <w:szCs w:val="20"/>
        </w:rPr>
        <w:t>Note</w:t>
      </w:r>
      <w:r w:rsidRPr="006D5C5A">
        <w:rPr>
          <w:sz w:val="20"/>
          <w:szCs w:val="20"/>
        </w:rPr>
        <w:t>: each cell represents the number of associated case reports in the datab</w:t>
      </w:r>
      <w:r w:rsidR="00D55275">
        <w:rPr>
          <w:sz w:val="20"/>
          <w:szCs w:val="20"/>
        </w:rPr>
        <w:t>ase</w:t>
      </w:r>
    </w:p>
    <w:p w14:paraId="40FE8B43" w14:textId="77777777" w:rsidR="00BB7976" w:rsidRPr="0079166C" w:rsidRDefault="00BB7976"/>
    <w:sectPr w:rsidR="00BB7976" w:rsidRPr="00791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4E5C"/>
    <w:multiLevelType w:val="multilevel"/>
    <w:tmpl w:val="BBFC5126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474A62"/>
    <w:multiLevelType w:val="multilevel"/>
    <w:tmpl w:val="B3C88180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0487BA0"/>
    <w:multiLevelType w:val="multilevel"/>
    <w:tmpl w:val="EE98DC76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0556979"/>
    <w:multiLevelType w:val="multilevel"/>
    <w:tmpl w:val="0DE8DA2C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0CD7A12"/>
    <w:multiLevelType w:val="multilevel"/>
    <w:tmpl w:val="C2E4336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10D0A20"/>
    <w:multiLevelType w:val="multilevel"/>
    <w:tmpl w:val="29841B1E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1827BFC"/>
    <w:multiLevelType w:val="multilevel"/>
    <w:tmpl w:val="971216B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2010526"/>
    <w:multiLevelType w:val="multilevel"/>
    <w:tmpl w:val="570CE5C4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2453911"/>
    <w:multiLevelType w:val="multilevel"/>
    <w:tmpl w:val="F6AE26EE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24E2772"/>
    <w:multiLevelType w:val="multilevel"/>
    <w:tmpl w:val="12C8D31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27159F5"/>
    <w:multiLevelType w:val="multilevel"/>
    <w:tmpl w:val="D046BF7E"/>
    <w:lvl w:ilvl="0">
      <w:start w:val="1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47769A7"/>
    <w:multiLevelType w:val="multilevel"/>
    <w:tmpl w:val="CD0E102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5177A48"/>
    <w:multiLevelType w:val="multilevel"/>
    <w:tmpl w:val="ED9280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54C7381"/>
    <w:multiLevelType w:val="multilevel"/>
    <w:tmpl w:val="E83AA258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6120361"/>
    <w:multiLevelType w:val="multilevel"/>
    <w:tmpl w:val="C1B488F4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6423862"/>
    <w:multiLevelType w:val="multilevel"/>
    <w:tmpl w:val="94725B64"/>
    <w:lvl w:ilvl="0">
      <w:start w:val="1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07D80BA5"/>
    <w:multiLevelType w:val="multilevel"/>
    <w:tmpl w:val="F5FA3F22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83175BC"/>
    <w:multiLevelType w:val="multilevel"/>
    <w:tmpl w:val="E38E4716"/>
    <w:lvl w:ilvl="0">
      <w:start w:val="1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08985C75"/>
    <w:multiLevelType w:val="multilevel"/>
    <w:tmpl w:val="6E1EE2B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0A591FAF"/>
    <w:multiLevelType w:val="multilevel"/>
    <w:tmpl w:val="82625F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0A796F4D"/>
    <w:multiLevelType w:val="multilevel"/>
    <w:tmpl w:val="617669B2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0A8C4400"/>
    <w:multiLevelType w:val="multilevel"/>
    <w:tmpl w:val="E1AE53F4"/>
    <w:lvl w:ilvl="0">
      <w:start w:val="1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0AAF16B4"/>
    <w:multiLevelType w:val="multilevel"/>
    <w:tmpl w:val="7EEC8700"/>
    <w:lvl w:ilvl="0">
      <w:start w:val="1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0B4F19A1"/>
    <w:multiLevelType w:val="multilevel"/>
    <w:tmpl w:val="FB5EE7DA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0B6D76FD"/>
    <w:multiLevelType w:val="multilevel"/>
    <w:tmpl w:val="46ACC65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0BEB70EB"/>
    <w:multiLevelType w:val="multilevel"/>
    <w:tmpl w:val="746821FA"/>
    <w:lvl w:ilvl="0">
      <w:start w:val="1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0D3F6BD9"/>
    <w:multiLevelType w:val="multilevel"/>
    <w:tmpl w:val="7DCC8EA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0E4F2D7F"/>
    <w:multiLevelType w:val="multilevel"/>
    <w:tmpl w:val="600AEB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0F601689"/>
    <w:multiLevelType w:val="multilevel"/>
    <w:tmpl w:val="829C3BAA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00A0B88"/>
    <w:multiLevelType w:val="multilevel"/>
    <w:tmpl w:val="20827A2E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102044FB"/>
    <w:multiLevelType w:val="multilevel"/>
    <w:tmpl w:val="4B3457E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11E5206F"/>
    <w:multiLevelType w:val="multilevel"/>
    <w:tmpl w:val="FD8437E0"/>
    <w:lvl w:ilvl="0">
      <w:start w:val="1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121C62D2"/>
    <w:multiLevelType w:val="multilevel"/>
    <w:tmpl w:val="ABF206B0"/>
    <w:lvl w:ilvl="0">
      <w:start w:val="10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12271EAA"/>
    <w:multiLevelType w:val="multilevel"/>
    <w:tmpl w:val="4A4E1DA8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123371BB"/>
    <w:multiLevelType w:val="multilevel"/>
    <w:tmpl w:val="D5F6C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1244718E"/>
    <w:multiLevelType w:val="multilevel"/>
    <w:tmpl w:val="61A6B4E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124B0988"/>
    <w:multiLevelType w:val="multilevel"/>
    <w:tmpl w:val="8E526446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125336AE"/>
    <w:multiLevelType w:val="multilevel"/>
    <w:tmpl w:val="EBAA757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13265113"/>
    <w:multiLevelType w:val="multilevel"/>
    <w:tmpl w:val="3230C2CA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137D658F"/>
    <w:multiLevelType w:val="multilevel"/>
    <w:tmpl w:val="F9EC8FB8"/>
    <w:lvl w:ilvl="0">
      <w:start w:val="1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14856EA7"/>
    <w:multiLevelType w:val="multilevel"/>
    <w:tmpl w:val="8566113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149D0CCE"/>
    <w:multiLevelType w:val="multilevel"/>
    <w:tmpl w:val="C59CA1D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14C3290D"/>
    <w:multiLevelType w:val="multilevel"/>
    <w:tmpl w:val="FE9A200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14F06A5A"/>
    <w:multiLevelType w:val="multilevel"/>
    <w:tmpl w:val="9820828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1541119E"/>
    <w:multiLevelType w:val="multilevel"/>
    <w:tmpl w:val="0A12C2E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16242ACC"/>
    <w:multiLevelType w:val="multilevel"/>
    <w:tmpl w:val="12800FC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16DC18D4"/>
    <w:multiLevelType w:val="multilevel"/>
    <w:tmpl w:val="5764FD9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16F27BC5"/>
    <w:multiLevelType w:val="multilevel"/>
    <w:tmpl w:val="FA68066E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1907547B"/>
    <w:multiLevelType w:val="multilevel"/>
    <w:tmpl w:val="84F409A6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1A4E482A"/>
    <w:multiLevelType w:val="multilevel"/>
    <w:tmpl w:val="6430FD42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1B140D73"/>
    <w:multiLevelType w:val="multilevel"/>
    <w:tmpl w:val="28662A68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1BD26D5C"/>
    <w:multiLevelType w:val="multilevel"/>
    <w:tmpl w:val="696831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1CF10183"/>
    <w:multiLevelType w:val="multilevel"/>
    <w:tmpl w:val="67D6E9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1E59065B"/>
    <w:multiLevelType w:val="multilevel"/>
    <w:tmpl w:val="F2288CC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1EAD0692"/>
    <w:multiLevelType w:val="multilevel"/>
    <w:tmpl w:val="7968E84E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1FB357C8"/>
    <w:multiLevelType w:val="multilevel"/>
    <w:tmpl w:val="93721152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1FF7779D"/>
    <w:multiLevelType w:val="multilevel"/>
    <w:tmpl w:val="24B0DA48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20285AA9"/>
    <w:multiLevelType w:val="multilevel"/>
    <w:tmpl w:val="B8CC180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20521DEF"/>
    <w:multiLevelType w:val="multilevel"/>
    <w:tmpl w:val="11D09B86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208E20D3"/>
    <w:multiLevelType w:val="multilevel"/>
    <w:tmpl w:val="81229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21B668E2"/>
    <w:multiLevelType w:val="multilevel"/>
    <w:tmpl w:val="ED7A17AC"/>
    <w:lvl w:ilvl="0">
      <w:start w:val="1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21F60629"/>
    <w:multiLevelType w:val="multilevel"/>
    <w:tmpl w:val="01FC9154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223F15FA"/>
    <w:multiLevelType w:val="multilevel"/>
    <w:tmpl w:val="81AAC21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22ED1D7B"/>
    <w:multiLevelType w:val="multilevel"/>
    <w:tmpl w:val="78C0E118"/>
    <w:lvl w:ilvl="0">
      <w:start w:val="1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23220860"/>
    <w:multiLevelType w:val="multilevel"/>
    <w:tmpl w:val="FEC6BA3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236E7A14"/>
    <w:multiLevelType w:val="multilevel"/>
    <w:tmpl w:val="2E9EDAB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23F067B0"/>
    <w:multiLevelType w:val="multilevel"/>
    <w:tmpl w:val="500C6E3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243417A0"/>
    <w:multiLevelType w:val="multilevel"/>
    <w:tmpl w:val="09BA8836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24DE2423"/>
    <w:multiLevelType w:val="multilevel"/>
    <w:tmpl w:val="3AE27C94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25421403"/>
    <w:multiLevelType w:val="multilevel"/>
    <w:tmpl w:val="B576DE2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25EB5A02"/>
    <w:multiLevelType w:val="multilevel"/>
    <w:tmpl w:val="9A682E98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25F556E8"/>
    <w:multiLevelType w:val="multilevel"/>
    <w:tmpl w:val="B5203D7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26C164E3"/>
    <w:multiLevelType w:val="multilevel"/>
    <w:tmpl w:val="4EB633FA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26EC5ACD"/>
    <w:multiLevelType w:val="multilevel"/>
    <w:tmpl w:val="7390F232"/>
    <w:lvl w:ilvl="0">
      <w:start w:val="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27301B6E"/>
    <w:multiLevelType w:val="multilevel"/>
    <w:tmpl w:val="F9D878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2733773F"/>
    <w:multiLevelType w:val="multilevel"/>
    <w:tmpl w:val="172A1F3A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28504F91"/>
    <w:multiLevelType w:val="multilevel"/>
    <w:tmpl w:val="436E36E6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289933B0"/>
    <w:multiLevelType w:val="multilevel"/>
    <w:tmpl w:val="5AB417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28F31DDF"/>
    <w:multiLevelType w:val="multilevel"/>
    <w:tmpl w:val="445E3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29270588"/>
    <w:multiLevelType w:val="multilevel"/>
    <w:tmpl w:val="D76000D8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29626116"/>
    <w:multiLevelType w:val="multilevel"/>
    <w:tmpl w:val="BF827A68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2A470F48"/>
    <w:multiLevelType w:val="multilevel"/>
    <w:tmpl w:val="E9DE794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2A4A0898"/>
    <w:multiLevelType w:val="multilevel"/>
    <w:tmpl w:val="CEBA3982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2AD32216"/>
    <w:multiLevelType w:val="multilevel"/>
    <w:tmpl w:val="9778765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2ADA3582"/>
    <w:multiLevelType w:val="multilevel"/>
    <w:tmpl w:val="E50C90C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2B482A09"/>
    <w:multiLevelType w:val="multilevel"/>
    <w:tmpl w:val="BCCC996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2BFA5361"/>
    <w:multiLevelType w:val="multilevel"/>
    <w:tmpl w:val="009E294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2C1155CD"/>
    <w:multiLevelType w:val="multilevel"/>
    <w:tmpl w:val="D8EA3C8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2C394EEA"/>
    <w:multiLevelType w:val="multilevel"/>
    <w:tmpl w:val="4F6C67F6"/>
    <w:lvl w:ilvl="0">
      <w:start w:val="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2C514DC7"/>
    <w:multiLevelType w:val="multilevel"/>
    <w:tmpl w:val="2A5C66F0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2C7C52BD"/>
    <w:multiLevelType w:val="multilevel"/>
    <w:tmpl w:val="D0F2569A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2D317086"/>
    <w:multiLevelType w:val="multilevel"/>
    <w:tmpl w:val="38A69432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2DF002B5"/>
    <w:multiLevelType w:val="multilevel"/>
    <w:tmpl w:val="445E3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2E5A6B05"/>
    <w:multiLevelType w:val="multilevel"/>
    <w:tmpl w:val="B664BA4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2E9E2E44"/>
    <w:multiLevelType w:val="multilevel"/>
    <w:tmpl w:val="39887202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2EEA0DB8"/>
    <w:multiLevelType w:val="multilevel"/>
    <w:tmpl w:val="FB2E97D6"/>
    <w:lvl w:ilvl="0">
      <w:start w:val="1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2FBE37DC"/>
    <w:multiLevelType w:val="multilevel"/>
    <w:tmpl w:val="4A10D22E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2FE816DF"/>
    <w:multiLevelType w:val="multilevel"/>
    <w:tmpl w:val="4B8E13D2"/>
    <w:lvl w:ilvl="0">
      <w:start w:val="1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2FF32BC4"/>
    <w:multiLevelType w:val="multilevel"/>
    <w:tmpl w:val="510CCF34"/>
    <w:lvl w:ilvl="0">
      <w:start w:val="1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30474EF2"/>
    <w:multiLevelType w:val="multilevel"/>
    <w:tmpl w:val="E090746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30FE3753"/>
    <w:multiLevelType w:val="multilevel"/>
    <w:tmpl w:val="6578466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32453305"/>
    <w:multiLevelType w:val="multilevel"/>
    <w:tmpl w:val="E9A051E0"/>
    <w:lvl w:ilvl="0">
      <w:start w:val="1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336B3A5E"/>
    <w:multiLevelType w:val="multilevel"/>
    <w:tmpl w:val="CE3439B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342C26CF"/>
    <w:multiLevelType w:val="multilevel"/>
    <w:tmpl w:val="1A94F45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343C2D72"/>
    <w:multiLevelType w:val="multilevel"/>
    <w:tmpl w:val="79CAD574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348D38CC"/>
    <w:multiLevelType w:val="multilevel"/>
    <w:tmpl w:val="3436749A"/>
    <w:lvl w:ilvl="0">
      <w:start w:val="9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36E10FF4"/>
    <w:multiLevelType w:val="multilevel"/>
    <w:tmpl w:val="88FEE1DE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37993536"/>
    <w:multiLevelType w:val="multilevel"/>
    <w:tmpl w:val="16FC379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37B97FF1"/>
    <w:multiLevelType w:val="multilevel"/>
    <w:tmpl w:val="3EF0FE72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3828076F"/>
    <w:multiLevelType w:val="multilevel"/>
    <w:tmpl w:val="B402282E"/>
    <w:lvl w:ilvl="0">
      <w:start w:val="1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384C0B58"/>
    <w:multiLevelType w:val="multilevel"/>
    <w:tmpl w:val="C0B0DB1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38B52BA1"/>
    <w:multiLevelType w:val="multilevel"/>
    <w:tmpl w:val="FCF61608"/>
    <w:lvl w:ilvl="0">
      <w:start w:val="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 w15:restartNumberingAfterBreak="0">
    <w:nsid w:val="3AC25617"/>
    <w:multiLevelType w:val="multilevel"/>
    <w:tmpl w:val="06728CE6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3" w15:restartNumberingAfterBreak="0">
    <w:nsid w:val="3B933E83"/>
    <w:multiLevelType w:val="multilevel"/>
    <w:tmpl w:val="E8B4D8F0"/>
    <w:lvl w:ilvl="0">
      <w:start w:val="1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4" w15:restartNumberingAfterBreak="0">
    <w:nsid w:val="3D0F32EA"/>
    <w:multiLevelType w:val="multilevel"/>
    <w:tmpl w:val="F50A1DA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5" w15:restartNumberingAfterBreak="0">
    <w:nsid w:val="3D9838D2"/>
    <w:multiLevelType w:val="multilevel"/>
    <w:tmpl w:val="276837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6" w15:restartNumberingAfterBreak="0">
    <w:nsid w:val="3DEB2950"/>
    <w:multiLevelType w:val="multilevel"/>
    <w:tmpl w:val="130884B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3E7D7A9A"/>
    <w:multiLevelType w:val="multilevel"/>
    <w:tmpl w:val="975AF534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8" w15:restartNumberingAfterBreak="0">
    <w:nsid w:val="3F624938"/>
    <w:multiLevelType w:val="multilevel"/>
    <w:tmpl w:val="6798BF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9" w15:restartNumberingAfterBreak="0">
    <w:nsid w:val="3F630008"/>
    <w:multiLevelType w:val="multilevel"/>
    <w:tmpl w:val="ACAE195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0" w15:restartNumberingAfterBreak="0">
    <w:nsid w:val="3F6B2044"/>
    <w:multiLevelType w:val="multilevel"/>
    <w:tmpl w:val="EB2826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1" w15:restartNumberingAfterBreak="0">
    <w:nsid w:val="40775467"/>
    <w:multiLevelType w:val="multilevel"/>
    <w:tmpl w:val="869807F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2" w15:restartNumberingAfterBreak="0">
    <w:nsid w:val="40B47F3C"/>
    <w:multiLevelType w:val="multilevel"/>
    <w:tmpl w:val="DB9EC5D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3" w15:restartNumberingAfterBreak="0">
    <w:nsid w:val="41AF20E4"/>
    <w:multiLevelType w:val="multilevel"/>
    <w:tmpl w:val="0CCC65E8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4" w15:restartNumberingAfterBreak="0">
    <w:nsid w:val="4251652E"/>
    <w:multiLevelType w:val="multilevel"/>
    <w:tmpl w:val="DE90BDD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5" w15:restartNumberingAfterBreak="0">
    <w:nsid w:val="425E5079"/>
    <w:multiLevelType w:val="multilevel"/>
    <w:tmpl w:val="FF1C76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6" w15:restartNumberingAfterBreak="0">
    <w:nsid w:val="43EF790A"/>
    <w:multiLevelType w:val="multilevel"/>
    <w:tmpl w:val="8AB6E240"/>
    <w:lvl w:ilvl="0">
      <w:start w:val="9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7" w15:restartNumberingAfterBreak="0">
    <w:nsid w:val="44094D1F"/>
    <w:multiLevelType w:val="multilevel"/>
    <w:tmpl w:val="E632AE8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8" w15:restartNumberingAfterBreak="0">
    <w:nsid w:val="44687F6B"/>
    <w:multiLevelType w:val="multilevel"/>
    <w:tmpl w:val="FF5E66E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9" w15:restartNumberingAfterBreak="0">
    <w:nsid w:val="45353292"/>
    <w:multiLevelType w:val="multilevel"/>
    <w:tmpl w:val="A184D154"/>
    <w:lvl w:ilvl="0">
      <w:start w:val="1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0" w15:restartNumberingAfterBreak="0">
    <w:nsid w:val="45A1679A"/>
    <w:multiLevelType w:val="multilevel"/>
    <w:tmpl w:val="B34271F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1" w15:restartNumberingAfterBreak="0">
    <w:nsid w:val="45CB3440"/>
    <w:multiLevelType w:val="multilevel"/>
    <w:tmpl w:val="7FA2F3F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2" w15:restartNumberingAfterBreak="0">
    <w:nsid w:val="45E06374"/>
    <w:multiLevelType w:val="multilevel"/>
    <w:tmpl w:val="62362F4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3" w15:restartNumberingAfterBreak="0">
    <w:nsid w:val="461B2C08"/>
    <w:multiLevelType w:val="multilevel"/>
    <w:tmpl w:val="F224F950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4" w15:restartNumberingAfterBreak="0">
    <w:nsid w:val="46654ADF"/>
    <w:multiLevelType w:val="multilevel"/>
    <w:tmpl w:val="236C61F0"/>
    <w:lvl w:ilvl="0">
      <w:start w:val="1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5" w15:restartNumberingAfterBreak="0">
    <w:nsid w:val="46880D86"/>
    <w:multiLevelType w:val="multilevel"/>
    <w:tmpl w:val="F2A0957E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6" w15:restartNumberingAfterBreak="0">
    <w:nsid w:val="46EB7888"/>
    <w:multiLevelType w:val="multilevel"/>
    <w:tmpl w:val="B8DC69FA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7" w15:restartNumberingAfterBreak="0">
    <w:nsid w:val="4800625F"/>
    <w:multiLevelType w:val="multilevel"/>
    <w:tmpl w:val="2C448454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8" w15:restartNumberingAfterBreak="0">
    <w:nsid w:val="4A014CF0"/>
    <w:multiLevelType w:val="multilevel"/>
    <w:tmpl w:val="CD500B9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9" w15:restartNumberingAfterBreak="0">
    <w:nsid w:val="4C70267A"/>
    <w:multiLevelType w:val="multilevel"/>
    <w:tmpl w:val="C5748EA2"/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0" w15:restartNumberingAfterBreak="0">
    <w:nsid w:val="4CCB5471"/>
    <w:multiLevelType w:val="multilevel"/>
    <w:tmpl w:val="65DAD7D6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1" w15:restartNumberingAfterBreak="0">
    <w:nsid w:val="4DE46A55"/>
    <w:multiLevelType w:val="multilevel"/>
    <w:tmpl w:val="387EB57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2" w15:restartNumberingAfterBreak="0">
    <w:nsid w:val="50384AC1"/>
    <w:multiLevelType w:val="multilevel"/>
    <w:tmpl w:val="17D82ECC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3" w15:restartNumberingAfterBreak="0">
    <w:nsid w:val="50AA6238"/>
    <w:multiLevelType w:val="multilevel"/>
    <w:tmpl w:val="BA362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4" w15:restartNumberingAfterBreak="0">
    <w:nsid w:val="51172684"/>
    <w:multiLevelType w:val="multilevel"/>
    <w:tmpl w:val="B7E20B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5" w15:restartNumberingAfterBreak="0">
    <w:nsid w:val="52F019DC"/>
    <w:multiLevelType w:val="multilevel"/>
    <w:tmpl w:val="AC26C0EC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6" w15:restartNumberingAfterBreak="0">
    <w:nsid w:val="5316421C"/>
    <w:multiLevelType w:val="multilevel"/>
    <w:tmpl w:val="D05623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7" w15:restartNumberingAfterBreak="0">
    <w:nsid w:val="535B19DB"/>
    <w:multiLevelType w:val="multilevel"/>
    <w:tmpl w:val="364ECF24"/>
    <w:lvl w:ilvl="0">
      <w:start w:val="1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8" w15:restartNumberingAfterBreak="0">
    <w:nsid w:val="53A65233"/>
    <w:multiLevelType w:val="multilevel"/>
    <w:tmpl w:val="51E8BAA8"/>
    <w:lvl w:ilvl="0">
      <w:start w:val="10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9" w15:restartNumberingAfterBreak="0">
    <w:nsid w:val="54620B20"/>
    <w:multiLevelType w:val="multilevel"/>
    <w:tmpl w:val="D99261D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0" w15:restartNumberingAfterBreak="0">
    <w:nsid w:val="54B26AB4"/>
    <w:multiLevelType w:val="multilevel"/>
    <w:tmpl w:val="76F65166"/>
    <w:lvl w:ilvl="0">
      <w:start w:val="1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1" w15:restartNumberingAfterBreak="0">
    <w:nsid w:val="55100E33"/>
    <w:multiLevelType w:val="multilevel"/>
    <w:tmpl w:val="B512E0B6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2" w15:restartNumberingAfterBreak="0">
    <w:nsid w:val="55E62721"/>
    <w:multiLevelType w:val="multilevel"/>
    <w:tmpl w:val="AFEA475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3" w15:restartNumberingAfterBreak="0">
    <w:nsid w:val="56AD664D"/>
    <w:multiLevelType w:val="multilevel"/>
    <w:tmpl w:val="C922CD9E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4" w15:restartNumberingAfterBreak="0">
    <w:nsid w:val="57A75919"/>
    <w:multiLevelType w:val="multilevel"/>
    <w:tmpl w:val="AE4C22AE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5" w15:restartNumberingAfterBreak="0">
    <w:nsid w:val="58BE4508"/>
    <w:multiLevelType w:val="multilevel"/>
    <w:tmpl w:val="ED883AE4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6" w15:restartNumberingAfterBreak="0">
    <w:nsid w:val="58D1238C"/>
    <w:multiLevelType w:val="multilevel"/>
    <w:tmpl w:val="CB449974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7" w15:restartNumberingAfterBreak="0">
    <w:nsid w:val="58EC2D3A"/>
    <w:multiLevelType w:val="multilevel"/>
    <w:tmpl w:val="8B5A5DBA"/>
    <w:lvl w:ilvl="0">
      <w:start w:val="1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8" w15:restartNumberingAfterBreak="0">
    <w:nsid w:val="59B95106"/>
    <w:multiLevelType w:val="multilevel"/>
    <w:tmpl w:val="349A6768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9" w15:restartNumberingAfterBreak="0">
    <w:nsid w:val="5A5B233F"/>
    <w:multiLevelType w:val="multilevel"/>
    <w:tmpl w:val="D982DAD8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0" w15:restartNumberingAfterBreak="0">
    <w:nsid w:val="5B6B598A"/>
    <w:multiLevelType w:val="multilevel"/>
    <w:tmpl w:val="90AECB4A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1" w15:restartNumberingAfterBreak="0">
    <w:nsid w:val="5B702004"/>
    <w:multiLevelType w:val="multilevel"/>
    <w:tmpl w:val="FD4C18B0"/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2" w15:restartNumberingAfterBreak="0">
    <w:nsid w:val="5BF0463A"/>
    <w:multiLevelType w:val="multilevel"/>
    <w:tmpl w:val="B7BC5B9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3" w15:restartNumberingAfterBreak="0">
    <w:nsid w:val="5CA2082A"/>
    <w:multiLevelType w:val="multilevel"/>
    <w:tmpl w:val="B2F631B2"/>
    <w:lvl w:ilvl="0">
      <w:start w:val="1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4" w15:restartNumberingAfterBreak="0">
    <w:nsid w:val="5D247CBA"/>
    <w:multiLevelType w:val="multilevel"/>
    <w:tmpl w:val="8C4A7274"/>
    <w:lvl w:ilvl="0">
      <w:start w:val="1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5" w15:restartNumberingAfterBreak="0">
    <w:nsid w:val="5DF3012F"/>
    <w:multiLevelType w:val="multilevel"/>
    <w:tmpl w:val="5316E4A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6" w15:restartNumberingAfterBreak="0">
    <w:nsid w:val="5EDE3682"/>
    <w:multiLevelType w:val="multilevel"/>
    <w:tmpl w:val="CD7E197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7" w15:restartNumberingAfterBreak="0">
    <w:nsid w:val="5F8135A6"/>
    <w:multiLevelType w:val="multilevel"/>
    <w:tmpl w:val="C772DE72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8" w15:restartNumberingAfterBreak="0">
    <w:nsid w:val="606254D6"/>
    <w:multiLevelType w:val="multilevel"/>
    <w:tmpl w:val="D5F6C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9" w15:restartNumberingAfterBreak="0">
    <w:nsid w:val="611071BF"/>
    <w:multiLevelType w:val="multilevel"/>
    <w:tmpl w:val="1CDCA6A8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0" w15:restartNumberingAfterBreak="0">
    <w:nsid w:val="616533D1"/>
    <w:multiLevelType w:val="multilevel"/>
    <w:tmpl w:val="4F2E1C4E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1" w15:restartNumberingAfterBreak="0">
    <w:nsid w:val="621A525F"/>
    <w:multiLevelType w:val="multilevel"/>
    <w:tmpl w:val="9A6A584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2" w15:restartNumberingAfterBreak="0">
    <w:nsid w:val="626621CC"/>
    <w:multiLevelType w:val="multilevel"/>
    <w:tmpl w:val="894C9864"/>
    <w:lvl w:ilvl="0">
      <w:start w:val="1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3" w15:restartNumberingAfterBreak="0">
    <w:nsid w:val="626D3AE0"/>
    <w:multiLevelType w:val="multilevel"/>
    <w:tmpl w:val="A9025978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4" w15:restartNumberingAfterBreak="0">
    <w:nsid w:val="629A0A74"/>
    <w:multiLevelType w:val="multilevel"/>
    <w:tmpl w:val="8F7037A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5" w15:restartNumberingAfterBreak="0">
    <w:nsid w:val="63157ACC"/>
    <w:multiLevelType w:val="multilevel"/>
    <w:tmpl w:val="81229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6" w15:restartNumberingAfterBreak="0">
    <w:nsid w:val="638121F7"/>
    <w:multiLevelType w:val="multilevel"/>
    <w:tmpl w:val="89480A8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7" w15:restartNumberingAfterBreak="0">
    <w:nsid w:val="63A044CC"/>
    <w:multiLevelType w:val="multilevel"/>
    <w:tmpl w:val="14741C8A"/>
    <w:lvl w:ilvl="0">
      <w:start w:val="1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8" w15:restartNumberingAfterBreak="0">
    <w:nsid w:val="63C2683E"/>
    <w:multiLevelType w:val="multilevel"/>
    <w:tmpl w:val="BD34F2B6"/>
    <w:lvl w:ilvl="0">
      <w:start w:val="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9" w15:restartNumberingAfterBreak="0">
    <w:nsid w:val="64765D29"/>
    <w:multiLevelType w:val="multilevel"/>
    <w:tmpl w:val="548A982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0" w15:restartNumberingAfterBreak="0">
    <w:nsid w:val="64FF4D21"/>
    <w:multiLevelType w:val="multilevel"/>
    <w:tmpl w:val="6D888A54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1" w15:restartNumberingAfterBreak="0">
    <w:nsid w:val="65A948B1"/>
    <w:multiLevelType w:val="multilevel"/>
    <w:tmpl w:val="DA2A1A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2" w15:restartNumberingAfterBreak="0">
    <w:nsid w:val="65D865B4"/>
    <w:multiLevelType w:val="multilevel"/>
    <w:tmpl w:val="D852700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3" w15:restartNumberingAfterBreak="0">
    <w:nsid w:val="664F3720"/>
    <w:multiLevelType w:val="multilevel"/>
    <w:tmpl w:val="E59C5830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4" w15:restartNumberingAfterBreak="0">
    <w:nsid w:val="689C6814"/>
    <w:multiLevelType w:val="multilevel"/>
    <w:tmpl w:val="333CE40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5" w15:restartNumberingAfterBreak="0">
    <w:nsid w:val="698D1CCC"/>
    <w:multiLevelType w:val="multilevel"/>
    <w:tmpl w:val="05EA3FAC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6" w15:restartNumberingAfterBreak="0">
    <w:nsid w:val="6A2857F2"/>
    <w:multiLevelType w:val="multilevel"/>
    <w:tmpl w:val="4AC618B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7" w15:restartNumberingAfterBreak="0">
    <w:nsid w:val="6AE81084"/>
    <w:multiLevelType w:val="multilevel"/>
    <w:tmpl w:val="864233B2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8" w15:restartNumberingAfterBreak="0">
    <w:nsid w:val="6AFC2187"/>
    <w:multiLevelType w:val="multilevel"/>
    <w:tmpl w:val="00D08E2E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9" w15:restartNumberingAfterBreak="0">
    <w:nsid w:val="6B1A011C"/>
    <w:multiLevelType w:val="multilevel"/>
    <w:tmpl w:val="65748F78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0" w15:restartNumberingAfterBreak="0">
    <w:nsid w:val="6B2401AD"/>
    <w:multiLevelType w:val="multilevel"/>
    <w:tmpl w:val="CB0C3520"/>
    <w:lvl w:ilvl="0">
      <w:start w:val="1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1" w15:restartNumberingAfterBreak="0">
    <w:nsid w:val="6C5C424D"/>
    <w:multiLevelType w:val="multilevel"/>
    <w:tmpl w:val="985A47CA"/>
    <w:lvl w:ilvl="0">
      <w:start w:val="1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2" w15:restartNumberingAfterBreak="0">
    <w:nsid w:val="6D117AB4"/>
    <w:multiLevelType w:val="multilevel"/>
    <w:tmpl w:val="318AF076"/>
    <w:lvl w:ilvl="0">
      <w:start w:val="1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3" w15:restartNumberingAfterBreak="0">
    <w:nsid w:val="6D1D3220"/>
    <w:multiLevelType w:val="multilevel"/>
    <w:tmpl w:val="531264D6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4" w15:restartNumberingAfterBreak="0">
    <w:nsid w:val="6ED835A2"/>
    <w:multiLevelType w:val="multilevel"/>
    <w:tmpl w:val="8296529C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5" w15:restartNumberingAfterBreak="0">
    <w:nsid w:val="6EE1038F"/>
    <w:multiLevelType w:val="multilevel"/>
    <w:tmpl w:val="6942759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6" w15:restartNumberingAfterBreak="0">
    <w:nsid w:val="6F223ED8"/>
    <w:multiLevelType w:val="multilevel"/>
    <w:tmpl w:val="6C56985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7" w15:restartNumberingAfterBreak="0">
    <w:nsid w:val="6FDB77DB"/>
    <w:multiLevelType w:val="multilevel"/>
    <w:tmpl w:val="981C0922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8" w15:restartNumberingAfterBreak="0">
    <w:nsid w:val="701F2CBE"/>
    <w:multiLevelType w:val="multilevel"/>
    <w:tmpl w:val="6C5ECB7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9" w15:restartNumberingAfterBreak="0">
    <w:nsid w:val="7165117D"/>
    <w:multiLevelType w:val="multilevel"/>
    <w:tmpl w:val="29F28B0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0" w15:restartNumberingAfterBreak="0">
    <w:nsid w:val="71D5477C"/>
    <w:multiLevelType w:val="multilevel"/>
    <w:tmpl w:val="3B14BD4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1" w15:restartNumberingAfterBreak="0">
    <w:nsid w:val="71DA010E"/>
    <w:multiLevelType w:val="multilevel"/>
    <w:tmpl w:val="6EFC5A5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2" w15:restartNumberingAfterBreak="0">
    <w:nsid w:val="73264766"/>
    <w:multiLevelType w:val="multilevel"/>
    <w:tmpl w:val="8E106DA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3" w15:restartNumberingAfterBreak="0">
    <w:nsid w:val="736003DE"/>
    <w:multiLevelType w:val="multilevel"/>
    <w:tmpl w:val="10A28EC4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4" w15:restartNumberingAfterBreak="0">
    <w:nsid w:val="73AC7129"/>
    <w:multiLevelType w:val="multilevel"/>
    <w:tmpl w:val="E020D13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5" w15:restartNumberingAfterBreak="0">
    <w:nsid w:val="73D8045B"/>
    <w:multiLevelType w:val="multilevel"/>
    <w:tmpl w:val="921231AE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6" w15:restartNumberingAfterBreak="0">
    <w:nsid w:val="75784914"/>
    <w:multiLevelType w:val="multilevel"/>
    <w:tmpl w:val="7A7A33DC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7" w15:restartNumberingAfterBreak="0">
    <w:nsid w:val="75B202B4"/>
    <w:multiLevelType w:val="multilevel"/>
    <w:tmpl w:val="C8ECA330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8" w15:restartNumberingAfterBreak="0">
    <w:nsid w:val="77890908"/>
    <w:multiLevelType w:val="multilevel"/>
    <w:tmpl w:val="65F8516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9" w15:restartNumberingAfterBreak="0">
    <w:nsid w:val="78576E5C"/>
    <w:multiLevelType w:val="multilevel"/>
    <w:tmpl w:val="1062DB6C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0" w15:restartNumberingAfterBreak="0">
    <w:nsid w:val="791B5604"/>
    <w:multiLevelType w:val="multilevel"/>
    <w:tmpl w:val="5342854E"/>
    <w:lvl w:ilvl="0">
      <w:start w:val="1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1" w15:restartNumberingAfterBreak="0">
    <w:nsid w:val="79C003FA"/>
    <w:multiLevelType w:val="multilevel"/>
    <w:tmpl w:val="63F8A106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2" w15:restartNumberingAfterBreak="0">
    <w:nsid w:val="79D35FF1"/>
    <w:multiLevelType w:val="multilevel"/>
    <w:tmpl w:val="D340DD9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3" w15:restartNumberingAfterBreak="0">
    <w:nsid w:val="7BE13230"/>
    <w:multiLevelType w:val="multilevel"/>
    <w:tmpl w:val="41048A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4" w15:restartNumberingAfterBreak="0">
    <w:nsid w:val="7BE600C3"/>
    <w:multiLevelType w:val="multilevel"/>
    <w:tmpl w:val="F3F45B0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5" w15:restartNumberingAfterBreak="0">
    <w:nsid w:val="7CC61B90"/>
    <w:multiLevelType w:val="multilevel"/>
    <w:tmpl w:val="26E81A8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6" w15:restartNumberingAfterBreak="0">
    <w:nsid w:val="7D22589D"/>
    <w:multiLevelType w:val="multilevel"/>
    <w:tmpl w:val="AF060442"/>
    <w:lvl w:ilvl="0">
      <w:start w:val="10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7" w15:restartNumberingAfterBreak="0">
    <w:nsid w:val="7D613358"/>
    <w:multiLevelType w:val="multilevel"/>
    <w:tmpl w:val="D5AA5218"/>
    <w:lvl w:ilvl="0">
      <w:start w:val="1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8" w15:restartNumberingAfterBreak="0">
    <w:nsid w:val="7D6F4C64"/>
    <w:multiLevelType w:val="multilevel"/>
    <w:tmpl w:val="9CBC826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9" w15:restartNumberingAfterBreak="0">
    <w:nsid w:val="7F6A630D"/>
    <w:multiLevelType w:val="multilevel"/>
    <w:tmpl w:val="60201D0C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0" w15:restartNumberingAfterBreak="0">
    <w:nsid w:val="7F97264B"/>
    <w:multiLevelType w:val="multilevel"/>
    <w:tmpl w:val="AE5816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1" w15:restartNumberingAfterBreak="0">
    <w:nsid w:val="7FAE78A1"/>
    <w:multiLevelType w:val="multilevel"/>
    <w:tmpl w:val="2FAAF94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0828962">
    <w:abstractNumId w:val="175"/>
  </w:num>
  <w:num w:numId="2" w16cid:durableId="934098064">
    <w:abstractNumId w:val="74"/>
  </w:num>
  <w:num w:numId="3" w16cid:durableId="1268347678">
    <w:abstractNumId w:val="27"/>
  </w:num>
  <w:num w:numId="4" w16cid:durableId="1951425667">
    <w:abstractNumId w:val="220"/>
  </w:num>
  <w:num w:numId="5" w16cid:durableId="1509445919">
    <w:abstractNumId w:val="144"/>
  </w:num>
  <w:num w:numId="6" w16cid:durableId="138229926">
    <w:abstractNumId w:val="195"/>
  </w:num>
  <w:num w:numId="7" w16cid:durableId="1969313549">
    <w:abstractNumId w:val="26"/>
  </w:num>
  <w:num w:numId="8" w16cid:durableId="42215571">
    <w:abstractNumId w:val="201"/>
  </w:num>
  <w:num w:numId="9" w16cid:durableId="1626616820">
    <w:abstractNumId w:val="100"/>
  </w:num>
  <w:num w:numId="10" w16cid:durableId="917861266">
    <w:abstractNumId w:val="146"/>
  </w:num>
  <w:num w:numId="11" w16cid:durableId="583340307">
    <w:abstractNumId w:val="124"/>
  </w:num>
  <w:num w:numId="12" w16cid:durableId="58094959">
    <w:abstractNumId w:val="45"/>
  </w:num>
  <w:num w:numId="13" w16cid:durableId="1450586342">
    <w:abstractNumId w:val="221"/>
  </w:num>
  <w:num w:numId="14" w16cid:durableId="1945454155">
    <w:abstractNumId w:val="162"/>
  </w:num>
  <w:num w:numId="15" w16cid:durableId="533005546">
    <w:abstractNumId w:val="64"/>
  </w:num>
  <w:num w:numId="16" w16cid:durableId="2103915275">
    <w:abstractNumId w:val="71"/>
  </w:num>
  <w:num w:numId="17" w16cid:durableId="421494165">
    <w:abstractNumId w:val="24"/>
  </w:num>
  <w:num w:numId="18" w16cid:durableId="982268824">
    <w:abstractNumId w:val="141"/>
  </w:num>
  <w:num w:numId="19" w16cid:durableId="1490291239">
    <w:abstractNumId w:val="107"/>
  </w:num>
  <w:num w:numId="20" w16cid:durableId="2045209246">
    <w:abstractNumId w:val="218"/>
  </w:num>
  <w:num w:numId="21" w16cid:durableId="574627183">
    <w:abstractNumId w:val="44"/>
  </w:num>
  <w:num w:numId="22" w16cid:durableId="2013607198">
    <w:abstractNumId w:val="140"/>
  </w:num>
  <w:num w:numId="23" w16cid:durableId="1974365390">
    <w:abstractNumId w:val="46"/>
  </w:num>
  <w:num w:numId="24" w16cid:durableId="1770351633">
    <w:abstractNumId w:val="12"/>
  </w:num>
  <w:num w:numId="25" w16cid:durableId="850950897">
    <w:abstractNumId w:val="212"/>
  </w:num>
  <w:num w:numId="26" w16cid:durableId="55278123">
    <w:abstractNumId w:val="199"/>
  </w:num>
  <w:num w:numId="27" w16cid:durableId="886717666">
    <w:abstractNumId w:val="130"/>
  </w:num>
  <w:num w:numId="28" w16cid:durableId="872764387">
    <w:abstractNumId w:val="135"/>
  </w:num>
  <w:num w:numId="29" w16cid:durableId="820199625">
    <w:abstractNumId w:val="152"/>
  </w:num>
  <w:num w:numId="30" w16cid:durableId="1116172864">
    <w:abstractNumId w:val="117"/>
  </w:num>
  <w:num w:numId="31" w16cid:durableId="889807630">
    <w:abstractNumId w:val="182"/>
  </w:num>
  <w:num w:numId="32" w16cid:durableId="308679236">
    <w:abstractNumId w:val="174"/>
  </w:num>
  <w:num w:numId="33" w16cid:durableId="1507524983">
    <w:abstractNumId w:val="128"/>
  </w:num>
  <w:num w:numId="34" w16cid:durableId="319816306">
    <w:abstractNumId w:val="169"/>
  </w:num>
  <w:num w:numId="35" w16cid:durableId="429855152">
    <w:abstractNumId w:val="23"/>
  </w:num>
  <w:num w:numId="36" w16cid:durableId="67508596">
    <w:abstractNumId w:val="47"/>
  </w:num>
  <w:num w:numId="37" w16cid:durableId="27993469">
    <w:abstractNumId w:val="66"/>
  </w:num>
  <w:num w:numId="38" w16cid:durableId="70154501">
    <w:abstractNumId w:val="121"/>
  </w:num>
  <w:num w:numId="39" w16cid:durableId="1293513438">
    <w:abstractNumId w:val="86"/>
  </w:num>
  <w:num w:numId="40" w16cid:durableId="1925214456">
    <w:abstractNumId w:val="196"/>
  </w:num>
  <w:num w:numId="41" w16cid:durableId="67581356">
    <w:abstractNumId w:val="184"/>
  </w:num>
  <w:num w:numId="42" w16cid:durableId="1528521699">
    <w:abstractNumId w:val="55"/>
  </w:num>
  <w:num w:numId="43" w16cid:durableId="1361853553">
    <w:abstractNumId w:val="219"/>
  </w:num>
  <w:num w:numId="44" w16cid:durableId="1407141859">
    <w:abstractNumId w:val="87"/>
  </w:num>
  <w:num w:numId="45" w16cid:durableId="1408504357">
    <w:abstractNumId w:val="13"/>
  </w:num>
  <w:num w:numId="46" w16cid:durableId="1721395548">
    <w:abstractNumId w:val="61"/>
  </w:num>
  <w:num w:numId="47" w16cid:durableId="21561997">
    <w:abstractNumId w:val="188"/>
  </w:num>
  <w:num w:numId="48" w16cid:durableId="599802125">
    <w:abstractNumId w:val="36"/>
  </w:num>
  <w:num w:numId="49" w16cid:durableId="1783725986">
    <w:abstractNumId w:val="153"/>
  </w:num>
  <w:num w:numId="50" w16cid:durableId="1259951241">
    <w:abstractNumId w:val="203"/>
  </w:num>
  <w:num w:numId="51" w16cid:durableId="1926450647">
    <w:abstractNumId w:val="193"/>
  </w:num>
  <w:num w:numId="52" w16cid:durableId="439642422">
    <w:abstractNumId w:val="159"/>
  </w:num>
  <w:num w:numId="53" w16cid:durableId="560680188">
    <w:abstractNumId w:val="78"/>
  </w:num>
  <w:num w:numId="54" w16cid:durableId="1428313137">
    <w:abstractNumId w:val="125"/>
  </w:num>
  <w:num w:numId="55" w16cid:durableId="1469542952">
    <w:abstractNumId w:val="93"/>
  </w:num>
  <w:num w:numId="56" w16cid:durableId="1335305725">
    <w:abstractNumId w:val="213"/>
  </w:num>
  <w:num w:numId="57" w16cid:durableId="1488126182">
    <w:abstractNumId w:val="181"/>
  </w:num>
  <w:num w:numId="58" w16cid:durableId="38868861">
    <w:abstractNumId w:val="114"/>
  </w:num>
  <w:num w:numId="59" w16cid:durableId="1305353052">
    <w:abstractNumId w:val="35"/>
  </w:num>
  <w:num w:numId="60" w16cid:durableId="1115172708">
    <w:abstractNumId w:val="19"/>
  </w:num>
  <w:num w:numId="61" w16cid:durableId="240214955">
    <w:abstractNumId w:val="122"/>
  </w:num>
  <w:num w:numId="62" w16cid:durableId="1809129248">
    <w:abstractNumId w:val="42"/>
  </w:num>
  <w:num w:numId="63" w16cid:durableId="47387062">
    <w:abstractNumId w:val="102"/>
  </w:num>
  <w:num w:numId="64" w16cid:durableId="1382948074">
    <w:abstractNumId w:val="131"/>
  </w:num>
  <w:num w:numId="65" w16cid:durableId="1388723206">
    <w:abstractNumId w:val="200"/>
  </w:num>
  <w:num w:numId="66" w16cid:durableId="371804411">
    <w:abstractNumId w:val="165"/>
  </w:num>
  <w:num w:numId="67" w16cid:durableId="1366102353">
    <w:abstractNumId w:val="40"/>
  </w:num>
  <w:num w:numId="68" w16cid:durableId="1828158321">
    <w:abstractNumId w:val="119"/>
  </w:num>
  <w:num w:numId="69" w16cid:durableId="910231893">
    <w:abstractNumId w:val="143"/>
  </w:num>
  <w:num w:numId="70" w16cid:durableId="1696417579">
    <w:abstractNumId w:val="51"/>
  </w:num>
  <w:num w:numId="71" w16cid:durableId="1197045284">
    <w:abstractNumId w:val="77"/>
  </w:num>
  <w:num w:numId="72" w16cid:durableId="1275483188">
    <w:abstractNumId w:val="118"/>
  </w:num>
  <w:num w:numId="73" w16cid:durableId="1179272588">
    <w:abstractNumId w:val="127"/>
  </w:num>
  <w:num w:numId="74" w16cid:durableId="996347174">
    <w:abstractNumId w:val="149"/>
  </w:num>
  <w:num w:numId="75" w16cid:durableId="1014958091">
    <w:abstractNumId w:val="215"/>
  </w:num>
  <w:num w:numId="76" w16cid:durableId="908341164">
    <w:abstractNumId w:val="83"/>
  </w:num>
  <w:num w:numId="77" w16cid:durableId="245461217">
    <w:abstractNumId w:val="115"/>
  </w:num>
  <w:num w:numId="78" w16cid:durableId="697776130">
    <w:abstractNumId w:val="202"/>
  </w:num>
  <w:num w:numId="79" w16cid:durableId="154495267">
    <w:abstractNumId w:val="18"/>
  </w:num>
  <w:num w:numId="80" w16cid:durableId="760024994">
    <w:abstractNumId w:val="176"/>
  </w:num>
  <w:num w:numId="81" w16cid:durableId="311638744">
    <w:abstractNumId w:val="214"/>
  </w:num>
  <w:num w:numId="82" w16cid:durableId="702051202">
    <w:abstractNumId w:val="198"/>
  </w:num>
  <w:num w:numId="83" w16cid:durableId="1093473134">
    <w:abstractNumId w:val="168"/>
  </w:num>
  <w:num w:numId="84" w16cid:durableId="1328093412">
    <w:abstractNumId w:val="120"/>
  </w:num>
  <w:num w:numId="85" w16cid:durableId="998971045">
    <w:abstractNumId w:val="52"/>
  </w:num>
  <w:num w:numId="86" w16cid:durableId="434180282">
    <w:abstractNumId w:val="103"/>
  </w:num>
  <w:num w:numId="87" w16cid:durableId="1105492484">
    <w:abstractNumId w:val="30"/>
  </w:num>
  <w:num w:numId="88" w16cid:durableId="771164413">
    <w:abstractNumId w:val="43"/>
  </w:num>
  <w:num w:numId="89" w16cid:durableId="101078699">
    <w:abstractNumId w:val="9"/>
  </w:num>
  <w:num w:numId="90" w16cid:durableId="2105297109">
    <w:abstractNumId w:val="57"/>
  </w:num>
  <w:num w:numId="91" w16cid:durableId="485704583">
    <w:abstractNumId w:val="37"/>
  </w:num>
  <w:num w:numId="92" w16cid:durableId="1947035699">
    <w:abstractNumId w:val="65"/>
  </w:num>
  <w:num w:numId="93" w16cid:durableId="1048719168">
    <w:abstractNumId w:val="85"/>
  </w:num>
  <w:num w:numId="94" w16cid:durableId="421921466">
    <w:abstractNumId w:val="138"/>
  </w:num>
  <w:num w:numId="95" w16cid:durableId="536088556">
    <w:abstractNumId w:val="132"/>
  </w:num>
  <w:num w:numId="96" w16cid:durableId="1173839008">
    <w:abstractNumId w:val="84"/>
  </w:num>
  <w:num w:numId="97" w16cid:durableId="2110930104">
    <w:abstractNumId w:val="4"/>
  </w:num>
  <w:num w:numId="98" w16cid:durableId="80879559">
    <w:abstractNumId w:val="6"/>
  </w:num>
  <w:num w:numId="99" w16cid:durableId="1568107085">
    <w:abstractNumId w:val="186"/>
  </w:num>
  <w:num w:numId="100" w16cid:durableId="884412676">
    <w:abstractNumId w:val="99"/>
  </w:num>
  <w:num w:numId="101" w16cid:durableId="1565599839">
    <w:abstractNumId w:val="53"/>
  </w:num>
  <w:num w:numId="102" w16cid:durableId="389309340">
    <w:abstractNumId w:val="116"/>
  </w:num>
  <w:num w:numId="103" w16cid:durableId="577908840">
    <w:abstractNumId w:val="69"/>
  </w:num>
  <w:num w:numId="104" w16cid:durableId="578757969">
    <w:abstractNumId w:val="11"/>
  </w:num>
  <w:num w:numId="105" w16cid:durableId="760030933">
    <w:abstractNumId w:val="171"/>
  </w:num>
  <w:num w:numId="106" w16cid:durableId="1494183903">
    <w:abstractNumId w:val="179"/>
  </w:num>
  <w:num w:numId="107" w16cid:durableId="1358895152">
    <w:abstractNumId w:val="173"/>
  </w:num>
  <w:num w:numId="108" w16cid:durableId="901987657">
    <w:abstractNumId w:val="156"/>
  </w:num>
  <w:num w:numId="109" w16cid:durableId="1251738186">
    <w:abstractNumId w:val="62"/>
  </w:num>
  <w:num w:numId="110" w16cid:durableId="1878353131">
    <w:abstractNumId w:val="207"/>
  </w:num>
  <w:num w:numId="111" w16cid:durableId="94986540">
    <w:abstractNumId w:val="33"/>
  </w:num>
  <w:num w:numId="112" w16cid:durableId="720440383">
    <w:abstractNumId w:val="151"/>
  </w:num>
  <w:num w:numId="113" w16cid:durableId="1490636846">
    <w:abstractNumId w:val="41"/>
  </w:num>
  <w:num w:numId="114" w16cid:durableId="410077671">
    <w:abstractNumId w:val="208"/>
  </w:num>
  <w:num w:numId="115" w16cid:durableId="1757438131">
    <w:abstractNumId w:val="96"/>
  </w:num>
  <w:num w:numId="116" w16cid:durableId="1357928319">
    <w:abstractNumId w:val="89"/>
  </w:num>
  <w:num w:numId="117" w16cid:durableId="954672696">
    <w:abstractNumId w:val="28"/>
  </w:num>
  <w:num w:numId="118" w16cid:durableId="675112048">
    <w:abstractNumId w:val="104"/>
  </w:num>
  <w:num w:numId="119" w16cid:durableId="537812703">
    <w:abstractNumId w:val="204"/>
  </w:num>
  <w:num w:numId="120" w16cid:durableId="49118781">
    <w:abstractNumId w:val="81"/>
  </w:num>
  <w:num w:numId="121" w16cid:durableId="74667814">
    <w:abstractNumId w:val="211"/>
  </w:num>
  <w:num w:numId="122" w16cid:durableId="354037771">
    <w:abstractNumId w:val="180"/>
  </w:num>
  <w:num w:numId="123" w16cid:durableId="123815318">
    <w:abstractNumId w:val="110"/>
  </w:num>
  <w:num w:numId="124" w16cid:durableId="574706196">
    <w:abstractNumId w:val="2"/>
  </w:num>
  <w:num w:numId="125" w16cid:durableId="1915817296">
    <w:abstractNumId w:val="166"/>
  </w:num>
  <w:num w:numId="126" w16cid:durableId="1066076396">
    <w:abstractNumId w:val="72"/>
  </w:num>
  <w:num w:numId="127" w16cid:durableId="203642196">
    <w:abstractNumId w:val="7"/>
  </w:num>
  <w:num w:numId="128" w16cid:durableId="1474635678">
    <w:abstractNumId w:val="145"/>
  </w:num>
  <w:num w:numId="129" w16cid:durableId="1628125901">
    <w:abstractNumId w:val="79"/>
  </w:num>
  <w:num w:numId="130" w16cid:durableId="1651325598">
    <w:abstractNumId w:val="91"/>
  </w:num>
  <w:num w:numId="131" w16cid:durableId="248656974">
    <w:abstractNumId w:val="170"/>
  </w:num>
  <w:num w:numId="132" w16cid:durableId="934443297">
    <w:abstractNumId w:val="20"/>
  </w:num>
  <w:num w:numId="133" w16cid:durableId="719279374">
    <w:abstractNumId w:val="75"/>
  </w:num>
  <w:num w:numId="134" w16cid:durableId="1527404822">
    <w:abstractNumId w:val="106"/>
  </w:num>
  <w:num w:numId="135" w16cid:durableId="856848517">
    <w:abstractNumId w:val="49"/>
  </w:num>
  <w:num w:numId="136" w16cid:durableId="1472481863">
    <w:abstractNumId w:val="29"/>
  </w:num>
  <w:num w:numId="137" w16cid:durableId="1115712937">
    <w:abstractNumId w:val="158"/>
  </w:num>
  <w:num w:numId="138" w16cid:durableId="1006056946">
    <w:abstractNumId w:val="209"/>
  </w:num>
  <w:num w:numId="139" w16cid:durableId="250549706">
    <w:abstractNumId w:val="137"/>
  </w:num>
  <w:num w:numId="140" w16cid:durableId="106124968">
    <w:abstractNumId w:val="108"/>
  </w:num>
  <w:num w:numId="141" w16cid:durableId="1377195167">
    <w:abstractNumId w:val="197"/>
  </w:num>
  <w:num w:numId="142" w16cid:durableId="2144812042">
    <w:abstractNumId w:val="123"/>
  </w:num>
  <w:num w:numId="143" w16cid:durableId="1424496316">
    <w:abstractNumId w:val="54"/>
  </w:num>
  <w:num w:numId="144" w16cid:durableId="547104875">
    <w:abstractNumId w:val="167"/>
  </w:num>
  <w:num w:numId="145" w16cid:durableId="1274284953">
    <w:abstractNumId w:val="68"/>
  </w:num>
  <w:num w:numId="146" w16cid:durableId="570621970">
    <w:abstractNumId w:val="94"/>
  </w:num>
  <w:num w:numId="147" w16cid:durableId="807430475">
    <w:abstractNumId w:val="16"/>
  </w:num>
  <w:num w:numId="148" w16cid:durableId="1627617841">
    <w:abstractNumId w:val="154"/>
  </w:num>
  <w:num w:numId="149" w16cid:durableId="1299644994">
    <w:abstractNumId w:val="189"/>
  </w:num>
  <w:num w:numId="150" w16cid:durableId="965887634">
    <w:abstractNumId w:val="76"/>
  </w:num>
  <w:num w:numId="151" w16cid:durableId="177274903">
    <w:abstractNumId w:val="185"/>
  </w:num>
  <w:num w:numId="152" w16cid:durableId="1762413748">
    <w:abstractNumId w:val="5"/>
  </w:num>
  <w:num w:numId="153" w16cid:durableId="1680544737">
    <w:abstractNumId w:val="206"/>
  </w:num>
  <w:num w:numId="154" w16cid:durableId="734669070">
    <w:abstractNumId w:val="80"/>
  </w:num>
  <w:num w:numId="155" w16cid:durableId="1728802125">
    <w:abstractNumId w:val="70"/>
  </w:num>
  <w:num w:numId="156" w16cid:durableId="271134440">
    <w:abstractNumId w:val="73"/>
  </w:num>
  <w:num w:numId="157" w16cid:durableId="1643774276">
    <w:abstractNumId w:val="142"/>
  </w:num>
  <w:num w:numId="158" w16cid:durableId="975329437">
    <w:abstractNumId w:val="48"/>
  </w:num>
  <w:num w:numId="159" w16cid:durableId="880246158">
    <w:abstractNumId w:val="161"/>
  </w:num>
  <w:num w:numId="160" w16cid:durableId="1391265756">
    <w:abstractNumId w:val="187"/>
  </w:num>
  <w:num w:numId="161" w16cid:durableId="1467550076">
    <w:abstractNumId w:val="111"/>
  </w:num>
  <w:num w:numId="162" w16cid:durableId="886916691">
    <w:abstractNumId w:val="139"/>
  </w:num>
  <w:num w:numId="163" w16cid:durableId="354119150">
    <w:abstractNumId w:val="136"/>
  </w:num>
  <w:num w:numId="164" w16cid:durableId="79760014">
    <w:abstractNumId w:val="67"/>
  </w:num>
  <w:num w:numId="165" w16cid:durableId="1605647163">
    <w:abstractNumId w:val="183"/>
  </w:num>
  <w:num w:numId="166" w16cid:durableId="613485830">
    <w:abstractNumId w:val="160"/>
  </w:num>
  <w:num w:numId="167" w16cid:durableId="635913882">
    <w:abstractNumId w:val="38"/>
  </w:num>
  <w:num w:numId="168" w16cid:durableId="1089816429">
    <w:abstractNumId w:val="1"/>
  </w:num>
  <w:num w:numId="169" w16cid:durableId="1152481469">
    <w:abstractNumId w:val="194"/>
  </w:num>
  <w:num w:numId="170" w16cid:durableId="2123066082">
    <w:abstractNumId w:val="58"/>
  </w:num>
  <w:num w:numId="171" w16cid:durableId="1356274240">
    <w:abstractNumId w:val="82"/>
  </w:num>
  <w:num w:numId="172" w16cid:durableId="474303646">
    <w:abstractNumId w:val="50"/>
  </w:num>
  <w:num w:numId="173" w16cid:durableId="1168640780">
    <w:abstractNumId w:val="14"/>
  </w:num>
  <w:num w:numId="174" w16cid:durableId="1511748642">
    <w:abstractNumId w:val="112"/>
  </w:num>
  <w:num w:numId="175" w16cid:durableId="617033011">
    <w:abstractNumId w:val="3"/>
  </w:num>
  <w:num w:numId="176" w16cid:durableId="1725569021">
    <w:abstractNumId w:val="155"/>
  </w:num>
  <w:num w:numId="177" w16cid:durableId="1804882104">
    <w:abstractNumId w:val="8"/>
  </w:num>
  <w:num w:numId="178" w16cid:durableId="1513108831">
    <w:abstractNumId w:val="88"/>
  </w:num>
  <w:num w:numId="179" w16cid:durableId="1909487897">
    <w:abstractNumId w:val="178"/>
  </w:num>
  <w:num w:numId="180" w16cid:durableId="698706096">
    <w:abstractNumId w:val="126"/>
  </w:num>
  <w:num w:numId="181" w16cid:durableId="1532112066">
    <w:abstractNumId w:val="105"/>
  </w:num>
  <w:num w:numId="182" w16cid:durableId="1022046436">
    <w:abstractNumId w:val="56"/>
  </w:num>
  <w:num w:numId="183" w16cid:durableId="241912552">
    <w:abstractNumId w:val="133"/>
  </w:num>
  <w:num w:numId="184" w16cid:durableId="398404873">
    <w:abstractNumId w:val="205"/>
  </w:num>
  <w:num w:numId="185" w16cid:durableId="549458250">
    <w:abstractNumId w:val="164"/>
  </w:num>
  <w:num w:numId="186" w16cid:durableId="1488983824">
    <w:abstractNumId w:val="90"/>
  </w:num>
  <w:num w:numId="187" w16cid:durableId="2025672769">
    <w:abstractNumId w:val="32"/>
  </w:num>
  <w:num w:numId="188" w16cid:durableId="903181560">
    <w:abstractNumId w:val="148"/>
  </w:num>
  <w:num w:numId="189" w16cid:durableId="1626085614">
    <w:abstractNumId w:val="216"/>
  </w:num>
  <w:num w:numId="190" w16cid:durableId="1752390955">
    <w:abstractNumId w:val="109"/>
  </w:num>
  <w:num w:numId="191" w16cid:durableId="786046269">
    <w:abstractNumId w:val="190"/>
  </w:num>
  <w:num w:numId="192" w16cid:durableId="1429278070">
    <w:abstractNumId w:val="98"/>
  </w:num>
  <w:num w:numId="193" w16cid:durableId="1229000145">
    <w:abstractNumId w:val="191"/>
  </w:num>
  <w:num w:numId="194" w16cid:durableId="1413621561">
    <w:abstractNumId w:val="0"/>
  </w:num>
  <w:num w:numId="195" w16cid:durableId="314914504">
    <w:abstractNumId w:val="177"/>
  </w:num>
  <w:num w:numId="196" w16cid:durableId="1322274641">
    <w:abstractNumId w:val="210"/>
  </w:num>
  <w:num w:numId="197" w16cid:durableId="1232696856">
    <w:abstractNumId w:val="101"/>
  </w:num>
  <w:num w:numId="198" w16cid:durableId="2004626898">
    <w:abstractNumId w:val="217"/>
  </w:num>
  <w:num w:numId="199" w16cid:durableId="1742561582">
    <w:abstractNumId w:val="10"/>
  </w:num>
  <w:num w:numId="200" w16cid:durableId="1511875995">
    <w:abstractNumId w:val="22"/>
  </w:num>
  <w:num w:numId="201" w16cid:durableId="823089499">
    <w:abstractNumId w:val="95"/>
  </w:num>
  <w:num w:numId="202" w16cid:durableId="681207225">
    <w:abstractNumId w:val="150"/>
  </w:num>
  <w:num w:numId="203" w16cid:durableId="1520508538">
    <w:abstractNumId w:val="25"/>
  </w:num>
  <w:num w:numId="204" w16cid:durableId="62408553">
    <w:abstractNumId w:val="113"/>
  </w:num>
  <w:num w:numId="205" w16cid:durableId="1994139984">
    <w:abstractNumId w:val="31"/>
  </w:num>
  <w:num w:numId="206" w16cid:durableId="1071930979">
    <w:abstractNumId w:val="60"/>
  </w:num>
  <w:num w:numId="207" w16cid:durableId="1034885728">
    <w:abstractNumId w:val="17"/>
  </w:num>
  <w:num w:numId="208" w16cid:durableId="494761196">
    <w:abstractNumId w:val="21"/>
  </w:num>
  <w:num w:numId="209" w16cid:durableId="2021810802">
    <w:abstractNumId w:val="39"/>
  </w:num>
  <w:num w:numId="210" w16cid:durableId="1732851287">
    <w:abstractNumId w:val="163"/>
  </w:num>
  <w:num w:numId="211" w16cid:durableId="798299127">
    <w:abstractNumId w:val="192"/>
  </w:num>
  <w:num w:numId="212" w16cid:durableId="1389721004">
    <w:abstractNumId w:val="97"/>
  </w:num>
  <w:num w:numId="213" w16cid:durableId="77336994">
    <w:abstractNumId w:val="157"/>
  </w:num>
  <w:num w:numId="214" w16cid:durableId="1353604866">
    <w:abstractNumId w:val="172"/>
  </w:num>
  <w:num w:numId="215" w16cid:durableId="1906600651">
    <w:abstractNumId w:val="63"/>
  </w:num>
  <w:num w:numId="216" w16cid:durableId="53311705">
    <w:abstractNumId w:val="129"/>
  </w:num>
  <w:num w:numId="217" w16cid:durableId="482354191">
    <w:abstractNumId w:val="147"/>
  </w:num>
  <w:num w:numId="218" w16cid:durableId="1400515199">
    <w:abstractNumId w:val="15"/>
  </w:num>
  <w:num w:numId="219" w16cid:durableId="1686395901">
    <w:abstractNumId w:val="134"/>
  </w:num>
  <w:num w:numId="220" w16cid:durableId="1707637868">
    <w:abstractNumId w:val="59"/>
  </w:num>
  <w:num w:numId="221" w16cid:durableId="72120287">
    <w:abstractNumId w:val="92"/>
  </w:num>
  <w:num w:numId="222" w16cid:durableId="1907491377">
    <w:abstractNumId w:val="34"/>
  </w:num>
  <w:numIdMacAtCleanup w:val="2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DD5"/>
    <w:rsid w:val="00016D73"/>
    <w:rsid w:val="0004751F"/>
    <w:rsid w:val="00060501"/>
    <w:rsid w:val="00065CCE"/>
    <w:rsid w:val="000835AB"/>
    <w:rsid w:val="0019166C"/>
    <w:rsid w:val="001E252E"/>
    <w:rsid w:val="00210716"/>
    <w:rsid w:val="00223DA3"/>
    <w:rsid w:val="00240298"/>
    <w:rsid w:val="0031741A"/>
    <w:rsid w:val="00327ACD"/>
    <w:rsid w:val="00354FBD"/>
    <w:rsid w:val="00376DD5"/>
    <w:rsid w:val="003D23B6"/>
    <w:rsid w:val="004C2CD8"/>
    <w:rsid w:val="004D2132"/>
    <w:rsid w:val="0050128C"/>
    <w:rsid w:val="00501917"/>
    <w:rsid w:val="00593E9B"/>
    <w:rsid w:val="005F2034"/>
    <w:rsid w:val="00607B93"/>
    <w:rsid w:val="006831CE"/>
    <w:rsid w:val="006C3562"/>
    <w:rsid w:val="006E30D7"/>
    <w:rsid w:val="0079166C"/>
    <w:rsid w:val="007E4724"/>
    <w:rsid w:val="008023DE"/>
    <w:rsid w:val="00805E87"/>
    <w:rsid w:val="0087464A"/>
    <w:rsid w:val="008878AC"/>
    <w:rsid w:val="009603D2"/>
    <w:rsid w:val="00991332"/>
    <w:rsid w:val="00996B27"/>
    <w:rsid w:val="009E28C1"/>
    <w:rsid w:val="009E7C67"/>
    <w:rsid w:val="00A43522"/>
    <w:rsid w:val="00BB7976"/>
    <w:rsid w:val="00C12B3F"/>
    <w:rsid w:val="00D07BF5"/>
    <w:rsid w:val="00D50BF6"/>
    <w:rsid w:val="00D52331"/>
    <w:rsid w:val="00D55275"/>
    <w:rsid w:val="00D57D33"/>
    <w:rsid w:val="00D87278"/>
    <w:rsid w:val="00D87693"/>
    <w:rsid w:val="00F403E5"/>
    <w:rsid w:val="00FA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E55A"/>
  <w15:chartTrackingRefBased/>
  <w15:docId w15:val="{43426E02-67BB-4FCD-AF92-9F3F7C60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E87"/>
  </w:style>
  <w:style w:type="paragraph" w:styleId="Heading1">
    <w:name w:val="heading 1"/>
    <w:basedOn w:val="Normal"/>
    <w:next w:val="Normal"/>
    <w:link w:val="Heading1Char"/>
    <w:uiPriority w:val="9"/>
    <w:qFormat/>
    <w:rsid w:val="00376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D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D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D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D2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6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0</Pages>
  <Words>2632</Words>
  <Characters>15007</Characters>
  <Application>Microsoft Office Word</Application>
  <DocSecurity>0</DocSecurity>
  <Lines>125</Lines>
  <Paragraphs>35</Paragraphs>
  <ScaleCrop>false</ScaleCrop>
  <Company/>
  <LinksUpToDate>false</LinksUpToDate>
  <CharactersWithSpaces>1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Neilage</dc:creator>
  <cp:keywords/>
  <dc:description/>
  <cp:lastModifiedBy>Amy MCNeilage</cp:lastModifiedBy>
  <cp:revision>30</cp:revision>
  <dcterms:created xsi:type="dcterms:W3CDTF">2025-08-18T23:50:00Z</dcterms:created>
  <dcterms:modified xsi:type="dcterms:W3CDTF">2025-08-25T02:30:00Z</dcterms:modified>
</cp:coreProperties>
</file>